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411A6C" w14:textId="00F9467D" w:rsidR="00A72563" w:rsidRPr="00FA3F53" w:rsidRDefault="00A72563" w:rsidP="00A45283">
      <w:pPr>
        <w:spacing w:line="480" w:lineRule="auto"/>
        <w:jc w:val="both"/>
        <w:rPr>
          <w:lang w:val="en-US"/>
        </w:rPr>
      </w:pPr>
      <w:bookmarkStart w:id="0" w:name="_GoBack"/>
      <w:bookmarkEnd w:id="0"/>
      <w:r w:rsidRPr="00DB53E3">
        <w:rPr>
          <w:rFonts w:ascii="Arial" w:hAnsi="Arial" w:cs="Arial"/>
          <w:b/>
          <w:i/>
          <w:iCs/>
          <w:sz w:val="24"/>
          <w:szCs w:val="24"/>
          <w:lang w:val="en-US"/>
        </w:rPr>
        <w:t>Supplementary Figure S1.</w:t>
      </w:r>
      <w:r w:rsidRPr="00A72563">
        <w:rPr>
          <w:rFonts w:ascii="Arial" w:hAnsi="Arial" w:cs="Arial"/>
          <w:i/>
          <w:iCs/>
          <w:sz w:val="24"/>
          <w:szCs w:val="24"/>
          <w:lang w:val="en-US"/>
        </w:rPr>
        <w:t xml:space="preserve"> Single case longitudinal changes in peritumoral network </w:t>
      </w:r>
      <w:r w:rsidR="00276D6B">
        <w:rPr>
          <w:rFonts w:ascii="Arial" w:hAnsi="Arial" w:cs="Arial"/>
          <w:i/>
          <w:iCs/>
          <w:sz w:val="24"/>
          <w:szCs w:val="24"/>
          <w:lang w:val="en-US"/>
        </w:rPr>
        <w:t>connectedness</w:t>
      </w:r>
      <w:r w:rsidRPr="00A72563">
        <w:rPr>
          <w:rFonts w:ascii="Arial" w:hAnsi="Arial" w:cs="Arial"/>
          <w:i/>
          <w:iCs/>
          <w:sz w:val="24"/>
          <w:szCs w:val="24"/>
          <w:lang w:val="en-US"/>
        </w:rPr>
        <w:t>. In the case of this patient with long-term follow-up</w:t>
      </w:r>
      <w:r w:rsidR="00FA3F53">
        <w:rPr>
          <w:rFonts w:ascii="Arial" w:hAnsi="Arial" w:cs="Arial"/>
          <w:i/>
          <w:iCs/>
          <w:sz w:val="24"/>
          <w:szCs w:val="24"/>
          <w:lang w:val="en-US"/>
        </w:rPr>
        <w:t xml:space="preserve"> of 489 days (d)</w:t>
      </w:r>
      <w:r w:rsidRPr="00A72563">
        <w:rPr>
          <w:rFonts w:ascii="Arial" w:hAnsi="Arial" w:cs="Arial"/>
          <w:i/>
          <w:iCs/>
          <w:sz w:val="24"/>
          <w:szCs w:val="24"/>
          <w:lang w:val="en-US"/>
        </w:rPr>
        <w:t xml:space="preserve">, </w:t>
      </w:r>
      <w:r w:rsidR="00813143" w:rsidRPr="00A72563">
        <w:rPr>
          <w:rFonts w:ascii="Arial" w:hAnsi="Arial" w:cs="Arial"/>
          <w:i/>
          <w:iCs/>
          <w:sz w:val="24"/>
          <w:szCs w:val="24"/>
          <w:lang w:val="en-US"/>
        </w:rPr>
        <w:t xml:space="preserve">peritumoral network </w:t>
      </w:r>
      <w:r w:rsidR="00813143">
        <w:rPr>
          <w:rFonts w:ascii="Arial" w:hAnsi="Arial" w:cs="Arial"/>
          <w:i/>
          <w:iCs/>
          <w:sz w:val="24"/>
          <w:szCs w:val="24"/>
          <w:lang w:val="en-US"/>
        </w:rPr>
        <w:t>connectedness (the difference between lesional and contralesional</w:t>
      </w:r>
      <w:r w:rsidR="00813143" w:rsidRPr="00A72563">
        <w:rPr>
          <w:rFonts w:ascii="Arial" w:hAnsi="Arial" w:cs="Arial"/>
          <w:i/>
          <w:iCs/>
          <w:sz w:val="24"/>
          <w:szCs w:val="24"/>
          <w:lang w:val="en-US"/>
        </w:rPr>
        <w:t xml:space="preserve"> </w:t>
      </w:r>
      <w:r w:rsidR="00813143">
        <w:rPr>
          <w:rFonts w:ascii="Arial" w:hAnsi="Arial" w:cs="Arial"/>
          <w:i/>
          <w:iCs/>
          <w:sz w:val="24"/>
          <w:szCs w:val="24"/>
          <w:lang w:val="en-US"/>
        </w:rPr>
        <w:t xml:space="preserve">degree centrality) of </w:t>
      </w:r>
      <w:r w:rsidRPr="00A72563">
        <w:rPr>
          <w:rFonts w:ascii="Arial" w:hAnsi="Arial" w:cs="Arial"/>
          <w:i/>
          <w:iCs/>
          <w:sz w:val="24"/>
          <w:szCs w:val="24"/>
          <w:lang w:val="en-US"/>
        </w:rPr>
        <w:t xml:space="preserve">the 10mm and 40mm networks </w:t>
      </w:r>
      <w:r w:rsidR="00813143">
        <w:rPr>
          <w:rFonts w:ascii="Arial" w:hAnsi="Arial" w:cs="Arial"/>
          <w:i/>
          <w:iCs/>
          <w:sz w:val="24"/>
          <w:szCs w:val="24"/>
          <w:lang w:val="en-US"/>
        </w:rPr>
        <w:t>are mapped</w:t>
      </w:r>
      <w:r w:rsidRPr="00A72563">
        <w:rPr>
          <w:rFonts w:ascii="Arial" w:hAnsi="Arial" w:cs="Arial"/>
          <w:i/>
          <w:iCs/>
          <w:sz w:val="24"/>
          <w:szCs w:val="24"/>
          <w:lang w:val="en-US"/>
        </w:rPr>
        <w:t xml:space="preserve"> across </w:t>
      </w:r>
      <w:r w:rsidR="00E2155E">
        <w:rPr>
          <w:rFonts w:ascii="Arial" w:hAnsi="Arial" w:cs="Arial"/>
          <w:i/>
          <w:iCs/>
          <w:sz w:val="24"/>
          <w:szCs w:val="24"/>
          <w:lang w:val="en-US"/>
        </w:rPr>
        <w:t xml:space="preserve">preoperative (Pre-OP) and follow-up </w:t>
      </w:r>
      <w:r w:rsidRPr="00A72563">
        <w:rPr>
          <w:rFonts w:ascii="Arial" w:hAnsi="Arial" w:cs="Arial"/>
          <w:i/>
          <w:iCs/>
          <w:sz w:val="24"/>
          <w:szCs w:val="24"/>
          <w:lang w:val="en-US"/>
        </w:rPr>
        <w:t>assessments. Within th</w:t>
      </w:r>
      <w:r w:rsidR="00E11E9E">
        <w:rPr>
          <w:rFonts w:ascii="Arial" w:hAnsi="Arial" w:cs="Arial"/>
          <w:i/>
          <w:iCs/>
          <w:sz w:val="24"/>
          <w:szCs w:val="24"/>
          <w:lang w:val="en-US"/>
        </w:rPr>
        <w:t xml:space="preserve">e 40mm network, </w:t>
      </w:r>
      <w:r w:rsidR="00757AA5" w:rsidRPr="00A72563">
        <w:rPr>
          <w:rFonts w:ascii="Arial" w:hAnsi="Arial" w:cs="Arial"/>
          <w:i/>
          <w:iCs/>
          <w:sz w:val="24"/>
          <w:szCs w:val="24"/>
          <w:lang w:val="en-US"/>
        </w:rPr>
        <w:t xml:space="preserve">peritumoral network </w:t>
      </w:r>
      <w:r w:rsidR="00757AA5">
        <w:rPr>
          <w:rFonts w:ascii="Arial" w:hAnsi="Arial" w:cs="Arial"/>
          <w:i/>
          <w:iCs/>
          <w:sz w:val="24"/>
          <w:szCs w:val="24"/>
          <w:lang w:val="en-US"/>
        </w:rPr>
        <w:t xml:space="preserve">connectedness </w:t>
      </w:r>
      <w:r w:rsidR="007C244B">
        <w:rPr>
          <w:rFonts w:ascii="Arial" w:hAnsi="Arial" w:cs="Arial"/>
          <w:i/>
          <w:iCs/>
          <w:sz w:val="24"/>
          <w:szCs w:val="24"/>
          <w:lang w:val="en-US"/>
        </w:rPr>
        <w:t xml:space="preserve">appeared to </w:t>
      </w:r>
      <w:r w:rsidRPr="00A72563">
        <w:rPr>
          <w:rFonts w:ascii="Arial" w:hAnsi="Arial" w:cs="Arial"/>
          <w:i/>
          <w:iCs/>
          <w:sz w:val="24"/>
          <w:szCs w:val="24"/>
          <w:lang w:val="en-US"/>
        </w:rPr>
        <w:t xml:space="preserve">initially decrease from pre- to postoperatively, with the exception of a few nodes that </w:t>
      </w:r>
      <w:r w:rsidR="00D80905">
        <w:rPr>
          <w:rFonts w:ascii="Arial" w:hAnsi="Arial" w:cs="Arial"/>
          <w:i/>
          <w:iCs/>
          <w:sz w:val="24"/>
          <w:szCs w:val="24"/>
          <w:lang w:val="en-US"/>
        </w:rPr>
        <w:t xml:space="preserve">were </w:t>
      </w:r>
      <w:r w:rsidRPr="00A72563">
        <w:rPr>
          <w:rFonts w:ascii="Arial" w:hAnsi="Arial" w:cs="Arial"/>
          <w:i/>
          <w:iCs/>
          <w:sz w:val="24"/>
          <w:szCs w:val="24"/>
          <w:lang w:val="en-US"/>
        </w:rPr>
        <w:t xml:space="preserve">still </w:t>
      </w:r>
      <w:r w:rsidR="00D80905">
        <w:rPr>
          <w:rFonts w:ascii="Arial" w:hAnsi="Arial" w:cs="Arial"/>
          <w:i/>
          <w:iCs/>
          <w:sz w:val="24"/>
          <w:szCs w:val="24"/>
          <w:lang w:val="en-US"/>
        </w:rPr>
        <w:t>highly connected</w:t>
      </w:r>
      <w:r w:rsidRPr="00A72563">
        <w:rPr>
          <w:rFonts w:ascii="Arial" w:hAnsi="Arial" w:cs="Arial"/>
          <w:i/>
          <w:iCs/>
          <w:sz w:val="24"/>
          <w:szCs w:val="24"/>
          <w:lang w:val="en-US"/>
        </w:rPr>
        <w:t xml:space="preserve">. Starting from these nodes, the connection strength of the surrounding nodes seemed to gradually increase again in later follow-up assessments, possibly indicating a stabilization of tumor-specific activation level. </w:t>
      </w:r>
      <w:r w:rsidR="007C244B">
        <w:rPr>
          <w:rFonts w:ascii="Arial" w:hAnsi="Arial" w:cs="Arial"/>
          <w:i/>
          <w:iCs/>
          <w:sz w:val="24"/>
          <w:szCs w:val="24"/>
          <w:lang w:val="en-US"/>
        </w:rPr>
        <w:t>W</w:t>
      </w:r>
      <w:r w:rsidRPr="00A72563">
        <w:rPr>
          <w:rFonts w:ascii="Arial" w:hAnsi="Arial" w:cs="Arial"/>
          <w:i/>
          <w:iCs/>
          <w:sz w:val="24"/>
          <w:szCs w:val="24"/>
          <w:lang w:val="en-US"/>
        </w:rPr>
        <w:t xml:space="preserve">ithin the immediate 10mm surrounding, such an increase in </w:t>
      </w:r>
      <w:r w:rsidR="00757AA5">
        <w:rPr>
          <w:rFonts w:ascii="Arial" w:hAnsi="Arial" w:cs="Arial"/>
          <w:i/>
          <w:iCs/>
          <w:sz w:val="24"/>
          <w:szCs w:val="24"/>
          <w:lang w:val="en-US"/>
        </w:rPr>
        <w:t xml:space="preserve">peritumoral </w:t>
      </w:r>
      <w:r w:rsidRPr="00A72563">
        <w:rPr>
          <w:rFonts w:ascii="Arial" w:hAnsi="Arial" w:cs="Arial"/>
          <w:i/>
          <w:iCs/>
          <w:sz w:val="24"/>
          <w:szCs w:val="24"/>
          <w:lang w:val="en-US"/>
        </w:rPr>
        <w:t xml:space="preserve">network </w:t>
      </w:r>
      <w:r w:rsidR="00276D6B">
        <w:rPr>
          <w:rFonts w:ascii="Arial" w:hAnsi="Arial" w:cs="Arial"/>
          <w:i/>
          <w:iCs/>
          <w:sz w:val="24"/>
          <w:szCs w:val="24"/>
          <w:lang w:val="en-US"/>
        </w:rPr>
        <w:t>connectedness</w:t>
      </w:r>
      <w:r w:rsidR="007C244B">
        <w:rPr>
          <w:rFonts w:ascii="Arial" w:hAnsi="Arial" w:cs="Arial"/>
          <w:i/>
          <w:iCs/>
          <w:sz w:val="24"/>
          <w:szCs w:val="24"/>
          <w:lang w:val="en-US"/>
        </w:rPr>
        <w:t xml:space="preserve"> appeared to be</w:t>
      </w:r>
      <w:r w:rsidRPr="00A72563">
        <w:rPr>
          <w:rFonts w:ascii="Arial" w:hAnsi="Arial" w:cs="Arial"/>
          <w:i/>
          <w:iCs/>
          <w:sz w:val="24"/>
          <w:szCs w:val="24"/>
          <w:lang w:val="en-US"/>
        </w:rPr>
        <w:t xml:space="preserve"> detectable already earlier (</w:t>
      </w:r>
      <w:r w:rsidR="00E2155E">
        <w:rPr>
          <w:rFonts w:ascii="Arial" w:hAnsi="Arial" w:cs="Arial"/>
          <w:i/>
          <w:iCs/>
          <w:sz w:val="24"/>
          <w:szCs w:val="24"/>
          <w:lang w:val="en-US"/>
        </w:rPr>
        <w:t xml:space="preserve">Follow-up </w:t>
      </w:r>
      <w:r w:rsidRPr="00A72563">
        <w:rPr>
          <w:rFonts w:ascii="Arial" w:hAnsi="Arial" w:cs="Arial"/>
          <w:i/>
          <w:iCs/>
          <w:sz w:val="24"/>
          <w:szCs w:val="24"/>
          <w:lang w:val="en-US"/>
        </w:rPr>
        <w:t>1), while it was only measurable later (</w:t>
      </w:r>
      <w:r w:rsidR="00E2155E">
        <w:rPr>
          <w:rFonts w:ascii="Arial" w:hAnsi="Arial" w:cs="Arial"/>
          <w:i/>
          <w:iCs/>
          <w:sz w:val="24"/>
          <w:szCs w:val="24"/>
          <w:lang w:val="en-US"/>
        </w:rPr>
        <w:t>Follow-up</w:t>
      </w:r>
      <w:r w:rsidRPr="00A72563">
        <w:rPr>
          <w:rFonts w:ascii="Arial" w:hAnsi="Arial" w:cs="Arial"/>
          <w:i/>
          <w:iCs/>
          <w:sz w:val="24"/>
          <w:szCs w:val="24"/>
          <w:lang w:val="en-US"/>
        </w:rPr>
        <w:t xml:space="preserve"> 2) in the wider, more remote 40mm network</w:t>
      </w:r>
      <w:r w:rsidRPr="00A72563">
        <w:rPr>
          <w:rFonts w:ascii="Arial" w:hAnsi="Arial" w:cs="Arial"/>
          <w:sz w:val="24"/>
          <w:szCs w:val="24"/>
          <w:lang w:val="en-US"/>
        </w:rPr>
        <w:t>.</w:t>
      </w:r>
    </w:p>
    <w:sectPr w:rsidR="00A72563" w:rsidRPr="00FA3F53">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9ADE63" w14:textId="77777777" w:rsidR="000954D9" w:rsidRDefault="000954D9">
      <w:pPr>
        <w:spacing w:after="0" w:line="240" w:lineRule="auto"/>
      </w:pPr>
      <w:r>
        <w:separator/>
      </w:r>
    </w:p>
  </w:endnote>
  <w:endnote w:type="continuationSeparator" w:id="0">
    <w:p w14:paraId="2E475CBF" w14:textId="77777777" w:rsidR="000954D9" w:rsidRDefault="000954D9">
      <w:pPr>
        <w:spacing w:after="0" w:line="240" w:lineRule="auto"/>
      </w:pPr>
      <w:r>
        <w:continuationSeparator/>
      </w:r>
    </w:p>
  </w:endnote>
  <w:endnote w:type="continuationNotice" w:id="1">
    <w:p w14:paraId="453BAB5A" w14:textId="77777777" w:rsidR="000954D9" w:rsidRDefault="000954D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panose1 w:val="00000000000000000000"/>
    <w:charset w:val="80"/>
    <w:family w:val="roman"/>
    <w:notTrueType/>
    <w:pitch w:val="default"/>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Arial" w:hAnsi="Arial" w:cs="Arial"/>
      </w:rPr>
      <w:id w:val="60680385"/>
      <w:docPartObj>
        <w:docPartGallery w:val="Page Numbers (Bottom of Page)"/>
        <w:docPartUnique/>
      </w:docPartObj>
    </w:sdtPr>
    <w:sdtEndPr/>
    <w:sdtContent>
      <w:p w14:paraId="14BEFE20" w14:textId="74CC5580" w:rsidR="00A41E52" w:rsidRPr="00A41E52" w:rsidRDefault="00A41E52">
        <w:pPr>
          <w:pStyle w:val="Fuzeile"/>
          <w:jc w:val="right"/>
          <w:rPr>
            <w:rFonts w:ascii="Arial" w:hAnsi="Arial" w:cs="Arial"/>
          </w:rPr>
        </w:pPr>
        <w:r w:rsidRPr="00A41E52">
          <w:rPr>
            <w:rFonts w:ascii="Arial" w:hAnsi="Arial" w:cs="Arial"/>
          </w:rPr>
          <w:fldChar w:fldCharType="begin"/>
        </w:r>
        <w:r w:rsidRPr="00A41E52">
          <w:rPr>
            <w:rFonts w:ascii="Arial" w:hAnsi="Arial" w:cs="Arial"/>
          </w:rPr>
          <w:instrText>PAGE   \* MERGEFORMAT</w:instrText>
        </w:r>
        <w:r w:rsidRPr="00A41E52">
          <w:rPr>
            <w:rFonts w:ascii="Arial" w:hAnsi="Arial" w:cs="Arial"/>
          </w:rPr>
          <w:fldChar w:fldCharType="separate"/>
        </w:r>
        <w:r w:rsidR="00DB53E3">
          <w:rPr>
            <w:rFonts w:ascii="Arial" w:hAnsi="Arial" w:cs="Arial"/>
            <w:noProof/>
          </w:rPr>
          <w:t>1</w:t>
        </w:r>
        <w:r w:rsidRPr="00A41E52">
          <w:rPr>
            <w:rFonts w:ascii="Arial" w:hAnsi="Arial" w:cs="Arial"/>
          </w:rPr>
          <w:fldChar w:fldCharType="end"/>
        </w:r>
      </w:p>
    </w:sdtContent>
  </w:sdt>
  <w:p w14:paraId="20D1EE1B" w14:textId="77777777" w:rsidR="00A41E52" w:rsidRDefault="00A41E5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689AE1" w14:textId="77777777" w:rsidR="000954D9" w:rsidRDefault="000954D9">
      <w:pPr>
        <w:spacing w:after="0" w:line="240" w:lineRule="auto"/>
      </w:pPr>
      <w:r>
        <w:separator/>
      </w:r>
    </w:p>
  </w:footnote>
  <w:footnote w:type="continuationSeparator" w:id="0">
    <w:p w14:paraId="04B384E9" w14:textId="77777777" w:rsidR="000954D9" w:rsidRDefault="000954D9">
      <w:pPr>
        <w:spacing w:after="0" w:line="240" w:lineRule="auto"/>
      </w:pPr>
      <w:r>
        <w:continuationSeparator/>
      </w:r>
    </w:p>
  </w:footnote>
  <w:footnote w:type="continuationNotice" w:id="1">
    <w:p w14:paraId="41584B05" w14:textId="77777777" w:rsidR="000954D9" w:rsidRDefault="000954D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E47125"/>
    <w:multiLevelType w:val="hybridMultilevel"/>
    <w:tmpl w:val="C91273A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29F33B9"/>
    <w:multiLevelType w:val="hybridMultilevel"/>
    <w:tmpl w:val="7BCCE318"/>
    <w:lvl w:ilvl="0" w:tplc="FFFFFFF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CategoryHeadingStyles" w:val="&lt;section-heading-styles&gt;&lt;category-title alignment=&quot;1&quot;&gt;&lt;/category-title&gt;&lt;category-heading alignment=&quot;1&quot;&gt;&lt;/category-heading&gt;&lt;/section-heading-styles&gt;"/>
    <w:docVar w:name="EN.DefaultReferenceGroups" w:val="&lt;reference-groups&gt;&lt;reference-group&gt;&lt;kind&gt;1&lt;/kind&gt;&lt;heading&gt;&lt;/heading&gt;&lt;alignment&gt;0&lt;/alignment&gt;&lt;records&gt;&lt;record&gt;&lt;key app=&quot;EN&quot; db-id=&quot;wa2fpew9grtt90evsf3ptetoevfpaasfvz0r&quot; timestamp=&quot;1696837004&quot;&gt;30&lt;/key&gt;&lt;/record&gt;&lt;record&gt;&lt;key app=&quot;EN&quot; db-id=&quot;wa2fpew9grtt90evsf3ptetoevfpaasfvz0r&quot; timestamp=&quot;1726468660&quot;&gt;83&lt;/key&gt;&lt;/record&gt;&lt;record&gt;&lt;key app=&quot;EN&quot; db-id=&quot;wa2fpew9grtt90evsf3ptetoevfpaasfvz0r&quot; timestamp=&quot;1726126870&quot;&gt;64&lt;/key&gt;&lt;/record&gt;&lt;record&gt;&lt;key app=&quot;EN&quot; db-id=&quot;wa2fpew9grtt90evsf3ptetoevfpaasfvz0r&quot; timestamp=&quot;1726127169&quot;&gt;65&lt;/key&gt;&lt;/record&gt;&lt;record&gt;&lt;key app=&quot;EN&quot; db-id=&quot;wa2fpew9grtt90evsf3ptetoevfpaasfvz0r&quot; timestamp=&quot;1726127242&quot;&gt;66&lt;/key&gt;&lt;/record&gt;&lt;record&gt;&lt;key app=&quot;EN&quot; db-id=&quot;wa2fpew9grtt90evsf3ptetoevfpaasfvz0r&quot; timestamp=&quot;1726127271&quot;&gt;67&lt;/key&gt;&lt;/record&gt;&lt;record&gt;&lt;key app=&quot;EN&quot; db-id=&quot;wa2fpew9grtt90evsf3ptetoevfpaasfvz0r&quot; timestamp=&quot;1726127333&quot;&gt;68&lt;/key&gt;&lt;/record&gt;&lt;record&gt;&lt;key app=&quot;EN&quot; db-id=&quot;wa2fpew9grtt90evsf3ptetoevfpaasfvz0r&quot; timestamp=&quot;1696581442&quot;&gt;26&lt;/key&gt;&lt;/record&gt;&lt;record&gt;&lt;key app=&quot;EN&quot; db-id=&quot;wa2fpew9grtt90evsf3ptetoevfpaasfvz0r&quot; timestamp=&quot;1726127383&quot;&gt;70&lt;/key&gt;&lt;/record&gt;&lt;record&gt;&lt;key app=&quot;EN&quot; db-id=&quot;wa2fpew9grtt90evsf3ptetoevfpaasfvz0r&quot; timestamp=&quot;1726127406&quot;&gt;71&lt;/key&gt;&lt;/record&gt;&lt;record&gt;&lt;key app=&quot;EN&quot; db-id=&quot;wa2fpew9grtt90evsf3ptetoevfpaasfvz0r&quot; timestamp=&quot;1726127424&quot;&gt;72&lt;/key&gt;&lt;/record&gt;&lt;record&gt;&lt;key app=&quot;EN&quot; db-id=&quot;wa2fpew9grtt90evsf3ptetoevfpaasfvz0r&quot; timestamp=&quot;1726127451&quot;&gt;73&lt;/key&gt;&lt;/record&gt;&lt;record&gt;&lt;key app=&quot;EN&quot; db-id=&quot;wa2fpew9grtt90evsf3ptetoevfpaasfvz0r&quot; timestamp=&quot;1726127468&quot;&gt;74&lt;/key&gt;&lt;/record&gt;&lt;record&gt;&lt;key app=&quot;EN&quot; db-id=&quot;wa2fpew9grtt90evsf3ptetoevfpaasfvz0r&quot; timestamp=&quot;1726128433&quot;&gt;82&lt;/key&gt;&lt;/record&gt;&lt;record&gt;&lt;key app=&quot;EN&quot; db-id=&quot;wa2fpew9grtt90evsf3ptetoevfpaasfvz0r&quot; timestamp=&quot;1726127494&quot;&gt;75&lt;/key&gt;&lt;/record&gt;&lt;record&gt;&lt;key app=&quot;EN&quot; db-id=&quot;wa2fpew9grtt90evsf3ptetoevfpaasfvz0r&quot; timestamp=&quot;1726127521&quot;&gt;76&lt;/key&gt;&lt;/record&gt;&lt;record&gt;&lt;key app=&quot;EN&quot; db-id=&quot;wa2fpew9grtt90evsf3ptetoevfpaasfvz0r&quot; timestamp=&quot;1726127544&quot;&gt;77&lt;/key&gt;&lt;/record&gt;&lt;record&gt;&lt;key app=&quot;EN&quot; db-id=&quot;wa2fpew9grtt90evsf3ptetoevfpaasfvz0r&quot; timestamp=&quot;1726127574&quot;&gt;78&lt;/key&gt;&lt;/record&gt;&lt;record&gt;&lt;key app=&quot;EN&quot; db-id=&quot;wa2fpew9grtt90evsf3ptetoevfpaasfvz0r&quot; timestamp=&quot;1726127595&quot;&gt;79&lt;/key&gt;&lt;/record&gt;&lt;record&gt;&lt;key app=&quot;EN&quot; db-id=&quot;wa2fpew9grtt90evsf3ptetoevfpaasfvz0r&quot; timestamp=&quot;1710490026&quot;&gt;56&lt;/key&gt;&lt;/record&gt;&lt;record&gt;&lt;key app=&quot;EN&quot; db-id=&quot;wa2fpew9grtt90evsf3ptetoevfpaasfvz0r&quot; timestamp=&quot;1726127767&quot;&gt;81&lt;/key&gt;&lt;/record&gt;&lt;record&gt;&lt;key app=&quot;EN&quot; db-id=&quot;wa2fpew9grtt90evsf3ptetoevfpaasfvz0r&quot; timestamp=&quot;1696579966&quot;&gt;9&lt;/key&gt;&lt;/record&gt;&lt;record&gt;&lt;key app=&quot;EN&quot; db-id=&quot;wa2fpew9grtt90evsf3ptetoevfpaasfvz0r&quot; timestamp=&quot;1696579966&quot;&gt;6&lt;/key&gt;&lt;/record&gt;&lt;record&gt;&lt;key app=&quot;EN&quot; db-id=&quot;wa2fpew9grtt90evsf3ptetoevfpaasfvz0r&quot; timestamp=&quot;1696835631&quot;&gt;28&lt;/key&gt;&lt;/record&gt;&lt;record&gt;&lt;key app=&quot;EN&quot; db-id=&quot;wa2fpew9grtt90evsf3ptetoevfpaasfvz0r&quot; timestamp=&quot;1696835637&quot;&gt;29&lt;/key&gt;&lt;/record&gt;&lt;record&gt;&lt;key app=&quot;EN&quot; db-id=&quot;wa2fpew9grtt90evsf3ptetoevfpaasfvz0r&quot; timestamp=&quot;1727668164&quot;&gt;84&lt;/key&gt;&lt;/record&gt;&lt;record&gt;&lt;key app=&quot;EN&quot; db-id=&quot;wa2fpew9grtt90evsf3ptetoevfpaasfvz0r&quot; timestamp=&quot;1726127748&quot;&gt;80&lt;/key&gt;&lt;/record&gt;&lt;record&gt;&lt;key app=&quot;EN&quot; db-id=&quot;wa2fpew9grtt90evsf3ptetoevfpaasfvz0r&quot; timestamp=&quot;1696837528&quot;&gt;31&lt;/key&gt;&lt;/record&gt;&lt;/records&gt;&lt;/reference-group&gt;&lt;/reference-groups&gt;"/>
    <w:docVar w:name="EN.InstantFormat" w:val="&lt;ENInstantFormat&gt;&lt;Enabled&gt;1&lt;/Enabled&gt;&lt;ScanUnformatted&gt;1&lt;/ScanUnformatted&gt;&lt;ScanChanges&gt;1&lt;/ScanChanges&gt;&lt;Suspended&gt;0&lt;/Suspended&gt;&lt;/ENInstantFormat&gt;"/>
    <w:docVar w:name="EN.Layout" w:val="&lt;ENLayout&gt;&lt;Style&gt;Numbered_NeuroOncology&lt;/Style&gt;&lt;LeftDelim&gt;{&lt;/LeftDelim&gt;&lt;RightDelim&gt;}&lt;/RightDelim&gt;&lt;FontName&gt;Arial&lt;/FontName&gt;&lt;FontSize&gt;12&lt;/FontSize&gt;&lt;ReflistTitle&gt;&lt;/ReflistTitle&gt;&lt;StartingRefnum&gt;1&lt;/StartingRefnum&gt;&lt;FirstLineIndent&gt;0&lt;/FirstLineIndent&gt;&lt;HangingIndent&gt;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wa2fpew9grtt90evsf3ptetoevfpaasfvz0r&quot;&gt;LibraryFCandNetwork&lt;record-ids&gt;&lt;item&gt;6&lt;/item&gt;&lt;item&gt;9&lt;/item&gt;&lt;item&gt;26&lt;/item&gt;&lt;item&gt;28&lt;/item&gt;&lt;item&gt;29&lt;/item&gt;&lt;item&gt;30&lt;/item&gt;&lt;item&gt;31&lt;/item&gt;&lt;item&gt;56&lt;/item&gt;&lt;item&gt;64&lt;/item&gt;&lt;item&gt;65&lt;/item&gt;&lt;item&gt;66&lt;/item&gt;&lt;item&gt;67&lt;/item&gt;&lt;item&gt;68&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record-ids&gt;&lt;/item&gt;&lt;/Libraries&gt;"/>
  </w:docVars>
  <w:rsids>
    <w:rsidRoot w:val="00185A05"/>
    <w:rsid w:val="00000E8E"/>
    <w:rsid w:val="000010B6"/>
    <w:rsid w:val="000014C0"/>
    <w:rsid w:val="00001F63"/>
    <w:rsid w:val="000022FE"/>
    <w:rsid w:val="00003255"/>
    <w:rsid w:val="000034B8"/>
    <w:rsid w:val="00003FC9"/>
    <w:rsid w:val="00004720"/>
    <w:rsid w:val="00005698"/>
    <w:rsid w:val="00006B05"/>
    <w:rsid w:val="00007080"/>
    <w:rsid w:val="00007AB1"/>
    <w:rsid w:val="0001025E"/>
    <w:rsid w:val="00012808"/>
    <w:rsid w:val="00012BD7"/>
    <w:rsid w:val="0001311B"/>
    <w:rsid w:val="000143E3"/>
    <w:rsid w:val="000149D3"/>
    <w:rsid w:val="00015591"/>
    <w:rsid w:val="00016563"/>
    <w:rsid w:val="000205DD"/>
    <w:rsid w:val="00020601"/>
    <w:rsid w:val="000207B1"/>
    <w:rsid w:val="00020C3E"/>
    <w:rsid w:val="000268A6"/>
    <w:rsid w:val="00030A2C"/>
    <w:rsid w:val="00031F1C"/>
    <w:rsid w:val="00031F8E"/>
    <w:rsid w:val="00042DE4"/>
    <w:rsid w:val="00047557"/>
    <w:rsid w:val="000513E4"/>
    <w:rsid w:val="00051ECA"/>
    <w:rsid w:val="00053862"/>
    <w:rsid w:val="00054596"/>
    <w:rsid w:val="00056AB1"/>
    <w:rsid w:val="00056E1D"/>
    <w:rsid w:val="000577BA"/>
    <w:rsid w:val="000606BF"/>
    <w:rsid w:val="00061A6B"/>
    <w:rsid w:val="000635A1"/>
    <w:rsid w:val="00064185"/>
    <w:rsid w:val="000646AE"/>
    <w:rsid w:val="0006F252"/>
    <w:rsid w:val="000701AF"/>
    <w:rsid w:val="000708A5"/>
    <w:rsid w:val="00072621"/>
    <w:rsid w:val="00074398"/>
    <w:rsid w:val="000750E2"/>
    <w:rsid w:val="00077E31"/>
    <w:rsid w:val="00080E6C"/>
    <w:rsid w:val="0008156D"/>
    <w:rsid w:val="00084D3D"/>
    <w:rsid w:val="000855C5"/>
    <w:rsid w:val="00086841"/>
    <w:rsid w:val="0008691C"/>
    <w:rsid w:val="00086EB0"/>
    <w:rsid w:val="00087B9F"/>
    <w:rsid w:val="000921B6"/>
    <w:rsid w:val="00094AD1"/>
    <w:rsid w:val="000954D9"/>
    <w:rsid w:val="000962E1"/>
    <w:rsid w:val="00096A7F"/>
    <w:rsid w:val="000A1AB3"/>
    <w:rsid w:val="000A372A"/>
    <w:rsid w:val="000A414F"/>
    <w:rsid w:val="000A4220"/>
    <w:rsid w:val="000A60E3"/>
    <w:rsid w:val="000A6FD4"/>
    <w:rsid w:val="000B1E13"/>
    <w:rsid w:val="000B2053"/>
    <w:rsid w:val="000B4687"/>
    <w:rsid w:val="000C0798"/>
    <w:rsid w:val="000C5A33"/>
    <w:rsid w:val="000C5B1B"/>
    <w:rsid w:val="000C6282"/>
    <w:rsid w:val="000C64D8"/>
    <w:rsid w:val="000C7A60"/>
    <w:rsid w:val="000D0AE5"/>
    <w:rsid w:val="000D0D77"/>
    <w:rsid w:val="000D13C8"/>
    <w:rsid w:val="000D15E1"/>
    <w:rsid w:val="000D1B6A"/>
    <w:rsid w:val="000D358F"/>
    <w:rsid w:val="000D4ABA"/>
    <w:rsid w:val="000D6ED9"/>
    <w:rsid w:val="000D7909"/>
    <w:rsid w:val="000D7956"/>
    <w:rsid w:val="000D7C99"/>
    <w:rsid w:val="000E0200"/>
    <w:rsid w:val="000E079C"/>
    <w:rsid w:val="000E127C"/>
    <w:rsid w:val="000E5304"/>
    <w:rsid w:val="000E77FB"/>
    <w:rsid w:val="000E7B92"/>
    <w:rsid w:val="000E93D7"/>
    <w:rsid w:val="000F0253"/>
    <w:rsid w:val="000F09FD"/>
    <w:rsid w:val="000F1B68"/>
    <w:rsid w:val="000F2558"/>
    <w:rsid w:val="000F2A19"/>
    <w:rsid w:val="000F2B9F"/>
    <w:rsid w:val="000F3CB6"/>
    <w:rsid w:val="000F3DB7"/>
    <w:rsid w:val="000F3DC5"/>
    <w:rsid w:val="000F40AE"/>
    <w:rsid w:val="000F41A4"/>
    <w:rsid w:val="000F4FBE"/>
    <w:rsid w:val="000F616C"/>
    <w:rsid w:val="000F769B"/>
    <w:rsid w:val="000F78A5"/>
    <w:rsid w:val="001012BD"/>
    <w:rsid w:val="00101628"/>
    <w:rsid w:val="00101FC7"/>
    <w:rsid w:val="00103E80"/>
    <w:rsid w:val="00105115"/>
    <w:rsid w:val="001051A9"/>
    <w:rsid w:val="001052F1"/>
    <w:rsid w:val="001056E1"/>
    <w:rsid w:val="00105DE3"/>
    <w:rsid w:val="00107DDA"/>
    <w:rsid w:val="00110A46"/>
    <w:rsid w:val="00111E15"/>
    <w:rsid w:val="0011234B"/>
    <w:rsid w:val="00112527"/>
    <w:rsid w:val="00116391"/>
    <w:rsid w:val="00116BA2"/>
    <w:rsid w:val="00117587"/>
    <w:rsid w:val="001177B6"/>
    <w:rsid w:val="0012392E"/>
    <w:rsid w:val="00125F77"/>
    <w:rsid w:val="0012783E"/>
    <w:rsid w:val="00130C10"/>
    <w:rsid w:val="001312D3"/>
    <w:rsid w:val="00132BA9"/>
    <w:rsid w:val="00132EBE"/>
    <w:rsid w:val="001333C7"/>
    <w:rsid w:val="00135343"/>
    <w:rsid w:val="0013549B"/>
    <w:rsid w:val="00140FC8"/>
    <w:rsid w:val="001410FB"/>
    <w:rsid w:val="0014222B"/>
    <w:rsid w:val="00142238"/>
    <w:rsid w:val="00143526"/>
    <w:rsid w:val="00143E74"/>
    <w:rsid w:val="00144FC6"/>
    <w:rsid w:val="00145229"/>
    <w:rsid w:val="001462EA"/>
    <w:rsid w:val="0014772C"/>
    <w:rsid w:val="00150933"/>
    <w:rsid w:val="00151487"/>
    <w:rsid w:val="00151F40"/>
    <w:rsid w:val="00152E30"/>
    <w:rsid w:val="001536A5"/>
    <w:rsid w:val="0015739D"/>
    <w:rsid w:val="00158345"/>
    <w:rsid w:val="00161CC6"/>
    <w:rsid w:val="0017100F"/>
    <w:rsid w:val="00171D92"/>
    <w:rsid w:val="0017284E"/>
    <w:rsid w:val="00176044"/>
    <w:rsid w:val="0017730B"/>
    <w:rsid w:val="0018363D"/>
    <w:rsid w:val="00184385"/>
    <w:rsid w:val="00185A05"/>
    <w:rsid w:val="0019321A"/>
    <w:rsid w:val="00193388"/>
    <w:rsid w:val="0019497C"/>
    <w:rsid w:val="00196D3C"/>
    <w:rsid w:val="001A350E"/>
    <w:rsid w:val="001A3D0C"/>
    <w:rsid w:val="001A58C4"/>
    <w:rsid w:val="001A7396"/>
    <w:rsid w:val="001A797E"/>
    <w:rsid w:val="001B00F3"/>
    <w:rsid w:val="001B0258"/>
    <w:rsid w:val="001B3E4C"/>
    <w:rsid w:val="001B4178"/>
    <w:rsid w:val="001B4AEE"/>
    <w:rsid w:val="001C0570"/>
    <w:rsid w:val="001C3945"/>
    <w:rsid w:val="001C4837"/>
    <w:rsid w:val="001C5A32"/>
    <w:rsid w:val="001C60F1"/>
    <w:rsid w:val="001C6E27"/>
    <w:rsid w:val="001C6F68"/>
    <w:rsid w:val="001C7A8D"/>
    <w:rsid w:val="001C7E00"/>
    <w:rsid w:val="001C7E55"/>
    <w:rsid w:val="001C907F"/>
    <w:rsid w:val="001D04AA"/>
    <w:rsid w:val="001D0B76"/>
    <w:rsid w:val="001D0D9D"/>
    <w:rsid w:val="001D12ED"/>
    <w:rsid w:val="001D5AC1"/>
    <w:rsid w:val="001E1EF3"/>
    <w:rsid w:val="001E277B"/>
    <w:rsid w:val="001F0433"/>
    <w:rsid w:val="001F0892"/>
    <w:rsid w:val="001F1661"/>
    <w:rsid w:val="001F3307"/>
    <w:rsid w:val="001F401B"/>
    <w:rsid w:val="001F4C5C"/>
    <w:rsid w:val="001F6A00"/>
    <w:rsid w:val="001F6B94"/>
    <w:rsid w:val="001F72BC"/>
    <w:rsid w:val="001F79B9"/>
    <w:rsid w:val="001FFE07"/>
    <w:rsid w:val="00201101"/>
    <w:rsid w:val="00202C99"/>
    <w:rsid w:val="00205D8A"/>
    <w:rsid w:val="00211AB1"/>
    <w:rsid w:val="002126CF"/>
    <w:rsid w:val="00214682"/>
    <w:rsid w:val="00214ABC"/>
    <w:rsid w:val="002150D2"/>
    <w:rsid w:val="0021527A"/>
    <w:rsid w:val="0021594A"/>
    <w:rsid w:val="0021595D"/>
    <w:rsid w:val="002161ED"/>
    <w:rsid w:val="0021731C"/>
    <w:rsid w:val="0021737E"/>
    <w:rsid w:val="00221DAA"/>
    <w:rsid w:val="00222168"/>
    <w:rsid w:val="002249A5"/>
    <w:rsid w:val="00224BFE"/>
    <w:rsid w:val="002259AA"/>
    <w:rsid w:val="0022600A"/>
    <w:rsid w:val="0022B1F9"/>
    <w:rsid w:val="00230654"/>
    <w:rsid w:val="00231777"/>
    <w:rsid w:val="00240E28"/>
    <w:rsid w:val="002415F7"/>
    <w:rsid w:val="002443C6"/>
    <w:rsid w:val="00246E15"/>
    <w:rsid w:val="002503FC"/>
    <w:rsid w:val="0025326F"/>
    <w:rsid w:val="002533CD"/>
    <w:rsid w:val="002535E9"/>
    <w:rsid w:val="0025574B"/>
    <w:rsid w:val="00260E8C"/>
    <w:rsid w:val="00263759"/>
    <w:rsid w:val="00264BED"/>
    <w:rsid w:val="002673C0"/>
    <w:rsid w:val="0026BB24"/>
    <w:rsid w:val="00271F54"/>
    <w:rsid w:val="00272D65"/>
    <w:rsid w:val="00272EA9"/>
    <w:rsid w:val="0027601D"/>
    <w:rsid w:val="00276D6B"/>
    <w:rsid w:val="0027756D"/>
    <w:rsid w:val="00280464"/>
    <w:rsid w:val="002805EF"/>
    <w:rsid w:val="0028240A"/>
    <w:rsid w:val="00283D8D"/>
    <w:rsid w:val="00287290"/>
    <w:rsid w:val="002876D2"/>
    <w:rsid w:val="00287838"/>
    <w:rsid w:val="00287905"/>
    <w:rsid w:val="00287FC4"/>
    <w:rsid w:val="00287FCA"/>
    <w:rsid w:val="002906C2"/>
    <w:rsid w:val="00291224"/>
    <w:rsid w:val="002928B2"/>
    <w:rsid w:val="002947B3"/>
    <w:rsid w:val="002950FF"/>
    <w:rsid w:val="00295A10"/>
    <w:rsid w:val="00295C21"/>
    <w:rsid w:val="00296554"/>
    <w:rsid w:val="002A0E28"/>
    <w:rsid w:val="002A169F"/>
    <w:rsid w:val="002A22A5"/>
    <w:rsid w:val="002A27BD"/>
    <w:rsid w:val="002A44D3"/>
    <w:rsid w:val="002A5150"/>
    <w:rsid w:val="002A539E"/>
    <w:rsid w:val="002A5BFB"/>
    <w:rsid w:val="002A6575"/>
    <w:rsid w:val="002B1453"/>
    <w:rsid w:val="002B185B"/>
    <w:rsid w:val="002B1A30"/>
    <w:rsid w:val="002B255C"/>
    <w:rsid w:val="002B2803"/>
    <w:rsid w:val="002B5733"/>
    <w:rsid w:val="002B7252"/>
    <w:rsid w:val="002B7C9B"/>
    <w:rsid w:val="002C1B20"/>
    <w:rsid w:val="002C1E5D"/>
    <w:rsid w:val="002C2794"/>
    <w:rsid w:val="002C3AF9"/>
    <w:rsid w:val="002C55B1"/>
    <w:rsid w:val="002C5E36"/>
    <w:rsid w:val="002CB775"/>
    <w:rsid w:val="002D1D6B"/>
    <w:rsid w:val="002D251E"/>
    <w:rsid w:val="002D29BE"/>
    <w:rsid w:val="002D591B"/>
    <w:rsid w:val="002D69CF"/>
    <w:rsid w:val="002D77F1"/>
    <w:rsid w:val="002D7A35"/>
    <w:rsid w:val="002E19A2"/>
    <w:rsid w:val="002E1F04"/>
    <w:rsid w:val="002E4A9F"/>
    <w:rsid w:val="002F0816"/>
    <w:rsid w:val="002F0EB2"/>
    <w:rsid w:val="002F1AC6"/>
    <w:rsid w:val="002F2217"/>
    <w:rsid w:val="002F22C1"/>
    <w:rsid w:val="002F547E"/>
    <w:rsid w:val="00300F11"/>
    <w:rsid w:val="003023D4"/>
    <w:rsid w:val="0030602B"/>
    <w:rsid w:val="00309E9F"/>
    <w:rsid w:val="00311E88"/>
    <w:rsid w:val="003137E8"/>
    <w:rsid w:val="00313AB2"/>
    <w:rsid w:val="00313E9B"/>
    <w:rsid w:val="00314413"/>
    <w:rsid w:val="00314801"/>
    <w:rsid w:val="00315033"/>
    <w:rsid w:val="003156EE"/>
    <w:rsid w:val="00315A71"/>
    <w:rsid w:val="00317E59"/>
    <w:rsid w:val="00320755"/>
    <w:rsid w:val="003217AD"/>
    <w:rsid w:val="00327558"/>
    <w:rsid w:val="0032D7E2"/>
    <w:rsid w:val="00330486"/>
    <w:rsid w:val="00330E32"/>
    <w:rsid w:val="00331108"/>
    <w:rsid w:val="00333079"/>
    <w:rsid w:val="00333E58"/>
    <w:rsid w:val="0033472C"/>
    <w:rsid w:val="003353DC"/>
    <w:rsid w:val="00335968"/>
    <w:rsid w:val="0033598E"/>
    <w:rsid w:val="003359EF"/>
    <w:rsid w:val="00336556"/>
    <w:rsid w:val="00336612"/>
    <w:rsid w:val="00337CDF"/>
    <w:rsid w:val="003410AD"/>
    <w:rsid w:val="0034150D"/>
    <w:rsid w:val="003427E6"/>
    <w:rsid w:val="00351EAC"/>
    <w:rsid w:val="00352E21"/>
    <w:rsid w:val="00354C55"/>
    <w:rsid w:val="00357D93"/>
    <w:rsid w:val="003601FA"/>
    <w:rsid w:val="00360B9F"/>
    <w:rsid w:val="00361511"/>
    <w:rsid w:val="00363CA8"/>
    <w:rsid w:val="00363F81"/>
    <w:rsid w:val="003648E5"/>
    <w:rsid w:val="00365AB1"/>
    <w:rsid w:val="0037011F"/>
    <w:rsid w:val="00370CAE"/>
    <w:rsid w:val="00371E06"/>
    <w:rsid w:val="003726A5"/>
    <w:rsid w:val="00373BE4"/>
    <w:rsid w:val="00373C1E"/>
    <w:rsid w:val="00374E3D"/>
    <w:rsid w:val="003751AF"/>
    <w:rsid w:val="00375AE9"/>
    <w:rsid w:val="00376C50"/>
    <w:rsid w:val="00376EF1"/>
    <w:rsid w:val="00377493"/>
    <w:rsid w:val="00381204"/>
    <w:rsid w:val="003814D8"/>
    <w:rsid w:val="00383BBF"/>
    <w:rsid w:val="003852B1"/>
    <w:rsid w:val="00391198"/>
    <w:rsid w:val="0039178D"/>
    <w:rsid w:val="00392948"/>
    <w:rsid w:val="00393431"/>
    <w:rsid w:val="00393C79"/>
    <w:rsid w:val="00394F6A"/>
    <w:rsid w:val="0039585A"/>
    <w:rsid w:val="003A12C8"/>
    <w:rsid w:val="003A19CB"/>
    <w:rsid w:val="003A6958"/>
    <w:rsid w:val="003A7C6F"/>
    <w:rsid w:val="003B158C"/>
    <w:rsid w:val="003B28AE"/>
    <w:rsid w:val="003B6D01"/>
    <w:rsid w:val="003C5CEE"/>
    <w:rsid w:val="003C6F9C"/>
    <w:rsid w:val="003C758B"/>
    <w:rsid w:val="003C77F9"/>
    <w:rsid w:val="003D2EE5"/>
    <w:rsid w:val="003D62D9"/>
    <w:rsid w:val="003D65E1"/>
    <w:rsid w:val="003E07DF"/>
    <w:rsid w:val="003E100E"/>
    <w:rsid w:val="003E20AF"/>
    <w:rsid w:val="003E2818"/>
    <w:rsid w:val="003E2DB6"/>
    <w:rsid w:val="003E46F3"/>
    <w:rsid w:val="003E5891"/>
    <w:rsid w:val="003E681C"/>
    <w:rsid w:val="003E753A"/>
    <w:rsid w:val="003F1AA1"/>
    <w:rsid w:val="003F3280"/>
    <w:rsid w:val="003F4965"/>
    <w:rsid w:val="003F4E6E"/>
    <w:rsid w:val="003F60F0"/>
    <w:rsid w:val="003F674D"/>
    <w:rsid w:val="003F7497"/>
    <w:rsid w:val="003F78BE"/>
    <w:rsid w:val="003F7D08"/>
    <w:rsid w:val="00400E28"/>
    <w:rsid w:val="004020E1"/>
    <w:rsid w:val="004025C5"/>
    <w:rsid w:val="004026F2"/>
    <w:rsid w:val="00403FE8"/>
    <w:rsid w:val="004041CC"/>
    <w:rsid w:val="004046E3"/>
    <w:rsid w:val="004062B9"/>
    <w:rsid w:val="004063AE"/>
    <w:rsid w:val="0040643D"/>
    <w:rsid w:val="00406C7A"/>
    <w:rsid w:val="0040740B"/>
    <w:rsid w:val="004105F2"/>
    <w:rsid w:val="0041169F"/>
    <w:rsid w:val="0041212D"/>
    <w:rsid w:val="00414504"/>
    <w:rsid w:val="00414765"/>
    <w:rsid w:val="00421A4D"/>
    <w:rsid w:val="004228D2"/>
    <w:rsid w:val="00422A30"/>
    <w:rsid w:val="00423378"/>
    <w:rsid w:val="00425818"/>
    <w:rsid w:val="004277BD"/>
    <w:rsid w:val="0043147C"/>
    <w:rsid w:val="004320C3"/>
    <w:rsid w:val="0043333F"/>
    <w:rsid w:val="00433AF6"/>
    <w:rsid w:val="00433AFA"/>
    <w:rsid w:val="00435A09"/>
    <w:rsid w:val="0043626B"/>
    <w:rsid w:val="004362C4"/>
    <w:rsid w:val="0043638D"/>
    <w:rsid w:val="004379FB"/>
    <w:rsid w:val="00440838"/>
    <w:rsid w:val="00441B42"/>
    <w:rsid w:val="00443E16"/>
    <w:rsid w:val="0044492B"/>
    <w:rsid w:val="00444EBF"/>
    <w:rsid w:val="0044559B"/>
    <w:rsid w:val="00445C49"/>
    <w:rsid w:val="0044F14C"/>
    <w:rsid w:val="0045066E"/>
    <w:rsid w:val="00450AF4"/>
    <w:rsid w:val="004514B8"/>
    <w:rsid w:val="00452E91"/>
    <w:rsid w:val="00455F4F"/>
    <w:rsid w:val="00456166"/>
    <w:rsid w:val="00457F53"/>
    <w:rsid w:val="0046124E"/>
    <w:rsid w:val="00461AB9"/>
    <w:rsid w:val="00462C81"/>
    <w:rsid w:val="004632EE"/>
    <w:rsid w:val="00463BB0"/>
    <w:rsid w:val="00466B27"/>
    <w:rsid w:val="00466C20"/>
    <w:rsid w:val="0046796E"/>
    <w:rsid w:val="0047080C"/>
    <w:rsid w:val="004738E1"/>
    <w:rsid w:val="00473A6D"/>
    <w:rsid w:val="0047474A"/>
    <w:rsid w:val="00475E91"/>
    <w:rsid w:val="00476250"/>
    <w:rsid w:val="004767DF"/>
    <w:rsid w:val="00477A44"/>
    <w:rsid w:val="00477DB8"/>
    <w:rsid w:val="004804A4"/>
    <w:rsid w:val="0048369E"/>
    <w:rsid w:val="00483B5C"/>
    <w:rsid w:val="00484705"/>
    <w:rsid w:val="00485B6A"/>
    <w:rsid w:val="00490CFB"/>
    <w:rsid w:val="00493318"/>
    <w:rsid w:val="00493625"/>
    <w:rsid w:val="00496733"/>
    <w:rsid w:val="00496DDC"/>
    <w:rsid w:val="00497540"/>
    <w:rsid w:val="004A1950"/>
    <w:rsid w:val="004A271A"/>
    <w:rsid w:val="004A3875"/>
    <w:rsid w:val="004A3B7C"/>
    <w:rsid w:val="004B0F24"/>
    <w:rsid w:val="004B127F"/>
    <w:rsid w:val="004B161A"/>
    <w:rsid w:val="004B18E1"/>
    <w:rsid w:val="004B19CF"/>
    <w:rsid w:val="004B2795"/>
    <w:rsid w:val="004B3D77"/>
    <w:rsid w:val="004B63BC"/>
    <w:rsid w:val="004C03B9"/>
    <w:rsid w:val="004C3217"/>
    <w:rsid w:val="004C6491"/>
    <w:rsid w:val="004C6887"/>
    <w:rsid w:val="004D0212"/>
    <w:rsid w:val="004D0E69"/>
    <w:rsid w:val="004D18D1"/>
    <w:rsid w:val="004D2982"/>
    <w:rsid w:val="004D2ADE"/>
    <w:rsid w:val="004D3CF5"/>
    <w:rsid w:val="004D3D8C"/>
    <w:rsid w:val="004D4FC1"/>
    <w:rsid w:val="004D6891"/>
    <w:rsid w:val="004D6972"/>
    <w:rsid w:val="004D7245"/>
    <w:rsid w:val="004D7566"/>
    <w:rsid w:val="004D7905"/>
    <w:rsid w:val="004E07B4"/>
    <w:rsid w:val="004E239A"/>
    <w:rsid w:val="004E6856"/>
    <w:rsid w:val="004E6D66"/>
    <w:rsid w:val="004E7C8B"/>
    <w:rsid w:val="004F0676"/>
    <w:rsid w:val="004F3430"/>
    <w:rsid w:val="004F5A98"/>
    <w:rsid w:val="004F6687"/>
    <w:rsid w:val="005001AA"/>
    <w:rsid w:val="00503C54"/>
    <w:rsid w:val="00503FCA"/>
    <w:rsid w:val="00507056"/>
    <w:rsid w:val="00514437"/>
    <w:rsid w:val="00514549"/>
    <w:rsid w:val="00515EA7"/>
    <w:rsid w:val="0051674B"/>
    <w:rsid w:val="00520C34"/>
    <w:rsid w:val="00521271"/>
    <w:rsid w:val="0052167A"/>
    <w:rsid w:val="00521D2A"/>
    <w:rsid w:val="00523615"/>
    <w:rsid w:val="00523800"/>
    <w:rsid w:val="0052528F"/>
    <w:rsid w:val="0052608F"/>
    <w:rsid w:val="00526475"/>
    <w:rsid w:val="00531A58"/>
    <w:rsid w:val="0053554B"/>
    <w:rsid w:val="005366AB"/>
    <w:rsid w:val="0053D2AB"/>
    <w:rsid w:val="0054200A"/>
    <w:rsid w:val="0054235C"/>
    <w:rsid w:val="005433CE"/>
    <w:rsid w:val="00546CD5"/>
    <w:rsid w:val="0054710A"/>
    <w:rsid w:val="00547A75"/>
    <w:rsid w:val="0055042B"/>
    <w:rsid w:val="00550746"/>
    <w:rsid w:val="005515ED"/>
    <w:rsid w:val="00554193"/>
    <w:rsid w:val="005545FA"/>
    <w:rsid w:val="005548B2"/>
    <w:rsid w:val="005564A8"/>
    <w:rsid w:val="00556521"/>
    <w:rsid w:val="00556786"/>
    <w:rsid w:val="00560B3A"/>
    <w:rsid w:val="005637E0"/>
    <w:rsid w:val="0056490B"/>
    <w:rsid w:val="00565072"/>
    <w:rsid w:val="00567EB9"/>
    <w:rsid w:val="00570289"/>
    <w:rsid w:val="00571D7D"/>
    <w:rsid w:val="0057353B"/>
    <w:rsid w:val="00576B27"/>
    <w:rsid w:val="00581175"/>
    <w:rsid w:val="00582440"/>
    <w:rsid w:val="00582DE4"/>
    <w:rsid w:val="005851D5"/>
    <w:rsid w:val="00586071"/>
    <w:rsid w:val="0058784F"/>
    <w:rsid w:val="0058F3F4"/>
    <w:rsid w:val="00592F06"/>
    <w:rsid w:val="00593134"/>
    <w:rsid w:val="00595F9A"/>
    <w:rsid w:val="005978E6"/>
    <w:rsid w:val="005978EF"/>
    <w:rsid w:val="00597C1C"/>
    <w:rsid w:val="0059A0A2"/>
    <w:rsid w:val="005A1473"/>
    <w:rsid w:val="005A14AC"/>
    <w:rsid w:val="005A19EA"/>
    <w:rsid w:val="005A2A5C"/>
    <w:rsid w:val="005A4008"/>
    <w:rsid w:val="005A723E"/>
    <w:rsid w:val="005B0D3E"/>
    <w:rsid w:val="005B1108"/>
    <w:rsid w:val="005B2A03"/>
    <w:rsid w:val="005B3DD8"/>
    <w:rsid w:val="005B54D4"/>
    <w:rsid w:val="005B552E"/>
    <w:rsid w:val="005B5773"/>
    <w:rsid w:val="005B619B"/>
    <w:rsid w:val="005C0E83"/>
    <w:rsid w:val="005C124F"/>
    <w:rsid w:val="005C1606"/>
    <w:rsid w:val="005C2100"/>
    <w:rsid w:val="005C2436"/>
    <w:rsid w:val="005C33EF"/>
    <w:rsid w:val="005C39ED"/>
    <w:rsid w:val="005C4F02"/>
    <w:rsid w:val="005C790B"/>
    <w:rsid w:val="005D08C2"/>
    <w:rsid w:val="005D15AF"/>
    <w:rsid w:val="005D21A0"/>
    <w:rsid w:val="005D481D"/>
    <w:rsid w:val="005D4F8D"/>
    <w:rsid w:val="005D5D8C"/>
    <w:rsid w:val="005E26CD"/>
    <w:rsid w:val="005E323B"/>
    <w:rsid w:val="005E38EE"/>
    <w:rsid w:val="005E523B"/>
    <w:rsid w:val="005E5D94"/>
    <w:rsid w:val="005E6EEE"/>
    <w:rsid w:val="005F0B97"/>
    <w:rsid w:val="005F14E8"/>
    <w:rsid w:val="005F28B7"/>
    <w:rsid w:val="005F2F4D"/>
    <w:rsid w:val="005F3FCD"/>
    <w:rsid w:val="005F5662"/>
    <w:rsid w:val="00602EAE"/>
    <w:rsid w:val="00603B33"/>
    <w:rsid w:val="00603F1C"/>
    <w:rsid w:val="00604811"/>
    <w:rsid w:val="00612FE4"/>
    <w:rsid w:val="00614488"/>
    <w:rsid w:val="00614C27"/>
    <w:rsid w:val="00621D88"/>
    <w:rsid w:val="006229DD"/>
    <w:rsid w:val="00622C00"/>
    <w:rsid w:val="006239E0"/>
    <w:rsid w:val="00624DC0"/>
    <w:rsid w:val="00627255"/>
    <w:rsid w:val="00630CF2"/>
    <w:rsid w:val="00630FBC"/>
    <w:rsid w:val="0063121F"/>
    <w:rsid w:val="00632A49"/>
    <w:rsid w:val="006347F4"/>
    <w:rsid w:val="00634F73"/>
    <w:rsid w:val="00635A44"/>
    <w:rsid w:val="006373D6"/>
    <w:rsid w:val="00640BE8"/>
    <w:rsid w:val="0064259B"/>
    <w:rsid w:val="00642B6E"/>
    <w:rsid w:val="00643D05"/>
    <w:rsid w:val="00644400"/>
    <w:rsid w:val="00644AFD"/>
    <w:rsid w:val="006454C2"/>
    <w:rsid w:val="006458C2"/>
    <w:rsid w:val="00645AD8"/>
    <w:rsid w:val="00645B60"/>
    <w:rsid w:val="00646E54"/>
    <w:rsid w:val="00647116"/>
    <w:rsid w:val="006518EF"/>
    <w:rsid w:val="00653126"/>
    <w:rsid w:val="00654400"/>
    <w:rsid w:val="00654733"/>
    <w:rsid w:val="00654895"/>
    <w:rsid w:val="0065538D"/>
    <w:rsid w:val="00657391"/>
    <w:rsid w:val="00660AFD"/>
    <w:rsid w:val="00661FEB"/>
    <w:rsid w:val="0066236B"/>
    <w:rsid w:val="00663F37"/>
    <w:rsid w:val="00664345"/>
    <w:rsid w:val="00664384"/>
    <w:rsid w:val="006678C1"/>
    <w:rsid w:val="00667B57"/>
    <w:rsid w:val="00670A2A"/>
    <w:rsid w:val="006727BE"/>
    <w:rsid w:val="006727CF"/>
    <w:rsid w:val="00672FF0"/>
    <w:rsid w:val="00673211"/>
    <w:rsid w:val="00676BBD"/>
    <w:rsid w:val="006771AC"/>
    <w:rsid w:val="0068037B"/>
    <w:rsid w:val="006832C8"/>
    <w:rsid w:val="006835F0"/>
    <w:rsid w:val="006836F9"/>
    <w:rsid w:val="00683A42"/>
    <w:rsid w:val="00683E83"/>
    <w:rsid w:val="006845FA"/>
    <w:rsid w:val="00684E0B"/>
    <w:rsid w:val="00685332"/>
    <w:rsid w:val="006860ED"/>
    <w:rsid w:val="006937E3"/>
    <w:rsid w:val="00693CBF"/>
    <w:rsid w:val="00694969"/>
    <w:rsid w:val="00697640"/>
    <w:rsid w:val="0069FA8B"/>
    <w:rsid w:val="006A0573"/>
    <w:rsid w:val="006A1A6A"/>
    <w:rsid w:val="006A2C6B"/>
    <w:rsid w:val="006A3E9C"/>
    <w:rsid w:val="006A52F0"/>
    <w:rsid w:val="006A55F6"/>
    <w:rsid w:val="006A5765"/>
    <w:rsid w:val="006A7081"/>
    <w:rsid w:val="006ADD16"/>
    <w:rsid w:val="006B0D24"/>
    <w:rsid w:val="006B5B2F"/>
    <w:rsid w:val="006B60DC"/>
    <w:rsid w:val="006B6644"/>
    <w:rsid w:val="006B6A2F"/>
    <w:rsid w:val="006C1A3E"/>
    <w:rsid w:val="006C42D8"/>
    <w:rsid w:val="006D0457"/>
    <w:rsid w:val="006D257D"/>
    <w:rsid w:val="006D2FF0"/>
    <w:rsid w:val="006D47A1"/>
    <w:rsid w:val="006D7AC4"/>
    <w:rsid w:val="006E00EA"/>
    <w:rsid w:val="006E155A"/>
    <w:rsid w:val="006E16C4"/>
    <w:rsid w:val="006E1A14"/>
    <w:rsid w:val="006E24C2"/>
    <w:rsid w:val="006E28F1"/>
    <w:rsid w:val="006E3BAF"/>
    <w:rsid w:val="006E4F6B"/>
    <w:rsid w:val="006E5BDD"/>
    <w:rsid w:val="006E66E7"/>
    <w:rsid w:val="006E72F2"/>
    <w:rsid w:val="006E7F04"/>
    <w:rsid w:val="006F0863"/>
    <w:rsid w:val="006F0F34"/>
    <w:rsid w:val="006F18BB"/>
    <w:rsid w:val="006F2CE4"/>
    <w:rsid w:val="006F41BC"/>
    <w:rsid w:val="006F48E7"/>
    <w:rsid w:val="00700250"/>
    <w:rsid w:val="007002D6"/>
    <w:rsid w:val="00701FDE"/>
    <w:rsid w:val="00702801"/>
    <w:rsid w:val="00702C1A"/>
    <w:rsid w:val="0070363E"/>
    <w:rsid w:val="0070430D"/>
    <w:rsid w:val="007047DD"/>
    <w:rsid w:val="00705610"/>
    <w:rsid w:val="00705BAE"/>
    <w:rsid w:val="00711CBF"/>
    <w:rsid w:val="00711EA4"/>
    <w:rsid w:val="00715428"/>
    <w:rsid w:val="00715E15"/>
    <w:rsid w:val="00721E34"/>
    <w:rsid w:val="00722EB8"/>
    <w:rsid w:val="00724ED0"/>
    <w:rsid w:val="00726D70"/>
    <w:rsid w:val="007273D1"/>
    <w:rsid w:val="00731115"/>
    <w:rsid w:val="007347C0"/>
    <w:rsid w:val="00734F77"/>
    <w:rsid w:val="00741AA3"/>
    <w:rsid w:val="007468D3"/>
    <w:rsid w:val="00750A5A"/>
    <w:rsid w:val="00750C0B"/>
    <w:rsid w:val="00750E41"/>
    <w:rsid w:val="00751ED9"/>
    <w:rsid w:val="00751F39"/>
    <w:rsid w:val="0075481D"/>
    <w:rsid w:val="00755B48"/>
    <w:rsid w:val="0075744C"/>
    <w:rsid w:val="00757AA5"/>
    <w:rsid w:val="007603B8"/>
    <w:rsid w:val="00762E7F"/>
    <w:rsid w:val="00764CD7"/>
    <w:rsid w:val="00765007"/>
    <w:rsid w:val="00766062"/>
    <w:rsid w:val="00766481"/>
    <w:rsid w:val="007704BD"/>
    <w:rsid w:val="007713ED"/>
    <w:rsid w:val="00771F0B"/>
    <w:rsid w:val="00775279"/>
    <w:rsid w:val="0077553D"/>
    <w:rsid w:val="007803C2"/>
    <w:rsid w:val="007816AA"/>
    <w:rsid w:val="0078322C"/>
    <w:rsid w:val="007836A1"/>
    <w:rsid w:val="00784B39"/>
    <w:rsid w:val="00785073"/>
    <w:rsid w:val="007858E1"/>
    <w:rsid w:val="00786B04"/>
    <w:rsid w:val="00786B41"/>
    <w:rsid w:val="00787189"/>
    <w:rsid w:val="00791054"/>
    <w:rsid w:val="00791E8E"/>
    <w:rsid w:val="0079280B"/>
    <w:rsid w:val="00792EFC"/>
    <w:rsid w:val="00793B89"/>
    <w:rsid w:val="00795301"/>
    <w:rsid w:val="00796385"/>
    <w:rsid w:val="0079676F"/>
    <w:rsid w:val="0079695B"/>
    <w:rsid w:val="007A1CF6"/>
    <w:rsid w:val="007A39F7"/>
    <w:rsid w:val="007A5973"/>
    <w:rsid w:val="007A67B3"/>
    <w:rsid w:val="007A7B31"/>
    <w:rsid w:val="007B2521"/>
    <w:rsid w:val="007B25B7"/>
    <w:rsid w:val="007B2AD8"/>
    <w:rsid w:val="007B4524"/>
    <w:rsid w:val="007B7A6C"/>
    <w:rsid w:val="007C244B"/>
    <w:rsid w:val="007C3939"/>
    <w:rsid w:val="007C3D6A"/>
    <w:rsid w:val="007C3ECE"/>
    <w:rsid w:val="007C65D4"/>
    <w:rsid w:val="007C7041"/>
    <w:rsid w:val="007C7CED"/>
    <w:rsid w:val="007D0C3C"/>
    <w:rsid w:val="007D0C63"/>
    <w:rsid w:val="007D1128"/>
    <w:rsid w:val="007D176B"/>
    <w:rsid w:val="007D4839"/>
    <w:rsid w:val="007D5A1A"/>
    <w:rsid w:val="007D7A67"/>
    <w:rsid w:val="007E090D"/>
    <w:rsid w:val="007E0BE0"/>
    <w:rsid w:val="007E16C7"/>
    <w:rsid w:val="007E1D41"/>
    <w:rsid w:val="007E3E95"/>
    <w:rsid w:val="007E4971"/>
    <w:rsid w:val="007E54F6"/>
    <w:rsid w:val="007E58BB"/>
    <w:rsid w:val="007E5939"/>
    <w:rsid w:val="007E5C08"/>
    <w:rsid w:val="007E64ED"/>
    <w:rsid w:val="007E6B25"/>
    <w:rsid w:val="007F03C5"/>
    <w:rsid w:val="007F20F9"/>
    <w:rsid w:val="007F4446"/>
    <w:rsid w:val="007F4DDE"/>
    <w:rsid w:val="007F5537"/>
    <w:rsid w:val="007F5B31"/>
    <w:rsid w:val="007F5E96"/>
    <w:rsid w:val="007F75E2"/>
    <w:rsid w:val="008007AC"/>
    <w:rsid w:val="00800A28"/>
    <w:rsid w:val="00801F84"/>
    <w:rsid w:val="008032C0"/>
    <w:rsid w:val="008033B6"/>
    <w:rsid w:val="00804412"/>
    <w:rsid w:val="00804A75"/>
    <w:rsid w:val="00805939"/>
    <w:rsid w:val="008116F3"/>
    <w:rsid w:val="00813143"/>
    <w:rsid w:val="00813853"/>
    <w:rsid w:val="00815FC5"/>
    <w:rsid w:val="00816186"/>
    <w:rsid w:val="008164FE"/>
    <w:rsid w:val="00817CD0"/>
    <w:rsid w:val="008206B9"/>
    <w:rsid w:val="00820F46"/>
    <w:rsid w:val="00821F7B"/>
    <w:rsid w:val="0082296F"/>
    <w:rsid w:val="00823520"/>
    <w:rsid w:val="00824DEE"/>
    <w:rsid w:val="00825F75"/>
    <w:rsid w:val="0083090F"/>
    <w:rsid w:val="00830A3F"/>
    <w:rsid w:val="0083126A"/>
    <w:rsid w:val="00832388"/>
    <w:rsid w:val="00833264"/>
    <w:rsid w:val="00833A51"/>
    <w:rsid w:val="008344BD"/>
    <w:rsid w:val="00834FFE"/>
    <w:rsid w:val="00835B13"/>
    <w:rsid w:val="00835DA8"/>
    <w:rsid w:val="0083610D"/>
    <w:rsid w:val="00836915"/>
    <w:rsid w:val="00837BFA"/>
    <w:rsid w:val="00841BD2"/>
    <w:rsid w:val="0084529B"/>
    <w:rsid w:val="00845F14"/>
    <w:rsid w:val="0084B844"/>
    <w:rsid w:val="0084D928"/>
    <w:rsid w:val="008514E8"/>
    <w:rsid w:val="0085180B"/>
    <w:rsid w:val="00851FFF"/>
    <w:rsid w:val="008548C4"/>
    <w:rsid w:val="00854A2D"/>
    <w:rsid w:val="008554D0"/>
    <w:rsid w:val="00856119"/>
    <w:rsid w:val="00856D9E"/>
    <w:rsid w:val="008577E9"/>
    <w:rsid w:val="008631BB"/>
    <w:rsid w:val="0086486C"/>
    <w:rsid w:val="00864C02"/>
    <w:rsid w:val="00864EF7"/>
    <w:rsid w:val="0087085A"/>
    <w:rsid w:val="00870DDC"/>
    <w:rsid w:val="00871971"/>
    <w:rsid w:val="00875433"/>
    <w:rsid w:val="00875877"/>
    <w:rsid w:val="008758E2"/>
    <w:rsid w:val="00877597"/>
    <w:rsid w:val="008779EE"/>
    <w:rsid w:val="008807CD"/>
    <w:rsid w:val="008809B7"/>
    <w:rsid w:val="00883C3A"/>
    <w:rsid w:val="00884801"/>
    <w:rsid w:val="008859F4"/>
    <w:rsid w:val="00885DC2"/>
    <w:rsid w:val="008860E7"/>
    <w:rsid w:val="00891ABB"/>
    <w:rsid w:val="00891BEA"/>
    <w:rsid w:val="00894812"/>
    <w:rsid w:val="008957ED"/>
    <w:rsid w:val="00897B06"/>
    <w:rsid w:val="008A12C3"/>
    <w:rsid w:val="008A1F54"/>
    <w:rsid w:val="008A2121"/>
    <w:rsid w:val="008A2ED0"/>
    <w:rsid w:val="008A3166"/>
    <w:rsid w:val="008A4CBE"/>
    <w:rsid w:val="008A5809"/>
    <w:rsid w:val="008A584F"/>
    <w:rsid w:val="008B0464"/>
    <w:rsid w:val="008B0F4A"/>
    <w:rsid w:val="008B1418"/>
    <w:rsid w:val="008B36BB"/>
    <w:rsid w:val="008B453E"/>
    <w:rsid w:val="008B4A82"/>
    <w:rsid w:val="008C07A2"/>
    <w:rsid w:val="008C3A14"/>
    <w:rsid w:val="008C3AC0"/>
    <w:rsid w:val="008C40CD"/>
    <w:rsid w:val="008C43D2"/>
    <w:rsid w:val="008C5B1F"/>
    <w:rsid w:val="008C5ED1"/>
    <w:rsid w:val="008C62F2"/>
    <w:rsid w:val="008C64FC"/>
    <w:rsid w:val="008C683F"/>
    <w:rsid w:val="008C6A64"/>
    <w:rsid w:val="008C763E"/>
    <w:rsid w:val="008D005B"/>
    <w:rsid w:val="008D0B60"/>
    <w:rsid w:val="008D17AF"/>
    <w:rsid w:val="008D3644"/>
    <w:rsid w:val="008D5610"/>
    <w:rsid w:val="008D59D6"/>
    <w:rsid w:val="008D642D"/>
    <w:rsid w:val="008D6F09"/>
    <w:rsid w:val="008E35F8"/>
    <w:rsid w:val="008E3A68"/>
    <w:rsid w:val="008E740F"/>
    <w:rsid w:val="008E7676"/>
    <w:rsid w:val="008F0587"/>
    <w:rsid w:val="008F2135"/>
    <w:rsid w:val="008F56F3"/>
    <w:rsid w:val="008F71E7"/>
    <w:rsid w:val="00900C94"/>
    <w:rsid w:val="00901E92"/>
    <w:rsid w:val="00902829"/>
    <w:rsid w:val="009052A6"/>
    <w:rsid w:val="00906306"/>
    <w:rsid w:val="00911978"/>
    <w:rsid w:val="00913DA0"/>
    <w:rsid w:val="009145B0"/>
    <w:rsid w:val="009165C8"/>
    <w:rsid w:val="009169EB"/>
    <w:rsid w:val="00917CBB"/>
    <w:rsid w:val="00920E9E"/>
    <w:rsid w:val="00923EEE"/>
    <w:rsid w:val="00924343"/>
    <w:rsid w:val="00927A2E"/>
    <w:rsid w:val="009312D5"/>
    <w:rsid w:val="0094139D"/>
    <w:rsid w:val="009435B2"/>
    <w:rsid w:val="00943F68"/>
    <w:rsid w:val="00945A5A"/>
    <w:rsid w:val="00947D12"/>
    <w:rsid w:val="00951649"/>
    <w:rsid w:val="00951879"/>
    <w:rsid w:val="00951D44"/>
    <w:rsid w:val="00953CC4"/>
    <w:rsid w:val="009545D1"/>
    <w:rsid w:val="00955246"/>
    <w:rsid w:val="00956BDD"/>
    <w:rsid w:val="00961C19"/>
    <w:rsid w:val="00962808"/>
    <w:rsid w:val="00962E94"/>
    <w:rsid w:val="009749D0"/>
    <w:rsid w:val="0097763D"/>
    <w:rsid w:val="0097D1D7"/>
    <w:rsid w:val="00981B83"/>
    <w:rsid w:val="00982544"/>
    <w:rsid w:val="00982D14"/>
    <w:rsid w:val="00982F9E"/>
    <w:rsid w:val="00983BE7"/>
    <w:rsid w:val="009841C1"/>
    <w:rsid w:val="00984FCA"/>
    <w:rsid w:val="00986280"/>
    <w:rsid w:val="00987B82"/>
    <w:rsid w:val="009900D4"/>
    <w:rsid w:val="00990F22"/>
    <w:rsid w:val="009913A5"/>
    <w:rsid w:val="0099161A"/>
    <w:rsid w:val="009916DC"/>
    <w:rsid w:val="009942A5"/>
    <w:rsid w:val="009950AD"/>
    <w:rsid w:val="0099515A"/>
    <w:rsid w:val="009951AF"/>
    <w:rsid w:val="00995618"/>
    <w:rsid w:val="00995DF6"/>
    <w:rsid w:val="009969FD"/>
    <w:rsid w:val="0099BF94"/>
    <w:rsid w:val="009A011F"/>
    <w:rsid w:val="009A0A0F"/>
    <w:rsid w:val="009A21A5"/>
    <w:rsid w:val="009A32B2"/>
    <w:rsid w:val="009A570B"/>
    <w:rsid w:val="009A5FB6"/>
    <w:rsid w:val="009A728B"/>
    <w:rsid w:val="009B00B0"/>
    <w:rsid w:val="009B0825"/>
    <w:rsid w:val="009B24D6"/>
    <w:rsid w:val="009B39AA"/>
    <w:rsid w:val="009B500A"/>
    <w:rsid w:val="009C3318"/>
    <w:rsid w:val="009C4D8A"/>
    <w:rsid w:val="009C4FEC"/>
    <w:rsid w:val="009CCD30"/>
    <w:rsid w:val="009D20D8"/>
    <w:rsid w:val="009D2E38"/>
    <w:rsid w:val="009D6488"/>
    <w:rsid w:val="009D7708"/>
    <w:rsid w:val="009E0FD6"/>
    <w:rsid w:val="009E17A9"/>
    <w:rsid w:val="009E4B76"/>
    <w:rsid w:val="009E5AD2"/>
    <w:rsid w:val="009E6BC8"/>
    <w:rsid w:val="009E6F9C"/>
    <w:rsid w:val="009F1BB8"/>
    <w:rsid w:val="009F29DA"/>
    <w:rsid w:val="009F4657"/>
    <w:rsid w:val="00A0099F"/>
    <w:rsid w:val="00A015FB"/>
    <w:rsid w:val="00A034ED"/>
    <w:rsid w:val="00A03A1E"/>
    <w:rsid w:val="00A03AAC"/>
    <w:rsid w:val="00A03F77"/>
    <w:rsid w:val="00A056BA"/>
    <w:rsid w:val="00A069ED"/>
    <w:rsid w:val="00A0C0E3"/>
    <w:rsid w:val="00A1215B"/>
    <w:rsid w:val="00A1252D"/>
    <w:rsid w:val="00A145B5"/>
    <w:rsid w:val="00A21077"/>
    <w:rsid w:val="00A22602"/>
    <w:rsid w:val="00A2295E"/>
    <w:rsid w:val="00A2327B"/>
    <w:rsid w:val="00A23B43"/>
    <w:rsid w:val="00A27D65"/>
    <w:rsid w:val="00A31A38"/>
    <w:rsid w:val="00A34485"/>
    <w:rsid w:val="00A36610"/>
    <w:rsid w:val="00A36A73"/>
    <w:rsid w:val="00A37197"/>
    <w:rsid w:val="00A37C0B"/>
    <w:rsid w:val="00A40A91"/>
    <w:rsid w:val="00A40EF7"/>
    <w:rsid w:val="00A4116A"/>
    <w:rsid w:val="00A41E52"/>
    <w:rsid w:val="00A42125"/>
    <w:rsid w:val="00A43DA4"/>
    <w:rsid w:val="00A448B4"/>
    <w:rsid w:val="00A44A8D"/>
    <w:rsid w:val="00A44E49"/>
    <w:rsid w:val="00A45283"/>
    <w:rsid w:val="00A452DD"/>
    <w:rsid w:val="00A45CC5"/>
    <w:rsid w:val="00A45E75"/>
    <w:rsid w:val="00A45ED8"/>
    <w:rsid w:val="00A46060"/>
    <w:rsid w:val="00A4618A"/>
    <w:rsid w:val="00A50111"/>
    <w:rsid w:val="00A501C4"/>
    <w:rsid w:val="00A51CAF"/>
    <w:rsid w:val="00A51EF8"/>
    <w:rsid w:val="00A52776"/>
    <w:rsid w:val="00A52E77"/>
    <w:rsid w:val="00A54C30"/>
    <w:rsid w:val="00A54EFF"/>
    <w:rsid w:val="00A55F12"/>
    <w:rsid w:val="00A55FCB"/>
    <w:rsid w:val="00A560AE"/>
    <w:rsid w:val="00A571DA"/>
    <w:rsid w:val="00A5748D"/>
    <w:rsid w:val="00A6531B"/>
    <w:rsid w:val="00A666B5"/>
    <w:rsid w:val="00A676F8"/>
    <w:rsid w:val="00A67852"/>
    <w:rsid w:val="00A67BEB"/>
    <w:rsid w:val="00A707A5"/>
    <w:rsid w:val="00A7081B"/>
    <w:rsid w:val="00A721AD"/>
    <w:rsid w:val="00A72563"/>
    <w:rsid w:val="00A73B18"/>
    <w:rsid w:val="00A77CFF"/>
    <w:rsid w:val="00A802B1"/>
    <w:rsid w:val="00A81CC9"/>
    <w:rsid w:val="00A8227A"/>
    <w:rsid w:val="00A8282B"/>
    <w:rsid w:val="00A8430F"/>
    <w:rsid w:val="00A85652"/>
    <w:rsid w:val="00A92599"/>
    <w:rsid w:val="00A92818"/>
    <w:rsid w:val="00A92AD0"/>
    <w:rsid w:val="00A94745"/>
    <w:rsid w:val="00A95296"/>
    <w:rsid w:val="00A953EE"/>
    <w:rsid w:val="00A961E1"/>
    <w:rsid w:val="00A97068"/>
    <w:rsid w:val="00A977D1"/>
    <w:rsid w:val="00AA0260"/>
    <w:rsid w:val="00AA30B8"/>
    <w:rsid w:val="00AA3B84"/>
    <w:rsid w:val="00AA464F"/>
    <w:rsid w:val="00AA520D"/>
    <w:rsid w:val="00AA74C8"/>
    <w:rsid w:val="00AA7F74"/>
    <w:rsid w:val="00AB0317"/>
    <w:rsid w:val="00AB11A6"/>
    <w:rsid w:val="00AB3111"/>
    <w:rsid w:val="00AC0442"/>
    <w:rsid w:val="00AC4CCB"/>
    <w:rsid w:val="00AC6626"/>
    <w:rsid w:val="00AD046C"/>
    <w:rsid w:val="00AD188B"/>
    <w:rsid w:val="00AD262E"/>
    <w:rsid w:val="00AD641E"/>
    <w:rsid w:val="00AD7E63"/>
    <w:rsid w:val="00AE05D2"/>
    <w:rsid w:val="00AE2E29"/>
    <w:rsid w:val="00AE2EBF"/>
    <w:rsid w:val="00AE6B8A"/>
    <w:rsid w:val="00AF11DB"/>
    <w:rsid w:val="00AF1845"/>
    <w:rsid w:val="00AF3B02"/>
    <w:rsid w:val="00AF4C22"/>
    <w:rsid w:val="00AF5FBD"/>
    <w:rsid w:val="00AF6865"/>
    <w:rsid w:val="00AF6F09"/>
    <w:rsid w:val="00AFB77B"/>
    <w:rsid w:val="00B02D33"/>
    <w:rsid w:val="00B048BC"/>
    <w:rsid w:val="00B04BBB"/>
    <w:rsid w:val="00B05982"/>
    <w:rsid w:val="00B05D50"/>
    <w:rsid w:val="00B06AC2"/>
    <w:rsid w:val="00B104DA"/>
    <w:rsid w:val="00B10555"/>
    <w:rsid w:val="00B106C4"/>
    <w:rsid w:val="00B1071D"/>
    <w:rsid w:val="00B123F0"/>
    <w:rsid w:val="00B13625"/>
    <w:rsid w:val="00B156B5"/>
    <w:rsid w:val="00B165B2"/>
    <w:rsid w:val="00B203A2"/>
    <w:rsid w:val="00B2652B"/>
    <w:rsid w:val="00B26B6D"/>
    <w:rsid w:val="00B26E21"/>
    <w:rsid w:val="00B309B5"/>
    <w:rsid w:val="00B30EB0"/>
    <w:rsid w:val="00B31271"/>
    <w:rsid w:val="00B327DA"/>
    <w:rsid w:val="00B32D12"/>
    <w:rsid w:val="00B33116"/>
    <w:rsid w:val="00B33F81"/>
    <w:rsid w:val="00B40912"/>
    <w:rsid w:val="00B41DA6"/>
    <w:rsid w:val="00B42A55"/>
    <w:rsid w:val="00B431B4"/>
    <w:rsid w:val="00B44752"/>
    <w:rsid w:val="00B47219"/>
    <w:rsid w:val="00B503CE"/>
    <w:rsid w:val="00B5067C"/>
    <w:rsid w:val="00B51890"/>
    <w:rsid w:val="00B51EC5"/>
    <w:rsid w:val="00B52052"/>
    <w:rsid w:val="00B53E15"/>
    <w:rsid w:val="00B545B5"/>
    <w:rsid w:val="00B55A57"/>
    <w:rsid w:val="00B56751"/>
    <w:rsid w:val="00B56CC2"/>
    <w:rsid w:val="00B6065C"/>
    <w:rsid w:val="00B61B36"/>
    <w:rsid w:val="00B62874"/>
    <w:rsid w:val="00B648F4"/>
    <w:rsid w:val="00B66915"/>
    <w:rsid w:val="00B675F0"/>
    <w:rsid w:val="00B67C3B"/>
    <w:rsid w:val="00B717F4"/>
    <w:rsid w:val="00B722A3"/>
    <w:rsid w:val="00B7610C"/>
    <w:rsid w:val="00B76C1B"/>
    <w:rsid w:val="00B77CA1"/>
    <w:rsid w:val="00B8071D"/>
    <w:rsid w:val="00B81829"/>
    <w:rsid w:val="00B81F06"/>
    <w:rsid w:val="00B8256C"/>
    <w:rsid w:val="00B83BB3"/>
    <w:rsid w:val="00B83C24"/>
    <w:rsid w:val="00B8463E"/>
    <w:rsid w:val="00B85D66"/>
    <w:rsid w:val="00B864C5"/>
    <w:rsid w:val="00B87F12"/>
    <w:rsid w:val="00B90F4C"/>
    <w:rsid w:val="00B91267"/>
    <w:rsid w:val="00B91E9A"/>
    <w:rsid w:val="00B93397"/>
    <w:rsid w:val="00B9511F"/>
    <w:rsid w:val="00B96D01"/>
    <w:rsid w:val="00BA07E0"/>
    <w:rsid w:val="00BA4E41"/>
    <w:rsid w:val="00BA4F87"/>
    <w:rsid w:val="00BA57A3"/>
    <w:rsid w:val="00BA5CE3"/>
    <w:rsid w:val="00BA68D3"/>
    <w:rsid w:val="00BA7497"/>
    <w:rsid w:val="00BA7A77"/>
    <w:rsid w:val="00BB06D6"/>
    <w:rsid w:val="00BB4367"/>
    <w:rsid w:val="00BB4A58"/>
    <w:rsid w:val="00BC056E"/>
    <w:rsid w:val="00BC1FF4"/>
    <w:rsid w:val="00BC48D4"/>
    <w:rsid w:val="00BC4F89"/>
    <w:rsid w:val="00BC629E"/>
    <w:rsid w:val="00BC6412"/>
    <w:rsid w:val="00BC6EB0"/>
    <w:rsid w:val="00BC73F5"/>
    <w:rsid w:val="00BCE276"/>
    <w:rsid w:val="00BD258A"/>
    <w:rsid w:val="00BD2825"/>
    <w:rsid w:val="00BD55D9"/>
    <w:rsid w:val="00BD6B9A"/>
    <w:rsid w:val="00BE10C2"/>
    <w:rsid w:val="00BE3F11"/>
    <w:rsid w:val="00BE5DE4"/>
    <w:rsid w:val="00BE6A02"/>
    <w:rsid w:val="00BE6BFE"/>
    <w:rsid w:val="00BE7794"/>
    <w:rsid w:val="00BF097D"/>
    <w:rsid w:val="00BF0D9F"/>
    <w:rsid w:val="00BF0E35"/>
    <w:rsid w:val="00BF1AB1"/>
    <w:rsid w:val="00BF2159"/>
    <w:rsid w:val="00BF24EE"/>
    <w:rsid w:val="00BF2524"/>
    <w:rsid w:val="00BF562E"/>
    <w:rsid w:val="00BF57AF"/>
    <w:rsid w:val="00BF651B"/>
    <w:rsid w:val="00BF656A"/>
    <w:rsid w:val="00C00425"/>
    <w:rsid w:val="00C031A6"/>
    <w:rsid w:val="00C031F4"/>
    <w:rsid w:val="00C04D94"/>
    <w:rsid w:val="00C04FAD"/>
    <w:rsid w:val="00C05283"/>
    <w:rsid w:val="00C05B5B"/>
    <w:rsid w:val="00C06540"/>
    <w:rsid w:val="00C103E0"/>
    <w:rsid w:val="00C108D7"/>
    <w:rsid w:val="00C10E67"/>
    <w:rsid w:val="00C13A47"/>
    <w:rsid w:val="00C20473"/>
    <w:rsid w:val="00C2234D"/>
    <w:rsid w:val="00C2255E"/>
    <w:rsid w:val="00C249E6"/>
    <w:rsid w:val="00C323EE"/>
    <w:rsid w:val="00C40A66"/>
    <w:rsid w:val="00C40F17"/>
    <w:rsid w:val="00C40FB0"/>
    <w:rsid w:val="00C42447"/>
    <w:rsid w:val="00C43126"/>
    <w:rsid w:val="00C46257"/>
    <w:rsid w:val="00C46C40"/>
    <w:rsid w:val="00C47CAD"/>
    <w:rsid w:val="00C503DF"/>
    <w:rsid w:val="00C50CBF"/>
    <w:rsid w:val="00C54899"/>
    <w:rsid w:val="00C5548F"/>
    <w:rsid w:val="00C55894"/>
    <w:rsid w:val="00C55F9C"/>
    <w:rsid w:val="00C61830"/>
    <w:rsid w:val="00C647FD"/>
    <w:rsid w:val="00C65DBC"/>
    <w:rsid w:val="00C6795B"/>
    <w:rsid w:val="00C73319"/>
    <w:rsid w:val="00C74884"/>
    <w:rsid w:val="00C75A9B"/>
    <w:rsid w:val="00C76D8C"/>
    <w:rsid w:val="00C777D9"/>
    <w:rsid w:val="00C8040E"/>
    <w:rsid w:val="00C80869"/>
    <w:rsid w:val="00C80886"/>
    <w:rsid w:val="00C80B90"/>
    <w:rsid w:val="00C81DE1"/>
    <w:rsid w:val="00C83E6B"/>
    <w:rsid w:val="00C87B62"/>
    <w:rsid w:val="00C90B7F"/>
    <w:rsid w:val="00C91496"/>
    <w:rsid w:val="00C91FAF"/>
    <w:rsid w:val="00C9228F"/>
    <w:rsid w:val="00C9399E"/>
    <w:rsid w:val="00C94763"/>
    <w:rsid w:val="00C97123"/>
    <w:rsid w:val="00C97A34"/>
    <w:rsid w:val="00CA01BC"/>
    <w:rsid w:val="00CA0481"/>
    <w:rsid w:val="00CA1D26"/>
    <w:rsid w:val="00CA2964"/>
    <w:rsid w:val="00CA314B"/>
    <w:rsid w:val="00CA35A8"/>
    <w:rsid w:val="00CA3C1A"/>
    <w:rsid w:val="00CA6577"/>
    <w:rsid w:val="00CB0CAD"/>
    <w:rsid w:val="00CB1F72"/>
    <w:rsid w:val="00CB4746"/>
    <w:rsid w:val="00CB73C9"/>
    <w:rsid w:val="00CC0ACF"/>
    <w:rsid w:val="00CC16C3"/>
    <w:rsid w:val="00CC2D3C"/>
    <w:rsid w:val="00CC41FF"/>
    <w:rsid w:val="00CC4C0E"/>
    <w:rsid w:val="00CD0D64"/>
    <w:rsid w:val="00CD14E5"/>
    <w:rsid w:val="00CD1BFB"/>
    <w:rsid w:val="00CD2C9E"/>
    <w:rsid w:val="00CD311E"/>
    <w:rsid w:val="00CE0401"/>
    <w:rsid w:val="00CE0FFB"/>
    <w:rsid w:val="00CE15F8"/>
    <w:rsid w:val="00CE2A1D"/>
    <w:rsid w:val="00CE54B6"/>
    <w:rsid w:val="00CF02AB"/>
    <w:rsid w:val="00CF2473"/>
    <w:rsid w:val="00CF273D"/>
    <w:rsid w:val="00CF2A38"/>
    <w:rsid w:val="00CF2DAA"/>
    <w:rsid w:val="00CF45BE"/>
    <w:rsid w:val="00CF5089"/>
    <w:rsid w:val="00CF7329"/>
    <w:rsid w:val="00CF773A"/>
    <w:rsid w:val="00CF7947"/>
    <w:rsid w:val="00D0306F"/>
    <w:rsid w:val="00D04392"/>
    <w:rsid w:val="00D0442F"/>
    <w:rsid w:val="00D05856"/>
    <w:rsid w:val="00D0617E"/>
    <w:rsid w:val="00D064AB"/>
    <w:rsid w:val="00D06EDB"/>
    <w:rsid w:val="00D0753A"/>
    <w:rsid w:val="00D07A1E"/>
    <w:rsid w:val="00D10597"/>
    <w:rsid w:val="00D1273F"/>
    <w:rsid w:val="00D12B47"/>
    <w:rsid w:val="00D12DE4"/>
    <w:rsid w:val="00D13471"/>
    <w:rsid w:val="00D144B6"/>
    <w:rsid w:val="00D14C62"/>
    <w:rsid w:val="00D150FC"/>
    <w:rsid w:val="00D170D0"/>
    <w:rsid w:val="00D1BF0A"/>
    <w:rsid w:val="00D20AB3"/>
    <w:rsid w:val="00D20CAB"/>
    <w:rsid w:val="00D21D53"/>
    <w:rsid w:val="00D22F06"/>
    <w:rsid w:val="00D23CEC"/>
    <w:rsid w:val="00D24D0C"/>
    <w:rsid w:val="00D24D5B"/>
    <w:rsid w:val="00D254AE"/>
    <w:rsid w:val="00D25D41"/>
    <w:rsid w:val="00D33173"/>
    <w:rsid w:val="00D33738"/>
    <w:rsid w:val="00D3553A"/>
    <w:rsid w:val="00D36457"/>
    <w:rsid w:val="00D36478"/>
    <w:rsid w:val="00D374EA"/>
    <w:rsid w:val="00D4105A"/>
    <w:rsid w:val="00D42DBF"/>
    <w:rsid w:val="00D43C98"/>
    <w:rsid w:val="00D4531B"/>
    <w:rsid w:val="00D46006"/>
    <w:rsid w:val="00D46A56"/>
    <w:rsid w:val="00D46D1C"/>
    <w:rsid w:val="00D51808"/>
    <w:rsid w:val="00D531D3"/>
    <w:rsid w:val="00D55F1C"/>
    <w:rsid w:val="00D55FC8"/>
    <w:rsid w:val="00D574DF"/>
    <w:rsid w:val="00D57E7A"/>
    <w:rsid w:val="00D59147"/>
    <w:rsid w:val="00D6144C"/>
    <w:rsid w:val="00D62194"/>
    <w:rsid w:val="00D63EF7"/>
    <w:rsid w:val="00D64C56"/>
    <w:rsid w:val="00D65231"/>
    <w:rsid w:val="00D660EC"/>
    <w:rsid w:val="00D705FE"/>
    <w:rsid w:val="00D71691"/>
    <w:rsid w:val="00D75B73"/>
    <w:rsid w:val="00D75E88"/>
    <w:rsid w:val="00D800F4"/>
    <w:rsid w:val="00D80905"/>
    <w:rsid w:val="00D8101B"/>
    <w:rsid w:val="00D818E1"/>
    <w:rsid w:val="00D822AF"/>
    <w:rsid w:val="00D846FB"/>
    <w:rsid w:val="00D85737"/>
    <w:rsid w:val="00D85743"/>
    <w:rsid w:val="00D87AE6"/>
    <w:rsid w:val="00D91C8E"/>
    <w:rsid w:val="00D91E0F"/>
    <w:rsid w:val="00D92F14"/>
    <w:rsid w:val="00D9362B"/>
    <w:rsid w:val="00D95B5D"/>
    <w:rsid w:val="00D9609F"/>
    <w:rsid w:val="00D966EA"/>
    <w:rsid w:val="00DA241D"/>
    <w:rsid w:val="00DA3A96"/>
    <w:rsid w:val="00DA488D"/>
    <w:rsid w:val="00DA4CF7"/>
    <w:rsid w:val="00DA6F50"/>
    <w:rsid w:val="00DB01AE"/>
    <w:rsid w:val="00DB0D31"/>
    <w:rsid w:val="00DB2599"/>
    <w:rsid w:val="00DB427B"/>
    <w:rsid w:val="00DB45E0"/>
    <w:rsid w:val="00DB479D"/>
    <w:rsid w:val="00DB48A9"/>
    <w:rsid w:val="00DB53E3"/>
    <w:rsid w:val="00DB5E26"/>
    <w:rsid w:val="00DB615D"/>
    <w:rsid w:val="00DB6902"/>
    <w:rsid w:val="00DB7743"/>
    <w:rsid w:val="00DC0134"/>
    <w:rsid w:val="00DC1A6D"/>
    <w:rsid w:val="00DC3D1D"/>
    <w:rsid w:val="00DC3D7B"/>
    <w:rsid w:val="00DC3E74"/>
    <w:rsid w:val="00DC4932"/>
    <w:rsid w:val="00DC4EFD"/>
    <w:rsid w:val="00DC683B"/>
    <w:rsid w:val="00DD1BEA"/>
    <w:rsid w:val="00DD2091"/>
    <w:rsid w:val="00DD2D90"/>
    <w:rsid w:val="00DD390E"/>
    <w:rsid w:val="00DD5CF7"/>
    <w:rsid w:val="00DD6149"/>
    <w:rsid w:val="00DE10EE"/>
    <w:rsid w:val="00DE1BE8"/>
    <w:rsid w:val="00DE3D33"/>
    <w:rsid w:val="00DF0951"/>
    <w:rsid w:val="00DF15A2"/>
    <w:rsid w:val="00DF3399"/>
    <w:rsid w:val="00DF3401"/>
    <w:rsid w:val="00DF3C91"/>
    <w:rsid w:val="00DF47BB"/>
    <w:rsid w:val="00DF4D1B"/>
    <w:rsid w:val="00DF5A58"/>
    <w:rsid w:val="00DF6D61"/>
    <w:rsid w:val="00E02123"/>
    <w:rsid w:val="00E05150"/>
    <w:rsid w:val="00E07351"/>
    <w:rsid w:val="00E11E9E"/>
    <w:rsid w:val="00E123FF"/>
    <w:rsid w:val="00E13226"/>
    <w:rsid w:val="00E13A60"/>
    <w:rsid w:val="00E15123"/>
    <w:rsid w:val="00E154A0"/>
    <w:rsid w:val="00E205B6"/>
    <w:rsid w:val="00E2155E"/>
    <w:rsid w:val="00E22FD9"/>
    <w:rsid w:val="00E237F9"/>
    <w:rsid w:val="00E26F6E"/>
    <w:rsid w:val="00E30046"/>
    <w:rsid w:val="00E301BB"/>
    <w:rsid w:val="00E3091F"/>
    <w:rsid w:val="00E31FCF"/>
    <w:rsid w:val="00E32B14"/>
    <w:rsid w:val="00E3452F"/>
    <w:rsid w:val="00E3467E"/>
    <w:rsid w:val="00E3664C"/>
    <w:rsid w:val="00E37169"/>
    <w:rsid w:val="00E3779B"/>
    <w:rsid w:val="00E404FE"/>
    <w:rsid w:val="00E41040"/>
    <w:rsid w:val="00E42EC3"/>
    <w:rsid w:val="00E42F34"/>
    <w:rsid w:val="00E430C4"/>
    <w:rsid w:val="00E439DD"/>
    <w:rsid w:val="00E44112"/>
    <w:rsid w:val="00E44207"/>
    <w:rsid w:val="00E45152"/>
    <w:rsid w:val="00E45195"/>
    <w:rsid w:val="00E45E11"/>
    <w:rsid w:val="00E460CE"/>
    <w:rsid w:val="00E470BE"/>
    <w:rsid w:val="00E479EE"/>
    <w:rsid w:val="00E503BA"/>
    <w:rsid w:val="00E505B1"/>
    <w:rsid w:val="00E50C6F"/>
    <w:rsid w:val="00E5139A"/>
    <w:rsid w:val="00E525EC"/>
    <w:rsid w:val="00E53A6F"/>
    <w:rsid w:val="00E54C95"/>
    <w:rsid w:val="00E54FF8"/>
    <w:rsid w:val="00E56B33"/>
    <w:rsid w:val="00E57AFB"/>
    <w:rsid w:val="00E60B6C"/>
    <w:rsid w:val="00E61C5A"/>
    <w:rsid w:val="00E63AA1"/>
    <w:rsid w:val="00E6409F"/>
    <w:rsid w:val="00E650D1"/>
    <w:rsid w:val="00E66E72"/>
    <w:rsid w:val="00E6706C"/>
    <w:rsid w:val="00E67DDA"/>
    <w:rsid w:val="00E70E80"/>
    <w:rsid w:val="00E71ADF"/>
    <w:rsid w:val="00E72E89"/>
    <w:rsid w:val="00E7333B"/>
    <w:rsid w:val="00E75B3A"/>
    <w:rsid w:val="00E80CA9"/>
    <w:rsid w:val="00E87988"/>
    <w:rsid w:val="00E9031D"/>
    <w:rsid w:val="00E919AB"/>
    <w:rsid w:val="00E9297C"/>
    <w:rsid w:val="00E92C2B"/>
    <w:rsid w:val="00E94AF2"/>
    <w:rsid w:val="00E94B52"/>
    <w:rsid w:val="00E95BF0"/>
    <w:rsid w:val="00E97963"/>
    <w:rsid w:val="00EA328D"/>
    <w:rsid w:val="00EA5014"/>
    <w:rsid w:val="00EA744E"/>
    <w:rsid w:val="00EB1F96"/>
    <w:rsid w:val="00EC0823"/>
    <w:rsid w:val="00EC1DB8"/>
    <w:rsid w:val="00EC3714"/>
    <w:rsid w:val="00EC4053"/>
    <w:rsid w:val="00EC7AF2"/>
    <w:rsid w:val="00ED084B"/>
    <w:rsid w:val="00ED18B2"/>
    <w:rsid w:val="00ED1FEA"/>
    <w:rsid w:val="00ED20DE"/>
    <w:rsid w:val="00ED3D96"/>
    <w:rsid w:val="00ED42C6"/>
    <w:rsid w:val="00ED4ADD"/>
    <w:rsid w:val="00ED4FA3"/>
    <w:rsid w:val="00ED6A68"/>
    <w:rsid w:val="00ED7564"/>
    <w:rsid w:val="00EE0C99"/>
    <w:rsid w:val="00EE29B4"/>
    <w:rsid w:val="00EE2FD4"/>
    <w:rsid w:val="00EE33C4"/>
    <w:rsid w:val="00EE42B4"/>
    <w:rsid w:val="00EE5883"/>
    <w:rsid w:val="00EE66AB"/>
    <w:rsid w:val="00EEE7BA"/>
    <w:rsid w:val="00EF075A"/>
    <w:rsid w:val="00EF0E19"/>
    <w:rsid w:val="00EF122C"/>
    <w:rsid w:val="00EF28EF"/>
    <w:rsid w:val="00EF2AEC"/>
    <w:rsid w:val="00EF376E"/>
    <w:rsid w:val="00EF3FC4"/>
    <w:rsid w:val="00EF4446"/>
    <w:rsid w:val="00EF5F38"/>
    <w:rsid w:val="00EF7E57"/>
    <w:rsid w:val="00F0254B"/>
    <w:rsid w:val="00F02A87"/>
    <w:rsid w:val="00F0362A"/>
    <w:rsid w:val="00F04290"/>
    <w:rsid w:val="00F05519"/>
    <w:rsid w:val="00F062F9"/>
    <w:rsid w:val="00F065A7"/>
    <w:rsid w:val="00F0660A"/>
    <w:rsid w:val="00F07C04"/>
    <w:rsid w:val="00F07EC8"/>
    <w:rsid w:val="00F0B407"/>
    <w:rsid w:val="00F10E93"/>
    <w:rsid w:val="00F113B2"/>
    <w:rsid w:val="00F119AA"/>
    <w:rsid w:val="00F12825"/>
    <w:rsid w:val="00F12E2F"/>
    <w:rsid w:val="00F13E47"/>
    <w:rsid w:val="00F153E8"/>
    <w:rsid w:val="00F15C8C"/>
    <w:rsid w:val="00F165BA"/>
    <w:rsid w:val="00F1662B"/>
    <w:rsid w:val="00F17CB1"/>
    <w:rsid w:val="00F1C512"/>
    <w:rsid w:val="00F248F1"/>
    <w:rsid w:val="00F264B4"/>
    <w:rsid w:val="00F30188"/>
    <w:rsid w:val="00F30770"/>
    <w:rsid w:val="00F3101C"/>
    <w:rsid w:val="00F31953"/>
    <w:rsid w:val="00F31CDC"/>
    <w:rsid w:val="00F345F2"/>
    <w:rsid w:val="00F35CE5"/>
    <w:rsid w:val="00F36EA6"/>
    <w:rsid w:val="00F37AD4"/>
    <w:rsid w:val="00F37E64"/>
    <w:rsid w:val="00F37FB9"/>
    <w:rsid w:val="00F406CD"/>
    <w:rsid w:val="00F408D8"/>
    <w:rsid w:val="00F418BD"/>
    <w:rsid w:val="00F453C8"/>
    <w:rsid w:val="00F45A39"/>
    <w:rsid w:val="00F46911"/>
    <w:rsid w:val="00F4728C"/>
    <w:rsid w:val="00F47816"/>
    <w:rsid w:val="00F4CC89"/>
    <w:rsid w:val="00F50623"/>
    <w:rsid w:val="00F531FF"/>
    <w:rsid w:val="00F53FF7"/>
    <w:rsid w:val="00F56390"/>
    <w:rsid w:val="00F56B2E"/>
    <w:rsid w:val="00F605AB"/>
    <w:rsid w:val="00F6095B"/>
    <w:rsid w:val="00F60A6C"/>
    <w:rsid w:val="00F6114C"/>
    <w:rsid w:val="00F61805"/>
    <w:rsid w:val="00F6223C"/>
    <w:rsid w:val="00F63E95"/>
    <w:rsid w:val="00F670A6"/>
    <w:rsid w:val="00F710E7"/>
    <w:rsid w:val="00F721C1"/>
    <w:rsid w:val="00F721DB"/>
    <w:rsid w:val="00F72456"/>
    <w:rsid w:val="00F73B8C"/>
    <w:rsid w:val="00F74220"/>
    <w:rsid w:val="00F74A7D"/>
    <w:rsid w:val="00F74E12"/>
    <w:rsid w:val="00F75092"/>
    <w:rsid w:val="00F75198"/>
    <w:rsid w:val="00F75B1D"/>
    <w:rsid w:val="00F7641A"/>
    <w:rsid w:val="00F77E7D"/>
    <w:rsid w:val="00F80A62"/>
    <w:rsid w:val="00F8173E"/>
    <w:rsid w:val="00F81A40"/>
    <w:rsid w:val="00F85EB8"/>
    <w:rsid w:val="00F8660A"/>
    <w:rsid w:val="00F8715D"/>
    <w:rsid w:val="00F8BAB9"/>
    <w:rsid w:val="00F90651"/>
    <w:rsid w:val="00F91A13"/>
    <w:rsid w:val="00F928B0"/>
    <w:rsid w:val="00F92D07"/>
    <w:rsid w:val="00F93F8C"/>
    <w:rsid w:val="00F96506"/>
    <w:rsid w:val="00F9699F"/>
    <w:rsid w:val="00F97A39"/>
    <w:rsid w:val="00F9F2E7"/>
    <w:rsid w:val="00FA08D9"/>
    <w:rsid w:val="00FA15A8"/>
    <w:rsid w:val="00FA36B7"/>
    <w:rsid w:val="00FA3740"/>
    <w:rsid w:val="00FA37D2"/>
    <w:rsid w:val="00FA3F53"/>
    <w:rsid w:val="00FA4F5F"/>
    <w:rsid w:val="00FA5372"/>
    <w:rsid w:val="00FA6E34"/>
    <w:rsid w:val="00FA7008"/>
    <w:rsid w:val="00FA7CE4"/>
    <w:rsid w:val="00FB0BC8"/>
    <w:rsid w:val="00FB183A"/>
    <w:rsid w:val="00FB2D94"/>
    <w:rsid w:val="00FC157C"/>
    <w:rsid w:val="00FC1D1F"/>
    <w:rsid w:val="00FC3A72"/>
    <w:rsid w:val="00FC5EEA"/>
    <w:rsid w:val="00FC7EF1"/>
    <w:rsid w:val="00FD0881"/>
    <w:rsid w:val="00FD0C6B"/>
    <w:rsid w:val="00FD1CA5"/>
    <w:rsid w:val="00FD29DD"/>
    <w:rsid w:val="00FD2D8F"/>
    <w:rsid w:val="00FD3B1D"/>
    <w:rsid w:val="00FD6843"/>
    <w:rsid w:val="00FD6B91"/>
    <w:rsid w:val="00FD78D2"/>
    <w:rsid w:val="00FD89C9"/>
    <w:rsid w:val="00FE2D01"/>
    <w:rsid w:val="00FE3824"/>
    <w:rsid w:val="00FE3C6C"/>
    <w:rsid w:val="00FE7128"/>
    <w:rsid w:val="00FE7447"/>
    <w:rsid w:val="00FE7610"/>
    <w:rsid w:val="00FF03BC"/>
    <w:rsid w:val="00FF0F67"/>
    <w:rsid w:val="00FF42A8"/>
    <w:rsid w:val="00FF4371"/>
    <w:rsid w:val="010B78CB"/>
    <w:rsid w:val="010C4235"/>
    <w:rsid w:val="011A1225"/>
    <w:rsid w:val="011AC2B1"/>
    <w:rsid w:val="011DBE94"/>
    <w:rsid w:val="012171F6"/>
    <w:rsid w:val="0121A313"/>
    <w:rsid w:val="01250987"/>
    <w:rsid w:val="0125AE76"/>
    <w:rsid w:val="01295958"/>
    <w:rsid w:val="0131B9F3"/>
    <w:rsid w:val="013950C6"/>
    <w:rsid w:val="013A0866"/>
    <w:rsid w:val="013CABAA"/>
    <w:rsid w:val="013FFA5A"/>
    <w:rsid w:val="01405840"/>
    <w:rsid w:val="0145506E"/>
    <w:rsid w:val="0145C00A"/>
    <w:rsid w:val="01479EF7"/>
    <w:rsid w:val="0149A75C"/>
    <w:rsid w:val="014CA164"/>
    <w:rsid w:val="014ED9C8"/>
    <w:rsid w:val="01575E25"/>
    <w:rsid w:val="0158E423"/>
    <w:rsid w:val="0159B669"/>
    <w:rsid w:val="015B0374"/>
    <w:rsid w:val="015C04DC"/>
    <w:rsid w:val="016064DA"/>
    <w:rsid w:val="0160EC4B"/>
    <w:rsid w:val="016314CF"/>
    <w:rsid w:val="01643733"/>
    <w:rsid w:val="016678C0"/>
    <w:rsid w:val="0166825E"/>
    <w:rsid w:val="0166FED0"/>
    <w:rsid w:val="0167EBDB"/>
    <w:rsid w:val="0169CAC2"/>
    <w:rsid w:val="016D139C"/>
    <w:rsid w:val="01711484"/>
    <w:rsid w:val="01713AA2"/>
    <w:rsid w:val="01731FB0"/>
    <w:rsid w:val="0173A4F5"/>
    <w:rsid w:val="017A7F44"/>
    <w:rsid w:val="01821410"/>
    <w:rsid w:val="018E40CE"/>
    <w:rsid w:val="01938FB7"/>
    <w:rsid w:val="0196312C"/>
    <w:rsid w:val="01982A4A"/>
    <w:rsid w:val="01A2F74F"/>
    <w:rsid w:val="01A3C4B1"/>
    <w:rsid w:val="01A9FBA6"/>
    <w:rsid w:val="01B153A6"/>
    <w:rsid w:val="01B5DC7C"/>
    <w:rsid w:val="01BE44FA"/>
    <w:rsid w:val="01BF6DB8"/>
    <w:rsid w:val="01C32EA6"/>
    <w:rsid w:val="01C3AD59"/>
    <w:rsid w:val="01C5DE7E"/>
    <w:rsid w:val="01CF29E8"/>
    <w:rsid w:val="01D06CF6"/>
    <w:rsid w:val="01D421BC"/>
    <w:rsid w:val="01DA4541"/>
    <w:rsid w:val="01DFE14D"/>
    <w:rsid w:val="01ECE60E"/>
    <w:rsid w:val="01F240C4"/>
    <w:rsid w:val="01F2792F"/>
    <w:rsid w:val="01F437B3"/>
    <w:rsid w:val="01F7935B"/>
    <w:rsid w:val="01F95530"/>
    <w:rsid w:val="0201A0A9"/>
    <w:rsid w:val="0207E71B"/>
    <w:rsid w:val="020D5B4E"/>
    <w:rsid w:val="0215CBB8"/>
    <w:rsid w:val="021D2AB4"/>
    <w:rsid w:val="021F31D6"/>
    <w:rsid w:val="022368F3"/>
    <w:rsid w:val="02272AE7"/>
    <w:rsid w:val="022D9684"/>
    <w:rsid w:val="023F416D"/>
    <w:rsid w:val="024100F6"/>
    <w:rsid w:val="02417A3E"/>
    <w:rsid w:val="02464360"/>
    <w:rsid w:val="0247A2F6"/>
    <w:rsid w:val="0247DE9B"/>
    <w:rsid w:val="02494289"/>
    <w:rsid w:val="024C1120"/>
    <w:rsid w:val="02538ABF"/>
    <w:rsid w:val="025AD890"/>
    <w:rsid w:val="025D2CB2"/>
    <w:rsid w:val="02604664"/>
    <w:rsid w:val="02643A9E"/>
    <w:rsid w:val="0268E84E"/>
    <w:rsid w:val="026CAFF2"/>
    <w:rsid w:val="0275EA15"/>
    <w:rsid w:val="02780C08"/>
    <w:rsid w:val="0278A64E"/>
    <w:rsid w:val="027A0A24"/>
    <w:rsid w:val="0282ACE1"/>
    <w:rsid w:val="02832AF8"/>
    <w:rsid w:val="028CC30C"/>
    <w:rsid w:val="028CD6E6"/>
    <w:rsid w:val="028D1FB5"/>
    <w:rsid w:val="028D8C19"/>
    <w:rsid w:val="028E43C9"/>
    <w:rsid w:val="0292AF7E"/>
    <w:rsid w:val="02969FC2"/>
    <w:rsid w:val="02976CCF"/>
    <w:rsid w:val="029931B7"/>
    <w:rsid w:val="02A789BF"/>
    <w:rsid w:val="02B06B09"/>
    <w:rsid w:val="02B1482F"/>
    <w:rsid w:val="02B46573"/>
    <w:rsid w:val="02BD52A9"/>
    <w:rsid w:val="02BDA037"/>
    <w:rsid w:val="02C2E4E2"/>
    <w:rsid w:val="02C40072"/>
    <w:rsid w:val="02D3DFB3"/>
    <w:rsid w:val="02DB21D4"/>
    <w:rsid w:val="02DC28A1"/>
    <w:rsid w:val="02DFAD08"/>
    <w:rsid w:val="02E2D9E5"/>
    <w:rsid w:val="02E6E566"/>
    <w:rsid w:val="02E871C5"/>
    <w:rsid w:val="02F5D8FE"/>
    <w:rsid w:val="02F79B8D"/>
    <w:rsid w:val="02FAE408"/>
    <w:rsid w:val="03021466"/>
    <w:rsid w:val="030AAE43"/>
    <w:rsid w:val="031015DC"/>
    <w:rsid w:val="031A56D1"/>
    <w:rsid w:val="031BF78E"/>
    <w:rsid w:val="032892D4"/>
    <w:rsid w:val="032FA294"/>
    <w:rsid w:val="034D2407"/>
    <w:rsid w:val="034EB447"/>
    <w:rsid w:val="0354B151"/>
    <w:rsid w:val="0357B9BB"/>
    <w:rsid w:val="0361B761"/>
    <w:rsid w:val="036A7CBD"/>
    <w:rsid w:val="0374DA22"/>
    <w:rsid w:val="03785A19"/>
    <w:rsid w:val="03789671"/>
    <w:rsid w:val="03797842"/>
    <w:rsid w:val="037C9A99"/>
    <w:rsid w:val="037D129A"/>
    <w:rsid w:val="037F89C4"/>
    <w:rsid w:val="0382829A"/>
    <w:rsid w:val="0389E736"/>
    <w:rsid w:val="0391B3D8"/>
    <w:rsid w:val="03940CFB"/>
    <w:rsid w:val="03947347"/>
    <w:rsid w:val="03953CE4"/>
    <w:rsid w:val="03964912"/>
    <w:rsid w:val="03AA3526"/>
    <w:rsid w:val="03B22125"/>
    <w:rsid w:val="03B338CE"/>
    <w:rsid w:val="03B83D08"/>
    <w:rsid w:val="03BB8384"/>
    <w:rsid w:val="03BBECBD"/>
    <w:rsid w:val="03C0398B"/>
    <w:rsid w:val="03CAC1FF"/>
    <w:rsid w:val="03CAFBEB"/>
    <w:rsid w:val="03CCAAED"/>
    <w:rsid w:val="03D46DF2"/>
    <w:rsid w:val="03D976C6"/>
    <w:rsid w:val="03DED517"/>
    <w:rsid w:val="03E74F21"/>
    <w:rsid w:val="03EB0102"/>
    <w:rsid w:val="03ED521B"/>
    <w:rsid w:val="03EDB65A"/>
    <w:rsid w:val="03EE8042"/>
    <w:rsid w:val="03F0290C"/>
    <w:rsid w:val="03FEA22D"/>
    <w:rsid w:val="0406DF83"/>
    <w:rsid w:val="04071E0E"/>
    <w:rsid w:val="040A738D"/>
    <w:rsid w:val="040F505F"/>
    <w:rsid w:val="041ED5DA"/>
    <w:rsid w:val="0422E503"/>
    <w:rsid w:val="0423299A"/>
    <w:rsid w:val="04301E86"/>
    <w:rsid w:val="0431FD5E"/>
    <w:rsid w:val="04337BB2"/>
    <w:rsid w:val="0433C9DC"/>
    <w:rsid w:val="0433CD90"/>
    <w:rsid w:val="04352019"/>
    <w:rsid w:val="043971B6"/>
    <w:rsid w:val="0439EAE4"/>
    <w:rsid w:val="044B25BB"/>
    <w:rsid w:val="044C18AB"/>
    <w:rsid w:val="045024BD"/>
    <w:rsid w:val="04510FB5"/>
    <w:rsid w:val="0452629E"/>
    <w:rsid w:val="04561048"/>
    <w:rsid w:val="0457679E"/>
    <w:rsid w:val="0459B920"/>
    <w:rsid w:val="0467C6E0"/>
    <w:rsid w:val="046B0454"/>
    <w:rsid w:val="04743494"/>
    <w:rsid w:val="047A2C24"/>
    <w:rsid w:val="0483BAF5"/>
    <w:rsid w:val="0484725D"/>
    <w:rsid w:val="04867A8A"/>
    <w:rsid w:val="0486DB14"/>
    <w:rsid w:val="0488ECAA"/>
    <w:rsid w:val="048ED3D7"/>
    <w:rsid w:val="0490DD5A"/>
    <w:rsid w:val="049616EA"/>
    <w:rsid w:val="04978B5F"/>
    <w:rsid w:val="04980E96"/>
    <w:rsid w:val="0499B80D"/>
    <w:rsid w:val="049E9F92"/>
    <w:rsid w:val="04A67EA4"/>
    <w:rsid w:val="04AAC41C"/>
    <w:rsid w:val="04ACBE08"/>
    <w:rsid w:val="04AD61D7"/>
    <w:rsid w:val="04B2FB78"/>
    <w:rsid w:val="04B3821E"/>
    <w:rsid w:val="04B9ABC1"/>
    <w:rsid w:val="04BB02DF"/>
    <w:rsid w:val="04C00C71"/>
    <w:rsid w:val="04C0435F"/>
    <w:rsid w:val="04C69E58"/>
    <w:rsid w:val="04D41A84"/>
    <w:rsid w:val="04DCB162"/>
    <w:rsid w:val="04E38B81"/>
    <w:rsid w:val="04E5AD9E"/>
    <w:rsid w:val="04ED8617"/>
    <w:rsid w:val="04EEB516"/>
    <w:rsid w:val="04F33F17"/>
    <w:rsid w:val="04FF7337"/>
    <w:rsid w:val="0503094A"/>
    <w:rsid w:val="050518C2"/>
    <w:rsid w:val="050FFD9D"/>
    <w:rsid w:val="051596E9"/>
    <w:rsid w:val="051E3C57"/>
    <w:rsid w:val="05235594"/>
    <w:rsid w:val="0528F194"/>
    <w:rsid w:val="052F1300"/>
    <w:rsid w:val="0531EF09"/>
    <w:rsid w:val="053293E4"/>
    <w:rsid w:val="053E0077"/>
    <w:rsid w:val="05400FE6"/>
    <w:rsid w:val="0543A01C"/>
    <w:rsid w:val="05460587"/>
    <w:rsid w:val="0546D7DD"/>
    <w:rsid w:val="05613ACA"/>
    <w:rsid w:val="05663024"/>
    <w:rsid w:val="0566A0A6"/>
    <w:rsid w:val="0566B92F"/>
    <w:rsid w:val="056ACB42"/>
    <w:rsid w:val="056C7F04"/>
    <w:rsid w:val="0578EF63"/>
    <w:rsid w:val="057B786A"/>
    <w:rsid w:val="0586C1F7"/>
    <w:rsid w:val="0589E718"/>
    <w:rsid w:val="058D1E93"/>
    <w:rsid w:val="058E3745"/>
    <w:rsid w:val="059D7832"/>
    <w:rsid w:val="05A15E86"/>
    <w:rsid w:val="05A450B4"/>
    <w:rsid w:val="05A6737A"/>
    <w:rsid w:val="05A6C53C"/>
    <w:rsid w:val="05A7AC0D"/>
    <w:rsid w:val="05B0300F"/>
    <w:rsid w:val="05BBD3C8"/>
    <w:rsid w:val="05BBF4F6"/>
    <w:rsid w:val="05BEB564"/>
    <w:rsid w:val="05C07B7E"/>
    <w:rsid w:val="05C68AFB"/>
    <w:rsid w:val="05CBEEE7"/>
    <w:rsid w:val="05CC09BB"/>
    <w:rsid w:val="05CDA925"/>
    <w:rsid w:val="05CDCDBF"/>
    <w:rsid w:val="05CF6429"/>
    <w:rsid w:val="05D00164"/>
    <w:rsid w:val="05D5BB45"/>
    <w:rsid w:val="05D780B2"/>
    <w:rsid w:val="05DA1764"/>
    <w:rsid w:val="05DA4AF5"/>
    <w:rsid w:val="05E545F0"/>
    <w:rsid w:val="05E8E8F1"/>
    <w:rsid w:val="05EF7130"/>
    <w:rsid w:val="05F6BD59"/>
    <w:rsid w:val="05F9CB2B"/>
    <w:rsid w:val="05FA1A09"/>
    <w:rsid w:val="05FE5A7A"/>
    <w:rsid w:val="0603CF99"/>
    <w:rsid w:val="060DC187"/>
    <w:rsid w:val="060F396A"/>
    <w:rsid w:val="061BCE0B"/>
    <w:rsid w:val="06214B1C"/>
    <w:rsid w:val="0621526D"/>
    <w:rsid w:val="0625DDC1"/>
    <w:rsid w:val="062B8E25"/>
    <w:rsid w:val="062BC823"/>
    <w:rsid w:val="062C2E20"/>
    <w:rsid w:val="062CFC58"/>
    <w:rsid w:val="06318BB9"/>
    <w:rsid w:val="063432DF"/>
    <w:rsid w:val="063758AE"/>
    <w:rsid w:val="0643B032"/>
    <w:rsid w:val="064470A0"/>
    <w:rsid w:val="0648D803"/>
    <w:rsid w:val="06493238"/>
    <w:rsid w:val="0649C2C7"/>
    <w:rsid w:val="0649D02D"/>
    <w:rsid w:val="064AE162"/>
    <w:rsid w:val="064C6B34"/>
    <w:rsid w:val="064D11A1"/>
    <w:rsid w:val="0651C5AE"/>
    <w:rsid w:val="06583F8E"/>
    <w:rsid w:val="065A567D"/>
    <w:rsid w:val="065B0215"/>
    <w:rsid w:val="065B386E"/>
    <w:rsid w:val="06654436"/>
    <w:rsid w:val="066939BD"/>
    <w:rsid w:val="0669F51E"/>
    <w:rsid w:val="066F79D9"/>
    <w:rsid w:val="06738967"/>
    <w:rsid w:val="067DE891"/>
    <w:rsid w:val="067EF625"/>
    <w:rsid w:val="06805923"/>
    <w:rsid w:val="0685068E"/>
    <w:rsid w:val="06853CB5"/>
    <w:rsid w:val="06856FA6"/>
    <w:rsid w:val="0686DAF9"/>
    <w:rsid w:val="068C457C"/>
    <w:rsid w:val="068DA15F"/>
    <w:rsid w:val="068F78DB"/>
    <w:rsid w:val="0696FD5C"/>
    <w:rsid w:val="069746E8"/>
    <w:rsid w:val="06996E46"/>
    <w:rsid w:val="069F5E9E"/>
    <w:rsid w:val="06A0E923"/>
    <w:rsid w:val="06A175D1"/>
    <w:rsid w:val="06A52152"/>
    <w:rsid w:val="06A86855"/>
    <w:rsid w:val="06AAD371"/>
    <w:rsid w:val="06ACCCFE"/>
    <w:rsid w:val="06ADBE3B"/>
    <w:rsid w:val="06B0EBEE"/>
    <w:rsid w:val="06B27857"/>
    <w:rsid w:val="06B32967"/>
    <w:rsid w:val="06B77A59"/>
    <w:rsid w:val="06BA0745"/>
    <w:rsid w:val="06C3E4C9"/>
    <w:rsid w:val="06C4C1F5"/>
    <w:rsid w:val="06C82801"/>
    <w:rsid w:val="06D5CE04"/>
    <w:rsid w:val="06DCF74C"/>
    <w:rsid w:val="06DD085B"/>
    <w:rsid w:val="06E8771C"/>
    <w:rsid w:val="06EB7ABD"/>
    <w:rsid w:val="06F8430A"/>
    <w:rsid w:val="06FF4082"/>
    <w:rsid w:val="0700EE45"/>
    <w:rsid w:val="0701E6A1"/>
    <w:rsid w:val="070984BA"/>
    <w:rsid w:val="070E0656"/>
    <w:rsid w:val="0720EA7F"/>
    <w:rsid w:val="0726D5B5"/>
    <w:rsid w:val="072DC7A9"/>
    <w:rsid w:val="072E2973"/>
    <w:rsid w:val="072EF119"/>
    <w:rsid w:val="073C4CA0"/>
    <w:rsid w:val="073EE407"/>
    <w:rsid w:val="073F9478"/>
    <w:rsid w:val="07430BA0"/>
    <w:rsid w:val="0757190A"/>
    <w:rsid w:val="075B4575"/>
    <w:rsid w:val="075E6AE0"/>
    <w:rsid w:val="07667D59"/>
    <w:rsid w:val="0767BF48"/>
    <w:rsid w:val="07688936"/>
    <w:rsid w:val="077236F1"/>
    <w:rsid w:val="0774BCE9"/>
    <w:rsid w:val="077C037D"/>
    <w:rsid w:val="077F290A"/>
    <w:rsid w:val="0783B96D"/>
    <w:rsid w:val="078DFA52"/>
    <w:rsid w:val="079FE72A"/>
    <w:rsid w:val="07B031E8"/>
    <w:rsid w:val="07B21642"/>
    <w:rsid w:val="07BD3C35"/>
    <w:rsid w:val="07C50CF1"/>
    <w:rsid w:val="07C7525A"/>
    <w:rsid w:val="07C8CCB9"/>
    <w:rsid w:val="07CA33A6"/>
    <w:rsid w:val="07CAA0DE"/>
    <w:rsid w:val="07D622E0"/>
    <w:rsid w:val="07DBF8FC"/>
    <w:rsid w:val="07E4203D"/>
    <w:rsid w:val="07E4D83D"/>
    <w:rsid w:val="07E6DDD7"/>
    <w:rsid w:val="07E8E202"/>
    <w:rsid w:val="07F05307"/>
    <w:rsid w:val="07FCE5F4"/>
    <w:rsid w:val="07FE6BC9"/>
    <w:rsid w:val="080F707E"/>
    <w:rsid w:val="080FD02D"/>
    <w:rsid w:val="08118CE6"/>
    <w:rsid w:val="08125718"/>
    <w:rsid w:val="0816A639"/>
    <w:rsid w:val="081ADE85"/>
    <w:rsid w:val="081D7601"/>
    <w:rsid w:val="0824D116"/>
    <w:rsid w:val="082527E1"/>
    <w:rsid w:val="082970B1"/>
    <w:rsid w:val="0837035A"/>
    <w:rsid w:val="0838C976"/>
    <w:rsid w:val="083B3C85"/>
    <w:rsid w:val="08400E8B"/>
    <w:rsid w:val="084BDEAE"/>
    <w:rsid w:val="08527A45"/>
    <w:rsid w:val="08541DD9"/>
    <w:rsid w:val="0859B7E5"/>
    <w:rsid w:val="0859C4DC"/>
    <w:rsid w:val="086328F7"/>
    <w:rsid w:val="0868984A"/>
    <w:rsid w:val="0870122D"/>
    <w:rsid w:val="08718CCC"/>
    <w:rsid w:val="08719E65"/>
    <w:rsid w:val="08848EA5"/>
    <w:rsid w:val="08850639"/>
    <w:rsid w:val="0888C0CD"/>
    <w:rsid w:val="088D584B"/>
    <w:rsid w:val="088F294B"/>
    <w:rsid w:val="089E7E10"/>
    <w:rsid w:val="089FA347"/>
    <w:rsid w:val="08A7DF15"/>
    <w:rsid w:val="08AB74A9"/>
    <w:rsid w:val="08AC6B69"/>
    <w:rsid w:val="08AE93D7"/>
    <w:rsid w:val="08AED84E"/>
    <w:rsid w:val="08BA2113"/>
    <w:rsid w:val="08BF1CC4"/>
    <w:rsid w:val="08CF5194"/>
    <w:rsid w:val="08CFF6FB"/>
    <w:rsid w:val="08D28C9F"/>
    <w:rsid w:val="08D985F0"/>
    <w:rsid w:val="08E330A7"/>
    <w:rsid w:val="08E4E085"/>
    <w:rsid w:val="08E512E6"/>
    <w:rsid w:val="08F1D4AD"/>
    <w:rsid w:val="08F8BD81"/>
    <w:rsid w:val="08FDA2E6"/>
    <w:rsid w:val="08FDF30C"/>
    <w:rsid w:val="09004B82"/>
    <w:rsid w:val="090625FE"/>
    <w:rsid w:val="0907A226"/>
    <w:rsid w:val="09125F4D"/>
    <w:rsid w:val="0912C052"/>
    <w:rsid w:val="09147C31"/>
    <w:rsid w:val="091690EB"/>
    <w:rsid w:val="0916A8F5"/>
    <w:rsid w:val="0918ABD9"/>
    <w:rsid w:val="0919459A"/>
    <w:rsid w:val="091ED79E"/>
    <w:rsid w:val="0924982A"/>
    <w:rsid w:val="0925AA9A"/>
    <w:rsid w:val="09288EF1"/>
    <w:rsid w:val="092A3DF8"/>
    <w:rsid w:val="0933AFB3"/>
    <w:rsid w:val="094E928F"/>
    <w:rsid w:val="0952DCC3"/>
    <w:rsid w:val="095D84F8"/>
    <w:rsid w:val="09617A6C"/>
    <w:rsid w:val="096E99E7"/>
    <w:rsid w:val="096EF454"/>
    <w:rsid w:val="0971A2DF"/>
    <w:rsid w:val="09737C11"/>
    <w:rsid w:val="09771926"/>
    <w:rsid w:val="0979FBE7"/>
    <w:rsid w:val="097A8C25"/>
    <w:rsid w:val="097B106C"/>
    <w:rsid w:val="097D68CA"/>
    <w:rsid w:val="09916546"/>
    <w:rsid w:val="099C076A"/>
    <w:rsid w:val="09A32351"/>
    <w:rsid w:val="09ADF221"/>
    <w:rsid w:val="09B10DD5"/>
    <w:rsid w:val="09B2D1C5"/>
    <w:rsid w:val="09B4750D"/>
    <w:rsid w:val="09B844C9"/>
    <w:rsid w:val="09B9DA58"/>
    <w:rsid w:val="09C67DE3"/>
    <w:rsid w:val="09CC1117"/>
    <w:rsid w:val="09D0655D"/>
    <w:rsid w:val="09D77374"/>
    <w:rsid w:val="09D8EE8C"/>
    <w:rsid w:val="09DD04F5"/>
    <w:rsid w:val="09E13BD5"/>
    <w:rsid w:val="09EA03D9"/>
    <w:rsid w:val="09EA1919"/>
    <w:rsid w:val="09EAA48F"/>
    <w:rsid w:val="09ECDFB7"/>
    <w:rsid w:val="09ED7E70"/>
    <w:rsid w:val="09EDE8DC"/>
    <w:rsid w:val="09F1EEB0"/>
    <w:rsid w:val="09F6BFCF"/>
    <w:rsid w:val="09F938CA"/>
    <w:rsid w:val="0A00F05E"/>
    <w:rsid w:val="0A0B170D"/>
    <w:rsid w:val="0A0C9F11"/>
    <w:rsid w:val="0A1258C1"/>
    <w:rsid w:val="0A1611FA"/>
    <w:rsid w:val="0A18F682"/>
    <w:rsid w:val="0A191BCF"/>
    <w:rsid w:val="0A1B432E"/>
    <w:rsid w:val="0A1C43C0"/>
    <w:rsid w:val="0A2A2791"/>
    <w:rsid w:val="0A2E3033"/>
    <w:rsid w:val="0A2F3A57"/>
    <w:rsid w:val="0A2F7026"/>
    <w:rsid w:val="0A34EBDE"/>
    <w:rsid w:val="0A366D87"/>
    <w:rsid w:val="0A401087"/>
    <w:rsid w:val="0A419A2F"/>
    <w:rsid w:val="0A428BBD"/>
    <w:rsid w:val="0A437888"/>
    <w:rsid w:val="0A458DEE"/>
    <w:rsid w:val="0A46BB50"/>
    <w:rsid w:val="0A4C21CC"/>
    <w:rsid w:val="0A4C91AC"/>
    <w:rsid w:val="0A572305"/>
    <w:rsid w:val="0A5EC355"/>
    <w:rsid w:val="0A5F108B"/>
    <w:rsid w:val="0A6D58EB"/>
    <w:rsid w:val="0A70F486"/>
    <w:rsid w:val="0A77C1D7"/>
    <w:rsid w:val="0A78F6BC"/>
    <w:rsid w:val="0A90040B"/>
    <w:rsid w:val="0A9401F0"/>
    <w:rsid w:val="0A94F559"/>
    <w:rsid w:val="0A94FEDD"/>
    <w:rsid w:val="0A962090"/>
    <w:rsid w:val="0A975801"/>
    <w:rsid w:val="0A9890A4"/>
    <w:rsid w:val="0A996D4B"/>
    <w:rsid w:val="0A99FC1E"/>
    <w:rsid w:val="0AA5EFFE"/>
    <w:rsid w:val="0AB3C379"/>
    <w:rsid w:val="0AC5EF8A"/>
    <w:rsid w:val="0ADA2DAD"/>
    <w:rsid w:val="0ADD6AC3"/>
    <w:rsid w:val="0ADE3488"/>
    <w:rsid w:val="0AE8A692"/>
    <w:rsid w:val="0AE96ADA"/>
    <w:rsid w:val="0AFE1874"/>
    <w:rsid w:val="0B03FFCD"/>
    <w:rsid w:val="0B0466C1"/>
    <w:rsid w:val="0B1A8ACA"/>
    <w:rsid w:val="0B1B4427"/>
    <w:rsid w:val="0B1FFE17"/>
    <w:rsid w:val="0B25F5EA"/>
    <w:rsid w:val="0B2619B6"/>
    <w:rsid w:val="0B27D23E"/>
    <w:rsid w:val="0B284E12"/>
    <w:rsid w:val="0B2868FB"/>
    <w:rsid w:val="0B2E705A"/>
    <w:rsid w:val="0B449C86"/>
    <w:rsid w:val="0B4DF638"/>
    <w:rsid w:val="0B511346"/>
    <w:rsid w:val="0B526748"/>
    <w:rsid w:val="0B58AEF1"/>
    <w:rsid w:val="0B5935A2"/>
    <w:rsid w:val="0B650025"/>
    <w:rsid w:val="0B660693"/>
    <w:rsid w:val="0B669A85"/>
    <w:rsid w:val="0B6DC49E"/>
    <w:rsid w:val="0B6E1A5C"/>
    <w:rsid w:val="0B7A8250"/>
    <w:rsid w:val="0B820351"/>
    <w:rsid w:val="0B8BB484"/>
    <w:rsid w:val="0B924A23"/>
    <w:rsid w:val="0B974012"/>
    <w:rsid w:val="0B99CD2A"/>
    <w:rsid w:val="0B9E96A9"/>
    <w:rsid w:val="0B9FA9CD"/>
    <w:rsid w:val="0BA006D8"/>
    <w:rsid w:val="0BA4DA81"/>
    <w:rsid w:val="0BA54331"/>
    <w:rsid w:val="0BA629D8"/>
    <w:rsid w:val="0BA7E547"/>
    <w:rsid w:val="0BB7C985"/>
    <w:rsid w:val="0BBF4451"/>
    <w:rsid w:val="0BC29FB7"/>
    <w:rsid w:val="0BC326EA"/>
    <w:rsid w:val="0BC556E2"/>
    <w:rsid w:val="0BCA4B39"/>
    <w:rsid w:val="0BCFD67F"/>
    <w:rsid w:val="0BD3FE93"/>
    <w:rsid w:val="0BD84913"/>
    <w:rsid w:val="0BDF5824"/>
    <w:rsid w:val="0BE39604"/>
    <w:rsid w:val="0BEAAC61"/>
    <w:rsid w:val="0BEB5F52"/>
    <w:rsid w:val="0BED7744"/>
    <w:rsid w:val="0BF4EBA4"/>
    <w:rsid w:val="0BFB7473"/>
    <w:rsid w:val="0BFC2B38"/>
    <w:rsid w:val="0BFC6BAC"/>
    <w:rsid w:val="0C02623C"/>
    <w:rsid w:val="0C17A6E1"/>
    <w:rsid w:val="0C1B8A99"/>
    <w:rsid w:val="0C1D6CBE"/>
    <w:rsid w:val="0C20AA05"/>
    <w:rsid w:val="0C22F1E4"/>
    <w:rsid w:val="0C2FAEF2"/>
    <w:rsid w:val="0C329556"/>
    <w:rsid w:val="0C4B136D"/>
    <w:rsid w:val="0C4EBAFA"/>
    <w:rsid w:val="0C538845"/>
    <w:rsid w:val="0C575C08"/>
    <w:rsid w:val="0C5EBFDC"/>
    <w:rsid w:val="0C630DA4"/>
    <w:rsid w:val="0C65E43A"/>
    <w:rsid w:val="0C6871E2"/>
    <w:rsid w:val="0C726F98"/>
    <w:rsid w:val="0C76B456"/>
    <w:rsid w:val="0C86E2B3"/>
    <w:rsid w:val="0C894B84"/>
    <w:rsid w:val="0C8D9848"/>
    <w:rsid w:val="0C8E9094"/>
    <w:rsid w:val="0C9FE758"/>
    <w:rsid w:val="0CA04955"/>
    <w:rsid w:val="0CA75DB1"/>
    <w:rsid w:val="0CA87C68"/>
    <w:rsid w:val="0CAE6E30"/>
    <w:rsid w:val="0CAFC6F2"/>
    <w:rsid w:val="0CAFF25A"/>
    <w:rsid w:val="0CB323C1"/>
    <w:rsid w:val="0CBAFAE8"/>
    <w:rsid w:val="0CBC5325"/>
    <w:rsid w:val="0CBEA2E7"/>
    <w:rsid w:val="0CC2885B"/>
    <w:rsid w:val="0CC43FDA"/>
    <w:rsid w:val="0CC665F0"/>
    <w:rsid w:val="0CCD1819"/>
    <w:rsid w:val="0CCF8388"/>
    <w:rsid w:val="0CF158A5"/>
    <w:rsid w:val="0CF7F14A"/>
    <w:rsid w:val="0CF92E38"/>
    <w:rsid w:val="0CFCDF3B"/>
    <w:rsid w:val="0D0834A4"/>
    <w:rsid w:val="0D0D433C"/>
    <w:rsid w:val="0D0DCA54"/>
    <w:rsid w:val="0D16CC72"/>
    <w:rsid w:val="0D1A14F5"/>
    <w:rsid w:val="0D26B382"/>
    <w:rsid w:val="0D2B4223"/>
    <w:rsid w:val="0D2DAE0D"/>
    <w:rsid w:val="0D323E4A"/>
    <w:rsid w:val="0D32F836"/>
    <w:rsid w:val="0D35B985"/>
    <w:rsid w:val="0D3BE220"/>
    <w:rsid w:val="0D422C00"/>
    <w:rsid w:val="0D444ADA"/>
    <w:rsid w:val="0D477771"/>
    <w:rsid w:val="0D50A906"/>
    <w:rsid w:val="0D5F3837"/>
    <w:rsid w:val="0D612743"/>
    <w:rsid w:val="0D6D2CDF"/>
    <w:rsid w:val="0D7C46FF"/>
    <w:rsid w:val="0D7D49EF"/>
    <w:rsid w:val="0D7F32FF"/>
    <w:rsid w:val="0D8D8951"/>
    <w:rsid w:val="0D92B475"/>
    <w:rsid w:val="0D94DF6B"/>
    <w:rsid w:val="0D96EB30"/>
    <w:rsid w:val="0D9897BB"/>
    <w:rsid w:val="0DA8EAE1"/>
    <w:rsid w:val="0DAB9FD8"/>
    <w:rsid w:val="0DAC471A"/>
    <w:rsid w:val="0DB09EEC"/>
    <w:rsid w:val="0DB75AFA"/>
    <w:rsid w:val="0DC69AE9"/>
    <w:rsid w:val="0DC8D1A5"/>
    <w:rsid w:val="0DCF411A"/>
    <w:rsid w:val="0DE0CD2A"/>
    <w:rsid w:val="0DE23BDB"/>
    <w:rsid w:val="0DE36A59"/>
    <w:rsid w:val="0DE736CF"/>
    <w:rsid w:val="0DEC9BD6"/>
    <w:rsid w:val="0DF0EBBC"/>
    <w:rsid w:val="0DF225C7"/>
    <w:rsid w:val="0DF89BC5"/>
    <w:rsid w:val="0DFEF701"/>
    <w:rsid w:val="0E05452B"/>
    <w:rsid w:val="0E08E30E"/>
    <w:rsid w:val="0E0F5C2B"/>
    <w:rsid w:val="0E162FF1"/>
    <w:rsid w:val="0E1C1DAD"/>
    <w:rsid w:val="0E1D50A1"/>
    <w:rsid w:val="0E1EB035"/>
    <w:rsid w:val="0E1F8F50"/>
    <w:rsid w:val="0E22784B"/>
    <w:rsid w:val="0E2A5A19"/>
    <w:rsid w:val="0E2E1A98"/>
    <w:rsid w:val="0E348C51"/>
    <w:rsid w:val="0E377384"/>
    <w:rsid w:val="0E3C6012"/>
    <w:rsid w:val="0E40CD0B"/>
    <w:rsid w:val="0E48778B"/>
    <w:rsid w:val="0E4A5D24"/>
    <w:rsid w:val="0E4D34DB"/>
    <w:rsid w:val="0E53061C"/>
    <w:rsid w:val="0E54B0E5"/>
    <w:rsid w:val="0E560F3B"/>
    <w:rsid w:val="0E56CC3F"/>
    <w:rsid w:val="0E583309"/>
    <w:rsid w:val="0E587608"/>
    <w:rsid w:val="0E59A37F"/>
    <w:rsid w:val="0E5F2E30"/>
    <w:rsid w:val="0E611C7B"/>
    <w:rsid w:val="0E64D669"/>
    <w:rsid w:val="0E6E94CD"/>
    <w:rsid w:val="0E714BE3"/>
    <w:rsid w:val="0E819FB4"/>
    <w:rsid w:val="0E8ED6CF"/>
    <w:rsid w:val="0E91B18B"/>
    <w:rsid w:val="0E91E4C4"/>
    <w:rsid w:val="0E967F6A"/>
    <w:rsid w:val="0E9E3DD9"/>
    <w:rsid w:val="0EAC9A5E"/>
    <w:rsid w:val="0EAE5BBE"/>
    <w:rsid w:val="0EAF995D"/>
    <w:rsid w:val="0EB0F70D"/>
    <w:rsid w:val="0EB5DE6B"/>
    <w:rsid w:val="0EBC7EE9"/>
    <w:rsid w:val="0EC0E0B8"/>
    <w:rsid w:val="0ECC83EF"/>
    <w:rsid w:val="0ECCAF17"/>
    <w:rsid w:val="0ED6A891"/>
    <w:rsid w:val="0EE26A6A"/>
    <w:rsid w:val="0EE6422B"/>
    <w:rsid w:val="0EEDA353"/>
    <w:rsid w:val="0EF49002"/>
    <w:rsid w:val="0EF6479A"/>
    <w:rsid w:val="0EF7859E"/>
    <w:rsid w:val="0EF8FC61"/>
    <w:rsid w:val="0F02AB7A"/>
    <w:rsid w:val="0F072E24"/>
    <w:rsid w:val="0F082258"/>
    <w:rsid w:val="0F0D0FFC"/>
    <w:rsid w:val="0F0E6CC5"/>
    <w:rsid w:val="0F179311"/>
    <w:rsid w:val="0F21087F"/>
    <w:rsid w:val="0F26E0FC"/>
    <w:rsid w:val="0F2E84D6"/>
    <w:rsid w:val="0F2F51F6"/>
    <w:rsid w:val="0F32396E"/>
    <w:rsid w:val="0F3A02FE"/>
    <w:rsid w:val="0F3A6D02"/>
    <w:rsid w:val="0F3EAEC3"/>
    <w:rsid w:val="0F4C07F9"/>
    <w:rsid w:val="0F4E5D52"/>
    <w:rsid w:val="0F5B6900"/>
    <w:rsid w:val="0F5CEF77"/>
    <w:rsid w:val="0F62429A"/>
    <w:rsid w:val="0F66DAD7"/>
    <w:rsid w:val="0F6767A6"/>
    <w:rsid w:val="0F6CBDF8"/>
    <w:rsid w:val="0F7E1529"/>
    <w:rsid w:val="0F814C3A"/>
    <w:rsid w:val="0F8582C9"/>
    <w:rsid w:val="0F86C00D"/>
    <w:rsid w:val="0F8BCE90"/>
    <w:rsid w:val="0F8C595C"/>
    <w:rsid w:val="0F8E4737"/>
    <w:rsid w:val="0F8F3C49"/>
    <w:rsid w:val="0F9D4277"/>
    <w:rsid w:val="0FA4B36F"/>
    <w:rsid w:val="0FA837EF"/>
    <w:rsid w:val="0FAE8CD1"/>
    <w:rsid w:val="0FB6B596"/>
    <w:rsid w:val="0FBDA869"/>
    <w:rsid w:val="0FBFAF48"/>
    <w:rsid w:val="0FC07522"/>
    <w:rsid w:val="0FC3A017"/>
    <w:rsid w:val="0FC6F4CD"/>
    <w:rsid w:val="0FCAD5EE"/>
    <w:rsid w:val="0FCC55D3"/>
    <w:rsid w:val="0FCE4BBD"/>
    <w:rsid w:val="0FD008EF"/>
    <w:rsid w:val="0FD6B2D6"/>
    <w:rsid w:val="0FDBCE52"/>
    <w:rsid w:val="0FE1D7C9"/>
    <w:rsid w:val="0FF0147E"/>
    <w:rsid w:val="0FF3A9B6"/>
    <w:rsid w:val="0FF5BF64"/>
    <w:rsid w:val="0FF5C5C9"/>
    <w:rsid w:val="0FF7E7E3"/>
    <w:rsid w:val="0FFBE16D"/>
    <w:rsid w:val="0FFDE6EA"/>
    <w:rsid w:val="100078B5"/>
    <w:rsid w:val="10036BD6"/>
    <w:rsid w:val="10089437"/>
    <w:rsid w:val="100F92FF"/>
    <w:rsid w:val="1017E879"/>
    <w:rsid w:val="101AB2D3"/>
    <w:rsid w:val="101EC4BD"/>
    <w:rsid w:val="1020CC63"/>
    <w:rsid w:val="10225694"/>
    <w:rsid w:val="10269B5B"/>
    <w:rsid w:val="1027C3CC"/>
    <w:rsid w:val="10280E2B"/>
    <w:rsid w:val="102D0476"/>
    <w:rsid w:val="102E0363"/>
    <w:rsid w:val="103014D1"/>
    <w:rsid w:val="103EAAB3"/>
    <w:rsid w:val="104724DF"/>
    <w:rsid w:val="1048CBBE"/>
    <w:rsid w:val="1049A295"/>
    <w:rsid w:val="1049C470"/>
    <w:rsid w:val="104ADC80"/>
    <w:rsid w:val="104C4BE1"/>
    <w:rsid w:val="104DA41D"/>
    <w:rsid w:val="104FB970"/>
    <w:rsid w:val="105B8C7E"/>
    <w:rsid w:val="1060D48F"/>
    <w:rsid w:val="10685450"/>
    <w:rsid w:val="106B9E5C"/>
    <w:rsid w:val="106F26C4"/>
    <w:rsid w:val="106F7CBD"/>
    <w:rsid w:val="1070C135"/>
    <w:rsid w:val="10750F34"/>
    <w:rsid w:val="1078A868"/>
    <w:rsid w:val="107FFC07"/>
    <w:rsid w:val="108874B1"/>
    <w:rsid w:val="1095C587"/>
    <w:rsid w:val="10A7F614"/>
    <w:rsid w:val="10AC1C4F"/>
    <w:rsid w:val="10AE7F57"/>
    <w:rsid w:val="10B116DB"/>
    <w:rsid w:val="10B1A680"/>
    <w:rsid w:val="10B1C8A2"/>
    <w:rsid w:val="10B39689"/>
    <w:rsid w:val="10B54AEA"/>
    <w:rsid w:val="10B99ABE"/>
    <w:rsid w:val="10BC13A3"/>
    <w:rsid w:val="10C26276"/>
    <w:rsid w:val="10C66D62"/>
    <w:rsid w:val="10C77593"/>
    <w:rsid w:val="10C8D964"/>
    <w:rsid w:val="10CD0BF3"/>
    <w:rsid w:val="10D12B2B"/>
    <w:rsid w:val="10D27237"/>
    <w:rsid w:val="10D47473"/>
    <w:rsid w:val="10D5C836"/>
    <w:rsid w:val="10DB560F"/>
    <w:rsid w:val="10DE1238"/>
    <w:rsid w:val="10EA2DB3"/>
    <w:rsid w:val="10ED7128"/>
    <w:rsid w:val="10F1CDC8"/>
    <w:rsid w:val="10F5D557"/>
    <w:rsid w:val="10F60A51"/>
    <w:rsid w:val="10F713E9"/>
    <w:rsid w:val="10F8D25B"/>
    <w:rsid w:val="10FBE231"/>
    <w:rsid w:val="110ACA7B"/>
    <w:rsid w:val="110F465B"/>
    <w:rsid w:val="11164F93"/>
    <w:rsid w:val="1118EB6E"/>
    <w:rsid w:val="111E1584"/>
    <w:rsid w:val="11201FA0"/>
    <w:rsid w:val="1120BF5B"/>
    <w:rsid w:val="112315E4"/>
    <w:rsid w:val="112E9080"/>
    <w:rsid w:val="112F600B"/>
    <w:rsid w:val="1135D995"/>
    <w:rsid w:val="113C7D97"/>
    <w:rsid w:val="113FFA1E"/>
    <w:rsid w:val="11464C4C"/>
    <w:rsid w:val="114AF545"/>
    <w:rsid w:val="114D1F78"/>
    <w:rsid w:val="11500A66"/>
    <w:rsid w:val="115CB382"/>
    <w:rsid w:val="115DCFC6"/>
    <w:rsid w:val="11610140"/>
    <w:rsid w:val="116DB182"/>
    <w:rsid w:val="11731877"/>
    <w:rsid w:val="11786DCD"/>
    <w:rsid w:val="117C18E6"/>
    <w:rsid w:val="1181E540"/>
    <w:rsid w:val="11839447"/>
    <w:rsid w:val="118407A2"/>
    <w:rsid w:val="11856E88"/>
    <w:rsid w:val="11859E0A"/>
    <w:rsid w:val="118B23CC"/>
    <w:rsid w:val="11961292"/>
    <w:rsid w:val="119C772B"/>
    <w:rsid w:val="11A6E8D4"/>
    <w:rsid w:val="11A9808C"/>
    <w:rsid w:val="11AC267D"/>
    <w:rsid w:val="11B44EA6"/>
    <w:rsid w:val="11BB6DE1"/>
    <w:rsid w:val="11BB904F"/>
    <w:rsid w:val="11BBB20D"/>
    <w:rsid w:val="11BF5596"/>
    <w:rsid w:val="11D1FA19"/>
    <w:rsid w:val="11D540AF"/>
    <w:rsid w:val="11DB72DB"/>
    <w:rsid w:val="11E09CE4"/>
    <w:rsid w:val="11E730A2"/>
    <w:rsid w:val="11F8C252"/>
    <w:rsid w:val="11FDCBA7"/>
    <w:rsid w:val="11FF3FA4"/>
    <w:rsid w:val="1203742B"/>
    <w:rsid w:val="12080463"/>
    <w:rsid w:val="120A4ECA"/>
    <w:rsid w:val="1212B6B6"/>
    <w:rsid w:val="121D223D"/>
    <w:rsid w:val="12213583"/>
    <w:rsid w:val="1223193E"/>
    <w:rsid w:val="1225BE86"/>
    <w:rsid w:val="122696A4"/>
    <w:rsid w:val="122DF917"/>
    <w:rsid w:val="122ED719"/>
    <w:rsid w:val="12372997"/>
    <w:rsid w:val="12429B41"/>
    <w:rsid w:val="1243B72E"/>
    <w:rsid w:val="12446D8E"/>
    <w:rsid w:val="12468305"/>
    <w:rsid w:val="124CB349"/>
    <w:rsid w:val="1250E57B"/>
    <w:rsid w:val="125429A9"/>
    <w:rsid w:val="1254B62E"/>
    <w:rsid w:val="12557001"/>
    <w:rsid w:val="125E81BE"/>
    <w:rsid w:val="125F73AA"/>
    <w:rsid w:val="1264F596"/>
    <w:rsid w:val="126A2270"/>
    <w:rsid w:val="126C96F7"/>
    <w:rsid w:val="1272E2AD"/>
    <w:rsid w:val="1276A643"/>
    <w:rsid w:val="127EFF47"/>
    <w:rsid w:val="1284FF8A"/>
    <w:rsid w:val="129070F4"/>
    <w:rsid w:val="129219BF"/>
    <w:rsid w:val="12923368"/>
    <w:rsid w:val="129B1C03"/>
    <w:rsid w:val="129EB842"/>
    <w:rsid w:val="129F3A12"/>
    <w:rsid w:val="12A116C9"/>
    <w:rsid w:val="12A57210"/>
    <w:rsid w:val="12A69ADC"/>
    <w:rsid w:val="12A85CD7"/>
    <w:rsid w:val="12ABFCB0"/>
    <w:rsid w:val="12B25F75"/>
    <w:rsid w:val="12B4ADF0"/>
    <w:rsid w:val="12B6E9B0"/>
    <w:rsid w:val="12B892AA"/>
    <w:rsid w:val="12C06F95"/>
    <w:rsid w:val="12C98DE9"/>
    <w:rsid w:val="12D0CEDE"/>
    <w:rsid w:val="12D510CA"/>
    <w:rsid w:val="12EA714F"/>
    <w:rsid w:val="12F532C9"/>
    <w:rsid w:val="12F83FCC"/>
    <w:rsid w:val="12FCD1A1"/>
    <w:rsid w:val="12FDBA68"/>
    <w:rsid w:val="130279E7"/>
    <w:rsid w:val="1302AE44"/>
    <w:rsid w:val="1306C9FF"/>
    <w:rsid w:val="1306D49C"/>
    <w:rsid w:val="130931AC"/>
    <w:rsid w:val="130FD11E"/>
    <w:rsid w:val="13135529"/>
    <w:rsid w:val="1313CC8F"/>
    <w:rsid w:val="13187035"/>
    <w:rsid w:val="131F00A6"/>
    <w:rsid w:val="13250269"/>
    <w:rsid w:val="132797D1"/>
    <w:rsid w:val="132BCEA1"/>
    <w:rsid w:val="133111A4"/>
    <w:rsid w:val="1331B159"/>
    <w:rsid w:val="13322A53"/>
    <w:rsid w:val="13393240"/>
    <w:rsid w:val="133CCF80"/>
    <w:rsid w:val="133E8079"/>
    <w:rsid w:val="1342DAA5"/>
    <w:rsid w:val="13451753"/>
    <w:rsid w:val="134BC1EF"/>
    <w:rsid w:val="134F7CD8"/>
    <w:rsid w:val="13529E41"/>
    <w:rsid w:val="135D792D"/>
    <w:rsid w:val="1361031A"/>
    <w:rsid w:val="13711878"/>
    <w:rsid w:val="13762BB5"/>
    <w:rsid w:val="137B5442"/>
    <w:rsid w:val="137CB8F1"/>
    <w:rsid w:val="137E829E"/>
    <w:rsid w:val="137E85D2"/>
    <w:rsid w:val="1384430B"/>
    <w:rsid w:val="138D3BB5"/>
    <w:rsid w:val="138D9FD5"/>
    <w:rsid w:val="1394ABA7"/>
    <w:rsid w:val="139E8103"/>
    <w:rsid w:val="13A31E8F"/>
    <w:rsid w:val="13A34B8E"/>
    <w:rsid w:val="13A7E01A"/>
    <w:rsid w:val="13B0CDF1"/>
    <w:rsid w:val="13B4C07D"/>
    <w:rsid w:val="13BA399B"/>
    <w:rsid w:val="13BDF454"/>
    <w:rsid w:val="13C0F3BB"/>
    <w:rsid w:val="13C216E9"/>
    <w:rsid w:val="13C22D7F"/>
    <w:rsid w:val="13C40E34"/>
    <w:rsid w:val="13C83338"/>
    <w:rsid w:val="13E0B782"/>
    <w:rsid w:val="13E66F44"/>
    <w:rsid w:val="13E77524"/>
    <w:rsid w:val="13E8ED9D"/>
    <w:rsid w:val="13EEB310"/>
    <w:rsid w:val="13EF28B6"/>
    <w:rsid w:val="13EFCDC9"/>
    <w:rsid w:val="13FE513C"/>
    <w:rsid w:val="1405F2D1"/>
    <w:rsid w:val="140800CF"/>
    <w:rsid w:val="1408664B"/>
    <w:rsid w:val="1408752D"/>
    <w:rsid w:val="1409CA31"/>
    <w:rsid w:val="140DD0AD"/>
    <w:rsid w:val="140E982E"/>
    <w:rsid w:val="140F7AD6"/>
    <w:rsid w:val="141291F8"/>
    <w:rsid w:val="14178906"/>
    <w:rsid w:val="1417C4AE"/>
    <w:rsid w:val="14191F69"/>
    <w:rsid w:val="141ACFA8"/>
    <w:rsid w:val="1421CE75"/>
    <w:rsid w:val="142290B4"/>
    <w:rsid w:val="1426F320"/>
    <w:rsid w:val="1428D540"/>
    <w:rsid w:val="142BDB6B"/>
    <w:rsid w:val="1433317D"/>
    <w:rsid w:val="14334824"/>
    <w:rsid w:val="1436C7A9"/>
    <w:rsid w:val="14387F60"/>
    <w:rsid w:val="14394D64"/>
    <w:rsid w:val="143C08ED"/>
    <w:rsid w:val="14401373"/>
    <w:rsid w:val="14480AEE"/>
    <w:rsid w:val="14490E06"/>
    <w:rsid w:val="144A4429"/>
    <w:rsid w:val="144CA3B4"/>
    <w:rsid w:val="1454630B"/>
    <w:rsid w:val="1457FDDD"/>
    <w:rsid w:val="145FBFDE"/>
    <w:rsid w:val="146520E1"/>
    <w:rsid w:val="1474B1B3"/>
    <w:rsid w:val="1476BA01"/>
    <w:rsid w:val="147BC3DA"/>
    <w:rsid w:val="14811F5C"/>
    <w:rsid w:val="1487DE27"/>
    <w:rsid w:val="1491B8C1"/>
    <w:rsid w:val="14960A52"/>
    <w:rsid w:val="149A65F0"/>
    <w:rsid w:val="14A8AEF6"/>
    <w:rsid w:val="14ADC399"/>
    <w:rsid w:val="14B13966"/>
    <w:rsid w:val="14B28EF9"/>
    <w:rsid w:val="14B4BB94"/>
    <w:rsid w:val="14B9B621"/>
    <w:rsid w:val="14C1FBC2"/>
    <w:rsid w:val="14C36832"/>
    <w:rsid w:val="14D6DCF9"/>
    <w:rsid w:val="14DA969F"/>
    <w:rsid w:val="14E4C425"/>
    <w:rsid w:val="14E8ED2B"/>
    <w:rsid w:val="14F80842"/>
    <w:rsid w:val="14F84959"/>
    <w:rsid w:val="14F952C1"/>
    <w:rsid w:val="14FB5DAF"/>
    <w:rsid w:val="14FF22A3"/>
    <w:rsid w:val="1502F33B"/>
    <w:rsid w:val="150B839B"/>
    <w:rsid w:val="15103164"/>
    <w:rsid w:val="15141ED4"/>
    <w:rsid w:val="15159EF2"/>
    <w:rsid w:val="1517546A"/>
    <w:rsid w:val="151D2143"/>
    <w:rsid w:val="1525E722"/>
    <w:rsid w:val="15279B0D"/>
    <w:rsid w:val="1528BC97"/>
    <w:rsid w:val="152C5092"/>
    <w:rsid w:val="152E123C"/>
    <w:rsid w:val="152F6694"/>
    <w:rsid w:val="15338B41"/>
    <w:rsid w:val="153D9A94"/>
    <w:rsid w:val="153E17C0"/>
    <w:rsid w:val="153E2258"/>
    <w:rsid w:val="154482AC"/>
    <w:rsid w:val="1545C079"/>
    <w:rsid w:val="154623F8"/>
    <w:rsid w:val="15479914"/>
    <w:rsid w:val="1548885D"/>
    <w:rsid w:val="1548BD39"/>
    <w:rsid w:val="155790CB"/>
    <w:rsid w:val="15658A57"/>
    <w:rsid w:val="1566E10F"/>
    <w:rsid w:val="156721C8"/>
    <w:rsid w:val="156ADC7F"/>
    <w:rsid w:val="156EF22D"/>
    <w:rsid w:val="15783BB0"/>
    <w:rsid w:val="1583E4CC"/>
    <w:rsid w:val="1584540B"/>
    <w:rsid w:val="15857AAD"/>
    <w:rsid w:val="1585D37D"/>
    <w:rsid w:val="1587761F"/>
    <w:rsid w:val="15937189"/>
    <w:rsid w:val="15AF74A3"/>
    <w:rsid w:val="15B9E25F"/>
    <w:rsid w:val="15C5F673"/>
    <w:rsid w:val="15C737F3"/>
    <w:rsid w:val="15CD06AA"/>
    <w:rsid w:val="15CE5B12"/>
    <w:rsid w:val="15D0D7DA"/>
    <w:rsid w:val="15D32977"/>
    <w:rsid w:val="15D56371"/>
    <w:rsid w:val="15D6599D"/>
    <w:rsid w:val="15D72B65"/>
    <w:rsid w:val="15E31855"/>
    <w:rsid w:val="15ECD2DE"/>
    <w:rsid w:val="15F776D6"/>
    <w:rsid w:val="15F817E1"/>
    <w:rsid w:val="160076B6"/>
    <w:rsid w:val="160575E5"/>
    <w:rsid w:val="1608019A"/>
    <w:rsid w:val="160E256C"/>
    <w:rsid w:val="160E6C91"/>
    <w:rsid w:val="160F6426"/>
    <w:rsid w:val="1615C91A"/>
    <w:rsid w:val="1619665E"/>
    <w:rsid w:val="161B73E8"/>
    <w:rsid w:val="1620DAD1"/>
    <w:rsid w:val="162A0115"/>
    <w:rsid w:val="162B8A59"/>
    <w:rsid w:val="162FA70E"/>
    <w:rsid w:val="16323AFA"/>
    <w:rsid w:val="163C7AA1"/>
    <w:rsid w:val="1646AE2E"/>
    <w:rsid w:val="164AA671"/>
    <w:rsid w:val="164B7CCA"/>
    <w:rsid w:val="165010F7"/>
    <w:rsid w:val="16519568"/>
    <w:rsid w:val="1652D709"/>
    <w:rsid w:val="16537763"/>
    <w:rsid w:val="16592AF9"/>
    <w:rsid w:val="1666ADD1"/>
    <w:rsid w:val="166C8F31"/>
    <w:rsid w:val="1674E46C"/>
    <w:rsid w:val="167BBB5A"/>
    <w:rsid w:val="16854C5E"/>
    <w:rsid w:val="16876EF6"/>
    <w:rsid w:val="16893D91"/>
    <w:rsid w:val="1693CDD5"/>
    <w:rsid w:val="169D2742"/>
    <w:rsid w:val="169FFA1D"/>
    <w:rsid w:val="16A615FA"/>
    <w:rsid w:val="16AAEB06"/>
    <w:rsid w:val="16BC44A5"/>
    <w:rsid w:val="16C23D42"/>
    <w:rsid w:val="16CEA729"/>
    <w:rsid w:val="16D0CE27"/>
    <w:rsid w:val="16D3B06A"/>
    <w:rsid w:val="16D4F468"/>
    <w:rsid w:val="16D7B47C"/>
    <w:rsid w:val="16E2B97E"/>
    <w:rsid w:val="16ED0742"/>
    <w:rsid w:val="16F14EA3"/>
    <w:rsid w:val="16F3D663"/>
    <w:rsid w:val="16F49502"/>
    <w:rsid w:val="16FD1DC1"/>
    <w:rsid w:val="170535EF"/>
    <w:rsid w:val="170791E4"/>
    <w:rsid w:val="170F2BB5"/>
    <w:rsid w:val="1713B157"/>
    <w:rsid w:val="17167D3A"/>
    <w:rsid w:val="171A046A"/>
    <w:rsid w:val="171BB507"/>
    <w:rsid w:val="171ED37D"/>
    <w:rsid w:val="172046A1"/>
    <w:rsid w:val="172275FC"/>
    <w:rsid w:val="17237127"/>
    <w:rsid w:val="172C5C68"/>
    <w:rsid w:val="172E3799"/>
    <w:rsid w:val="17321285"/>
    <w:rsid w:val="1734C6E5"/>
    <w:rsid w:val="1738364A"/>
    <w:rsid w:val="174AAADD"/>
    <w:rsid w:val="174E7875"/>
    <w:rsid w:val="1752706A"/>
    <w:rsid w:val="1753E60D"/>
    <w:rsid w:val="1755DF3A"/>
    <w:rsid w:val="1758B74C"/>
    <w:rsid w:val="175ED33C"/>
    <w:rsid w:val="1760DEC8"/>
    <w:rsid w:val="1765721C"/>
    <w:rsid w:val="176C2086"/>
    <w:rsid w:val="17747122"/>
    <w:rsid w:val="1780FC01"/>
    <w:rsid w:val="17823D37"/>
    <w:rsid w:val="1783FA9C"/>
    <w:rsid w:val="178CDEC2"/>
    <w:rsid w:val="1791A783"/>
    <w:rsid w:val="17920F44"/>
    <w:rsid w:val="17924D6D"/>
    <w:rsid w:val="17959765"/>
    <w:rsid w:val="17967FC1"/>
    <w:rsid w:val="1797556A"/>
    <w:rsid w:val="17A349DB"/>
    <w:rsid w:val="17A96C8A"/>
    <w:rsid w:val="17A9C186"/>
    <w:rsid w:val="17AAD464"/>
    <w:rsid w:val="17B2A4B9"/>
    <w:rsid w:val="17B34D91"/>
    <w:rsid w:val="17B75473"/>
    <w:rsid w:val="17C7EBD5"/>
    <w:rsid w:val="17CCFEAD"/>
    <w:rsid w:val="17CDB5AC"/>
    <w:rsid w:val="17DC1A37"/>
    <w:rsid w:val="17E0BF68"/>
    <w:rsid w:val="17E19E1E"/>
    <w:rsid w:val="17E66177"/>
    <w:rsid w:val="17F36E4A"/>
    <w:rsid w:val="17F73CC1"/>
    <w:rsid w:val="17FA2F43"/>
    <w:rsid w:val="17FCBD23"/>
    <w:rsid w:val="17FEC4B6"/>
    <w:rsid w:val="18064242"/>
    <w:rsid w:val="1807873D"/>
    <w:rsid w:val="18094314"/>
    <w:rsid w:val="180C2332"/>
    <w:rsid w:val="180F6603"/>
    <w:rsid w:val="180FAE43"/>
    <w:rsid w:val="18226395"/>
    <w:rsid w:val="1823B084"/>
    <w:rsid w:val="182661E2"/>
    <w:rsid w:val="182AA608"/>
    <w:rsid w:val="182BC548"/>
    <w:rsid w:val="1830DF75"/>
    <w:rsid w:val="183FE29C"/>
    <w:rsid w:val="1840104B"/>
    <w:rsid w:val="1844656E"/>
    <w:rsid w:val="18458756"/>
    <w:rsid w:val="184D9074"/>
    <w:rsid w:val="1851C4F6"/>
    <w:rsid w:val="1856AEC1"/>
    <w:rsid w:val="185B723A"/>
    <w:rsid w:val="186044C7"/>
    <w:rsid w:val="1860E307"/>
    <w:rsid w:val="18638717"/>
    <w:rsid w:val="1871C0D9"/>
    <w:rsid w:val="1876B041"/>
    <w:rsid w:val="187F8B8E"/>
    <w:rsid w:val="18803430"/>
    <w:rsid w:val="1880D1C3"/>
    <w:rsid w:val="18833A3B"/>
    <w:rsid w:val="188B2731"/>
    <w:rsid w:val="188C119A"/>
    <w:rsid w:val="1892B4D5"/>
    <w:rsid w:val="18A5623D"/>
    <w:rsid w:val="18AB2157"/>
    <w:rsid w:val="18B01B60"/>
    <w:rsid w:val="18B2570B"/>
    <w:rsid w:val="18B268C1"/>
    <w:rsid w:val="18B5FBF2"/>
    <w:rsid w:val="18B7EC0B"/>
    <w:rsid w:val="18BA3489"/>
    <w:rsid w:val="18BEA9C1"/>
    <w:rsid w:val="18CA9AB6"/>
    <w:rsid w:val="18D0CED0"/>
    <w:rsid w:val="18D1C25F"/>
    <w:rsid w:val="18D51D2A"/>
    <w:rsid w:val="18E36BF3"/>
    <w:rsid w:val="18EE40B2"/>
    <w:rsid w:val="18FA97E8"/>
    <w:rsid w:val="18FC9701"/>
    <w:rsid w:val="18FCCCBB"/>
    <w:rsid w:val="1900057F"/>
    <w:rsid w:val="1900A725"/>
    <w:rsid w:val="19033CE9"/>
    <w:rsid w:val="1908789C"/>
    <w:rsid w:val="1908B839"/>
    <w:rsid w:val="190A2837"/>
    <w:rsid w:val="1910B9AE"/>
    <w:rsid w:val="1910E823"/>
    <w:rsid w:val="1917BD84"/>
    <w:rsid w:val="191FCAFD"/>
    <w:rsid w:val="19205029"/>
    <w:rsid w:val="19218335"/>
    <w:rsid w:val="1921C866"/>
    <w:rsid w:val="1924F1BA"/>
    <w:rsid w:val="192C1E62"/>
    <w:rsid w:val="192D1C17"/>
    <w:rsid w:val="192D77E4"/>
    <w:rsid w:val="192E1C0F"/>
    <w:rsid w:val="19396FA7"/>
    <w:rsid w:val="193BA72E"/>
    <w:rsid w:val="193D16A7"/>
    <w:rsid w:val="19454842"/>
    <w:rsid w:val="19473F97"/>
    <w:rsid w:val="194B9C46"/>
    <w:rsid w:val="194E1F73"/>
    <w:rsid w:val="194F94D2"/>
    <w:rsid w:val="194FE558"/>
    <w:rsid w:val="1952DCC3"/>
    <w:rsid w:val="19567B98"/>
    <w:rsid w:val="195691C1"/>
    <w:rsid w:val="195D6018"/>
    <w:rsid w:val="195EB42E"/>
    <w:rsid w:val="195F7E55"/>
    <w:rsid w:val="196DA527"/>
    <w:rsid w:val="196F2187"/>
    <w:rsid w:val="1972E651"/>
    <w:rsid w:val="1974C87A"/>
    <w:rsid w:val="19790D33"/>
    <w:rsid w:val="19807FF4"/>
    <w:rsid w:val="198552B8"/>
    <w:rsid w:val="19866167"/>
    <w:rsid w:val="198A1CBC"/>
    <w:rsid w:val="198E56D1"/>
    <w:rsid w:val="198F1851"/>
    <w:rsid w:val="1994E481"/>
    <w:rsid w:val="19970798"/>
    <w:rsid w:val="199A2F62"/>
    <w:rsid w:val="199FF288"/>
    <w:rsid w:val="19A0188C"/>
    <w:rsid w:val="19A01FBE"/>
    <w:rsid w:val="19A1DE8A"/>
    <w:rsid w:val="19A2C3B3"/>
    <w:rsid w:val="19A5B557"/>
    <w:rsid w:val="19A8E064"/>
    <w:rsid w:val="19AE8411"/>
    <w:rsid w:val="19B70660"/>
    <w:rsid w:val="19BB7FDA"/>
    <w:rsid w:val="19BDA739"/>
    <w:rsid w:val="19C6944B"/>
    <w:rsid w:val="19CB3367"/>
    <w:rsid w:val="19CEEC58"/>
    <w:rsid w:val="19D5E9F9"/>
    <w:rsid w:val="19D5EA10"/>
    <w:rsid w:val="19DB22C2"/>
    <w:rsid w:val="19DCC368"/>
    <w:rsid w:val="19DD26AA"/>
    <w:rsid w:val="19DDF472"/>
    <w:rsid w:val="19E6BDBA"/>
    <w:rsid w:val="19EFCB7B"/>
    <w:rsid w:val="19F5154D"/>
    <w:rsid w:val="19F78870"/>
    <w:rsid w:val="19FC3B8F"/>
    <w:rsid w:val="19FFD8A3"/>
    <w:rsid w:val="1A036D9C"/>
    <w:rsid w:val="1A0A18A9"/>
    <w:rsid w:val="1A0D0FCA"/>
    <w:rsid w:val="1A10ADD0"/>
    <w:rsid w:val="1A124659"/>
    <w:rsid w:val="1A1280A2"/>
    <w:rsid w:val="1A1DD5CE"/>
    <w:rsid w:val="1A20F813"/>
    <w:rsid w:val="1A21281C"/>
    <w:rsid w:val="1A29A81B"/>
    <w:rsid w:val="1A2DC95B"/>
    <w:rsid w:val="1A31DCDA"/>
    <w:rsid w:val="1A368B48"/>
    <w:rsid w:val="1A384316"/>
    <w:rsid w:val="1A3A2A55"/>
    <w:rsid w:val="1A3ED0C4"/>
    <w:rsid w:val="1A57C52E"/>
    <w:rsid w:val="1A5E0436"/>
    <w:rsid w:val="1A63B868"/>
    <w:rsid w:val="1A6D7920"/>
    <w:rsid w:val="1A6E370F"/>
    <w:rsid w:val="1A6FCBED"/>
    <w:rsid w:val="1A77BEB9"/>
    <w:rsid w:val="1A7A30CA"/>
    <w:rsid w:val="1A7A4ACF"/>
    <w:rsid w:val="1A7BF772"/>
    <w:rsid w:val="1A8551D0"/>
    <w:rsid w:val="1A8A91B0"/>
    <w:rsid w:val="1A8A9C48"/>
    <w:rsid w:val="1A8D0594"/>
    <w:rsid w:val="1A8D9D12"/>
    <w:rsid w:val="1A8DB2C9"/>
    <w:rsid w:val="1A8F9633"/>
    <w:rsid w:val="1A906B02"/>
    <w:rsid w:val="1A986ED1"/>
    <w:rsid w:val="1A9F03A2"/>
    <w:rsid w:val="1A9FBF26"/>
    <w:rsid w:val="1AA27301"/>
    <w:rsid w:val="1AA3A9B8"/>
    <w:rsid w:val="1AA5A223"/>
    <w:rsid w:val="1AA7F1BB"/>
    <w:rsid w:val="1AABE72A"/>
    <w:rsid w:val="1AC258CF"/>
    <w:rsid w:val="1AC3CA7C"/>
    <w:rsid w:val="1AC4153E"/>
    <w:rsid w:val="1AC67B8E"/>
    <w:rsid w:val="1AC8B40D"/>
    <w:rsid w:val="1AC9F615"/>
    <w:rsid w:val="1ACB15D3"/>
    <w:rsid w:val="1ACB516D"/>
    <w:rsid w:val="1ACCD398"/>
    <w:rsid w:val="1AD0FDA5"/>
    <w:rsid w:val="1AD24172"/>
    <w:rsid w:val="1AD571BE"/>
    <w:rsid w:val="1AD67C69"/>
    <w:rsid w:val="1AD8E708"/>
    <w:rsid w:val="1ADCB601"/>
    <w:rsid w:val="1AE3B8B5"/>
    <w:rsid w:val="1AE3F15B"/>
    <w:rsid w:val="1AE76CA7"/>
    <w:rsid w:val="1AE888EA"/>
    <w:rsid w:val="1AECCB48"/>
    <w:rsid w:val="1AF6ECAC"/>
    <w:rsid w:val="1AFECDE9"/>
    <w:rsid w:val="1B1151FD"/>
    <w:rsid w:val="1B143460"/>
    <w:rsid w:val="1B1B9AD1"/>
    <w:rsid w:val="1B204ECC"/>
    <w:rsid w:val="1B284281"/>
    <w:rsid w:val="1B307624"/>
    <w:rsid w:val="1B32A9B6"/>
    <w:rsid w:val="1B385C3C"/>
    <w:rsid w:val="1B38E0F1"/>
    <w:rsid w:val="1B395F54"/>
    <w:rsid w:val="1B3F1A17"/>
    <w:rsid w:val="1B44913A"/>
    <w:rsid w:val="1B4941A4"/>
    <w:rsid w:val="1B49FE45"/>
    <w:rsid w:val="1B53A831"/>
    <w:rsid w:val="1B57ECAF"/>
    <w:rsid w:val="1B5CD2EB"/>
    <w:rsid w:val="1B5FE0B0"/>
    <w:rsid w:val="1B6109C2"/>
    <w:rsid w:val="1B620882"/>
    <w:rsid w:val="1B6F0CD6"/>
    <w:rsid w:val="1B7125A3"/>
    <w:rsid w:val="1B7256C4"/>
    <w:rsid w:val="1B75F64C"/>
    <w:rsid w:val="1B798AC1"/>
    <w:rsid w:val="1B857CF0"/>
    <w:rsid w:val="1B8CD9BB"/>
    <w:rsid w:val="1B8CFA71"/>
    <w:rsid w:val="1B91D8A8"/>
    <w:rsid w:val="1B938030"/>
    <w:rsid w:val="1B9980CA"/>
    <w:rsid w:val="1B9E6E9F"/>
    <w:rsid w:val="1B9F63C0"/>
    <w:rsid w:val="1BA1D335"/>
    <w:rsid w:val="1BA33392"/>
    <w:rsid w:val="1BA66B19"/>
    <w:rsid w:val="1BAC7DA3"/>
    <w:rsid w:val="1BAF4DCE"/>
    <w:rsid w:val="1BB7C1D4"/>
    <w:rsid w:val="1BB9806F"/>
    <w:rsid w:val="1BBD3304"/>
    <w:rsid w:val="1BBDCF4D"/>
    <w:rsid w:val="1BBF3482"/>
    <w:rsid w:val="1BBF47D0"/>
    <w:rsid w:val="1BC6B377"/>
    <w:rsid w:val="1BD1EC4F"/>
    <w:rsid w:val="1BE67A6E"/>
    <w:rsid w:val="1BEFFA0B"/>
    <w:rsid w:val="1BF67BDA"/>
    <w:rsid w:val="1C07A65A"/>
    <w:rsid w:val="1C0F6D99"/>
    <w:rsid w:val="1C1FE036"/>
    <w:rsid w:val="1C26CAEB"/>
    <w:rsid w:val="1C2ABC45"/>
    <w:rsid w:val="1C2D0869"/>
    <w:rsid w:val="1C2ED44A"/>
    <w:rsid w:val="1C2F9003"/>
    <w:rsid w:val="1C3F2B95"/>
    <w:rsid w:val="1C447964"/>
    <w:rsid w:val="1C4806E4"/>
    <w:rsid w:val="1C576BBF"/>
    <w:rsid w:val="1C5EFDCF"/>
    <w:rsid w:val="1C676276"/>
    <w:rsid w:val="1C67A508"/>
    <w:rsid w:val="1C6C13AE"/>
    <w:rsid w:val="1C72D265"/>
    <w:rsid w:val="1C877508"/>
    <w:rsid w:val="1C8AC1AE"/>
    <w:rsid w:val="1C8E6FEF"/>
    <w:rsid w:val="1C8EC076"/>
    <w:rsid w:val="1C9283EB"/>
    <w:rsid w:val="1C99829B"/>
    <w:rsid w:val="1CA03FA1"/>
    <w:rsid w:val="1CA0E9C4"/>
    <w:rsid w:val="1CA23B77"/>
    <w:rsid w:val="1CA3B3E7"/>
    <w:rsid w:val="1CAA1422"/>
    <w:rsid w:val="1CB2132E"/>
    <w:rsid w:val="1CB3E54A"/>
    <w:rsid w:val="1CBCB8E0"/>
    <w:rsid w:val="1CC5D251"/>
    <w:rsid w:val="1CCCFB07"/>
    <w:rsid w:val="1CD6679D"/>
    <w:rsid w:val="1CDCF086"/>
    <w:rsid w:val="1CDD7A34"/>
    <w:rsid w:val="1CDFD503"/>
    <w:rsid w:val="1CE992EE"/>
    <w:rsid w:val="1CE9C3DF"/>
    <w:rsid w:val="1CEAF755"/>
    <w:rsid w:val="1CED1E77"/>
    <w:rsid w:val="1CF3C0F9"/>
    <w:rsid w:val="1CF7C390"/>
    <w:rsid w:val="1D045098"/>
    <w:rsid w:val="1D0B8E02"/>
    <w:rsid w:val="1D0F1F1B"/>
    <w:rsid w:val="1D169782"/>
    <w:rsid w:val="1D22A0DE"/>
    <w:rsid w:val="1D3919E1"/>
    <w:rsid w:val="1D41B96B"/>
    <w:rsid w:val="1D4993E8"/>
    <w:rsid w:val="1D4A0473"/>
    <w:rsid w:val="1D51BFA8"/>
    <w:rsid w:val="1D5603B0"/>
    <w:rsid w:val="1D586955"/>
    <w:rsid w:val="1D59103A"/>
    <w:rsid w:val="1D6550E1"/>
    <w:rsid w:val="1D69BAEC"/>
    <w:rsid w:val="1D7355EF"/>
    <w:rsid w:val="1D7382C5"/>
    <w:rsid w:val="1D773516"/>
    <w:rsid w:val="1D7878FF"/>
    <w:rsid w:val="1D79A400"/>
    <w:rsid w:val="1D7F005A"/>
    <w:rsid w:val="1D8210FD"/>
    <w:rsid w:val="1D82C986"/>
    <w:rsid w:val="1D83C9A3"/>
    <w:rsid w:val="1D83D7EB"/>
    <w:rsid w:val="1D895CC6"/>
    <w:rsid w:val="1D8A067C"/>
    <w:rsid w:val="1D8B0C4D"/>
    <w:rsid w:val="1D8DA5AC"/>
    <w:rsid w:val="1D970A7A"/>
    <w:rsid w:val="1D9D82A2"/>
    <w:rsid w:val="1DA1BD13"/>
    <w:rsid w:val="1DAF50B7"/>
    <w:rsid w:val="1DC4E1D9"/>
    <w:rsid w:val="1DCFB339"/>
    <w:rsid w:val="1DD1D8CA"/>
    <w:rsid w:val="1DD83884"/>
    <w:rsid w:val="1DDE1252"/>
    <w:rsid w:val="1DF664B9"/>
    <w:rsid w:val="1DF6C985"/>
    <w:rsid w:val="1DFB9AA4"/>
    <w:rsid w:val="1DFC1877"/>
    <w:rsid w:val="1E103717"/>
    <w:rsid w:val="1E126B95"/>
    <w:rsid w:val="1E184BC5"/>
    <w:rsid w:val="1E1A2340"/>
    <w:rsid w:val="1E1C1E6A"/>
    <w:rsid w:val="1E1C203A"/>
    <w:rsid w:val="1E1F50F7"/>
    <w:rsid w:val="1E2171EE"/>
    <w:rsid w:val="1E29607D"/>
    <w:rsid w:val="1E2AFC8E"/>
    <w:rsid w:val="1E2E544C"/>
    <w:rsid w:val="1E335EF5"/>
    <w:rsid w:val="1E35C95F"/>
    <w:rsid w:val="1E432BD7"/>
    <w:rsid w:val="1E445484"/>
    <w:rsid w:val="1E48399D"/>
    <w:rsid w:val="1E4AFE8A"/>
    <w:rsid w:val="1E50088F"/>
    <w:rsid w:val="1E5112B0"/>
    <w:rsid w:val="1E5941B6"/>
    <w:rsid w:val="1E5A1279"/>
    <w:rsid w:val="1E5AF502"/>
    <w:rsid w:val="1E5DEB3F"/>
    <w:rsid w:val="1E605993"/>
    <w:rsid w:val="1E695252"/>
    <w:rsid w:val="1E6E1DA1"/>
    <w:rsid w:val="1E6F5A53"/>
    <w:rsid w:val="1E729640"/>
    <w:rsid w:val="1E74463C"/>
    <w:rsid w:val="1E75C452"/>
    <w:rsid w:val="1E76880E"/>
    <w:rsid w:val="1E76F2EE"/>
    <w:rsid w:val="1E779D09"/>
    <w:rsid w:val="1E783183"/>
    <w:rsid w:val="1E7F14E1"/>
    <w:rsid w:val="1E860D6D"/>
    <w:rsid w:val="1E89A87E"/>
    <w:rsid w:val="1E8EF0FD"/>
    <w:rsid w:val="1E957C3E"/>
    <w:rsid w:val="1E9BD338"/>
    <w:rsid w:val="1E9D2EA3"/>
    <w:rsid w:val="1EA62CF0"/>
    <w:rsid w:val="1EA7F691"/>
    <w:rsid w:val="1EADFC8A"/>
    <w:rsid w:val="1EAE07DF"/>
    <w:rsid w:val="1EAFF30E"/>
    <w:rsid w:val="1EB01486"/>
    <w:rsid w:val="1EB1DD76"/>
    <w:rsid w:val="1EB73AF5"/>
    <w:rsid w:val="1EB8BFA0"/>
    <w:rsid w:val="1EB98C7F"/>
    <w:rsid w:val="1EBAF0E1"/>
    <w:rsid w:val="1EBC329A"/>
    <w:rsid w:val="1EBDDBF7"/>
    <w:rsid w:val="1EC0CABF"/>
    <w:rsid w:val="1ECBA83D"/>
    <w:rsid w:val="1ECC8DEE"/>
    <w:rsid w:val="1ECC9ED5"/>
    <w:rsid w:val="1ED17C95"/>
    <w:rsid w:val="1ED3F29D"/>
    <w:rsid w:val="1ED5E271"/>
    <w:rsid w:val="1EDEEC0E"/>
    <w:rsid w:val="1EDFE571"/>
    <w:rsid w:val="1EE6BB4F"/>
    <w:rsid w:val="1EF0F0BA"/>
    <w:rsid w:val="1EF4EFDE"/>
    <w:rsid w:val="1EF80EA1"/>
    <w:rsid w:val="1EFDFAC4"/>
    <w:rsid w:val="1F05D605"/>
    <w:rsid w:val="1F09780C"/>
    <w:rsid w:val="1F0A94C7"/>
    <w:rsid w:val="1F0B17D5"/>
    <w:rsid w:val="1F0F58D8"/>
    <w:rsid w:val="1F10AEAA"/>
    <w:rsid w:val="1F149DF2"/>
    <w:rsid w:val="1F1878B5"/>
    <w:rsid w:val="1F194629"/>
    <w:rsid w:val="1F1A62DB"/>
    <w:rsid w:val="1F1A8B2C"/>
    <w:rsid w:val="1F1DE15E"/>
    <w:rsid w:val="1F20AC60"/>
    <w:rsid w:val="1F2B3651"/>
    <w:rsid w:val="1F35102B"/>
    <w:rsid w:val="1F36A27C"/>
    <w:rsid w:val="1F3DADB5"/>
    <w:rsid w:val="1F4A50F7"/>
    <w:rsid w:val="1F51FF09"/>
    <w:rsid w:val="1F56C04C"/>
    <w:rsid w:val="1F5AE863"/>
    <w:rsid w:val="1F5B7803"/>
    <w:rsid w:val="1F5C075D"/>
    <w:rsid w:val="1F62A440"/>
    <w:rsid w:val="1F64D823"/>
    <w:rsid w:val="1F6848CB"/>
    <w:rsid w:val="1F7B62DE"/>
    <w:rsid w:val="1F7FA7A6"/>
    <w:rsid w:val="1F7FC2BA"/>
    <w:rsid w:val="1F7FD2CC"/>
    <w:rsid w:val="1F80CD7D"/>
    <w:rsid w:val="1F847F08"/>
    <w:rsid w:val="1F87D221"/>
    <w:rsid w:val="1F8AF5BA"/>
    <w:rsid w:val="1F933094"/>
    <w:rsid w:val="1F95203F"/>
    <w:rsid w:val="1F980C23"/>
    <w:rsid w:val="1F988734"/>
    <w:rsid w:val="1FAB8CA6"/>
    <w:rsid w:val="1FAC91BD"/>
    <w:rsid w:val="1FC57913"/>
    <w:rsid w:val="1FC95827"/>
    <w:rsid w:val="1FC98337"/>
    <w:rsid w:val="1FD2F4E9"/>
    <w:rsid w:val="1FD651D7"/>
    <w:rsid w:val="1FD69BE4"/>
    <w:rsid w:val="1FD7232A"/>
    <w:rsid w:val="1FDB54A9"/>
    <w:rsid w:val="1FDC9657"/>
    <w:rsid w:val="1FDDCB61"/>
    <w:rsid w:val="1FE153A7"/>
    <w:rsid w:val="1FE96F07"/>
    <w:rsid w:val="1FF23720"/>
    <w:rsid w:val="1FF5F190"/>
    <w:rsid w:val="1FF70C86"/>
    <w:rsid w:val="1FFCCCB3"/>
    <w:rsid w:val="20061AD9"/>
    <w:rsid w:val="20076F5E"/>
    <w:rsid w:val="20090BE7"/>
    <w:rsid w:val="200E085F"/>
    <w:rsid w:val="20151AF6"/>
    <w:rsid w:val="20217D26"/>
    <w:rsid w:val="2022CEDA"/>
    <w:rsid w:val="202870D5"/>
    <w:rsid w:val="202A47EE"/>
    <w:rsid w:val="202F6452"/>
    <w:rsid w:val="203518D8"/>
    <w:rsid w:val="20359C6D"/>
    <w:rsid w:val="2041C540"/>
    <w:rsid w:val="2045CA6D"/>
    <w:rsid w:val="20492791"/>
    <w:rsid w:val="204B79EB"/>
    <w:rsid w:val="204DADD7"/>
    <w:rsid w:val="205449EC"/>
    <w:rsid w:val="20549001"/>
    <w:rsid w:val="205BC87F"/>
    <w:rsid w:val="205C96A5"/>
    <w:rsid w:val="206549CB"/>
    <w:rsid w:val="206CA654"/>
    <w:rsid w:val="207738EE"/>
    <w:rsid w:val="207753FE"/>
    <w:rsid w:val="20808997"/>
    <w:rsid w:val="2088930A"/>
    <w:rsid w:val="208AB032"/>
    <w:rsid w:val="208CBA46"/>
    <w:rsid w:val="20932120"/>
    <w:rsid w:val="20932CE7"/>
    <w:rsid w:val="20A5387E"/>
    <w:rsid w:val="20AAFC49"/>
    <w:rsid w:val="20AE9A2C"/>
    <w:rsid w:val="20B6333C"/>
    <w:rsid w:val="20C49266"/>
    <w:rsid w:val="20CB20CF"/>
    <w:rsid w:val="20D5E6BA"/>
    <w:rsid w:val="20D954C3"/>
    <w:rsid w:val="20E0138B"/>
    <w:rsid w:val="20E02A53"/>
    <w:rsid w:val="20E56EE8"/>
    <w:rsid w:val="20E68429"/>
    <w:rsid w:val="20EA1961"/>
    <w:rsid w:val="20EBEC4E"/>
    <w:rsid w:val="20EBF729"/>
    <w:rsid w:val="20FD6DD4"/>
    <w:rsid w:val="20FDDA22"/>
    <w:rsid w:val="20FFA87B"/>
    <w:rsid w:val="2105EEBD"/>
    <w:rsid w:val="21098BA0"/>
    <w:rsid w:val="210E43F2"/>
    <w:rsid w:val="211842FF"/>
    <w:rsid w:val="211EA346"/>
    <w:rsid w:val="211FBDF2"/>
    <w:rsid w:val="21213BCC"/>
    <w:rsid w:val="2121AB3C"/>
    <w:rsid w:val="212A1A73"/>
    <w:rsid w:val="212F6BAA"/>
    <w:rsid w:val="21384142"/>
    <w:rsid w:val="2143BBE6"/>
    <w:rsid w:val="214662F1"/>
    <w:rsid w:val="21475D07"/>
    <w:rsid w:val="214D6F79"/>
    <w:rsid w:val="214E3BAE"/>
    <w:rsid w:val="214E459D"/>
    <w:rsid w:val="2150044D"/>
    <w:rsid w:val="215299A1"/>
    <w:rsid w:val="2155D542"/>
    <w:rsid w:val="21596BDF"/>
    <w:rsid w:val="2159D7D1"/>
    <w:rsid w:val="216767A4"/>
    <w:rsid w:val="216BC6D6"/>
    <w:rsid w:val="2177250A"/>
    <w:rsid w:val="217B9223"/>
    <w:rsid w:val="217D6E7B"/>
    <w:rsid w:val="21832FC9"/>
    <w:rsid w:val="2186772C"/>
    <w:rsid w:val="218EE893"/>
    <w:rsid w:val="219185A2"/>
    <w:rsid w:val="21968972"/>
    <w:rsid w:val="21969BF0"/>
    <w:rsid w:val="2196AE81"/>
    <w:rsid w:val="2196FCFD"/>
    <w:rsid w:val="2199712C"/>
    <w:rsid w:val="219C7521"/>
    <w:rsid w:val="219D682C"/>
    <w:rsid w:val="21A0F387"/>
    <w:rsid w:val="21A1E0A2"/>
    <w:rsid w:val="21A86298"/>
    <w:rsid w:val="21A8DD9B"/>
    <w:rsid w:val="21B15AF2"/>
    <w:rsid w:val="21B71583"/>
    <w:rsid w:val="21BE2A66"/>
    <w:rsid w:val="21BFF0CF"/>
    <w:rsid w:val="21C2291F"/>
    <w:rsid w:val="21C7B313"/>
    <w:rsid w:val="21C89332"/>
    <w:rsid w:val="21CA3824"/>
    <w:rsid w:val="21CF3953"/>
    <w:rsid w:val="21D03BBC"/>
    <w:rsid w:val="21D20412"/>
    <w:rsid w:val="21D2BFBB"/>
    <w:rsid w:val="21D3D348"/>
    <w:rsid w:val="21D46658"/>
    <w:rsid w:val="21DA6717"/>
    <w:rsid w:val="21DEFBE9"/>
    <w:rsid w:val="21E0FBDE"/>
    <w:rsid w:val="21F36998"/>
    <w:rsid w:val="21FA28D5"/>
    <w:rsid w:val="2201201E"/>
    <w:rsid w:val="220813A4"/>
    <w:rsid w:val="220839D6"/>
    <w:rsid w:val="220A4A2A"/>
    <w:rsid w:val="221EF4BB"/>
    <w:rsid w:val="2220948C"/>
    <w:rsid w:val="222C3BBA"/>
    <w:rsid w:val="222F044D"/>
    <w:rsid w:val="2234EECD"/>
    <w:rsid w:val="223525D6"/>
    <w:rsid w:val="22502DF1"/>
    <w:rsid w:val="225D20F6"/>
    <w:rsid w:val="225EBEFC"/>
    <w:rsid w:val="22603AC4"/>
    <w:rsid w:val="2271E13F"/>
    <w:rsid w:val="227B1960"/>
    <w:rsid w:val="227BFF70"/>
    <w:rsid w:val="2283A9ED"/>
    <w:rsid w:val="2285FFA3"/>
    <w:rsid w:val="2287D222"/>
    <w:rsid w:val="22883A03"/>
    <w:rsid w:val="22889C28"/>
    <w:rsid w:val="228BB095"/>
    <w:rsid w:val="228FBD5A"/>
    <w:rsid w:val="2290FAB8"/>
    <w:rsid w:val="2294E147"/>
    <w:rsid w:val="22975F69"/>
    <w:rsid w:val="2297A1FA"/>
    <w:rsid w:val="22A3AD2C"/>
    <w:rsid w:val="22AACE87"/>
    <w:rsid w:val="22B74868"/>
    <w:rsid w:val="22B7B8F7"/>
    <w:rsid w:val="22BB255B"/>
    <w:rsid w:val="22C483BE"/>
    <w:rsid w:val="22CA6F2C"/>
    <w:rsid w:val="22CA8BA5"/>
    <w:rsid w:val="22CAD090"/>
    <w:rsid w:val="22D2AF59"/>
    <w:rsid w:val="22D6A3FA"/>
    <w:rsid w:val="22DBFD71"/>
    <w:rsid w:val="22E1EC07"/>
    <w:rsid w:val="22F1175F"/>
    <w:rsid w:val="22F647A9"/>
    <w:rsid w:val="22F8B889"/>
    <w:rsid w:val="22FCB651"/>
    <w:rsid w:val="22FDC046"/>
    <w:rsid w:val="2303A8A3"/>
    <w:rsid w:val="23042F2C"/>
    <w:rsid w:val="230696DA"/>
    <w:rsid w:val="2313FF49"/>
    <w:rsid w:val="23194EE3"/>
    <w:rsid w:val="2319A634"/>
    <w:rsid w:val="231AE12D"/>
    <w:rsid w:val="23252718"/>
    <w:rsid w:val="2330D55D"/>
    <w:rsid w:val="2332BAB9"/>
    <w:rsid w:val="2332F22B"/>
    <w:rsid w:val="2335FA97"/>
    <w:rsid w:val="233A3F17"/>
    <w:rsid w:val="2341775D"/>
    <w:rsid w:val="2344F260"/>
    <w:rsid w:val="2345A921"/>
    <w:rsid w:val="234E74A3"/>
    <w:rsid w:val="2359CEE3"/>
    <w:rsid w:val="23677E4C"/>
    <w:rsid w:val="2369BD0B"/>
    <w:rsid w:val="236C8734"/>
    <w:rsid w:val="2370D966"/>
    <w:rsid w:val="2371EEC0"/>
    <w:rsid w:val="2377CAF5"/>
    <w:rsid w:val="237B1385"/>
    <w:rsid w:val="237C5C9A"/>
    <w:rsid w:val="237CCC3F"/>
    <w:rsid w:val="237F06BB"/>
    <w:rsid w:val="238D8E2A"/>
    <w:rsid w:val="23909A46"/>
    <w:rsid w:val="23914D48"/>
    <w:rsid w:val="239CD636"/>
    <w:rsid w:val="239D0F27"/>
    <w:rsid w:val="23A69723"/>
    <w:rsid w:val="23AAFD86"/>
    <w:rsid w:val="23ABCAB4"/>
    <w:rsid w:val="23AE5528"/>
    <w:rsid w:val="23B89CFF"/>
    <w:rsid w:val="23B98AC7"/>
    <w:rsid w:val="23BA428E"/>
    <w:rsid w:val="23C08C1D"/>
    <w:rsid w:val="23C2AF46"/>
    <w:rsid w:val="23C8CD02"/>
    <w:rsid w:val="23CD1291"/>
    <w:rsid w:val="23D26F7C"/>
    <w:rsid w:val="23D5AED7"/>
    <w:rsid w:val="23D88743"/>
    <w:rsid w:val="23DD6D03"/>
    <w:rsid w:val="23DDABD3"/>
    <w:rsid w:val="23E6A965"/>
    <w:rsid w:val="23F17251"/>
    <w:rsid w:val="23F17466"/>
    <w:rsid w:val="23F24825"/>
    <w:rsid w:val="23F2A6C7"/>
    <w:rsid w:val="23F3BE69"/>
    <w:rsid w:val="23FD5762"/>
    <w:rsid w:val="240A9AAE"/>
    <w:rsid w:val="240F0B03"/>
    <w:rsid w:val="24131F52"/>
    <w:rsid w:val="24150970"/>
    <w:rsid w:val="2417DFC4"/>
    <w:rsid w:val="241EA2CB"/>
    <w:rsid w:val="242503F5"/>
    <w:rsid w:val="2429D6AD"/>
    <w:rsid w:val="243558AD"/>
    <w:rsid w:val="243580D3"/>
    <w:rsid w:val="2437B5C9"/>
    <w:rsid w:val="244225C8"/>
    <w:rsid w:val="2444E4C9"/>
    <w:rsid w:val="2444E5B5"/>
    <w:rsid w:val="2455D9B6"/>
    <w:rsid w:val="245AA696"/>
    <w:rsid w:val="246259B7"/>
    <w:rsid w:val="24646EB4"/>
    <w:rsid w:val="246725A4"/>
    <w:rsid w:val="24689162"/>
    <w:rsid w:val="246AD5AD"/>
    <w:rsid w:val="24710979"/>
    <w:rsid w:val="2480DEE9"/>
    <w:rsid w:val="2486C0E8"/>
    <w:rsid w:val="248A04B9"/>
    <w:rsid w:val="248EBFD5"/>
    <w:rsid w:val="249B33C2"/>
    <w:rsid w:val="249DF67A"/>
    <w:rsid w:val="24A9A68A"/>
    <w:rsid w:val="24AD68E4"/>
    <w:rsid w:val="24AFCFAA"/>
    <w:rsid w:val="24B02A79"/>
    <w:rsid w:val="24B30111"/>
    <w:rsid w:val="24B6B18E"/>
    <w:rsid w:val="24BFD883"/>
    <w:rsid w:val="24CD6F34"/>
    <w:rsid w:val="24CED849"/>
    <w:rsid w:val="24CFD357"/>
    <w:rsid w:val="24D7FA26"/>
    <w:rsid w:val="24DF7E60"/>
    <w:rsid w:val="24E138DA"/>
    <w:rsid w:val="24E13DC5"/>
    <w:rsid w:val="24E44F77"/>
    <w:rsid w:val="24E6075B"/>
    <w:rsid w:val="24ECB15A"/>
    <w:rsid w:val="24F6B131"/>
    <w:rsid w:val="24F9503B"/>
    <w:rsid w:val="2503A53E"/>
    <w:rsid w:val="25040125"/>
    <w:rsid w:val="251B642D"/>
    <w:rsid w:val="251BE552"/>
    <w:rsid w:val="251F3ABF"/>
    <w:rsid w:val="2520E72D"/>
    <w:rsid w:val="2522EB1B"/>
    <w:rsid w:val="2523C0CB"/>
    <w:rsid w:val="2527A4B1"/>
    <w:rsid w:val="252A43FD"/>
    <w:rsid w:val="252EF8A7"/>
    <w:rsid w:val="253AD25D"/>
    <w:rsid w:val="254AC521"/>
    <w:rsid w:val="254BA9AF"/>
    <w:rsid w:val="254C4482"/>
    <w:rsid w:val="254C6F10"/>
    <w:rsid w:val="254CC331"/>
    <w:rsid w:val="25593E62"/>
    <w:rsid w:val="255F3E49"/>
    <w:rsid w:val="2562C1C6"/>
    <w:rsid w:val="25649D63"/>
    <w:rsid w:val="25762D4D"/>
    <w:rsid w:val="25762FD5"/>
    <w:rsid w:val="25785C9C"/>
    <w:rsid w:val="2578747C"/>
    <w:rsid w:val="258A63A0"/>
    <w:rsid w:val="25940C20"/>
    <w:rsid w:val="259F7006"/>
    <w:rsid w:val="25A24765"/>
    <w:rsid w:val="25A6DABE"/>
    <w:rsid w:val="25B9B611"/>
    <w:rsid w:val="25BB88FC"/>
    <w:rsid w:val="25BF8308"/>
    <w:rsid w:val="25C4638F"/>
    <w:rsid w:val="25CAD462"/>
    <w:rsid w:val="25CE5444"/>
    <w:rsid w:val="25CF9377"/>
    <w:rsid w:val="25CFDBD1"/>
    <w:rsid w:val="25D520DA"/>
    <w:rsid w:val="25D82FBC"/>
    <w:rsid w:val="25DCB2FC"/>
    <w:rsid w:val="25DE26FE"/>
    <w:rsid w:val="25E47EDC"/>
    <w:rsid w:val="25E7E614"/>
    <w:rsid w:val="25F03ACC"/>
    <w:rsid w:val="25F3D7A0"/>
    <w:rsid w:val="25F58552"/>
    <w:rsid w:val="260461C3"/>
    <w:rsid w:val="2604F707"/>
    <w:rsid w:val="260B10E2"/>
    <w:rsid w:val="260BFAEC"/>
    <w:rsid w:val="260FEACE"/>
    <w:rsid w:val="26137B3E"/>
    <w:rsid w:val="26155BF2"/>
    <w:rsid w:val="261B7D4C"/>
    <w:rsid w:val="261DBFE4"/>
    <w:rsid w:val="2641F217"/>
    <w:rsid w:val="2642218B"/>
    <w:rsid w:val="2644D772"/>
    <w:rsid w:val="2648DEFE"/>
    <w:rsid w:val="264BA00B"/>
    <w:rsid w:val="264BA947"/>
    <w:rsid w:val="26549087"/>
    <w:rsid w:val="2656D14C"/>
    <w:rsid w:val="2658FBD5"/>
    <w:rsid w:val="265C5B8B"/>
    <w:rsid w:val="2666C610"/>
    <w:rsid w:val="2667030E"/>
    <w:rsid w:val="266C1650"/>
    <w:rsid w:val="266F61C5"/>
    <w:rsid w:val="267093E4"/>
    <w:rsid w:val="26767B00"/>
    <w:rsid w:val="26770814"/>
    <w:rsid w:val="26791B2F"/>
    <w:rsid w:val="26801897"/>
    <w:rsid w:val="2681DEA0"/>
    <w:rsid w:val="26879B0A"/>
    <w:rsid w:val="268848D2"/>
    <w:rsid w:val="2689DFCE"/>
    <w:rsid w:val="268C19D4"/>
    <w:rsid w:val="2690DDC1"/>
    <w:rsid w:val="26915E1C"/>
    <w:rsid w:val="26924FB7"/>
    <w:rsid w:val="26A57C3D"/>
    <w:rsid w:val="26AB32DE"/>
    <w:rsid w:val="26ABA94B"/>
    <w:rsid w:val="26ADA22D"/>
    <w:rsid w:val="26AE136B"/>
    <w:rsid w:val="26AF6323"/>
    <w:rsid w:val="26BC0766"/>
    <w:rsid w:val="26BC5A87"/>
    <w:rsid w:val="26BD2A3C"/>
    <w:rsid w:val="26C1A2CA"/>
    <w:rsid w:val="26C6DABB"/>
    <w:rsid w:val="26CC1399"/>
    <w:rsid w:val="26CD00BC"/>
    <w:rsid w:val="26CD9C48"/>
    <w:rsid w:val="26D892D8"/>
    <w:rsid w:val="26DB9900"/>
    <w:rsid w:val="26DF0482"/>
    <w:rsid w:val="26E68CEC"/>
    <w:rsid w:val="26E88328"/>
    <w:rsid w:val="26F3EBCB"/>
    <w:rsid w:val="26FC6AF3"/>
    <w:rsid w:val="270252F0"/>
    <w:rsid w:val="27198EE3"/>
    <w:rsid w:val="272C747A"/>
    <w:rsid w:val="27339532"/>
    <w:rsid w:val="27362347"/>
    <w:rsid w:val="273C8E73"/>
    <w:rsid w:val="2741239E"/>
    <w:rsid w:val="27479300"/>
    <w:rsid w:val="2747CAFA"/>
    <w:rsid w:val="2749D875"/>
    <w:rsid w:val="274F7093"/>
    <w:rsid w:val="275474FA"/>
    <w:rsid w:val="275B2DD2"/>
    <w:rsid w:val="275B4345"/>
    <w:rsid w:val="2765B0EA"/>
    <w:rsid w:val="2768459F"/>
    <w:rsid w:val="276CD53C"/>
    <w:rsid w:val="276FC201"/>
    <w:rsid w:val="277005C4"/>
    <w:rsid w:val="277111A3"/>
    <w:rsid w:val="27722452"/>
    <w:rsid w:val="2776C563"/>
    <w:rsid w:val="27780355"/>
    <w:rsid w:val="277ED039"/>
    <w:rsid w:val="2783B675"/>
    <w:rsid w:val="2784AADD"/>
    <w:rsid w:val="27887EE8"/>
    <w:rsid w:val="278C4977"/>
    <w:rsid w:val="278EB5C7"/>
    <w:rsid w:val="278F7E2D"/>
    <w:rsid w:val="278FA801"/>
    <w:rsid w:val="27917579"/>
    <w:rsid w:val="27935F34"/>
    <w:rsid w:val="279D5420"/>
    <w:rsid w:val="279DFF8E"/>
    <w:rsid w:val="279E41B3"/>
    <w:rsid w:val="27A27CEA"/>
    <w:rsid w:val="27A82AC8"/>
    <w:rsid w:val="27A8E97E"/>
    <w:rsid w:val="27AE94E8"/>
    <w:rsid w:val="27B46E3D"/>
    <w:rsid w:val="27B73805"/>
    <w:rsid w:val="27B9A69F"/>
    <w:rsid w:val="27C9E335"/>
    <w:rsid w:val="27D6EFA5"/>
    <w:rsid w:val="27D8987D"/>
    <w:rsid w:val="27E21F11"/>
    <w:rsid w:val="27E37233"/>
    <w:rsid w:val="27E3BD75"/>
    <w:rsid w:val="27E6A410"/>
    <w:rsid w:val="27F0C7A7"/>
    <w:rsid w:val="27F34A42"/>
    <w:rsid w:val="27F3C403"/>
    <w:rsid w:val="27F9D9EE"/>
    <w:rsid w:val="28008ECA"/>
    <w:rsid w:val="28018F31"/>
    <w:rsid w:val="2807ED2D"/>
    <w:rsid w:val="280CA848"/>
    <w:rsid w:val="28165F80"/>
    <w:rsid w:val="281E7D24"/>
    <w:rsid w:val="28229194"/>
    <w:rsid w:val="28305281"/>
    <w:rsid w:val="2831F1F5"/>
    <w:rsid w:val="2832CB2F"/>
    <w:rsid w:val="28343BA8"/>
    <w:rsid w:val="283A8654"/>
    <w:rsid w:val="2842C7DD"/>
    <w:rsid w:val="2844788A"/>
    <w:rsid w:val="28474E85"/>
    <w:rsid w:val="284AF4B4"/>
    <w:rsid w:val="284B042D"/>
    <w:rsid w:val="2852BADC"/>
    <w:rsid w:val="28585431"/>
    <w:rsid w:val="2859B67D"/>
    <w:rsid w:val="2859CE68"/>
    <w:rsid w:val="285AC44E"/>
    <w:rsid w:val="285EE6DD"/>
    <w:rsid w:val="2860AA8B"/>
    <w:rsid w:val="2861B08F"/>
    <w:rsid w:val="28670324"/>
    <w:rsid w:val="2867CF3C"/>
    <w:rsid w:val="286D05BD"/>
    <w:rsid w:val="28712B0C"/>
    <w:rsid w:val="28776AAA"/>
    <w:rsid w:val="28799AA8"/>
    <w:rsid w:val="287B9FE3"/>
    <w:rsid w:val="287D044D"/>
    <w:rsid w:val="288489E1"/>
    <w:rsid w:val="2885D9E7"/>
    <w:rsid w:val="288BB7BC"/>
    <w:rsid w:val="289265A4"/>
    <w:rsid w:val="2893FD40"/>
    <w:rsid w:val="28A4E4F0"/>
    <w:rsid w:val="28A6FCD1"/>
    <w:rsid w:val="28A81CC4"/>
    <w:rsid w:val="28A9ABE4"/>
    <w:rsid w:val="28BB8038"/>
    <w:rsid w:val="28C45049"/>
    <w:rsid w:val="28C4E589"/>
    <w:rsid w:val="28CD89CA"/>
    <w:rsid w:val="28D69739"/>
    <w:rsid w:val="28DC6BC8"/>
    <w:rsid w:val="28DCA1EC"/>
    <w:rsid w:val="28E72961"/>
    <w:rsid w:val="28E8F500"/>
    <w:rsid w:val="28EF3F84"/>
    <w:rsid w:val="28EFF3DF"/>
    <w:rsid w:val="28F18764"/>
    <w:rsid w:val="28F2BD6F"/>
    <w:rsid w:val="28F62DB2"/>
    <w:rsid w:val="28F77A8F"/>
    <w:rsid w:val="28FD0580"/>
    <w:rsid w:val="2904462B"/>
    <w:rsid w:val="2904494B"/>
    <w:rsid w:val="29078B5A"/>
    <w:rsid w:val="29099647"/>
    <w:rsid w:val="290DE698"/>
    <w:rsid w:val="2911528F"/>
    <w:rsid w:val="29143B39"/>
    <w:rsid w:val="29145F69"/>
    <w:rsid w:val="2914B95F"/>
    <w:rsid w:val="2915A240"/>
    <w:rsid w:val="292049D9"/>
    <w:rsid w:val="2924C326"/>
    <w:rsid w:val="29252C92"/>
    <w:rsid w:val="2925A57B"/>
    <w:rsid w:val="292E8370"/>
    <w:rsid w:val="29310075"/>
    <w:rsid w:val="2933AC3B"/>
    <w:rsid w:val="29351201"/>
    <w:rsid w:val="293AEA46"/>
    <w:rsid w:val="293C0285"/>
    <w:rsid w:val="29434653"/>
    <w:rsid w:val="29457E25"/>
    <w:rsid w:val="294B5C7F"/>
    <w:rsid w:val="294C2F1E"/>
    <w:rsid w:val="294CAF35"/>
    <w:rsid w:val="2952E9BE"/>
    <w:rsid w:val="2953BEF5"/>
    <w:rsid w:val="2957AD0E"/>
    <w:rsid w:val="296A2DEC"/>
    <w:rsid w:val="296A4EAE"/>
    <w:rsid w:val="296B53D2"/>
    <w:rsid w:val="29700F67"/>
    <w:rsid w:val="297C2467"/>
    <w:rsid w:val="2983CAAB"/>
    <w:rsid w:val="298756BA"/>
    <w:rsid w:val="29965167"/>
    <w:rsid w:val="29A5A07F"/>
    <w:rsid w:val="29A63A17"/>
    <w:rsid w:val="29A6C7EE"/>
    <w:rsid w:val="29ACFD1F"/>
    <w:rsid w:val="29B6E235"/>
    <w:rsid w:val="29BF7D27"/>
    <w:rsid w:val="29C3D3F6"/>
    <w:rsid w:val="29C92D53"/>
    <w:rsid w:val="29D1A3A4"/>
    <w:rsid w:val="29D29BDC"/>
    <w:rsid w:val="29D2A6BA"/>
    <w:rsid w:val="29D5F5C6"/>
    <w:rsid w:val="29D71661"/>
    <w:rsid w:val="29EACC01"/>
    <w:rsid w:val="29F4901D"/>
    <w:rsid w:val="29FF3709"/>
    <w:rsid w:val="2A002526"/>
    <w:rsid w:val="2A0C3F7B"/>
    <w:rsid w:val="2A12512C"/>
    <w:rsid w:val="2A1AB9D0"/>
    <w:rsid w:val="2A226607"/>
    <w:rsid w:val="2A22D9B5"/>
    <w:rsid w:val="2A22E479"/>
    <w:rsid w:val="2A25D18D"/>
    <w:rsid w:val="2A260C90"/>
    <w:rsid w:val="2A31776D"/>
    <w:rsid w:val="2A3C5415"/>
    <w:rsid w:val="2A3EAD77"/>
    <w:rsid w:val="2A3FC431"/>
    <w:rsid w:val="2A57F1BA"/>
    <w:rsid w:val="2A625591"/>
    <w:rsid w:val="2A6494D9"/>
    <w:rsid w:val="2A676498"/>
    <w:rsid w:val="2A6B2297"/>
    <w:rsid w:val="2A6E1DD3"/>
    <w:rsid w:val="2A723478"/>
    <w:rsid w:val="2A74FA66"/>
    <w:rsid w:val="2A78F38E"/>
    <w:rsid w:val="2A7A5550"/>
    <w:rsid w:val="2A857165"/>
    <w:rsid w:val="2A85CB61"/>
    <w:rsid w:val="2A985C1F"/>
    <w:rsid w:val="2A9BF004"/>
    <w:rsid w:val="2AA27155"/>
    <w:rsid w:val="2AACE07F"/>
    <w:rsid w:val="2AAD77DB"/>
    <w:rsid w:val="2AB46286"/>
    <w:rsid w:val="2AB6C467"/>
    <w:rsid w:val="2ABB06BE"/>
    <w:rsid w:val="2ABB53E3"/>
    <w:rsid w:val="2AD3D7DD"/>
    <w:rsid w:val="2ADB979D"/>
    <w:rsid w:val="2AE1B5DF"/>
    <w:rsid w:val="2AE2AED4"/>
    <w:rsid w:val="2AE48084"/>
    <w:rsid w:val="2AE8B126"/>
    <w:rsid w:val="2AE97CAA"/>
    <w:rsid w:val="2AF0AD1E"/>
    <w:rsid w:val="2AF6AEC0"/>
    <w:rsid w:val="2B048CDE"/>
    <w:rsid w:val="2B1BA30E"/>
    <w:rsid w:val="2B1BEA00"/>
    <w:rsid w:val="2B26F7C0"/>
    <w:rsid w:val="2B290338"/>
    <w:rsid w:val="2B2BD179"/>
    <w:rsid w:val="2B3339EA"/>
    <w:rsid w:val="2B3D6BB8"/>
    <w:rsid w:val="2B3FD106"/>
    <w:rsid w:val="2B4AFB83"/>
    <w:rsid w:val="2B4EEDC7"/>
    <w:rsid w:val="2B502171"/>
    <w:rsid w:val="2B509478"/>
    <w:rsid w:val="2B58D9B5"/>
    <w:rsid w:val="2B5ED5D1"/>
    <w:rsid w:val="2B65B3B4"/>
    <w:rsid w:val="2B768AC9"/>
    <w:rsid w:val="2B7A8073"/>
    <w:rsid w:val="2B7DACDE"/>
    <w:rsid w:val="2B8FCDD0"/>
    <w:rsid w:val="2B920230"/>
    <w:rsid w:val="2B93AE30"/>
    <w:rsid w:val="2B94C708"/>
    <w:rsid w:val="2B982CB1"/>
    <w:rsid w:val="2B98D505"/>
    <w:rsid w:val="2B9ADE8E"/>
    <w:rsid w:val="2B9FA467"/>
    <w:rsid w:val="2BA3AA85"/>
    <w:rsid w:val="2BA65D08"/>
    <w:rsid w:val="2BA8CBCE"/>
    <w:rsid w:val="2BAE0020"/>
    <w:rsid w:val="2BAFEFEA"/>
    <w:rsid w:val="2BB7E17D"/>
    <w:rsid w:val="2BC37C2F"/>
    <w:rsid w:val="2BC6D4FF"/>
    <w:rsid w:val="2BC80F56"/>
    <w:rsid w:val="2BC8AD00"/>
    <w:rsid w:val="2BCE31B0"/>
    <w:rsid w:val="2BDD2256"/>
    <w:rsid w:val="2BDEAB21"/>
    <w:rsid w:val="2BEB3A1E"/>
    <w:rsid w:val="2BECACCB"/>
    <w:rsid w:val="2BF4D9FB"/>
    <w:rsid w:val="2BFC6BFC"/>
    <w:rsid w:val="2BFCD472"/>
    <w:rsid w:val="2C08BA40"/>
    <w:rsid w:val="2C110EE3"/>
    <w:rsid w:val="2C11A6DF"/>
    <w:rsid w:val="2C11CA43"/>
    <w:rsid w:val="2C17E052"/>
    <w:rsid w:val="2C21FBA6"/>
    <w:rsid w:val="2C22F1A9"/>
    <w:rsid w:val="2C297445"/>
    <w:rsid w:val="2C2AB86F"/>
    <w:rsid w:val="2C2E4E6F"/>
    <w:rsid w:val="2C2F0983"/>
    <w:rsid w:val="2C2FD3DA"/>
    <w:rsid w:val="2C342C80"/>
    <w:rsid w:val="2C37FF47"/>
    <w:rsid w:val="2C408D4B"/>
    <w:rsid w:val="2C40DE60"/>
    <w:rsid w:val="2C4482C6"/>
    <w:rsid w:val="2C4BDBFB"/>
    <w:rsid w:val="2C4C002B"/>
    <w:rsid w:val="2C4FF010"/>
    <w:rsid w:val="2C553499"/>
    <w:rsid w:val="2C572444"/>
    <w:rsid w:val="2C61D36C"/>
    <w:rsid w:val="2C63EA1F"/>
    <w:rsid w:val="2C696D44"/>
    <w:rsid w:val="2C74BB03"/>
    <w:rsid w:val="2C765ADA"/>
    <w:rsid w:val="2C7BA299"/>
    <w:rsid w:val="2C7CEA0C"/>
    <w:rsid w:val="2C8785E0"/>
    <w:rsid w:val="2C8B44E6"/>
    <w:rsid w:val="2C8C5076"/>
    <w:rsid w:val="2C8D1869"/>
    <w:rsid w:val="2C8F6678"/>
    <w:rsid w:val="2C902220"/>
    <w:rsid w:val="2C91236B"/>
    <w:rsid w:val="2C9B0AC5"/>
    <w:rsid w:val="2C9B2B00"/>
    <w:rsid w:val="2C9BBDD3"/>
    <w:rsid w:val="2C9D8CEF"/>
    <w:rsid w:val="2C9FF57A"/>
    <w:rsid w:val="2CA08412"/>
    <w:rsid w:val="2CA1B399"/>
    <w:rsid w:val="2CA28396"/>
    <w:rsid w:val="2CA495AB"/>
    <w:rsid w:val="2CAC9DE3"/>
    <w:rsid w:val="2CAD40C1"/>
    <w:rsid w:val="2CB7D97B"/>
    <w:rsid w:val="2CBF63EA"/>
    <w:rsid w:val="2CC41945"/>
    <w:rsid w:val="2CCBA820"/>
    <w:rsid w:val="2CCCBC8D"/>
    <w:rsid w:val="2CD1F69A"/>
    <w:rsid w:val="2CDB57D4"/>
    <w:rsid w:val="2CDCB1C7"/>
    <w:rsid w:val="2CE60D61"/>
    <w:rsid w:val="2CE85F8B"/>
    <w:rsid w:val="2CF43279"/>
    <w:rsid w:val="2CF59EB9"/>
    <w:rsid w:val="2CF628A3"/>
    <w:rsid w:val="2CF6BEEF"/>
    <w:rsid w:val="2CFDEE5E"/>
    <w:rsid w:val="2CFF66A6"/>
    <w:rsid w:val="2D00AA48"/>
    <w:rsid w:val="2D09CBE8"/>
    <w:rsid w:val="2D09D3CE"/>
    <w:rsid w:val="2D1131EC"/>
    <w:rsid w:val="2D1458D7"/>
    <w:rsid w:val="2D1D68BF"/>
    <w:rsid w:val="2D20CD57"/>
    <w:rsid w:val="2D22E3DA"/>
    <w:rsid w:val="2D25C953"/>
    <w:rsid w:val="2D34C02E"/>
    <w:rsid w:val="2D34CA47"/>
    <w:rsid w:val="2D3D0B2F"/>
    <w:rsid w:val="2D3D54A1"/>
    <w:rsid w:val="2D4266D6"/>
    <w:rsid w:val="2D449C2F"/>
    <w:rsid w:val="2D5591E6"/>
    <w:rsid w:val="2D65BD17"/>
    <w:rsid w:val="2D6BA4C0"/>
    <w:rsid w:val="2D6D9CD5"/>
    <w:rsid w:val="2D78447A"/>
    <w:rsid w:val="2D88C682"/>
    <w:rsid w:val="2D8D5858"/>
    <w:rsid w:val="2D8E5951"/>
    <w:rsid w:val="2D936475"/>
    <w:rsid w:val="2D97DE5A"/>
    <w:rsid w:val="2D994645"/>
    <w:rsid w:val="2D9A2BA9"/>
    <w:rsid w:val="2D9AFAFB"/>
    <w:rsid w:val="2DA546E2"/>
    <w:rsid w:val="2DA54AEF"/>
    <w:rsid w:val="2DA6AE12"/>
    <w:rsid w:val="2DAB935E"/>
    <w:rsid w:val="2DAD0984"/>
    <w:rsid w:val="2DAF0195"/>
    <w:rsid w:val="2DB9F993"/>
    <w:rsid w:val="2DBDCB57"/>
    <w:rsid w:val="2DC06039"/>
    <w:rsid w:val="2DC34884"/>
    <w:rsid w:val="2DC50731"/>
    <w:rsid w:val="2DC5B98D"/>
    <w:rsid w:val="2DC64DC5"/>
    <w:rsid w:val="2DCA99A3"/>
    <w:rsid w:val="2DCB22D5"/>
    <w:rsid w:val="2DCB912F"/>
    <w:rsid w:val="2DCE4D6D"/>
    <w:rsid w:val="2DDA0F5A"/>
    <w:rsid w:val="2DDC5DAC"/>
    <w:rsid w:val="2DDE219A"/>
    <w:rsid w:val="2DEA7962"/>
    <w:rsid w:val="2DEFA39F"/>
    <w:rsid w:val="2DF80C98"/>
    <w:rsid w:val="2DF886AD"/>
    <w:rsid w:val="2E0283AC"/>
    <w:rsid w:val="2E03CB1E"/>
    <w:rsid w:val="2E09D041"/>
    <w:rsid w:val="2E0A4818"/>
    <w:rsid w:val="2E0CC269"/>
    <w:rsid w:val="2E0DDC93"/>
    <w:rsid w:val="2E1A2DB1"/>
    <w:rsid w:val="2E1A4F96"/>
    <w:rsid w:val="2E1DE29D"/>
    <w:rsid w:val="2E202285"/>
    <w:rsid w:val="2E277415"/>
    <w:rsid w:val="2E283246"/>
    <w:rsid w:val="2E29C405"/>
    <w:rsid w:val="2E29DF32"/>
    <w:rsid w:val="2E2A73B7"/>
    <w:rsid w:val="2E314D5E"/>
    <w:rsid w:val="2E33CA06"/>
    <w:rsid w:val="2E351170"/>
    <w:rsid w:val="2E3556B5"/>
    <w:rsid w:val="2E3710E5"/>
    <w:rsid w:val="2E3C5473"/>
    <w:rsid w:val="2E3DDE22"/>
    <w:rsid w:val="2E43C16B"/>
    <w:rsid w:val="2E46873C"/>
    <w:rsid w:val="2E4A6176"/>
    <w:rsid w:val="2E4B66DB"/>
    <w:rsid w:val="2E50FBFB"/>
    <w:rsid w:val="2E531AFA"/>
    <w:rsid w:val="2E5441A7"/>
    <w:rsid w:val="2E5F688F"/>
    <w:rsid w:val="2E5FB5C4"/>
    <w:rsid w:val="2E65145A"/>
    <w:rsid w:val="2E67252E"/>
    <w:rsid w:val="2E6F402C"/>
    <w:rsid w:val="2E6FA425"/>
    <w:rsid w:val="2E73F42E"/>
    <w:rsid w:val="2E77F9F9"/>
    <w:rsid w:val="2E789C1D"/>
    <w:rsid w:val="2E82EEDE"/>
    <w:rsid w:val="2E84C8DD"/>
    <w:rsid w:val="2E86D537"/>
    <w:rsid w:val="2E877F87"/>
    <w:rsid w:val="2E8D2869"/>
    <w:rsid w:val="2E9947F1"/>
    <w:rsid w:val="2E9EE4BD"/>
    <w:rsid w:val="2EA00E94"/>
    <w:rsid w:val="2EA9B9B9"/>
    <w:rsid w:val="2EB5BB0D"/>
    <w:rsid w:val="2EB96F1B"/>
    <w:rsid w:val="2EBA7D9C"/>
    <w:rsid w:val="2EC04CE1"/>
    <w:rsid w:val="2ECE2561"/>
    <w:rsid w:val="2ECE86F7"/>
    <w:rsid w:val="2ECE9B72"/>
    <w:rsid w:val="2ED96749"/>
    <w:rsid w:val="2EE3D693"/>
    <w:rsid w:val="2EEB0656"/>
    <w:rsid w:val="2EF1482C"/>
    <w:rsid w:val="2EF1D502"/>
    <w:rsid w:val="2EF28F07"/>
    <w:rsid w:val="2EF5BDC8"/>
    <w:rsid w:val="2EFB1CF1"/>
    <w:rsid w:val="2EFB6A51"/>
    <w:rsid w:val="2F0DA902"/>
    <w:rsid w:val="2F0EFF14"/>
    <w:rsid w:val="2F0F7FD5"/>
    <w:rsid w:val="2F10939D"/>
    <w:rsid w:val="2F137BCE"/>
    <w:rsid w:val="2F1676A7"/>
    <w:rsid w:val="2F1FE2D4"/>
    <w:rsid w:val="2F20369F"/>
    <w:rsid w:val="2F25076E"/>
    <w:rsid w:val="2F290317"/>
    <w:rsid w:val="2F295616"/>
    <w:rsid w:val="2F29F152"/>
    <w:rsid w:val="2F2AF06A"/>
    <w:rsid w:val="2F2B5628"/>
    <w:rsid w:val="2F2CA198"/>
    <w:rsid w:val="2F2E5F00"/>
    <w:rsid w:val="2F310F8C"/>
    <w:rsid w:val="2F3480B7"/>
    <w:rsid w:val="2F4153E1"/>
    <w:rsid w:val="2F428A0F"/>
    <w:rsid w:val="2F486191"/>
    <w:rsid w:val="2F4F6A5C"/>
    <w:rsid w:val="2F4FA5E7"/>
    <w:rsid w:val="2F5711CE"/>
    <w:rsid w:val="2F587414"/>
    <w:rsid w:val="2F5D14D9"/>
    <w:rsid w:val="2F63183D"/>
    <w:rsid w:val="2F735784"/>
    <w:rsid w:val="2F74865B"/>
    <w:rsid w:val="2F76FF1B"/>
    <w:rsid w:val="2F7A6870"/>
    <w:rsid w:val="2F80D882"/>
    <w:rsid w:val="2F81328D"/>
    <w:rsid w:val="2F9294DB"/>
    <w:rsid w:val="2F934EA8"/>
    <w:rsid w:val="2F95CC4C"/>
    <w:rsid w:val="2F996036"/>
    <w:rsid w:val="2F9BA9D5"/>
    <w:rsid w:val="2FA40018"/>
    <w:rsid w:val="2FA902E5"/>
    <w:rsid w:val="2FAD2DEB"/>
    <w:rsid w:val="2FADEF72"/>
    <w:rsid w:val="2FCBF892"/>
    <w:rsid w:val="2FCD0D0F"/>
    <w:rsid w:val="2FD36ACE"/>
    <w:rsid w:val="2FD4AE2F"/>
    <w:rsid w:val="2FD6B025"/>
    <w:rsid w:val="2FD9936F"/>
    <w:rsid w:val="2FD9AE83"/>
    <w:rsid w:val="2FDEA38A"/>
    <w:rsid w:val="2FE62852"/>
    <w:rsid w:val="2FF01B10"/>
    <w:rsid w:val="2FF06EFF"/>
    <w:rsid w:val="2FF86453"/>
    <w:rsid w:val="2FFB5542"/>
    <w:rsid w:val="30055C52"/>
    <w:rsid w:val="30065E4C"/>
    <w:rsid w:val="300925FC"/>
    <w:rsid w:val="30116DB3"/>
    <w:rsid w:val="301C7AC5"/>
    <w:rsid w:val="301FC75F"/>
    <w:rsid w:val="302221F3"/>
    <w:rsid w:val="30223107"/>
    <w:rsid w:val="30238F1C"/>
    <w:rsid w:val="3023F796"/>
    <w:rsid w:val="3028323B"/>
    <w:rsid w:val="302C5EF3"/>
    <w:rsid w:val="302F07E1"/>
    <w:rsid w:val="302FF33F"/>
    <w:rsid w:val="30311814"/>
    <w:rsid w:val="3033838D"/>
    <w:rsid w:val="3039A45A"/>
    <w:rsid w:val="303C9878"/>
    <w:rsid w:val="3046F3A1"/>
    <w:rsid w:val="304EAC9C"/>
    <w:rsid w:val="3051797A"/>
    <w:rsid w:val="3055BDF8"/>
    <w:rsid w:val="30589192"/>
    <w:rsid w:val="3059B294"/>
    <w:rsid w:val="305ED78C"/>
    <w:rsid w:val="3060058D"/>
    <w:rsid w:val="3060A709"/>
    <w:rsid w:val="30625A3C"/>
    <w:rsid w:val="306A5758"/>
    <w:rsid w:val="306FE67B"/>
    <w:rsid w:val="30716A87"/>
    <w:rsid w:val="307244DE"/>
    <w:rsid w:val="30784031"/>
    <w:rsid w:val="307ACB05"/>
    <w:rsid w:val="307C3CF1"/>
    <w:rsid w:val="307CB50E"/>
    <w:rsid w:val="30832EAC"/>
    <w:rsid w:val="30888F7A"/>
    <w:rsid w:val="308FC5DD"/>
    <w:rsid w:val="30905AD1"/>
    <w:rsid w:val="309273CD"/>
    <w:rsid w:val="3095654E"/>
    <w:rsid w:val="3096E9A9"/>
    <w:rsid w:val="309F73A7"/>
    <w:rsid w:val="30A52326"/>
    <w:rsid w:val="30A65669"/>
    <w:rsid w:val="30A6E37A"/>
    <w:rsid w:val="30AD7665"/>
    <w:rsid w:val="30AF3CEF"/>
    <w:rsid w:val="30AFE53C"/>
    <w:rsid w:val="30B08C41"/>
    <w:rsid w:val="30B64862"/>
    <w:rsid w:val="30B87B77"/>
    <w:rsid w:val="30B9C490"/>
    <w:rsid w:val="30C8FDAE"/>
    <w:rsid w:val="30CBEFA5"/>
    <w:rsid w:val="30CC1309"/>
    <w:rsid w:val="30D2B18C"/>
    <w:rsid w:val="30E368BB"/>
    <w:rsid w:val="30E3E9F6"/>
    <w:rsid w:val="30EDFC63"/>
    <w:rsid w:val="30EE6D31"/>
    <w:rsid w:val="30FCDAA2"/>
    <w:rsid w:val="31013F97"/>
    <w:rsid w:val="31021018"/>
    <w:rsid w:val="31022519"/>
    <w:rsid w:val="3103F97B"/>
    <w:rsid w:val="31054811"/>
    <w:rsid w:val="3109C2A5"/>
    <w:rsid w:val="3109CAF3"/>
    <w:rsid w:val="3118B29F"/>
    <w:rsid w:val="311B2092"/>
    <w:rsid w:val="312069E7"/>
    <w:rsid w:val="31219D22"/>
    <w:rsid w:val="31232375"/>
    <w:rsid w:val="3124D73F"/>
    <w:rsid w:val="312ED1BA"/>
    <w:rsid w:val="31319BD1"/>
    <w:rsid w:val="31352083"/>
    <w:rsid w:val="3142619C"/>
    <w:rsid w:val="3147146A"/>
    <w:rsid w:val="314AC4B2"/>
    <w:rsid w:val="314E5A3B"/>
    <w:rsid w:val="3155297B"/>
    <w:rsid w:val="31608E6D"/>
    <w:rsid w:val="3163C800"/>
    <w:rsid w:val="316E6020"/>
    <w:rsid w:val="3177F3B3"/>
    <w:rsid w:val="317D42D0"/>
    <w:rsid w:val="318B4A9E"/>
    <w:rsid w:val="318C9EF7"/>
    <w:rsid w:val="3191B0C2"/>
    <w:rsid w:val="31960116"/>
    <w:rsid w:val="3196651D"/>
    <w:rsid w:val="3197EC6C"/>
    <w:rsid w:val="31A0EB47"/>
    <w:rsid w:val="31A427BD"/>
    <w:rsid w:val="31A648F8"/>
    <w:rsid w:val="31A7C017"/>
    <w:rsid w:val="31AE9734"/>
    <w:rsid w:val="31B58692"/>
    <w:rsid w:val="31B68E9A"/>
    <w:rsid w:val="31B85AA4"/>
    <w:rsid w:val="31BC0BDC"/>
    <w:rsid w:val="31BE0168"/>
    <w:rsid w:val="31BF81FE"/>
    <w:rsid w:val="31BFFC8A"/>
    <w:rsid w:val="31C16B52"/>
    <w:rsid w:val="31C99FE6"/>
    <w:rsid w:val="31D1810D"/>
    <w:rsid w:val="31D1EDD5"/>
    <w:rsid w:val="31D22D1B"/>
    <w:rsid w:val="31D6E4D4"/>
    <w:rsid w:val="31E6EC4B"/>
    <w:rsid w:val="31E74E21"/>
    <w:rsid w:val="31E7E372"/>
    <w:rsid w:val="31E92FBC"/>
    <w:rsid w:val="31EF11D8"/>
    <w:rsid w:val="31EF5FE0"/>
    <w:rsid w:val="31F2A8B3"/>
    <w:rsid w:val="31F2E0DD"/>
    <w:rsid w:val="31F67CB0"/>
    <w:rsid w:val="31FA5406"/>
    <w:rsid w:val="31FFCCF7"/>
    <w:rsid w:val="32015CC2"/>
    <w:rsid w:val="32036CFF"/>
    <w:rsid w:val="320BF1AB"/>
    <w:rsid w:val="320DAD6D"/>
    <w:rsid w:val="321177A4"/>
    <w:rsid w:val="3216B88C"/>
    <w:rsid w:val="32170E8F"/>
    <w:rsid w:val="321739DD"/>
    <w:rsid w:val="3217847B"/>
    <w:rsid w:val="321D8C12"/>
    <w:rsid w:val="322142EB"/>
    <w:rsid w:val="3225F60D"/>
    <w:rsid w:val="3232FBEF"/>
    <w:rsid w:val="32382486"/>
    <w:rsid w:val="3238C567"/>
    <w:rsid w:val="324B1C90"/>
    <w:rsid w:val="324C5390"/>
    <w:rsid w:val="324C83A4"/>
    <w:rsid w:val="32531A35"/>
    <w:rsid w:val="327199E0"/>
    <w:rsid w:val="327AD029"/>
    <w:rsid w:val="327E583C"/>
    <w:rsid w:val="32824D75"/>
    <w:rsid w:val="3284CD0F"/>
    <w:rsid w:val="328747D0"/>
    <w:rsid w:val="328A45A7"/>
    <w:rsid w:val="328A75A7"/>
    <w:rsid w:val="328DE6FE"/>
    <w:rsid w:val="32913416"/>
    <w:rsid w:val="3292332D"/>
    <w:rsid w:val="3299D9AA"/>
    <w:rsid w:val="329AD599"/>
    <w:rsid w:val="32A07AAB"/>
    <w:rsid w:val="32B3F696"/>
    <w:rsid w:val="32B60226"/>
    <w:rsid w:val="32BF1609"/>
    <w:rsid w:val="32D114F0"/>
    <w:rsid w:val="32D2A331"/>
    <w:rsid w:val="32D5BAF0"/>
    <w:rsid w:val="32D69ED9"/>
    <w:rsid w:val="32DCED0A"/>
    <w:rsid w:val="32DD2BA4"/>
    <w:rsid w:val="32E952B5"/>
    <w:rsid w:val="32F4F598"/>
    <w:rsid w:val="32FF9308"/>
    <w:rsid w:val="33130C03"/>
    <w:rsid w:val="33149A47"/>
    <w:rsid w:val="3316E078"/>
    <w:rsid w:val="331736C5"/>
    <w:rsid w:val="33181A95"/>
    <w:rsid w:val="3319EB32"/>
    <w:rsid w:val="331AD02E"/>
    <w:rsid w:val="331E39F0"/>
    <w:rsid w:val="331E9BCB"/>
    <w:rsid w:val="3322C788"/>
    <w:rsid w:val="33264CD2"/>
    <w:rsid w:val="3326B35B"/>
    <w:rsid w:val="332808CB"/>
    <w:rsid w:val="332978B1"/>
    <w:rsid w:val="3334151D"/>
    <w:rsid w:val="333612DD"/>
    <w:rsid w:val="33454B4B"/>
    <w:rsid w:val="33467AEF"/>
    <w:rsid w:val="334A37C0"/>
    <w:rsid w:val="335827B8"/>
    <w:rsid w:val="3359C661"/>
    <w:rsid w:val="335BCCEB"/>
    <w:rsid w:val="335E6BF3"/>
    <w:rsid w:val="33602906"/>
    <w:rsid w:val="336052EC"/>
    <w:rsid w:val="33617012"/>
    <w:rsid w:val="3364E03D"/>
    <w:rsid w:val="336567F1"/>
    <w:rsid w:val="33723811"/>
    <w:rsid w:val="33740FCB"/>
    <w:rsid w:val="3376030F"/>
    <w:rsid w:val="337ECF89"/>
    <w:rsid w:val="33841B2A"/>
    <w:rsid w:val="3385E62D"/>
    <w:rsid w:val="3386CACF"/>
    <w:rsid w:val="338A557C"/>
    <w:rsid w:val="338E7914"/>
    <w:rsid w:val="338F8D3E"/>
    <w:rsid w:val="3395C5EA"/>
    <w:rsid w:val="3395DC45"/>
    <w:rsid w:val="339CFF82"/>
    <w:rsid w:val="339F09B5"/>
    <w:rsid w:val="339F316E"/>
    <w:rsid w:val="33A8B9CA"/>
    <w:rsid w:val="33A9E5A0"/>
    <w:rsid w:val="33AC0286"/>
    <w:rsid w:val="33AE5446"/>
    <w:rsid w:val="33B113C7"/>
    <w:rsid w:val="33B62A22"/>
    <w:rsid w:val="33BB01CF"/>
    <w:rsid w:val="33BD134C"/>
    <w:rsid w:val="33BF0FC6"/>
    <w:rsid w:val="33C36A99"/>
    <w:rsid w:val="33C9E815"/>
    <w:rsid w:val="33CC08F3"/>
    <w:rsid w:val="33CC4272"/>
    <w:rsid w:val="33CF3329"/>
    <w:rsid w:val="33D0733D"/>
    <w:rsid w:val="33DFC37C"/>
    <w:rsid w:val="33E061CE"/>
    <w:rsid w:val="33E2F03D"/>
    <w:rsid w:val="33E41DFA"/>
    <w:rsid w:val="33E8A7C6"/>
    <w:rsid w:val="33F213C1"/>
    <w:rsid w:val="33F525C2"/>
    <w:rsid w:val="340AB04D"/>
    <w:rsid w:val="340B1896"/>
    <w:rsid w:val="340D6A41"/>
    <w:rsid w:val="341EE0EC"/>
    <w:rsid w:val="34366781"/>
    <w:rsid w:val="3438E059"/>
    <w:rsid w:val="343C4557"/>
    <w:rsid w:val="3448053D"/>
    <w:rsid w:val="344A7D7E"/>
    <w:rsid w:val="344B5E1A"/>
    <w:rsid w:val="3457F645"/>
    <w:rsid w:val="3458BAEB"/>
    <w:rsid w:val="3461A86C"/>
    <w:rsid w:val="34681F1F"/>
    <w:rsid w:val="34683913"/>
    <w:rsid w:val="3469ABB5"/>
    <w:rsid w:val="3475A78A"/>
    <w:rsid w:val="347A08F2"/>
    <w:rsid w:val="34811130"/>
    <w:rsid w:val="348CD885"/>
    <w:rsid w:val="34902E0B"/>
    <w:rsid w:val="34925B61"/>
    <w:rsid w:val="34982F2F"/>
    <w:rsid w:val="34A7A8D9"/>
    <w:rsid w:val="34A970D4"/>
    <w:rsid w:val="34B616CA"/>
    <w:rsid w:val="34B63F40"/>
    <w:rsid w:val="34B7925F"/>
    <w:rsid w:val="34BE1680"/>
    <w:rsid w:val="34BFD658"/>
    <w:rsid w:val="34C8F913"/>
    <w:rsid w:val="34CD415C"/>
    <w:rsid w:val="34D3843C"/>
    <w:rsid w:val="34D40D9C"/>
    <w:rsid w:val="34D74D67"/>
    <w:rsid w:val="34DA5F2C"/>
    <w:rsid w:val="34E022AF"/>
    <w:rsid w:val="34EB7157"/>
    <w:rsid w:val="34EF75C7"/>
    <w:rsid w:val="3505C5B4"/>
    <w:rsid w:val="350CFD13"/>
    <w:rsid w:val="35147A9E"/>
    <w:rsid w:val="3516C8FD"/>
    <w:rsid w:val="35213F09"/>
    <w:rsid w:val="352197FA"/>
    <w:rsid w:val="3521C5CF"/>
    <w:rsid w:val="35242056"/>
    <w:rsid w:val="352D23B7"/>
    <w:rsid w:val="352D2E99"/>
    <w:rsid w:val="353025AE"/>
    <w:rsid w:val="3531FBC1"/>
    <w:rsid w:val="3534BBC5"/>
    <w:rsid w:val="3538E51D"/>
    <w:rsid w:val="353D7D6D"/>
    <w:rsid w:val="353ED933"/>
    <w:rsid w:val="354241DB"/>
    <w:rsid w:val="354318CF"/>
    <w:rsid w:val="3548C6AA"/>
    <w:rsid w:val="354EE4AA"/>
    <w:rsid w:val="35512F2C"/>
    <w:rsid w:val="35552CD4"/>
    <w:rsid w:val="355D69C9"/>
    <w:rsid w:val="355D8D77"/>
    <w:rsid w:val="356248FB"/>
    <w:rsid w:val="35669FCA"/>
    <w:rsid w:val="356A0FCE"/>
    <w:rsid w:val="356B6A27"/>
    <w:rsid w:val="356DCC5B"/>
    <w:rsid w:val="35732CBF"/>
    <w:rsid w:val="3575AC43"/>
    <w:rsid w:val="357A1148"/>
    <w:rsid w:val="357B11AB"/>
    <w:rsid w:val="357F06BC"/>
    <w:rsid w:val="35812889"/>
    <w:rsid w:val="358C4A40"/>
    <w:rsid w:val="358D38C1"/>
    <w:rsid w:val="35946FDB"/>
    <w:rsid w:val="359646C3"/>
    <w:rsid w:val="3596A65D"/>
    <w:rsid w:val="3598979A"/>
    <w:rsid w:val="35A3FAF1"/>
    <w:rsid w:val="35A44DB6"/>
    <w:rsid w:val="35A45F1A"/>
    <w:rsid w:val="35A71BF4"/>
    <w:rsid w:val="35AB33A0"/>
    <w:rsid w:val="35AC103B"/>
    <w:rsid w:val="35AC8290"/>
    <w:rsid w:val="35AD85A0"/>
    <w:rsid w:val="35BC3E91"/>
    <w:rsid w:val="35C1CC64"/>
    <w:rsid w:val="35C9BF40"/>
    <w:rsid w:val="35CE656C"/>
    <w:rsid w:val="35D22D4A"/>
    <w:rsid w:val="35D3916B"/>
    <w:rsid w:val="35D78FA4"/>
    <w:rsid w:val="35DCC483"/>
    <w:rsid w:val="35F6E2F2"/>
    <w:rsid w:val="35F7FF4B"/>
    <w:rsid w:val="35FAC772"/>
    <w:rsid w:val="3605F764"/>
    <w:rsid w:val="36060056"/>
    <w:rsid w:val="360A1408"/>
    <w:rsid w:val="360B8D4C"/>
    <w:rsid w:val="3618BF84"/>
    <w:rsid w:val="361E35D5"/>
    <w:rsid w:val="3620E383"/>
    <w:rsid w:val="362649F8"/>
    <w:rsid w:val="36410241"/>
    <w:rsid w:val="3641EC2D"/>
    <w:rsid w:val="36436574"/>
    <w:rsid w:val="36437A0B"/>
    <w:rsid w:val="364484DA"/>
    <w:rsid w:val="364C6740"/>
    <w:rsid w:val="364DE50E"/>
    <w:rsid w:val="364ECBD2"/>
    <w:rsid w:val="36556525"/>
    <w:rsid w:val="3655FD74"/>
    <w:rsid w:val="3656919B"/>
    <w:rsid w:val="365B73EE"/>
    <w:rsid w:val="365FE681"/>
    <w:rsid w:val="3663883B"/>
    <w:rsid w:val="366A4896"/>
    <w:rsid w:val="366CF4B0"/>
    <w:rsid w:val="3682FEFE"/>
    <w:rsid w:val="36862FAE"/>
    <w:rsid w:val="368A5B37"/>
    <w:rsid w:val="368B3901"/>
    <w:rsid w:val="368FA019"/>
    <w:rsid w:val="3695100F"/>
    <w:rsid w:val="369643A2"/>
    <w:rsid w:val="369765CD"/>
    <w:rsid w:val="369A28E0"/>
    <w:rsid w:val="369E02C1"/>
    <w:rsid w:val="36A1201A"/>
    <w:rsid w:val="36A709B2"/>
    <w:rsid w:val="36AF258E"/>
    <w:rsid w:val="36B4DA45"/>
    <w:rsid w:val="36B5A95C"/>
    <w:rsid w:val="36B754A5"/>
    <w:rsid w:val="36B81432"/>
    <w:rsid w:val="36C4A8C8"/>
    <w:rsid w:val="36D998DC"/>
    <w:rsid w:val="36DF7EA1"/>
    <w:rsid w:val="36E18662"/>
    <w:rsid w:val="36E9F543"/>
    <w:rsid w:val="36EB7E75"/>
    <w:rsid w:val="36EBBAC9"/>
    <w:rsid w:val="36ED464C"/>
    <w:rsid w:val="36F93A2A"/>
    <w:rsid w:val="36FB594F"/>
    <w:rsid w:val="36FF6143"/>
    <w:rsid w:val="3710EB07"/>
    <w:rsid w:val="371AE5FD"/>
    <w:rsid w:val="371E7C44"/>
    <w:rsid w:val="371E8DB3"/>
    <w:rsid w:val="37223EAF"/>
    <w:rsid w:val="3727BCFB"/>
    <w:rsid w:val="372DBB7B"/>
    <w:rsid w:val="3732FEF8"/>
    <w:rsid w:val="37331F00"/>
    <w:rsid w:val="37377D07"/>
    <w:rsid w:val="373970E5"/>
    <w:rsid w:val="37450B03"/>
    <w:rsid w:val="3749F6D5"/>
    <w:rsid w:val="374C91BA"/>
    <w:rsid w:val="374E02F1"/>
    <w:rsid w:val="37511288"/>
    <w:rsid w:val="3759A40B"/>
    <w:rsid w:val="375F636D"/>
    <w:rsid w:val="37652423"/>
    <w:rsid w:val="37676F42"/>
    <w:rsid w:val="3768D5DC"/>
    <w:rsid w:val="376C9B02"/>
    <w:rsid w:val="376E0843"/>
    <w:rsid w:val="37714546"/>
    <w:rsid w:val="3776FB07"/>
    <w:rsid w:val="377721A7"/>
    <w:rsid w:val="377D8796"/>
    <w:rsid w:val="378319A0"/>
    <w:rsid w:val="3786A56B"/>
    <w:rsid w:val="3795681E"/>
    <w:rsid w:val="379621AE"/>
    <w:rsid w:val="37A0FA3E"/>
    <w:rsid w:val="37A1F65D"/>
    <w:rsid w:val="37A8BD2C"/>
    <w:rsid w:val="37AE2ECF"/>
    <w:rsid w:val="37B0B104"/>
    <w:rsid w:val="37B34030"/>
    <w:rsid w:val="37B91185"/>
    <w:rsid w:val="37C08E3A"/>
    <w:rsid w:val="37C4098E"/>
    <w:rsid w:val="37C60E9D"/>
    <w:rsid w:val="37CB980B"/>
    <w:rsid w:val="37D6D915"/>
    <w:rsid w:val="37DF70B0"/>
    <w:rsid w:val="37E40D2C"/>
    <w:rsid w:val="37E6BAEB"/>
    <w:rsid w:val="37EF33E6"/>
    <w:rsid w:val="37F2AA70"/>
    <w:rsid w:val="37F2B532"/>
    <w:rsid w:val="37FAE540"/>
    <w:rsid w:val="37FD3696"/>
    <w:rsid w:val="37FD5A15"/>
    <w:rsid w:val="37FECC64"/>
    <w:rsid w:val="37FFB2E1"/>
    <w:rsid w:val="3806B31B"/>
    <w:rsid w:val="38178D9E"/>
    <w:rsid w:val="38278EFE"/>
    <w:rsid w:val="382B356B"/>
    <w:rsid w:val="382D3FFC"/>
    <w:rsid w:val="382D7B10"/>
    <w:rsid w:val="3833981F"/>
    <w:rsid w:val="383E2031"/>
    <w:rsid w:val="38456FD7"/>
    <w:rsid w:val="3845D181"/>
    <w:rsid w:val="3854139C"/>
    <w:rsid w:val="385804AF"/>
    <w:rsid w:val="38584061"/>
    <w:rsid w:val="385874AD"/>
    <w:rsid w:val="385A3BF2"/>
    <w:rsid w:val="386062D3"/>
    <w:rsid w:val="38625573"/>
    <w:rsid w:val="386364D8"/>
    <w:rsid w:val="386CF4D6"/>
    <w:rsid w:val="3872FE80"/>
    <w:rsid w:val="387412CD"/>
    <w:rsid w:val="3875DC02"/>
    <w:rsid w:val="3876DC92"/>
    <w:rsid w:val="38782E88"/>
    <w:rsid w:val="38818829"/>
    <w:rsid w:val="38830FE3"/>
    <w:rsid w:val="3886B8FC"/>
    <w:rsid w:val="388D4779"/>
    <w:rsid w:val="388E0F9E"/>
    <w:rsid w:val="388F1572"/>
    <w:rsid w:val="389830CF"/>
    <w:rsid w:val="38A780F9"/>
    <w:rsid w:val="38AF8C31"/>
    <w:rsid w:val="38B2D03B"/>
    <w:rsid w:val="38B7B985"/>
    <w:rsid w:val="38BADBD9"/>
    <w:rsid w:val="38BEFA60"/>
    <w:rsid w:val="38C38D5C"/>
    <w:rsid w:val="38C3AC76"/>
    <w:rsid w:val="38CE233F"/>
    <w:rsid w:val="38E0B897"/>
    <w:rsid w:val="38ED4B78"/>
    <w:rsid w:val="38EDC033"/>
    <w:rsid w:val="38EDDE34"/>
    <w:rsid w:val="38F203EE"/>
    <w:rsid w:val="38F463C3"/>
    <w:rsid w:val="38F96D26"/>
    <w:rsid w:val="39037850"/>
    <w:rsid w:val="3903EFC1"/>
    <w:rsid w:val="3910AE7F"/>
    <w:rsid w:val="391251AF"/>
    <w:rsid w:val="39135277"/>
    <w:rsid w:val="39199EE5"/>
    <w:rsid w:val="391BEC3F"/>
    <w:rsid w:val="391C1AF5"/>
    <w:rsid w:val="391E0F70"/>
    <w:rsid w:val="3926BCA6"/>
    <w:rsid w:val="39284569"/>
    <w:rsid w:val="39335087"/>
    <w:rsid w:val="3935F409"/>
    <w:rsid w:val="393953E4"/>
    <w:rsid w:val="3944E6AD"/>
    <w:rsid w:val="39459477"/>
    <w:rsid w:val="39469FBF"/>
    <w:rsid w:val="39481672"/>
    <w:rsid w:val="394F837B"/>
    <w:rsid w:val="395C0D49"/>
    <w:rsid w:val="395D1745"/>
    <w:rsid w:val="396B9343"/>
    <w:rsid w:val="396E8137"/>
    <w:rsid w:val="397072B9"/>
    <w:rsid w:val="3972434E"/>
    <w:rsid w:val="39766F71"/>
    <w:rsid w:val="39769170"/>
    <w:rsid w:val="397D3426"/>
    <w:rsid w:val="397F3CC8"/>
    <w:rsid w:val="39895DEC"/>
    <w:rsid w:val="398B4348"/>
    <w:rsid w:val="399698DD"/>
    <w:rsid w:val="399B6EF5"/>
    <w:rsid w:val="39A86DB2"/>
    <w:rsid w:val="39AFDFFC"/>
    <w:rsid w:val="39B1B17F"/>
    <w:rsid w:val="39B1B616"/>
    <w:rsid w:val="39C820D5"/>
    <w:rsid w:val="39C9F6DD"/>
    <w:rsid w:val="39CAA842"/>
    <w:rsid w:val="39CC4BB9"/>
    <w:rsid w:val="39CECA31"/>
    <w:rsid w:val="39D1BB0D"/>
    <w:rsid w:val="39D421C1"/>
    <w:rsid w:val="39DC2E4B"/>
    <w:rsid w:val="39E0461E"/>
    <w:rsid w:val="39EF49A3"/>
    <w:rsid w:val="3A022143"/>
    <w:rsid w:val="3A051DC9"/>
    <w:rsid w:val="3A054C3D"/>
    <w:rsid w:val="3A05C6C0"/>
    <w:rsid w:val="3A093041"/>
    <w:rsid w:val="3A0B0AE6"/>
    <w:rsid w:val="3A0CDB4C"/>
    <w:rsid w:val="3A0F77AF"/>
    <w:rsid w:val="3A1900F5"/>
    <w:rsid w:val="3A1A8BB8"/>
    <w:rsid w:val="3A2DF3E1"/>
    <w:rsid w:val="3A356752"/>
    <w:rsid w:val="3A396FAB"/>
    <w:rsid w:val="3A3ED08C"/>
    <w:rsid w:val="3A434A1D"/>
    <w:rsid w:val="3A4EC6BB"/>
    <w:rsid w:val="3A51EDFA"/>
    <w:rsid w:val="3A53FD2E"/>
    <w:rsid w:val="3A57007D"/>
    <w:rsid w:val="3A6302D3"/>
    <w:rsid w:val="3A6F22A7"/>
    <w:rsid w:val="3A70C709"/>
    <w:rsid w:val="3A75E2AE"/>
    <w:rsid w:val="3A7B90EF"/>
    <w:rsid w:val="3A7D4101"/>
    <w:rsid w:val="3A7EC73A"/>
    <w:rsid w:val="3A8E1A4A"/>
    <w:rsid w:val="3A92EDE5"/>
    <w:rsid w:val="3A934E7F"/>
    <w:rsid w:val="3A97BA85"/>
    <w:rsid w:val="3A9B0C36"/>
    <w:rsid w:val="3A9B31DE"/>
    <w:rsid w:val="3A9F48B1"/>
    <w:rsid w:val="3AA46484"/>
    <w:rsid w:val="3AA9465C"/>
    <w:rsid w:val="3AA96AF8"/>
    <w:rsid w:val="3AB8F178"/>
    <w:rsid w:val="3ABD18DC"/>
    <w:rsid w:val="3ABDF521"/>
    <w:rsid w:val="3ABF0722"/>
    <w:rsid w:val="3AC26D60"/>
    <w:rsid w:val="3AC339CD"/>
    <w:rsid w:val="3ACBE5E5"/>
    <w:rsid w:val="3ACDB59D"/>
    <w:rsid w:val="3AD1A0C4"/>
    <w:rsid w:val="3AD2E59B"/>
    <w:rsid w:val="3AD38999"/>
    <w:rsid w:val="3AD4A22F"/>
    <w:rsid w:val="3ADAF379"/>
    <w:rsid w:val="3ADC3C1A"/>
    <w:rsid w:val="3ADD822C"/>
    <w:rsid w:val="3AE0D5E0"/>
    <w:rsid w:val="3AE0EAB8"/>
    <w:rsid w:val="3AE11EED"/>
    <w:rsid w:val="3AE314E7"/>
    <w:rsid w:val="3AF2F59C"/>
    <w:rsid w:val="3AF457CD"/>
    <w:rsid w:val="3AFCE8DF"/>
    <w:rsid w:val="3B03D5E2"/>
    <w:rsid w:val="3B084AB0"/>
    <w:rsid w:val="3B0BD16F"/>
    <w:rsid w:val="3B17578D"/>
    <w:rsid w:val="3B2541C7"/>
    <w:rsid w:val="3B257C3C"/>
    <w:rsid w:val="3B25C2BA"/>
    <w:rsid w:val="3B280603"/>
    <w:rsid w:val="3B2D5251"/>
    <w:rsid w:val="3B30C850"/>
    <w:rsid w:val="3B36F95E"/>
    <w:rsid w:val="3B3A5D53"/>
    <w:rsid w:val="3B415F64"/>
    <w:rsid w:val="3B4F0AF8"/>
    <w:rsid w:val="3B511820"/>
    <w:rsid w:val="3B517235"/>
    <w:rsid w:val="3B53828C"/>
    <w:rsid w:val="3B5FE704"/>
    <w:rsid w:val="3B634029"/>
    <w:rsid w:val="3B651CDA"/>
    <w:rsid w:val="3B66DED0"/>
    <w:rsid w:val="3B68325A"/>
    <w:rsid w:val="3B6D7ABA"/>
    <w:rsid w:val="3B6F27C6"/>
    <w:rsid w:val="3B73AC0B"/>
    <w:rsid w:val="3B771033"/>
    <w:rsid w:val="3B7C3ACF"/>
    <w:rsid w:val="3B7EB82D"/>
    <w:rsid w:val="3B7EC9C6"/>
    <w:rsid w:val="3B852838"/>
    <w:rsid w:val="3B884744"/>
    <w:rsid w:val="3B90F356"/>
    <w:rsid w:val="3B992F92"/>
    <w:rsid w:val="3BA0B65A"/>
    <w:rsid w:val="3BA34B5D"/>
    <w:rsid w:val="3BAE6B36"/>
    <w:rsid w:val="3BB53B44"/>
    <w:rsid w:val="3BBB6703"/>
    <w:rsid w:val="3BC16209"/>
    <w:rsid w:val="3BCED0ED"/>
    <w:rsid w:val="3BD95408"/>
    <w:rsid w:val="3BDAA0ED"/>
    <w:rsid w:val="3BE5101F"/>
    <w:rsid w:val="3BED9709"/>
    <w:rsid w:val="3BF2AB0F"/>
    <w:rsid w:val="3BF2BF21"/>
    <w:rsid w:val="3BF43AE7"/>
    <w:rsid w:val="3BF704FC"/>
    <w:rsid w:val="3BFB56F1"/>
    <w:rsid w:val="3C0D322F"/>
    <w:rsid w:val="3C144D4E"/>
    <w:rsid w:val="3C16B336"/>
    <w:rsid w:val="3C1ADB21"/>
    <w:rsid w:val="3C247BFE"/>
    <w:rsid w:val="3C284671"/>
    <w:rsid w:val="3C319F81"/>
    <w:rsid w:val="3C35EC34"/>
    <w:rsid w:val="3C3B5000"/>
    <w:rsid w:val="3C400CF6"/>
    <w:rsid w:val="3C41707E"/>
    <w:rsid w:val="3C452C71"/>
    <w:rsid w:val="3C470E31"/>
    <w:rsid w:val="3C472285"/>
    <w:rsid w:val="3C489A4D"/>
    <w:rsid w:val="3C4B3F2D"/>
    <w:rsid w:val="3C4FBA98"/>
    <w:rsid w:val="3C511B01"/>
    <w:rsid w:val="3C592DD1"/>
    <w:rsid w:val="3C63A3D1"/>
    <w:rsid w:val="3C661F0B"/>
    <w:rsid w:val="3C6703C1"/>
    <w:rsid w:val="3C69ABC0"/>
    <w:rsid w:val="3C6A1170"/>
    <w:rsid w:val="3C6D45F7"/>
    <w:rsid w:val="3C71206C"/>
    <w:rsid w:val="3C794623"/>
    <w:rsid w:val="3C7D495C"/>
    <w:rsid w:val="3C80B211"/>
    <w:rsid w:val="3C80F7F1"/>
    <w:rsid w:val="3C811EDE"/>
    <w:rsid w:val="3C8B0A3E"/>
    <w:rsid w:val="3C91B497"/>
    <w:rsid w:val="3C9ECD09"/>
    <w:rsid w:val="3CA0AE4A"/>
    <w:rsid w:val="3CA1A7FB"/>
    <w:rsid w:val="3CA2CBE8"/>
    <w:rsid w:val="3CAD0ED5"/>
    <w:rsid w:val="3CB0D2F2"/>
    <w:rsid w:val="3CB56236"/>
    <w:rsid w:val="3CB5F051"/>
    <w:rsid w:val="3CB85A19"/>
    <w:rsid w:val="3CC00149"/>
    <w:rsid w:val="3CD164CD"/>
    <w:rsid w:val="3CDCCF37"/>
    <w:rsid w:val="3CE10F14"/>
    <w:rsid w:val="3CE7BF65"/>
    <w:rsid w:val="3CE84334"/>
    <w:rsid w:val="3CE9A443"/>
    <w:rsid w:val="3CEADB59"/>
    <w:rsid w:val="3CEB6233"/>
    <w:rsid w:val="3CED218A"/>
    <w:rsid w:val="3CED3F9B"/>
    <w:rsid w:val="3CF2F81A"/>
    <w:rsid w:val="3CF41824"/>
    <w:rsid w:val="3CF84958"/>
    <w:rsid w:val="3CFB7D4A"/>
    <w:rsid w:val="3D0067AC"/>
    <w:rsid w:val="3D0D1F69"/>
    <w:rsid w:val="3D0E7648"/>
    <w:rsid w:val="3D139B5A"/>
    <w:rsid w:val="3D156F1B"/>
    <w:rsid w:val="3D16F572"/>
    <w:rsid w:val="3D1B18A3"/>
    <w:rsid w:val="3D26FF74"/>
    <w:rsid w:val="3D2F50E2"/>
    <w:rsid w:val="3D3119D2"/>
    <w:rsid w:val="3D3263FA"/>
    <w:rsid w:val="3D35C38A"/>
    <w:rsid w:val="3D3CBE8B"/>
    <w:rsid w:val="3D41063A"/>
    <w:rsid w:val="3D41E604"/>
    <w:rsid w:val="3D471002"/>
    <w:rsid w:val="3D4CBDDB"/>
    <w:rsid w:val="3D4D0F7E"/>
    <w:rsid w:val="3D4E4CC3"/>
    <w:rsid w:val="3D4F3CBF"/>
    <w:rsid w:val="3D581C57"/>
    <w:rsid w:val="3D58A7C1"/>
    <w:rsid w:val="3D595F49"/>
    <w:rsid w:val="3D5E286A"/>
    <w:rsid w:val="3D61AEA6"/>
    <w:rsid w:val="3D633067"/>
    <w:rsid w:val="3D64A730"/>
    <w:rsid w:val="3D6939D2"/>
    <w:rsid w:val="3D6BFAD0"/>
    <w:rsid w:val="3D6CEE3F"/>
    <w:rsid w:val="3D6F3AB6"/>
    <w:rsid w:val="3D7074EE"/>
    <w:rsid w:val="3D7657E2"/>
    <w:rsid w:val="3D78F469"/>
    <w:rsid w:val="3D7EE343"/>
    <w:rsid w:val="3D80E9B5"/>
    <w:rsid w:val="3D86D0C9"/>
    <w:rsid w:val="3D88B805"/>
    <w:rsid w:val="3D8DCF37"/>
    <w:rsid w:val="3D8FCDC3"/>
    <w:rsid w:val="3D909BC1"/>
    <w:rsid w:val="3D9534B7"/>
    <w:rsid w:val="3D9A5BE9"/>
    <w:rsid w:val="3DA1016F"/>
    <w:rsid w:val="3DACF68F"/>
    <w:rsid w:val="3DAEFC0E"/>
    <w:rsid w:val="3DBA3751"/>
    <w:rsid w:val="3DBF84ED"/>
    <w:rsid w:val="3DC47FAC"/>
    <w:rsid w:val="3DC493EE"/>
    <w:rsid w:val="3DD4D125"/>
    <w:rsid w:val="3DD9DA6F"/>
    <w:rsid w:val="3DDCBE92"/>
    <w:rsid w:val="3DDDA809"/>
    <w:rsid w:val="3DF88156"/>
    <w:rsid w:val="3DFBB959"/>
    <w:rsid w:val="3E046E3D"/>
    <w:rsid w:val="3E0655CE"/>
    <w:rsid w:val="3E0CEE34"/>
    <w:rsid w:val="3E0E48DD"/>
    <w:rsid w:val="3E12B42B"/>
    <w:rsid w:val="3E23D169"/>
    <w:rsid w:val="3E240E70"/>
    <w:rsid w:val="3E253ADB"/>
    <w:rsid w:val="3E2FCFBE"/>
    <w:rsid w:val="3E33BACB"/>
    <w:rsid w:val="3E3675B2"/>
    <w:rsid w:val="3E3F0466"/>
    <w:rsid w:val="3E4088A9"/>
    <w:rsid w:val="3E40C125"/>
    <w:rsid w:val="3E42ADD9"/>
    <w:rsid w:val="3E454914"/>
    <w:rsid w:val="3E48909A"/>
    <w:rsid w:val="3E506E43"/>
    <w:rsid w:val="3E51DB56"/>
    <w:rsid w:val="3E51F0F3"/>
    <w:rsid w:val="3E57DD7E"/>
    <w:rsid w:val="3E5D09AB"/>
    <w:rsid w:val="3E63237F"/>
    <w:rsid w:val="3E6EB7B0"/>
    <w:rsid w:val="3E739A94"/>
    <w:rsid w:val="3E73CEA1"/>
    <w:rsid w:val="3E889ADD"/>
    <w:rsid w:val="3E89C347"/>
    <w:rsid w:val="3E92F474"/>
    <w:rsid w:val="3E9B2DA4"/>
    <w:rsid w:val="3E9D1351"/>
    <w:rsid w:val="3E9DFDCC"/>
    <w:rsid w:val="3EA2126D"/>
    <w:rsid w:val="3EA32D02"/>
    <w:rsid w:val="3EA3DA8E"/>
    <w:rsid w:val="3EAED8FB"/>
    <w:rsid w:val="3EAF6BBB"/>
    <w:rsid w:val="3EB03147"/>
    <w:rsid w:val="3EB6E904"/>
    <w:rsid w:val="3EB86F7B"/>
    <w:rsid w:val="3EBC629B"/>
    <w:rsid w:val="3EBDFE9D"/>
    <w:rsid w:val="3EBF7595"/>
    <w:rsid w:val="3EC5C41D"/>
    <w:rsid w:val="3EC5FC39"/>
    <w:rsid w:val="3EC89418"/>
    <w:rsid w:val="3EC91F34"/>
    <w:rsid w:val="3ECF198B"/>
    <w:rsid w:val="3ECF566F"/>
    <w:rsid w:val="3ED80F0D"/>
    <w:rsid w:val="3EDAD48A"/>
    <w:rsid w:val="3EDB2E69"/>
    <w:rsid w:val="3EE048FB"/>
    <w:rsid w:val="3EE38115"/>
    <w:rsid w:val="3EE456AA"/>
    <w:rsid w:val="3EE7D625"/>
    <w:rsid w:val="3EEACB26"/>
    <w:rsid w:val="3EED90AE"/>
    <w:rsid w:val="3EEEB5AB"/>
    <w:rsid w:val="3EF17C94"/>
    <w:rsid w:val="3F00E42A"/>
    <w:rsid w:val="3F0494F2"/>
    <w:rsid w:val="3F081EAD"/>
    <w:rsid w:val="3F124D23"/>
    <w:rsid w:val="3F164B59"/>
    <w:rsid w:val="3F172E36"/>
    <w:rsid w:val="3F19389D"/>
    <w:rsid w:val="3F1B71ED"/>
    <w:rsid w:val="3F1FED1A"/>
    <w:rsid w:val="3F21723D"/>
    <w:rsid w:val="3F25AFDE"/>
    <w:rsid w:val="3F288BF8"/>
    <w:rsid w:val="3F293F9B"/>
    <w:rsid w:val="3F2D28F8"/>
    <w:rsid w:val="3F351D96"/>
    <w:rsid w:val="3F4C5533"/>
    <w:rsid w:val="3F4FB258"/>
    <w:rsid w:val="3F52D513"/>
    <w:rsid w:val="3F539819"/>
    <w:rsid w:val="3F5FE733"/>
    <w:rsid w:val="3F66E3F8"/>
    <w:rsid w:val="3F670462"/>
    <w:rsid w:val="3F6CF4D7"/>
    <w:rsid w:val="3F6F5E4E"/>
    <w:rsid w:val="3F75684A"/>
    <w:rsid w:val="3F77CFEA"/>
    <w:rsid w:val="3F78238E"/>
    <w:rsid w:val="3F788F0C"/>
    <w:rsid w:val="3F7B8F41"/>
    <w:rsid w:val="3F7BBEF7"/>
    <w:rsid w:val="3F7EE965"/>
    <w:rsid w:val="3F8330E2"/>
    <w:rsid w:val="3F84E45A"/>
    <w:rsid w:val="3F850BB1"/>
    <w:rsid w:val="3F8631C8"/>
    <w:rsid w:val="3F93DFE5"/>
    <w:rsid w:val="3F9A1F3E"/>
    <w:rsid w:val="3F9B030C"/>
    <w:rsid w:val="3F9F38A3"/>
    <w:rsid w:val="3FA9CE13"/>
    <w:rsid w:val="3FAAC239"/>
    <w:rsid w:val="3FAE26CB"/>
    <w:rsid w:val="3FB09FB2"/>
    <w:rsid w:val="3FB5D8A1"/>
    <w:rsid w:val="3FCAE858"/>
    <w:rsid w:val="3FCFD141"/>
    <w:rsid w:val="3FD3AB92"/>
    <w:rsid w:val="3FD6048D"/>
    <w:rsid w:val="3FE4AF97"/>
    <w:rsid w:val="3FE67067"/>
    <w:rsid w:val="3FE74AF6"/>
    <w:rsid w:val="3FE9940A"/>
    <w:rsid w:val="3FEA3C8C"/>
    <w:rsid w:val="3FEC9B19"/>
    <w:rsid w:val="3FF60FB5"/>
    <w:rsid w:val="3FFC3E09"/>
    <w:rsid w:val="3FFD4FD0"/>
    <w:rsid w:val="400F7401"/>
    <w:rsid w:val="4011CEE0"/>
    <w:rsid w:val="4015C37D"/>
    <w:rsid w:val="4015D632"/>
    <w:rsid w:val="40187715"/>
    <w:rsid w:val="401CF930"/>
    <w:rsid w:val="401DD913"/>
    <w:rsid w:val="401E7A44"/>
    <w:rsid w:val="402578C5"/>
    <w:rsid w:val="40291318"/>
    <w:rsid w:val="403845BD"/>
    <w:rsid w:val="403ACE9C"/>
    <w:rsid w:val="4041D9AA"/>
    <w:rsid w:val="404834D6"/>
    <w:rsid w:val="4048C23D"/>
    <w:rsid w:val="404AA891"/>
    <w:rsid w:val="40557E74"/>
    <w:rsid w:val="405B36F0"/>
    <w:rsid w:val="405C11D5"/>
    <w:rsid w:val="405C43E2"/>
    <w:rsid w:val="406984CF"/>
    <w:rsid w:val="406B26D0"/>
    <w:rsid w:val="40755227"/>
    <w:rsid w:val="4075FCD8"/>
    <w:rsid w:val="407F06E9"/>
    <w:rsid w:val="4080270B"/>
    <w:rsid w:val="408441D2"/>
    <w:rsid w:val="4084B3D4"/>
    <w:rsid w:val="4086A3D0"/>
    <w:rsid w:val="408969DD"/>
    <w:rsid w:val="408DC6E6"/>
    <w:rsid w:val="40980AAA"/>
    <w:rsid w:val="409ADBCE"/>
    <w:rsid w:val="40ABA4CC"/>
    <w:rsid w:val="40AC2F02"/>
    <w:rsid w:val="40AE1C83"/>
    <w:rsid w:val="40B0DAF6"/>
    <w:rsid w:val="40B31E33"/>
    <w:rsid w:val="40C41CF5"/>
    <w:rsid w:val="40C44321"/>
    <w:rsid w:val="40C736DC"/>
    <w:rsid w:val="40CA7F58"/>
    <w:rsid w:val="40CF1854"/>
    <w:rsid w:val="40DB6B33"/>
    <w:rsid w:val="40DCA4BB"/>
    <w:rsid w:val="40EB5B40"/>
    <w:rsid w:val="40F29FF7"/>
    <w:rsid w:val="40FA55BC"/>
    <w:rsid w:val="40FEBFBE"/>
    <w:rsid w:val="410629F2"/>
    <w:rsid w:val="410C71E7"/>
    <w:rsid w:val="410EC123"/>
    <w:rsid w:val="410F7671"/>
    <w:rsid w:val="4110CBF8"/>
    <w:rsid w:val="411507F8"/>
    <w:rsid w:val="411C67F7"/>
    <w:rsid w:val="411D2556"/>
    <w:rsid w:val="411E2D8A"/>
    <w:rsid w:val="412076EF"/>
    <w:rsid w:val="412D87B1"/>
    <w:rsid w:val="412F076D"/>
    <w:rsid w:val="4136C3EF"/>
    <w:rsid w:val="414BC316"/>
    <w:rsid w:val="415CDB9D"/>
    <w:rsid w:val="41694D45"/>
    <w:rsid w:val="41725F3D"/>
    <w:rsid w:val="417357BE"/>
    <w:rsid w:val="417603FA"/>
    <w:rsid w:val="417992DD"/>
    <w:rsid w:val="417B2701"/>
    <w:rsid w:val="41806ED3"/>
    <w:rsid w:val="41877026"/>
    <w:rsid w:val="418F2386"/>
    <w:rsid w:val="41991873"/>
    <w:rsid w:val="41A16B6B"/>
    <w:rsid w:val="41AA46F8"/>
    <w:rsid w:val="41AB72FB"/>
    <w:rsid w:val="41B7D4AB"/>
    <w:rsid w:val="41BA4AF9"/>
    <w:rsid w:val="41C6D4BB"/>
    <w:rsid w:val="41C7A964"/>
    <w:rsid w:val="41CCC096"/>
    <w:rsid w:val="41D19D46"/>
    <w:rsid w:val="41D5D662"/>
    <w:rsid w:val="41D60B71"/>
    <w:rsid w:val="41D62054"/>
    <w:rsid w:val="41DC952D"/>
    <w:rsid w:val="41DFA559"/>
    <w:rsid w:val="41E40921"/>
    <w:rsid w:val="41E66B79"/>
    <w:rsid w:val="41F70751"/>
    <w:rsid w:val="41F85C03"/>
    <w:rsid w:val="41FAC6D9"/>
    <w:rsid w:val="41FBA968"/>
    <w:rsid w:val="41FDA7D5"/>
    <w:rsid w:val="4200F6FA"/>
    <w:rsid w:val="42035BF7"/>
    <w:rsid w:val="42090BBE"/>
    <w:rsid w:val="421264A2"/>
    <w:rsid w:val="4214207E"/>
    <w:rsid w:val="421A7AE4"/>
    <w:rsid w:val="4221F656"/>
    <w:rsid w:val="4224ABCE"/>
    <w:rsid w:val="4224AE8C"/>
    <w:rsid w:val="422D1E4D"/>
    <w:rsid w:val="422E311C"/>
    <w:rsid w:val="42307AEC"/>
    <w:rsid w:val="4235E259"/>
    <w:rsid w:val="4238C579"/>
    <w:rsid w:val="423966C0"/>
    <w:rsid w:val="4243DA57"/>
    <w:rsid w:val="424763BD"/>
    <w:rsid w:val="4247C308"/>
    <w:rsid w:val="4248CB39"/>
    <w:rsid w:val="425612E3"/>
    <w:rsid w:val="4258872A"/>
    <w:rsid w:val="4265774A"/>
    <w:rsid w:val="4273FF4A"/>
    <w:rsid w:val="4274973C"/>
    <w:rsid w:val="42754449"/>
    <w:rsid w:val="42774919"/>
    <w:rsid w:val="4278CA26"/>
    <w:rsid w:val="42847CDD"/>
    <w:rsid w:val="4285F4BA"/>
    <w:rsid w:val="42884FDD"/>
    <w:rsid w:val="42A5F86E"/>
    <w:rsid w:val="42A629ED"/>
    <w:rsid w:val="42B564A4"/>
    <w:rsid w:val="42B91EF3"/>
    <w:rsid w:val="42C02B86"/>
    <w:rsid w:val="42C21DE1"/>
    <w:rsid w:val="42C22D6F"/>
    <w:rsid w:val="42C4837F"/>
    <w:rsid w:val="42C702FE"/>
    <w:rsid w:val="42C8850D"/>
    <w:rsid w:val="42C9B1D6"/>
    <w:rsid w:val="42DAC340"/>
    <w:rsid w:val="42E926FD"/>
    <w:rsid w:val="42EB2D02"/>
    <w:rsid w:val="42EF1136"/>
    <w:rsid w:val="42F0BEC0"/>
    <w:rsid w:val="42F0E81A"/>
    <w:rsid w:val="42F5B183"/>
    <w:rsid w:val="42F6E185"/>
    <w:rsid w:val="42F95135"/>
    <w:rsid w:val="42FB4CE0"/>
    <w:rsid w:val="42FC4674"/>
    <w:rsid w:val="42FC62ED"/>
    <w:rsid w:val="42FCFE4B"/>
    <w:rsid w:val="43071A9C"/>
    <w:rsid w:val="43078F58"/>
    <w:rsid w:val="430A02BC"/>
    <w:rsid w:val="431C5059"/>
    <w:rsid w:val="4326A16B"/>
    <w:rsid w:val="4333B908"/>
    <w:rsid w:val="4334056D"/>
    <w:rsid w:val="4335834E"/>
    <w:rsid w:val="4335DF96"/>
    <w:rsid w:val="43386FE7"/>
    <w:rsid w:val="433D9A86"/>
    <w:rsid w:val="434600CC"/>
    <w:rsid w:val="434A36E7"/>
    <w:rsid w:val="43575BE8"/>
    <w:rsid w:val="435D076F"/>
    <w:rsid w:val="4361771B"/>
    <w:rsid w:val="4364D687"/>
    <w:rsid w:val="436A4CDB"/>
    <w:rsid w:val="436F1BE3"/>
    <w:rsid w:val="4374D5F9"/>
    <w:rsid w:val="437719D2"/>
    <w:rsid w:val="437F04E4"/>
    <w:rsid w:val="438D95D8"/>
    <w:rsid w:val="438E4275"/>
    <w:rsid w:val="438EE7D4"/>
    <w:rsid w:val="4395D907"/>
    <w:rsid w:val="439B9035"/>
    <w:rsid w:val="439BB6A6"/>
    <w:rsid w:val="439D62D0"/>
    <w:rsid w:val="43A061ED"/>
    <w:rsid w:val="43A11441"/>
    <w:rsid w:val="43A48210"/>
    <w:rsid w:val="43A80CFB"/>
    <w:rsid w:val="43AE8FE9"/>
    <w:rsid w:val="43B8C54F"/>
    <w:rsid w:val="43BA481B"/>
    <w:rsid w:val="43BA4F89"/>
    <w:rsid w:val="43BC1EE5"/>
    <w:rsid w:val="43BEA352"/>
    <w:rsid w:val="43C5AC0E"/>
    <w:rsid w:val="43CB8E56"/>
    <w:rsid w:val="43CBAB01"/>
    <w:rsid w:val="43CF803D"/>
    <w:rsid w:val="43D09293"/>
    <w:rsid w:val="43D5332C"/>
    <w:rsid w:val="43E318D8"/>
    <w:rsid w:val="43E3CFC4"/>
    <w:rsid w:val="43E3ED5F"/>
    <w:rsid w:val="43E8854D"/>
    <w:rsid w:val="43ECFFCF"/>
    <w:rsid w:val="43F23986"/>
    <w:rsid w:val="43F483F2"/>
    <w:rsid w:val="4401F291"/>
    <w:rsid w:val="44030C47"/>
    <w:rsid w:val="4403EA09"/>
    <w:rsid w:val="440591A9"/>
    <w:rsid w:val="4406D24D"/>
    <w:rsid w:val="44089604"/>
    <w:rsid w:val="44089870"/>
    <w:rsid w:val="440964BE"/>
    <w:rsid w:val="440ABDE5"/>
    <w:rsid w:val="4417335F"/>
    <w:rsid w:val="441D7082"/>
    <w:rsid w:val="4421C51B"/>
    <w:rsid w:val="4428D5A7"/>
    <w:rsid w:val="4429EE80"/>
    <w:rsid w:val="442AFEFB"/>
    <w:rsid w:val="442C8463"/>
    <w:rsid w:val="442D8634"/>
    <w:rsid w:val="44335856"/>
    <w:rsid w:val="4439164D"/>
    <w:rsid w:val="4441B2C3"/>
    <w:rsid w:val="444B1EDB"/>
    <w:rsid w:val="444BD315"/>
    <w:rsid w:val="44524A14"/>
    <w:rsid w:val="44530BAD"/>
    <w:rsid w:val="4459AC88"/>
    <w:rsid w:val="4460B8F9"/>
    <w:rsid w:val="4463F564"/>
    <w:rsid w:val="446400AE"/>
    <w:rsid w:val="447313FC"/>
    <w:rsid w:val="4477382B"/>
    <w:rsid w:val="447EF18A"/>
    <w:rsid w:val="4486BF5C"/>
    <w:rsid w:val="44882BE2"/>
    <w:rsid w:val="448B9BEF"/>
    <w:rsid w:val="448FB9B2"/>
    <w:rsid w:val="44952196"/>
    <w:rsid w:val="44976610"/>
    <w:rsid w:val="449AFD8C"/>
    <w:rsid w:val="449B3A13"/>
    <w:rsid w:val="449C5CBD"/>
    <w:rsid w:val="449CC67C"/>
    <w:rsid w:val="449E4BDD"/>
    <w:rsid w:val="44A3474D"/>
    <w:rsid w:val="44ABBA3D"/>
    <w:rsid w:val="44AE45EA"/>
    <w:rsid w:val="44B0E3C5"/>
    <w:rsid w:val="44B63370"/>
    <w:rsid w:val="44B94AEE"/>
    <w:rsid w:val="44BA5BA0"/>
    <w:rsid w:val="44C7CD39"/>
    <w:rsid w:val="44D1F9DC"/>
    <w:rsid w:val="44D81BA1"/>
    <w:rsid w:val="44DDE4B6"/>
    <w:rsid w:val="44DEAD7C"/>
    <w:rsid w:val="44E21C1D"/>
    <w:rsid w:val="44E8C6FA"/>
    <w:rsid w:val="44EB52AC"/>
    <w:rsid w:val="44EDBD34"/>
    <w:rsid w:val="44F8C539"/>
    <w:rsid w:val="44F94D19"/>
    <w:rsid w:val="4506828C"/>
    <w:rsid w:val="450B38A4"/>
    <w:rsid w:val="45141726"/>
    <w:rsid w:val="45145B86"/>
    <w:rsid w:val="4514ED5E"/>
    <w:rsid w:val="4516372A"/>
    <w:rsid w:val="451A7D84"/>
    <w:rsid w:val="451A89A6"/>
    <w:rsid w:val="45299EB9"/>
    <w:rsid w:val="4530FB55"/>
    <w:rsid w:val="4532A675"/>
    <w:rsid w:val="4538295C"/>
    <w:rsid w:val="453B9D48"/>
    <w:rsid w:val="453C2BB7"/>
    <w:rsid w:val="453E97F3"/>
    <w:rsid w:val="45405DB2"/>
    <w:rsid w:val="454724F4"/>
    <w:rsid w:val="454DFC15"/>
    <w:rsid w:val="455234C6"/>
    <w:rsid w:val="455824F7"/>
    <w:rsid w:val="4560527F"/>
    <w:rsid w:val="4568C9FA"/>
    <w:rsid w:val="456CC0A1"/>
    <w:rsid w:val="456DFCBD"/>
    <w:rsid w:val="457B7B19"/>
    <w:rsid w:val="45859BD9"/>
    <w:rsid w:val="45865AC5"/>
    <w:rsid w:val="458A695D"/>
    <w:rsid w:val="458ECB2C"/>
    <w:rsid w:val="4590342C"/>
    <w:rsid w:val="4592C257"/>
    <w:rsid w:val="45936341"/>
    <w:rsid w:val="459719A9"/>
    <w:rsid w:val="459BB46B"/>
    <w:rsid w:val="459BCC21"/>
    <w:rsid w:val="459D180C"/>
    <w:rsid w:val="459F7D0A"/>
    <w:rsid w:val="45A47BDF"/>
    <w:rsid w:val="45A9660C"/>
    <w:rsid w:val="45A9780B"/>
    <w:rsid w:val="45B560F1"/>
    <w:rsid w:val="45C24CE2"/>
    <w:rsid w:val="45C2AEF1"/>
    <w:rsid w:val="45D50C5E"/>
    <w:rsid w:val="45D74568"/>
    <w:rsid w:val="45D825B6"/>
    <w:rsid w:val="45DF0C6A"/>
    <w:rsid w:val="45DFF7B9"/>
    <w:rsid w:val="45E1685A"/>
    <w:rsid w:val="45E3F5A3"/>
    <w:rsid w:val="45E54147"/>
    <w:rsid w:val="45E6826F"/>
    <w:rsid w:val="45E9E846"/>
    <w:rsid w:val="45F4BCF8"/>
    <w:rsid w:val="45F51489"/>
    <w:rsid w:val="45F71B2F"/>
    <w:rsid w:val="45F72933"/>
    <w:rsid w:val="46090AD1"/>
    <w:rsid w:val="460E4B71"/>
    <w:rsid w:val="460F03A4"/>
    <w:rsid w:val="46109BC5"/>
    <w:rsid w:val="461A2925"/>
    <w:rsid w:val="4623D8BE"/>
    <w:rsid w:val="46276C50"/>
    <w:rsid w:val="4627A146"/>
    <w:rsid w:val="462F9B19"/>
    <w:rsid w:val="46469081"/>
    <w:rsid w:val="464DB0EC"/>
    <w:rsid w:val="464EDB0B"/>
    <w:rsid w:val="4653F11B"/>
    <w:rsid w:val="46551B4F"/>
    <w:rsid w:val="465D84F3"/>
    <w:rsid w:val="465E2882"/>
    <w:rsid w:val="46612E41"/>
    <w:rsid w:val="4664AF98"/>
    <w:rsid w:val="466BA1E8"/>
    <w:rsid w:val="466DBD0A"/>
    <w:rsid w:val="46790C80"/>
    <w:rsid w:val="46850752"/>
    <w:rsid w:val="46880251"/>
    <w:rsid w:val="4688F40A"/>
    <w:rsid w:val="4697D382"/>
    <w:rsid w:val="469D7829"/>
    <w:rsid w:val="46B2203E"/>
    <w:rsid w:val="46B905E6"/>
    <w:rsid w:val="46BA924F"/>
    <w:rsid w:val="46BC20F8"/>
    <w:rsid w:val="46C2FA75"/>
    <w:rsid w:val="46CA5444"/>
    <w:rsid w:val="46CCFC16"/>
    <w:rsid w:val="46CD0BF3"/>
    <w:rsid w:val="46D235F7"/>
    <w:rsid w:val="46D3E11F"/>
    <w:rsid w:val="46D88189"/>
    <w:rsid w:val="46E31C79"/>
    <w:rsid w:val="46E37CA1"/>
    <w:rsid w:val="46E5E660"/>
    <w:rsid w:val="46E661AA"/>
    <w:rsid w:val="46E6777D"/>
    <w:rsid w:val="46EACF11"/>
    <w:rsid w:val="46F1EF7F"/>
    <w:rsid w:val="46F76887"/>
    <w:rsid w:val="46F8910A"/>
    <w:rsid w:val="47047318"/>
    <w:rsid w:val="47124B23"/>
    <w:rsid w:val="471D3866"/>
    <w:rsid w:val="471F5815"/>
    <w:rsid w:val="472DD46F"/>
    <w:rsid w:val="4734A2C0"/>
    <w:rsid w:val="4735777A"/>
    <w:rsid w:val="47357FEA"/>
    <w:rsid w:val="473A2043"/>
    <w:rsid w:val="473BBC1D"/>
    <w:rsid w:val="473BE5A0"/>
    <w:rsid w:val="473E59D8"/>
    <w:rsid w:val="474421E5"/>
    <w:rsid w:val="474E8830"/>
    <w:rsid w:val="475154F3"/>
    <w:rsid w:val="476B2341"/>
    <w:rsid w:val="47747D83"/>
    <w:rsid w:val="47755762"/>
    <w:rsid w:val="47775167"/>
    <w:rsid w:val="477DF7B3"/>
    <w:rsid w:val="477E2D28"/>
    <w:rsid w:val="47842C0D"/>
    <w:rsid w:val="47885391"/>
    <w:rsid w:val="478C5FA3"/>
    <w:rsid w:val="47958A62"/>
    <w:rsid w:val="479963BC"/>
    <w:rsid w:val="479BA170"/>
    <w:rsid w:val="479D2ED1"/>
    <w:rsid w:val="479DC1E7"/>
    <w:rsid w:val="479EBFDE"/>
    <w:rsid w:val="479FADD0"/>
    <w:rsid w:val="47A74573"/>
    <w:rsid w:val="47AB2556"/>
    <w:rsid w:val="47B93661"/>
    <w:rsid w:val="47BE3B7D"/>
    <w:rsid w:val="47BEFC4F"/>
    <w:rsid w:val="47C8A80F"/>
    <w:rsid w:val="47CB08CB"/>
    <w:rsid w:val="47CE8621"/>
    <w:rsid w:val="47D4DC2F"/>
    <w:rsid w:val="47D81786"/>
    <w:rsid w:val="47DC236C"/>
    <w:rsid w:val="47E2F0DB"/>
    <w:rsid w:val="47E757D1"/>
    <w:rsid w:val="47E94473"/>
    <w:rsid w:val="47E9A1E2"/>
    <w:rsid w:val="47EF7C95"/>
    <w:rsid w:val="47F103CB"/>
    <w:rsid w:val="47F1D2E5"/>
    <w:rsid w:val="47F40F71"/>
    <w:rsid w:val="47FA03E2"/>
    <w:rsid w:val="47FCA7F6"/>
    <w:rsid w:val="47FDDD46"/>
    <w:rsid w:val="48054687"/>
    <w:rsid w:val="48082A71"/>
    <w:rsid w:val="48130713"/>
    <w:rsid w:val="481460FE"/>
    <w:rsid w:val="48158B60"/>
    <w:rsid w:val="48192B00"/>
    <w:rsid w:val="4819C585"/>
    <w:rsid w:val="4822F36E"/>
    <w:rsid w:val="4829B109"/>
    <w:rsid w:val="482C497E"/>
    <w:rsid w:val="482E6A37"/>
    <w:rsid w:val="482FFFC7"/>
    <w:rsid w:val="4834BD63"/>
    <w:rsid w:val="483685AF"/>
    <w:rsid w:val="4838D1A5"/>
    <w:rsid w:val="4841817D"/>
    <w:rsid w:val="48499893"/>
    <w:rsid w:val="484A34F5"/>
    <w:rsid w:val="484B7998"/>
    <w:rsid w:val="4854289D"/>
    <w:rsid w:val="485BB62C"/>
    <w:rsid w:val="486C9314"/>
    <w:rsid w:val="486D0B5B"/>
    <w:rsid w:val="486E950A"/>
    <w:rsid w:val="48723F6E"/>
    <w:rsid w:val="4877AF98"/>
    <w:rsid w:val="487DDB13"/>
    <w:rsid w:val="4882F164"/>
    <w:rsid w:val="488ED6C2"/>
    <w:rsid w:val="489185CF"/>
    <w:rsid w:val="48937160"/>
    <w:rsid w:val="4893E741"/>
    <w:rsid w:val="489CC285"/>
    <w:rsid w:val="489D72A0"/>
    <w:rsid w:val="489E2EB6"/>
    <w:rsid w:val="48A46163"/>
    <w:rsid w:val="48A76755"/>
    <w:rsid w:val="48B14996"/>
    <w:rsid w:val="48BA6E0C"/>
    <w:rsid w:val="48BFE014"/>
    <w:rsid w:val="48CA6A88"/>
    <w:rsid w:val="48D11AEB"/>
    <w:rsid w:val="48DD126B"/>
    <w:rsid w:val="48E3B8A3"/>
    <w:rsid w:val="48E87D63"/>
    <w:rsid w:val="48ED7692"/>
    <w:rsid w:val="48F02465"/>
    <w:rsid w:val="48F2A926"/>
    <w:rsid w:val="4901F43C"/>
    <w:rsid w:val="4907109D"/>
    <w:rsid w:val="49082D2C"/>
    <w:rsid w:val="490B175A"/>
    <w:rsid w:val="490D5ABB"/>
    <w:rsid w:val="49161D4A"/>
    <w:rsid w:val="491A0F64"/>
    <w:rsid w:val="49254CE9"/>
    <w:rsid w:val="49283004"/>
    <w:rsid w:val="493AD58B"/>
    <w:rsid w:val="493D2FC1"/>
    <w:rsid w:val="493DC633"/>
    <w:rsid w:val="4945D304"/>
    <w:rsid w:val="49467329"/>
    <w:rsid w:val="49482D9E"/>
    <w:rsid w:val="4949FA2C"/>
    <w:rsid w:val="494B439D"/>
    <w:rsid w:val="495B49C9"/>
    <w:rsid w:val="495F6913"/>
    <w:rsid w:val="496162C9"/>
    <w:rsid w:val="496F4A46"/>
    <w:rsid w:val="4973E7E7"/>
    <w:rsid w:val="497A85E9"/>
    <w:rsid w:val="498115DF"/>
    <w:rsid w:val="498142CF"/>
    <w:rsid w:val="4989A493"/>
    <w:rsid w:val="498A7E0C"/>
    <w:rsid w:val="4990C0F9"/>
    <w:rsid w:val="4990D7A7"/>
    <w:rsid w:val="4996B453"/>
    <w:rsid w:val="49990962"/>
    <w:rsid w:val="49998EC5"/>
    <w:rsid w:val="499C9C26"/>
    <w:rsid w:val="49A3CD63"/>
    <w:rsid w:val="49B197EF"/>
    <w:rsid w:val="49B3D01C"/>
    <w:rsid w:val="49BCA814"/>
    <w:rsid w:val="49C73352"/>
    <w:rsid w:val="49CC29C8"/>
    <w:rsid w:val="49D014D1"/>
    <w:rsid w:val="49D3DBCE"/>
    <w:rsid w:val="49D55A42"/>
    <w:rsid w:val="49DC8827"/>
    <w:rsid w:val="49DCB104"/>
    <w:rsid w:val="49DCDF85"/>
    <w:rsid w:val="49E0E847"/>
    <w:rsid w:val="49E381E2"/>
    <w:rsid w:val="49E62DFB"/>
    <w:rsid w:val="49E91AB1"/>
    <w:rsid w:val="49EC0A08"/>
    <w:rsid w:val="49EC3969"/>
    <w:rsid w:val="49F6B5D9"/>
    <w:rsid w:val="49FA0BE8"/>
    <w:rsid w:val="4A021936"/>
    <w:rsid w:val="4A033ED1"/>
    <w:rsid w:val="4A09D160"/>
    <w:rsid w:val="4A0AF82A"/>
    <w:rsid w:val="4A0B46BF"/>
    <w:rsid w:val="4A0D26D4"/>
    <w:rsid w:val="4A0E0080"/>
    <w:rsid w:val="4A197456"/>
    <w:rsid w:val="4A1A40FC"/>
    <w:rsid w:val="4A1BCD95"/>
    <w:rsid w:val="4A208BEF"/>
    <w:rsid w:val="4A2335A1"/>
    <w:rsid w:val="4A24008A"/>
    <w:rsid w:val="4A2C9BC0"/>
    <w:rsid w:val="4A2D2D02"/>
    <w:rsid w:val="4A2F4AEE"/>
    <w:rsid w:val="4A3592DE"/>
    <w:rsid w:val="4A4417AB"/>
    <w:rsid w:val="4A4A2333"/>
    <w:rsid w:val="4A5209F7"/>
    <w:rsid w:val="4A520D70"/>
    <w:rsid w:val="4A53B0E6"/>
    <w:rsid w:val="4A5460B0"/>
    <w:rsid w:val="4A596202"/>
    <w:rsid w:val="4A5BAFBF"/>
    <w:rsid w:val="4A5EEAB8"/>
    <w:rsid w:val="4A60420E"/>
    <w:rsid w:val="4A6C5ACA"/>
    <w:rsid w:val="4A6DA291"/>
    <w:rsid w:val="4A735CDF"/>
    <w:rsid w:val="4A75512A"/>
    <w:rsid w:val="4A778B6D"/>
    <w:rsid w:val="4A84B5FE"/>
    <w:rsid w:val="4A8924AC"/>
    <w:rsid w:val="4A92CA8D"/>
    <w:rsid w:val="4A941501"/>
    <w:rsid w:val="4A95DA9D"/>
    <w:rsid w:val="4A9D8BDA"/>
    <w:rsid w:val="4A9EA6A1"/>
    <w:rsid w:val="4AAD36F4"/>
    <w:rsid w:val="4AAEE005"/>
    <w:rsid w:val="4AB15151"/>
    <w:rsid w:val="4AB16A67"/>
    <w:rsid w:val="4AB7076D"/>
    <w:rsid w:val="4ABC555D"/>
    <w:rsid w:val="4ABC5B4E"/>
    <w:rsid w:val="4ABF1F79"/>
    <w:rsid w:val="4ABFD58D"/>
    <w:rsid w:val="4AC048F8"/>
    <w:rsid w:val="4AC0A7AC"/>
    <w:rsid w:val="4AC40065"/>
    <w:rsid w:val="4AC79EC0"/>
    <w:rsid w:val="4AC95D76"/>
    <w:rsid w:val="4ACDC2FA"/>
    <w:rsid w:val="4ADE247A"/>
    <w:rsid w:val="4AE07354"/>
    <w:rsid w:val="4AEA6CC9"/>
    <w:rsid w:val="4B06E4FA"/>
    <w:rsid w:val="4B13142D"/>
    <w:rsid w:val="4B19B518"/>
    <w:rsid w:val="4B1CE640"/>
    <w:rsid w:val="4B273AD3"/>
    <w:rsid w:val="4B27623E"/>
    <w:rsid w:val="4B306057"/>
    <w:rsid w:val="4B32FCD9"/>
    <w:rsid w:val="4B3C26BB"/>
    <w:rsid w:val="4B4450F3"/>
    <w:rsid w:val="4B44A83D"/>
    <w:rsid w:val="4B455AD3"/>
    <w:rsid w:val="4B4C60F5"/>
    <w:rsid w:val="4B5567CB"/>
    <w:rsid w:val="4B568BA4"/>
    <w:rsid w:val="4B679814"/>
    <w:rsid w:val="4B78DA6E"/>
    <w:rsid w:val="4B7B4290"/>
    <w:rsid w:val="4B7F4CAA"/>
    <w:rsid w:val="4B8001CD"/>
    <w:rsid w:val="4B834E52"/>
    <w:rsid w:val="4B8C7709"/>
    <w:rsid w:val="4B915D3F"/>
    <w:rsid w:val="4B94151A"/>
    <w:rsid w:val="4B94B4A9"/>
    <w:rsid w:val="4B97C533"/>
    <w:rsid w:val="4B991099"/>
    <w:rsid w:val="4B9B4585"/>
    <w:rsid w:val="4B9CD7C4"/>
    <w:rsid w:val="4B9FFE38"/>
    <w:rsid w:val="4BA84682"/>
    <w:rsid w:val="4BB0069B"/>
    <w:rsid w:val="4BBAC4EC"/>
    <w:rsid w:val="4BBC478B"/>
    <w:rsid w:val="4BBDD0B8"/>
    <w:rsid w:val="4BD395FA"/>
    <w:rsid w:val="4BD68527"/>
    <w:rsid w:val="4BDCEF07"/>
    <w:rsid w:val="4BDFB1C7"/>
    <w:rsid w:val="4BDFE80C"/>
    <w:rsid w:val="4BE6A296"/>
    <w:rsid w:val="4BE71131"/>
    <w:rsid w:val="4BE90075"/>
    <w:rsid w:val="4BEA098B"/>
    <w:rsid w:val="4BF6E7C9"/>
    <w:rsid w:val="4BFAF65B"/>
    <w:rsid w:val="4BFC0159"/>
    <w:rsid w:val="4BFDD318"/>
    <w:rsid w:val="4BFF4F50"/>
    <w:rsid w:val="4C016878"/>
    <w:rsid w:val="4C019FE2"/>
    <w:rsid w:val="4C100CD6"/>
    <w:rsid w:val="4C14D6E9"/>
    <w:rsid w:val="4C182CE0"/>
    <w:rsid w:val="4C25EB92"/>
    <w:rsid w:val="4C27CF49"/>
    <w:rsid w:val="4C280DF3"/>
    <w:rsid w:val="4C2C3EA3"/>
    <w:rsid w:val="4C306A6B"/>
    <w:rsid w:val="4C3136D4"/>
    <w:rsid w:val="4C31C7C4"/>
    <w:rsid w:val="4C32514A"/>
    <w:rsid w:val="4C32EF88"/>
    <w:rsid w:val="4C3F7BCB"/>
    <w:rsid w:val="4C3F9BC3"/>
    <w:rsid w:val="4C3F9C95"/>
    <w:rsid w:val="4C4F1F38"/>
    <w:rsid w:val="4C5137EC"/>
    <w:rsid w:val="4C5308C1"/>
    <w:rsid w:val="4C554167"/>
    <w:rsid w:val="4C584331"/>
    <w:rsid w:val="4C597F3C"/>
    <w:rsid w:val="4C635F25"/>
    <w:rsid w:val="4C6702E8"/>
    <w:rsid w:val="4C6921B3"/>
    <w:rsid w:val="4C6ECD1D"/>
    <w:rsid w:val="4C7371FD"/>
    <w:rsid w:val="4C75AF3E"/>
    <w:rsid w:val="4C78ED50"/>
    <w:rsid w:val="4C819AEE"/>
    <w:rsid w:val="4C824A10"/>
    <w:rsid w:val="4CA81CF8"/>
    <w:rsid w:val="4CAAA03B"/>
    <w:rsid w:val="4CAF2521"/>
    <w:rsid w:val="4CB33BE8"/>
    <w:rsid w:val="4CB6A57F"/>
    <w:rsid w:val="4CBF8F4D"/>
    <w:rsid w:val="4CC48BF7"/>
    <w:rsid w:val="4CD76C2A"/>
    <w:rsid w:val="4CDA0260"/>
    <w:rsid w:val="4CDB6F53"/>
    <w:rsid w:val="4CDD5198"/>
    <w:rsid w:val="4CDF9C72"/>
    <w:rsid w:val="4CE5331F"/>
    <w:rsid w:val="4CEB36A1"/>
    <w:rsid w:val="4CFDA068"/>
    <w:rsid w:val="4D008A6E"/>
    <w:rsid w:val="4D077196"/>
    <w:rsid w:val="4D07B0AD"/>
    <w:rsid w:val="4D0B55FB"/>
    <w:rsid w:val="4D0CDA1A"/>
    <w:rsid w:val="4D0CFB04"/>
    <w:rsid w:val="4D0D44AA"/>
    <w:rsid w:val="4D102128"/>
    <w:rsid w:val="4D148047"/>
    <w:rsid w:val="4D16B1BF"/>
    <w:rsid w:val="4D22893C"/>
    <w:rsid w:val="4D274933"/>
    <w:rsid w:val="4D28DDD0"/>
    <w:rsid w:val="4D2930B4"/>
    <w:rsid w:val="4D29BF24"/>
    <w:rsid w:val="4D29D3D3"/>
    <w:rsid w:val="4D2E153F"/>
    <w:rsid w:val="4D349E96"/>
    <w:rsid w:val="4D378F88"/>
    <w:rsid w:val="4D386CF1"/>
    <w:rsid w:val="4D3C012D"/>
    <w:rsid w:val="4D3FB8EC"/>
    <w:rsid w:val="4D427EEF"/>
    <w:rsid w:val="4D463A71"/>
    <w:rsid w:val="4D48982C"/>
    <w:rsid w:val="4D4A0D35"/>
    <w:rsid w:val="4D53AC48"/>
    <w:rsid w:val="4D53C492"/>
    <w:rsid w:val="4D5EAA13"/>
    <w:rsid w:val="4D623F6D"/>
    <w:rsid w:val="4D6312EF"/>
    <w:rsid w:val="4D725588"/>
    <w:rsid w:val="4D72884B"/>
    <w:rsid w:val="4D7548D2"/>
    <w:rsid w:val="4D755516"/>
    <w:rsid w:val="4D75D8E2"/>
    <w:rsid w:val="4D7F89A9"/>
    <w:rsid w:val="4D7F9313"/>
    <w:rsid w:val="4D80B925"/>
    <w:rsid w:val="4D836DDD"/>
    <w:rsid w:val="4D887905"/>
    <w:rsid w:val="4D8977A0"/>
    <w:rsid w:val="4D91685B"/>
    <w:rsid w:val="4D92E676"/>
    <w:rsid w:val="4D943AB8"/>
    <w:rsid w:val="4D95E414"/>
    <w:rsid w:val="4D9A35FC"/>
    <w:rsid w:val="4D9CF493"/>
    <w:rsid w:val="4D9D3A02"/>
    <w:rsid w:val="4D9EF1D0"/>
    <w:rsid w:val="4DA5C5DD"/>
    <w:rsid w:val="4DAA0723"/>
    <w:rsid w:val="4DAE16B0"/>
    <w:rsid w:val="4DB37846"/>
    <w:rsid w:val="4DC01EC8"/>
    <w:rsid w:val="4DC86D95"/>
    <w:rsid w:val="4DC8A402"/>
    <w:rsid w:val="4DC8DD26"/>
    <w:rsid w:val="4DCA9E0A"/>
    <w:rsid w:val="4DD91DA1"/>
    <w:rsid w:val="4DD94E9A"/>
    <w:rsid w:val="4DD9B1FF"/>
    <w:rsid w:val="4DDC19F8"/>
    <w:rsid w:val="4DDCBC06"/>
    <w:rsid w:val="4DE04204"/>
    <w:rsid w:val="4DE3CC5C"/>
    <w:rsid w:val="4DEA5011"/>
    <w:rsid w:val="4DEA912E"/>
    <w:rsid w:val="4DEB9E57"/>
    <w:rsid w:val="4DF362F9"/>
    <w:rsid w:val="4DF5D0C1"/>
    <w:rsid w:val="4DF60ECE"/>
    <w:rsid w:val="4DF6DAC4"/>
    <w:rsid w:val="4E06733F"/>
    <w:rsid w:val="4E0AFB65"/>
    <w:rsid w:val="4E0E35F3"/>
    <w:rsid w:val="4E101222"/>
    <w:rsid w:val="4E128B04"/>
    <w:rsid w:val="4E181C5F"/>
    <w:rsid w:val="4E1D6B4F"/>
    <w:rsid w:val="4E1FA34D"/>
    <w:rsid w:val="4E230D74"/>
    <w:rsid w:val="4E26EF19"/>
    <w:rsid w:val="4E26FBD7"/>
    <w:rsid w:val="4E2758D1"/>
    <w:rsid w:val="4E327E35"/>
    <w:rsid w:val="4E3396FB"/>
    <w:rsid w:val="4E36AA5B"/>
    <w:rsid w:val="4E389451"/>
    <w:rsid w:val="4E39CCBC"/>
    <w:rsid w:val="4E44F4D2"/>
    <w:rsid w:val="4E455F7A"/>
    <w:rsid w:val="4E4FB7EA"/>
    <w:rsid w:val="4E5476D3"/>
    <w:rsid w:val="4E559A10"/>
    <w:rsid w:val="4E5A2086"/>
    <w:rsid w:val="4E5ECFD8"/>
    <w:rsid w:val="4E67944B"/>
    <w:rsid w:val="4E6ACF5E"/>
    <w:rsid w:val="4E6BF895"/>
    <w:rsid w:val="4E6E7950"/>
    <w:rsid w:val="4E6F6BAB"/>
    <w:rsid w:val="4E7729A0"/>
    <w:rsid w:val="4E7F5C83"/>
    <w:rsid w:val="4E8412D5"/>
    <w:rsid w:val="4E858511"/>
    <w:rsid w:val="4E8E928D"/>
    <w:rsid w:val="4E96FCEE"/>
    <w:rsid w:val="4E96FD0A"/>
    <w:rsid w:val="4E98067D"/>
    <w:rsid w:val="4E9970C9"/>
    <w:rsid w:val="4E9EAA24"/>
    <w:rsid w:val="4EA11C6A"/>
    <w:rsid w:val="4EA7033B"/>
    <w:rsid w:val="4EA72447"/>
    <w:rsid w:val="4EA9635C"/>
    <w:rsid w:val="4EA98A5B"/>
    <w:rsid w:val="4EAE408C"/>
    <w:rsid w:val="4EB078AF"/>
    <w:rsid w:val="4EBEBCE9"/>
    <w:rsid w:val="4EBF9804"/>
    <w:rsid w:val="4EC4051C"/>
    <w:rsid w:val="4EC417CB"/>
    <w:rsid w:val="4EC9BDC1"/>
    <w:rsid w:val="4ECABB66"/>
    <w:rsid w:val="4ECB9CEC"/>
    <w:rsid w:val="4ED52F97"/>
    <w:rsid w:val="4EDAA5E0"/>
    <w:rsid w:val="4EDFE365"/>
    <w:rsid w:val="4EE61E42"/>
    <w:rsid w:val="4EF3C236"/>
    <w:rsid w:val="4EF4CFDD"/>
    <w:rsid w:val="4EFA2B42"/>
    <w:rsid w:val="4EFD3922"/>
    <w:rsid w:val="4F0533F3"/>
    <w:rsid w:val="4F07FC1E"/>
    <w:rsid w:val="4F08F032"/>
    <w:rsid w:val="4F15518F"/>
    <w:rsid w:val="4F1F4F75"/>
    <w:rsid w:val="4F24792B"/>
    <w:rsid w:val="4F262984"/>
    <w:rsid w:val="4F2D3D0B"/>
    <w:rsid w:val="4F2F4165"/>
    <w:rsid w:val="4F3EA271"/>
    <w:rsid w:val="4F4299B6"/>
    <w:rsid w:val="4F438097"/>
    <w:rsid w:val="4F484A12"/>
    <w:rsid w:val="4F502363"/>
    <w:rsid w:val="4F505EE7"/>
    <w:rsid w:val="4F50D583"/>
    <w:rsid w:val="4F56F227"/>
    <w:rsid w:val="4F5810DE"/>
    <w:rsid w:val="4F5B1A14"/>
    <w:rsid w:val="4F5D62DC"/>
    <w:rsid w:val="4F60ADA2"/>
    <w:rsid w:val="4F60EC30"/>
    <w:rsid w:val="4F61EAAA"/>
    <w:rsid w:val="4F69B65C"/>
    <w:rsid w:val="4F7D853F"/>
    <w:rsid w:val="4F80A817"/>
    <w:rsid w:val="4F81A6BF"/>
    <w:rsid w:val="4F8418C0"/>
    <w:rsid w:val="4F8DF21D"/>
    <w:rsid w:val="4F902433"/>
    <w:rsid w:val="4FA6363B"/>
    <w:rsid w:val="4FA6D1E9"/>
    <w:rsid w:val="4FAF4BB0"/>
    <w:rsid w:val="4FB5921D"/>
    <w:rsid w:val="4FC1BD98"/>
    <w:rsid w:val="4FD66423"/>
    <w:rsid w:val="4FDEC6BC"/>
    <w:rsid w:val="4FE42821"/>
    <w:rsid w:val="4FE9601D"/>
    <w:rsid w:val="4FEBFDD1"/>
    <w:rsid w:val="4FECCD7A"/>
    <w:rsid w:val="4FED33DA"/>
    <w:rsid w:val="4FEF1556"/>
    <w:rsid w:val="4FF08453"/>
    <w:rsid w:val="4FF60281"/>
    <w:rsid w:val="4FF85892"/>
    <w:rsid w:val="4FF95F9D"/>
    <w:rsid w:val="4FFDBBD4"/>
    <w:rsid w:val="50063AA2"/>
    <w:rsid w:val="500B0C55"/>
    <w:rsid w:val="500BD34F"/>
    <w:rsid w:val="500BF3D2"/>
    <w:rsid w:val="500DC2A5"/>
    <w:rsid w:val="5017D63D"/>
    <w:rsid w:val="501E1E49"/>
    <w:rsid w:val="5022F2FD"/>
    <w:rsid w:val="50281298"/>
    <w:rsid w:val="50289344"/>
    <w:rsid w:val="50290074"/>
    <w:rsid w:val="502D7562"/>
    <w:rsid w:val="5030A680"/>
    <w:rsid w:val="5032F8AC"/>
    <w:rsid w:val="50357FB4"/>
    <w:rsid w:val="50358A52"/>
    <w:rsid w:val="50367DED"/>
    <w:rsid w:val="503AB5D8"/>
    <w:rsid w:val="503E4E26"/>
    <w:rsid w:val="504131ED"/>
    <w:rsid w:val="504A71FF"/>
    <w:rsid w:val="505029CB"/>
    <w:rsid w:val="5051F628"/>
    <w:rsid w:val="5053CA34"/>
    <w:rsid w:val="50565F8A"/>
    <w:rsid w:val="505AF9A0"/>
    <w:rsid w:val="505FE82C"/>
    <w:rsid w:val="5065212D"/>
    <w:rsid w:val="50654381"/>
    <w:rsid w:val="50695841"/>
    <w:rsid w:val="5071C027"/>
    <w:rsid w:val="5074784E"/>
    <w:rsid w:val="5074C38F"/>
    <w:rsid w:val="5078D397"/>
    <w:rsid w:val="507C468E"/>
    <w:rsid w:val="5084989E"/>
    <w:rsid w:val="508C1437"/>
    <w:rsid w:val="508FAFC4"/>
    <w:rsid w:val="50964AD5"/>
    <w:rsid w:val="50968044"/>
    <w:rsid w:val="50968B85"/>
    <w:rsid w:val="5099538E"/>
    <w:rsid w:val="50A41E96"/>
    <w:rsid w:val="50A83F65"/>
    <w:rsid w:val="50A9BD18"/>
    <w:rsid w:val="50B0E38F"/>
    <w:rsid w:val="50B17C26"/>
    <w:rsid w:val="50B3F316"/>
    <w:rsid w:val="50BCAA67"/>
    <w:rsid w:val="50BD7AAE"/>
    <w:rsid w:val="50BFF751"/>
    <w:rsid w:val="50C1ACE2"/>
    <w:rsid w:val="50C20441"/>
    <w:rsid w:val="50C53D6D"/>
    <w:rsid w:val="50C8767D"/>
    <w:rsid w:val="50CC7FE2"/>
    <w:rsid w:val="50CC92B8"/>
    <w:rsid w:val="50D130C2"/>
    <w:rsid w:val="50DCF88C"/>
    <w:rsid w:val="50E0744E"/>
    <w:rsid w:val="50E714F7"/>
    <w:rsid w:val="50F209CF"/>
    <w:rsid w:val="50F26323"/>
    <w:rsid w:val="50FBBFFD"/>
    <w:rsid w:val="50FF76E7"/>
    <w:rsid w:val="5106F776"/>
    <w:rsid w:val="51169A13"/>
    <w:rsid w:val="5116AD33"/>
    <w:rsid w:val="511F5519"/>
    <w:rsid w:val="511FF0CF"/>
    <w:rsid w:val="5120DC23"/>
    <w:rsid w:val="512B03BB"/>
    <w:rsid w:val="51353355"/>
    <w:rsid w:val="513B22A6"/>
    <w:rsid w:val="513DE838"/>
    <w:rsid w:val="514562A0"/>
    <w:rsid w:val="5146BB20"/>
    <w:rsid w:val="5148A348"/>
    <w:rsid w:val="515BA339"/>
    <w:rsid w:val="51605410"/>
    <w:rsid w:val="516969C9"/>
    <w:rsid w:val="516D8189"/>
    <w:rsid w:val="51711ADA"/>
    <w:rsid w:val="51756D1D"/>
    <w:rsid w:val="517CC193"/>
    <w:rsid w:val="5180761F"/>
    <w:rsid w:val="51818CD3"/>
    <w:rsid w:val="5185254A"/>
    <w:rsid w:val="518A3D45"/>
    <w:rsid w:val="518C54B4"/>
    <w:rsid w:val="51906EE2"/>
    <w:rsid w:val="5194DB2B"/>
    <w:rsid w:val="5196A3C2"/>
    <w:rsid w:val="519A802D"/>
    <w:rsid w:val="51AE98B7"/>
    <w:rsid w:val="51B07246"/>
    <w:rsid w:val="51B62E59"/>
    <w:rsid w:val="51BB3ADC"/>
    <w:rsid w:val="51BCFEB3"/>
    <w:rsid w:val="51C267FF"/>
    <w:rsid w:val="51C7B6EE"/>
    <w:rsid w:val="51C97573"/>
    <w:rsid w:val="51C98CFD"/>
    <w:rsid w:val="51D53746"/>
    <w:rsid w:val="51D9F1B5"/>
    <w:rsid w:val="51DCB6EF"/>
    <w:rsid w:val="51F0C6FF"/>
    <w:rsid w:val="51F36E57"/>
    <w:rsid w:val="51F46786"/>
    <w:rsid w:val="51F4BAC4"/>
    <w:rsid w:val="51FA2B43"/>
    <w:rsid w:val="51FBB88D"/>
    <w:rsid w:val="51FCE1B2"/>
    <w:rsid w:val="52035000"/>
    <w:rsid w:val="5203BA28"/>
    <w:rsid w:val="520D71E0"/>
    <w:rsid w:val="5212572E"/>
    <w:rsid w:val="52143180"/>
    <w:rsid w:val="521B2163"/>
    <w:rsid w:val="5226C399"/>
    <w:rsid w:val="5235C797"/>
    <w:rsid w:val="52360133"/>
    <w:rsid w:val="52366862"/>
    <w:rsid w:val="52399F00"/>
    <w:rsid w:val="523A08BC"/>
    <w:rsid w:val="5242456E"/>
    <w:rsid w:val="524F437F"/>
    <w:rsid w:val="524F6F06"/>
    <w:rsid w:val="5254B2A2"/>
    <w:rsid w:val="5257469F"/>
    <w:rsid w:val="525CAC22"/>
    <w:rsid w:val="525D0173"/>
    <w:rsid w:val="5260DB07"/>
    <w:rsid w:val="527262F3"/>
    <w:rsid w:val="527AE9DD"/>
    <w:rsid w:val="52866ED3"/>
    <w:rsid w:val="528748B9"/>
    <w:rsid w:val="528820BF"/>
    <w:rsid w:val="528EA9B1"/>
    <w:rsid w:val="52A18375"/>
    <w:rsid w:val="52A7E16D"/>
    <w:rsid w:val="52AD5A5E"/>
    <w:rsid w:val="52AEEA29"/>
    <w:rsid w:val="52B18895"/>
    <w:rsid w:val="52B44A0C"/>
    <w:rsid w:val="52BA94C1"/>
    <w:rsid w:val="52BCFC12"/>
    <w:rsid w:val="52C60503"/>
    <w:rsid w:val="52C6DEB4"/>
    <w:rsid w:val="52C986B6"/>
    <w:rsid w:val="52CBBF0E"/>
    <w:rsid w:val="52D68A4B"/>
    <w:rsid w:val="52D7CF99"/>
    <w:rsid w:val="52D7DF8C"/>
    <w:rsid w:val="52E2DF95"/>
    <w:rsid w:val="52E353F4"/>
    <w:rsid w:val="52F1324F"/>
    <w:rsid w:val="52F4EB5C"/>
    <w:rsid w:val="5300934C"/>
    <w:rsid w:val="53016926"/>
    <w:rsid w:val="5302AB6F"/>
    <w:rsid w:val="5305EF58"/>
    <w:rsid w:val="530B7ADB"/>
    <w:rsid w:val="530F3D88"/>
    <w:rsid w:val="5313F7E2"/>
    <w:rsid w:val="53246E3C"/>
    <w:rsid w:val="53327423"/>
    <w:rsid w:val="533B45E5"/>
    <w:rsid w:val="533D1BC9"/>
    <w:rsid w:val="5348356F"/>
    <w:rsid w:val="534C9AA3"/>
    <w:rsid w:val="53525CBB"/>
    <w:rsid w:val="5355D9FA"/>
    <w:rsid w:val="535635AA"/>
    <w:rsid w:val="535B2E02"/>
    <w:rsid w:val="535CC5FA"/>
    <w:rsid w:val="5362EF0D"/>
    <w:rsid w:val="53682186"/>
    <w:rsid w:val="53686F77"/>
    <w:rsid w:val="53712612"/>
    <w:rsid w:val="5374E0DA"/>
    <w:rsid w:val="53761A2A"/>
    <w:rsid w:val="53781AEF"/>
    <w:rsid w:val="537D7FCE"/>
    <w:rsid w:val="537F0AC0"/>
    <w:rsid w:val="5380E5EB"/>
    <w:rsid w:val="53843AE4"/>
    <w:rsid w:val="538560D9"/>
    <w:rsid w:val="5387CA8D"/>
    <w:rsid w:val="5389B2AE"/>
    <w:rsid w:val="5398F2A3"/>
    <w:rsid w:val="539EDC84"/>
    <w:rsid w:val="539F7E28"/>
    <w:rsid w:val="539FC7F5"/>
    <w:rsid w:val="53AAF31D"/>
    <w:rsid w:val="53AC2685"/>
    <w:rsid w:val="53AE3CF6"/>
    <w:rsid w:val="53BA9A1A"/>
    <w:rsid w:val="53C061BD"/>
    <w:rsid w:val="53C293FA"/>
    <w:rsid w:val="53C41F65"/>
    <w:rsid w:val="53C699BD"/>
    <w:rsid w:val="53C98F40"/>
    <w:rsid w:val="53CD1C8F"/>
    <w:rsid w:val="53D22E09"/>
    <w:rsid w:val="53D9FD52"/>
    <w:rsid w:val="53DB843A"/>
    <w:rsid w:val="53E02547"/>
    <w:rsid w:val="53E159A3"/>
    <w:rsid w:val="53EDC363"/>
    <w:rsid w:val="53F22A90"/>
    <w:rsid w:val="53F3FF41"/>
    <w:rsid w:val="53F7EA4E"/>
    <w:rsid w:val="53FA91CC"/>
    <w:rsid w:val="53FCB455"/>
    <w:rsid w:val="540470C2"/>
    <w:rsid w:val="540484D8"/>
    <w:rsid w:val="5404EC91"/>
    <w:rsid w:val="540689F6"/>
    <w:rsid w:val="54082BD3"/>
    <w:rsid w:val="540AE83E"/>
    <w:rsid w:val="540E3354"/>
    <w:rsid w:val="540F17D8"/>
    <w:rsid w:val="54109B94"/>
    <w:rsid w:val="54132E12"/>
    <w:rsid w:val="54160AD9"/>
    <w:rsid w:val="54222C0E"/>
    <w:rsid w:val="542D13BE"/>
    <w:rsid w:val="542DA912"/>
    <w:rsid w:val="543063D1"/>
    <w:rsid w:val="5436DF71"/>
    <w:rsid w:val="5443DF3E"/>
    <w:rsid w:val="545621DB"/>
    <w:rsid w:val="545C56F5"/>
    <w:rsid w:val="5462B4DD"/>
    <w:rsid w:val="546B601E"/>
    <w:rsid w:val="546F8EF8"/>
    <w:rsid w:val="54743398"/>
    <w:rsid w:val="5487A6F9"/>
    <w:rsid w:val="548CE6B0"/>
    <w:rsid w:val="548D13A4"/>
    <w:rsid w:val="5490A7BA"/>
    <w:rsid w:val="5496C88A"/>
    <w:rsid w:val="54A3FA35"/>
    <w:rsid w:val="54AB0DE9"/>
    <w:rsid w:val="54B50D70"/>
    <w:rsid w:val="54B91EB9"/>
    <w:rsid w:val="54BD8270"/>
    <w:rsid w:val="54C202A1"/>
    <w:rsid w:val="54C2F6EB"/>
    <w:rsid w:val="54C56A0F"/>
    <w:rsid w:val="54D11051"/>
    <w:rsid w:val="54D4981F"/>
    <w:rsid w:val="54D55F98"/>
    <w:rsid w:val="54DF5093"/>
    <w:rsid w:val="54DF9478"/>
    <w:rsid w:val="54E769CE"/>
    <w:rsid w:val="54EB290D"/>
    <w:rsid w:val="54EF9A6C"/>
    <w:rsid w:val="54F1081A"/>
    <w:rsid w:val="54F48FC9"/>
    <w:rsid w:val="54F91698"/>
    <w:rsid w:val="54FB83BB"/>
    <w:rsid w:val="54FC8D5D"/>
    <w:rsid w:val="54FE102A"/>
    <w:rsid w:val="54FEF873"/>
    <w:rsid w:val="55011A6E"/>
    <w:rsid w:val="5504FF4A"/>
    <w:rsid w:val="5508F604"/>
    <w:rsid w:val="55144C6B"/>
    <w:rsid w:val="551A2594"/>
    <w:rsid w:val="552063D0"/>
    <w:rsid w:val="552C1554"/>
    <w:rsid w:val="553330DD"/>
    <w:rsid w:val="5533594F"/>
    <w:rsid w:val="5537DCD5"/>
    <w:rsid w:val="553CBE76"/>
    <w:rsid w:val="55420D5F"/>
    <w:rsid w:val="55493409"/>
    <w:rsid w:val="55496C27"/>
    <w:rsid w:val="554A0174"/>
    <w:rsid w:val="554C7470"/>
    <w:rsid w:val="554FBC61"/>
    <w:rsid w:val="554FD037"/>
    <w:rsid w:val="55503E8A"/>
    <w:rsid w:val="55555A76"/>
    <w:rsid w:val="5561D0BE"/>
    <w:rsid w:val="5573EB85"/>
    <w:rsid w:val="557BF5A8"/>
    <w:rsid w:val="557F5F44"/>
    <w:rsid w:val="558007EE"/>
    <w:rsid w:val="55839FFB"/>
    <w:rsid w:val="5585D4AE"/>
    <w:rsid w:val="558BA58E"/>
    <w:rsid w:val="55960739"/>
    <w:rsid w:val="5597CF0F"/>
    <w:rsid w:val="5598E3C6"/>
    <w:rsid w:val="559A2EC1"/>
    <w:rsid w:val="559C6C99"/>
    <w:rsid w:val="559EF694"/>
    <w:rsid w:val="55A1CA76"/>
    <w:rsid w:val="55A6437A"/>
    <w:rsid w:val="55B1DB3A"/>
    <w:rsid w:val="55BDB4C3"/>
    <w:rsid w:val="55C208B4"/>
    <w:rsid w:val="55C2BD1E"/>
    <w:rsid w:val="55CB1530"/>
    <w:rsid w:val="55D47208"/>
    <w:rsid w:val="55D55F98"/>
    <w:rsid w:val="55D64EAE"/>
    <w:rsid w:val="55DC760A"/>
    <w:rsid w:val="55DDB320"/>
    <w:rsid w:val="55DDE2DA"/>
    <w:rsid w:val="55E0D40B"/>
    <w:rsid w:val="55E5CCD0"/>
    <w:rsid w:val="55E6F3FB"/>
    <w:rsid w:val="55EAD4F8"/>
    <w:rsid w:val="55F20103"/>
    <w:rsid w:val="55F81B98"/>
    <w:rsid w:val="55FA394E"/>
    <w:rsid w:val="55FB04F1"/>
    <w:rsid w:val="55FDB621"/>
    <w:rsid w:val="5604F916"/>
    <w:rsid w:val="560595E3"/>
    <w:rsid w:val="56088B60"/>
    <w:rsid w:val="560B5751"/>
    <w:rsid w:val="560CB7FB"/>
    <w:rsid w:val="5610E409"/>
    <w:rsid w:val="5616466C"/>
    <w:rsid w:val="561CCA91"/>
    <w:rsid w:val="562928C8"/>
    <w:rsid w:val="562D2B73"/>
    <w:rsid w:val="5632C2AA"/>
    <w:rsid w:val="563455F7"/>
    <w:rsid w:val="56364BA5"/>
    <w:rsid w:val="56385A37"/>
    <w:rsid w:val="563AB966"/>
    <w:rsid w:val="563BD760"/>
    <w:rsid w:val="563F92A0"/>
    <w:rsid w:val="56416A99"/>
    <w:rsid w:val="5646FECB"/>
    <w:rsid w:val="564DFD54"/>
    <w:rsid w:val="56524113"/>
    <w:rsid w:val="56537F13"/>
    <w:rsid w:val="56560767"/>
    <w:rsid w:val="5658EA4D"/>
    <w:rsid w:val="565A7643"/>
    <w:rsid w:val="565CCC72"/>
    <w:rsid w:val="565FC5D7"/>
    <w:rsid w:val="5664E795"/>
    <w:rsid w:val="5665532F"/>
    <w:rsid w:val="5669109D"/>
    <w:rsid w:val="566FBC75"/>
    <w:rsid w:val="5671A641"/>
    <w:rsid w:val="56769E53"/>
    <w:rsid w:val="56770932"/>
    <w:rsid w:val="567E5C02"/>
    <w:rsid w:val="5689885E"/>
    <w:rsid w:val="568F3F99"/>
    <w:rsid w:val="569218E7"/>
    <w:rsid w:val="56933357"/>
    <w:rsid w:val="56A6B504"/>
    <w:rsid w:val="56AD8A60"/>
    <w:rsid w:val="56ADF22E"/>
    <w:rsid w:val="56B8279B"/>
    <w:rsid w:val="56BC53D6"/>
    <w:rsid w:val="56BD2A71"/>
    <w:rsid w:val="56C14AFB"/>
    <w:rsid w:val="56CADC96"/>
    <w:rsid w:val="56CDB4AF"/>
    <w:rsid w:val="56CF38A5"/>
    <w:rsid w:val="56CF86B9"/>
    <w:rsid w:val="56D5CD6B"/>
    <w:rsid w:val="56E2DFD3"/>
    <w:rsid w:val="56E86594"/>
    <w:rsid w:val="56F68AC1"/>
    <w:rsid w:val="56F82BF1"/>
    <w:rsid w:val="56FA2F0D"/>
    <w:rsid w:val="56FA34BC"/>
    <w:rsid w:val="56FD2932"/>
    <w:rsid w:val="570AEBC1"/>
    <w:rsid w:val="570D79DF"/>
    <w:rsid w:val="570E52CB"/>
    <w:rsid w:val="571F7DF2"/>
    <w:rsid w:val="5726ADCB"/>
    <w:rsid w:val="5726CB2D"/>
    <w:rsid w:val="57273BE0"/>
    <w:rsid w:val="57275536"/>
    <w:rsid w:val="57295375"/>
    <w:rsid w:val="57297AFB"/>
    <w:rsid w:val="572DB617"/>
    <w:rsid w:val="57325936"/>
    <w:rsid w:val="573EF23F"/>
    <w:rsid w:val="57451FC6"/>
    <w:rsid w:val="5745D416"/>
    <w:rsid w:val="57462DC8"/>
    <w:rsid w:val="574B1E43"/>
    <w:rsid w:val="574BCD12"/>
    <w:rsid w:val="5753D432"/>
    <w:rsid w:val="5754F9E4"/>
    <w:rsid w:val="575B9DC7"/>
    <w:rsid w:val="575C6048"/>
    <w:rsid w:val="575CFFCD"/>
    <w:rsid w:val="575D991D"/>
    <w:rsid w:val="575E6F44"/>
    <w:rsid w:val="576226C7"/>
    <w:rsid w:val="57642B73"/>
    <w:rsid w:val="576CFC8F"/>
    <w:rsid w:val="576D6C57"/>
    <w:rsid w:val="5775718D"/>
    <w:rsid w:val="5775C5B2"/>
    <w:rsid w:val="577638FA"/>
    <w:rsid w:val="577FBB0A"/>
    <w:rsid w:val="57808E59"/>
    <w:rsid w:val="57890A68"/>
    <w:rsid w:val="57892F74"/>
    <w:rsid w:val="578D11D8"/>
    <w:rsid w:val="578DA03C"/>
    <w:rsid w:val="57906B02"/>
    <w:rsid w:val="5792ADAD"/>
    <w:rsid w:val="5792BCC0"/>
    <w:rsid w:val="5793580B"/>
    <w:rsid w:val="579585D1"/>
    <w:rsid w:val="5799C0AC"/>
    <w:rsid w:val="579C89C7"/>
    <w:rsid w:val="57A9B28B"/>
    <w:rsid w:val="57AD72DB"/>
    <w:rsid w:val="57B16CB6"/>
    <w:rsid w:val="57C02FFD"/>
    <w:rsid w:val="57C7558B"/>
    <w:rsid w:val="57C77B63"/>
    <w:rsid w:val="57CABB92"/>
    <w:rsid w:val="57D0164A"/>
    <w:rsid w:val="57D7E37C"/>
    <w:rsid w:val="57E470DF"/>
    <w:rsid w:val="57EE1DF7"/>
    <w:rsid w:val="57F4521F"/>
    <w:rsid w:val="57F767B9"/>
    <w:rsid w:val="57F7DF5F"/>
    <w:rsid w:val="57FA323B"/>
    <w:rsid w:val="57FA9653"/>
    <w:rsid w:val="57FCCEC7"/>
    <w:rsid w:val="57FE4A2C"/>
    <w:rsid w:val="58056B09"/>
    <w:rsid w:val="5816B84C"/>
    <w:rsid w:val="581AAAB8"/>
    <w:rsid w:val="5820A53B"/>
    <w:rsid w:val="5820BABB"/>
    <w:rsid w:val="58219389"/>
    <w:rsid w:val="5830D7F6"/>
    <w:rsid w:val="583CC58B"/>
    <w:rsid w:val="583D1664"/>
    <w:rsid w:val="583E790C"/>
    <w:rsid w:val="5844988F"/>
    <w:rsid w:val="58463D1E"/>
    <w:rsid w:val="584B2E4E"/>
    <w:rsid w:val="584D4A38"/>
    <w:rsid w:val="58538683"/>
    <w:rsid w:val="58547D39"/>
    <w:rsid w:val="58589BF5"/>
    <w:rsid w:val="585A55A0"/>
    <w:rsid w:val="5865FC49"/>
    <w:rsid w:val="5867AC6E"/>
    <w:rsid w:val="5869C938"/>
    <w:rsid w:val="586F42F3"/>
    <w:rsid w:val="587659B2"/>
    <w:rsid w:val="58826755"/>
    <w:rsid w:val="588435F5"/>
    <w:rsid w:val="588447E3"/>
    <w:rsid w:val="58893DC7"/>
    <w:rsid w:val="588AA649"/>
    <w:rsid w:val="5891D8CB"/>
    <w:rsid w:val="58920FA2"/>
    <w:rsid w:val="58944A05"/>
    <w:rsid w:val="5894CEFE"/>
    <w:rsid w:val="5896051D"/>
    <w:rsid w:val="589B9807"/>
    <w:rsid w:val="58A151E0"/>
    <w:rsid w:val="58A26D44"/>
    <w:rsid w:val="58A2A239"/>
    <w:rsid w:val="58A94A40"/>
    <w:rsid w:val="58AD2085"/>
    <w:rsid w:val="58B6E8AE"/>
    <w:rsid w:val="58B6EC75"/>
    <w:rsid w:val="58BBC7D4"/>
    <w:rsid w:val="58BFE605"/>
    <w:rsid w:val="58C3387E"/>
    <w:rsid w:val="58CAEA87"/>
    <w:rsid w:val="58D27688"/>
    <w:rsid w:val="58D2BFC7"/>
    <w:rsid w:val="58D41F51"/>
    <w:rsid w:val="58D51F22"/>
    <w:rsid w:val="58DDB413"/>
    <w:rsid w:val="58E1118C"/>
    <w:rsid w:val="58E25301"/>
    <w:rsid w:val="58E82D13"/>
    <w:rsid w:val="58E8E6E1"/>
    <w:rsid w:val="58E97BFC"/>
    <w:rsid w:val="58EF99FB"/>
    <w:rsid w:val="58F144F8"/>
    <w:rsid w:val="58F705A9"/>
    <w:rsid w:val="58FB81CF"/>
    <w:rsid w:val="59008DE9"/>
    <w:rsid w:val="5904D6A8"/>
    <w:rsid w:val="590C702C"/>
    <w:rsid w:val="590EC3DD"/>
    <w:rsid w:val="591536D7"/>
    <w:rsid w:val="591E64B4"/>
    <w:rsid w:val="59206861"/>
    <w:rsid w:val="5927BB56"/>
    <w:rsid w:val="5928E239"/>
    <w:rsid w:val="592A3701"/>
    <w:rsid w:val="593145C1"/>
    <w:rsid w:val="5933DEFC"/>
    <w:rsid w:val="59362038"/>
    <w:rsid w:val="5936952B"/>
    <w:rsid w:val="593A1D9A"/>
    <w:rsid w:val="593AA1D9"/>
    <w:rsid w:val="593D317D"/>
    <w:rsid w:val="593E0CAE"/>
    <w:rsid w:val="5941A896"/>
    <w:rsid w:val="59472110"/>
    <w:rsid w:val="595A4FC5"/>
    <w:rsid w:val="595FE494"/>
    <w:rsid w:val="59613F7E"/>
    <w:rsid w:val="5961F4B5"/>
    <w:rsid w:val="5964D6E6"/>
    <w:rsid w:val="5969ED90"/>
    <w:rsid w:val="596A7EF0"/>
    <w:rsid w:val="596E0965"/>
    <w:rsid w:val="596FD4D0"/>
    <w:rsid w:val="5972F06B"/>
    <w:rsid w:val="59737822"/>
    <w:rsid w:val="598FFC7E"/>
    <w:rsid w:val="599573C4"/>
    <w:rsid w:val="599EAA73"/>
    <w:rsid w:val="59A0AB1F"/>
    <w:rsid w:val="59A0C1A2"/>
    <w:rsid w:val="59A2E638"/>
    <w:rsid w:val="59B255BB"/>
    <w:rsid w:val="59B3AE2F"/>
    <w:rsid w:val="59B99BB4"/>
    <w:rsid w:val="59C1CB46"/>
    <w:rsid w:val="59C5A2B6"/>
    <w:rsid w:val="59CBC69C"/>
    <w:rsid w:val="59CCCC41"/>
    <w:rsid w:val="59D19FF3"/>
    <w:rsid w:val="59D2C3AD"/>
    <w:rsid w:val="59DC5CA7"/>
    <w:rsid w:val="59E4BB31"/>
    <w:rsid w:val="59ED3862"/>
    <w:rsid w:val="59F91F45"/>
    <w:rsid w:val="5A03A1AD"/>
    <w:rsid w:val="5A04C5E1"/>
    <w:rsid w:val="5A0973DA"/>
    <w:rsid w:val="5A0FC434"/>
    <w:rsid w:val="5A102FB2"/>
    <w:rsid w:val="5A135F9D"/>
    <w:rsid w:val="5A15C03A"/>
    <w:rsid w:val="5A1B6510"/>
    <w:rsid w:val="5A1E3E02"/>
    <w:rsid w:val="5A210056"/>
    <w:rsid w:val="5A214CA7"/>
    <w:rsid w:val="5A239816"/>
    <w:rsid w:val="5A26234C"/>
    <w:rsid w:val="5A32535E"/>
    <w:rsid w:val="5A374DE8"/>
    <w:rsid w:val="5A3E65FB"/>
    <w:rsid w:val="5A443AE8"/>
    <w:rsid w:val="5A445F12"/>
    <w:rsid w:val="5A451AA1"/>
    <w:rsid w:val="5A509CE7"/>
    <w:rsid w:val="5A5D6D63"/>
    <w:rsid w:val="5A60F5FF"/>
    <w:rsid w:val="5A684537"/>
    <w:rsid w:val="5A68F3CF"/>
    <w:rsid w:val="5A69FDCF"/>
    <w:rsid w:val="5A718C3F"/>
    <w:rsid w:val="5A73A0EE"/>
    <w:rsid w:val="5A812A89"/>
    <w:rsid w:val="5A81F194"/>
    <w:rsid w:val="5A8EF026"/>
    <w:rsid w:val="5A9C8794"/>
    <w:rsid w:val="5AAD6CE1"/>
    <w:rsid w:val="5AB10738"/>
    <w:rsid w:val="5ABBF93B"/>
    <w:rsid w:val="5AC03BD5"/>
    <w:rsid w:val="5AC7C859"/>
    <w:rsid w:val="5AC86710"/>
    <w:rsid w:val="5ACD7935"/>
    <w:rsid w:val="5AD24E77"/>
    <w:rsid w:val="5AD24FCB"/>
    <w:rsid w:val="5AD9BD58"/>
    <w:rsid w:val="5ADA7F60"/>
    <w:rsid w:val="5ADB2187"/>
    <w:rsid w:val="5ADEF984"/>
    <w:rsid w:val="5AE0763A"/>
    <w:rsid w:val="5AE211B5"/>
    <w:rsid w:val="5AE2CF9F"/>
    <w:rsid w:val="5AF84DAB"/>
    <w:rsid w:val="5B0A19ED"/>
    <w:rsid w:val="5B0D7A40"/>
    <w:rsid w:val="5B11DE48"/>
    <w:rsid w:val="5B1AE7CA"/>
    <w:rsid w:val="5B1FAEC7"/>
    <w:rsid w:val="5B2F8021"/>
    <w:rsid w:val="5B300A1A"/>
    <w:rsid w:val="5B31257D"/>
    <w:rsid w:val="5B3608C1"/>
    <w:rsid w:val="5B37106E"/>
    <w:rsid w:val="5B3CAD2F"/>
    <w:rsid w:val="5B42D0FE"/>
    <w:rsid w:val="5B43D9A3"/>
    <w:rsid w:val="5B45F43D"/>
    <w:rsid w:val="5B460BE7"/>
    <w:rsid w:val="5B4C9F48"/>
    <w:rsid w:val="5B534747"/>
    <w:rsid w:val="5B58E93E"/>
    <w:rsid w:val="5B5A1CC1"/>
    <w:rsid w:val="5B6113AB"/>
    <w:rsid w:val="5B644609"/>
    <w:rsid w:val="5B6C8107"/>
    <w:rsid w:val="5B74A3EC"/>
    <w:rsid w:val="5B79C408"/>
    <w:rsid w:val="5B7FE157"/>
    <w:rsid w:val="5B907C80"/>
    <w:rsid w:val="5B94F669"/>
    <w:rsid w:val="5B951488"/>
    <w:rsid w:val="5B9D6393"/>
    <w:rsid w:val="5BAB1947"/>
    <w:rsid w:val="5BAC04CF"/>
    <w:rsid w:val="5BAE02DC"/>
    <w:rsid w:val="5BB3AE51"/>
    <w:rsid w:val="5BB5E3D1"/>
    <w:rsid w:val="5BB6F18D"/>
    <w:rsid w:val="5BBC8450"/>
    <w:rsid w:val="5BC01757"/>
    <w:rsid w:val="5BC7B9DC"/>
    <w:rsid w:val="5BCE6495"/>
    <w:rsid w:val="5BD09E8B"/>
    <w:rsid w:val="5BDB5BF7"/>
    <w:rsid w:val="5BDC32C7"/>
    <w:rsid w:val="5BE087DF"/>
    <w:rsid w:val="5BE533F6"/>
    <w:rsid w:val="5BE6C363"/>
    <w:rsid w:val="5BEAB101"/>
    <w:rsid w:val="5BEC6B88"/>
    <w:rsid w:val="5BF36896"/>
    <w:rsid w:val="5BF3FE44"/>
    <w:rsid w:val="5BFB266C"/>
    <w:rsid w:val="5BFFB894"/>
    <w:rsid w:val="5BFFF0FC"/>
    <w:rsid w:val="5C002793"/>
    <w:rsid w:val="5C064EA8"/>
    <w:rsid w:val="5C0D04BC"/>
    <w:rsid w:val="5C0E90B1"/>
    <w:rsid w:val="5C10CB27"/>
    <w:rsid w:val="5C1ACEDF"/>
    <w:rsid w:val="5C1CB52D"/>
    <w:rsid w:val="5C23CEDB"/>
    <w:rsid w:val="5C27AF1D"/>
    <w:rsid w:val="5C2FA359"/>
    <w:rsid w:val="5C318172"/>
    <w:rsid w:val="5C31E77E"/>
    <w:rsid w:val="5C34A555"/>
    <w:rsid w:val="5C378B2A"/>
    <w:rsid w:val="5C384442"/>
    <w:rsid w:val="5C447AE3"/>
    <w:rsid w:val="5C474462"/>
    <w:rsid w:val="5C481C2F"/>
    <w:rsid w:val="5C4A705D"/>
    <w:rsid w:val="5C5A676D"/>
    <w:rsid w:val="5C5B453B"/>
    <w:rsid w:val="5C5C20EB"/>
    <w:rsid w:val="5C5E9DA0"/>
    <w:rsid w:val="5C63E425"/>
    <w:rsid w:val="5C66E740"/>
    <w:rsid w:val="5C6DC0FA"/>
    <w:rsid w:val="5C6E9EB1"/>
    <w:rsid w:val="5C6FFAEA"/>
    <w:rsid w:val="5C793F22"/>
    <w:rsid w:val="5C8009D6"/>
    <w:rsid w:val="5C90743D"/>
    <w:rsid w:val="5C973B27"/>
    <w:rsid w:val="5CAB34EB"/>
    <w:rsid w:val="5CB824DB"/>
    <w:rsid w:val="5CB8EB4A"/>
    <w:rsid w:val="5CBE0D54"/>
    <w:rsid w:val="5CBF8827"/>
    <w:rsid w:val="5CC681A7"/>
    <w:rsid w:val="5CCC46B2"/>
    <w:rsid w:val="5CCCC06F"/>
    <w:rsid w:val="5CD6CBF2"/>
    <w:rsid w:val="5CD76B7D"/>
    <w:rsid w:val="5CDB7AFD"/>
    <w:rsid w:val="5CE9C716"/>
    <w:rsid w:val="5CECBB3E"/>
    <w:rsid w:val="5CEE4BEF"/>
    <w:rsid w:val="5CF06F46"/>
    <w:rsid w:val="5CF0EAF3"/>
    <w:rsid w:val="5CF29BD7"/>
    <w:rsid w:val="5CF46BD7"/>
    <w:rsid w:val="5CF47E22"/>
    <w:rsid w:val="5CF8916D"/>
    <w:rsid w:val="5CFBE73F"/>
    <w:rsid w:val="5CFC4430"/>
    <w:rsid w:val="5D0AA152"/>
    <w:rsid w:val="5D0BB5EE"/>
    <w:rsid w:val="5D0CD6DC"/>
    <w:rsid w:val="5D0E2E97"/>
    <w:rsid w:val="5D1227B8"/>
    <w:rsid w:val="5D1B0848"/>
    <w:rsid w:val="5D1D71FC"/>
    <w:rsid w:val="5D2179C5"/>
    <w:rsid w:val="5D230A91"/>
    <w:rsid w:val="5D287847"/>
    <w:rsid w:val="5D2FD2EA"/>
    <w:rsid w:val="5D346C70"/>
    <w:rsid w:val="5D413433"/>
    <w:rsid w:val="5D44326F"/>
    <w:rsid w:val="5D4658BA"/>
    <w:rsid w:val="5D498352"/>
    <w:rsid w:val="5D52C1EE"/>
    <w:rsid w:val="5D575BAD"/>
    <w:rsid w:val="5D57A718"/>
    <w:rsid w:val="5D62CF0D"/>
    <w:rsid w:val="5D790F7B"/>
    <w:rsid w:val="5D7E95F5"/>
    <w:rsid w:val="5D7F9C65"/>
    <w:rsid w:val="5D80332E"/>
    <w:rsid w:val="5D854D25"/>
    <w:rsid w:val="5D870A39"/>
    <w:rsid w:val="5D880108"/>
    <w:rsid w:val="5D953CC2"/>
    <w:rsid w:val="5D997BE4"/>
    <w:rsid w:val="5D9D4749"/>
    <w:rsid w:val="5DA07680"/>
    <w:rsid w:val="5DA1C282"/>
    <w:rsid w:val="5DA9A440"/>
    <w:rsid w:val="5DAFFBB6"/>
    <w:rsid w:val="5DB1620F"/>
    <w:rsid w:val="5DB8FEA5"/>
    <w:rsid w:val="5DBF48F0"/>
    <w:rsid w:val="5DC315B6"/>
    <w:rsid w:val="5DDC3E13"/>
    <w:rsid w:val="5DDE0AE0"/>
    <w:rsid w:val="5DDE1AFA"/>
    <w:rsid w:val="5DDE7E7B"/>
    <w:rsid w:val="5DE98B35"/>
    <w:rsid w:val="5DED7018"/>
    <w:rsid w:val="5DEE5EC8"/>
    <w:rsid w:val="5DEFCFDD"/>
    <w:rsid w:val="5DF2E2CC"/>
    <w:rsid w:val="5DF427D0"/>
    <w:rsid w:val="5DF637CE"/>
    <w:rsid w:val="5DF84BEC"/>
    <w:rsid w:val="5DF9BE75"/>
    <w:rsid w:val="5E00EC8E"/>
    <w:rsid w:val="5E05B8D2"/>
    <w:rsid w:val="5E09063F"/>
    <w:rsid w:val="5E0A3A44"/>
    <w:rsid w:val="5E0D5C1E"/>
    <w:rsid w:val="5E0E2A9E"/>
    <w:rsid w:val="5E124245"/>
    <w:rsid w:val="5E226B0A"/>
    <w:rsid w:val="5E236DD9"/>
    <w:rsid w:val="5E240CEB"/>
    <w:rsid w:val="5E2CFECA"/>
    <w:rsid w:val="5E327CDB"/>
    <w:rsid w:val="5E55BBF4"/>
    <w:rsid w:val="5E61AD08"/>
    <w:rsid w:val="5E638FC9"/>
    <w:rsid w:val="5E68A93F"/>
    <w:rsid w:val="5E76DF70"/>
    <w:rsid w:val="5E851EB0"/>
    <w:rsid w:val="5E85925F"/>
    <w:rsid w:val="5E8829ED"/>
    <w:rsid w:val="5E89A6DD"/>
    <w:rsid w:val="5E8FA48A"/>
    <w:rsid w:val="5E8FFB40"/>
    <w:rsid w:val="5E925CC0"/>
    <w:rsid w:val="5E927274"/>
    <w:rsid w:val="5EA0ADC9"/>
    <w:rsid w:val="5EA200D4"/>
    <w:rsid w:val="5EA8718F"/>
    <w:rsid w:val="5EAF735D"/>
    <w:rsid w:val="5EAF815F"/>
    <w:rsid w:val="5EB2792F"/>
    <w:rsid w:val="5EB373D9"/>
    <w:rsid w:val="5EBBEF5D"/>
    <w:rsid w:val="5ECB64A5"/>
    <w:rsid w:val="5ECDAE47"/>
    <w:rsid w:val="5ED184AA"/>
    <w:rsid w:val="5ED2FD63"/>
    <w:rsid w:val="5ED7CCB8"/>
    <w:rsid w:val="5EDB5D71"/>
    <w:rsid w:val="5EE2291B"/>
    <w:rsid w:val="5EE2BF81"/>
    <w:rsid w:val="5EE2D851"/>
    <w:rsid w:val="5EEE26DC"/>
    <w:rsid w:val="5EEE50D6"/>
    <w:rsid w:val="5EF2572D"/>
    <w:rsid w:val="5EF70040"/>
    <w:rsid w:val="5EFB9667"/>
    <w:rsid w:val="5EFD544E"/>
    <w:rsid w:val="5F009CA8"/>
    <w:rsid w:val="5F040382"/>
    <w:rsid w:val="5F1B946E"/>
    <w:rsid w:val="5F1D285E"/>
    <w:rsid w:val="5F255137"/>
    <w:rsid w:val="5F264C81"/>
    <w:rsid w:val="5F2C03A1"/>
    <w:rsid w:val="5F2C1D05"/>
    <w:rsid w:val="5F33ED59"/>
    <w:rsid w:val="5F348DE3"/>
    <w:rsid w:val="5F36539E"/>
    <w:rsid w:val="5F396D14"/>
    <w:rsid w:val="5F39B54A"/>
    <w:rsid w:val="5F409538"/>
    <w:rsid w:val="5F428A7B"/>
    <w:rsid w:val="5F435AE3"/>
    <w:rsid w:val="5F47572C"/>
    <w:rsid w:val="5F4C6D92"/>
    <w:rsid w:val="5F4DC501"/>
    <w:rsid w:val="5F5614FB"/>
    <w:rsid w:val="5F569A86"/>
    <w:rsid w:val="5F577679"/>
    <w:rsid w:val="5F60D3FA"/>
    <w:rsid w:val="5F669539"/>
    <w:rsid w:val="5F7CD6B1"/>
    <w:rsid w:val="5F8D8DE4"/>
    <w:rsid w:val="5F92E5FD"/>
    <w:rsid w:val="5F9B9C08"/>
    <w:rsid w:val="5F9DAD39"/>
    <w:rsid w:val="5F9F0DAE"/>
    <w:rsid w:val="5FA58BAC"/>
    <w:rsid w:val="5FABB3EA"/>
    <w:rsid w:val="5FABFD9E"/>
    <w:rsid w:val="5FAD28B4"/>
    <w:rsid w:val="5FB1CCE9"/>
    <w:rsid w:val="5FB77391"/>
    <w:rsid w:val="5FBA7195"/>
    <w:rsid w:val="5FC04B39"/>
    <w:rsid w:val="5FC1637B"/>
    <w:rsid w:val="5FC35B7A"/>
    <w:rsid w:val="5FC4727A"/>
    <w:rsid w:val="5FC8584E"/>
    <w:rsid w:val="5FD3CC5D"/>
    <w:rsid w:val="5FE55DEE"/>
    <w:rsid w:val="5FEAA4BC"/>
    <w:rsid w:val="5FEB6E43"/>
    <w:rsid w:val="5FF0E19E"/>
    <w:rsid w:val="5FF14C98"/>
    <w:rsid w:val="5FF277D9"/>
    <w:rsid w:val="5FF7700A"/>
    <w:rsid w:val="5FFBFE0A"/>
    <w:rsid w:val="60035EAD"/>
    <w:rsid w:val="6005600A"/>
    <w:rsid w:val="600731C9"/>
    <w:rsid w:val="600A8350"/>
    <w:rsid w:val="600CD1A2"/>
    <w:rsid w:val="600FE517"/>
    <w:rsid w:val="6016AD06"/>
    <w:rsid w:val="601925FE"/>
    <w:rsid w:val="601DFB6B"/>
    <w:rsid w:val="601EB06C"/>
    <w:rsid w:val="6023ECD7"/>
    <w:rsid w:val="602780FB"/>
    <w:rsid w:val="602CBD9D"/>
    <w:rsid w:val="602FD51A"/>
    <w:rsid w:val="6030D28B"/>
    <w:rsid w:val="60359452"/>
    <w:rsid w:val="603EA83C"/>
    <w:rsid w:val="6043CC99"/>
    <w:rsid w:val="604CDAC3"/>
    <w:rsid w:val="604DFFB1"/>
    <w:rsid w:val="604FD65C"/>
    <w:rsid w:val="60527BC3"/>
    <w:rsid w:val="605787A6"/>
    <w:rsid w:val="606AF30D"/>
    <w:rsid w:val="606C8BD4"/>
    <w:rsid w:val="607B2C44"/>
    <w:rsid w:val="607CD957"/>
    <w:rsid w:val="607FF1BA"/>
    <w:rsid w:val="6082E5D6"/>
    <w:rsid w:val="6087E9D8"/>
    <w:rsid w:val="608B33B7"/>
    <w:rsid w:val="608CA60E"/>
    <w:rsid w:val="608D0713"/>
    <w:rsid w:val="609065D5"/>
    <w:rsid w:val="609068E0"/>
    <w:rsid w:val="60A4C37A"/>
    <w:rsid w:val="60AA0660"/>
    <w:rsid w:val="60ACD592"/>
    <w:rsid w:val="60B4F348"/>
    <w:rsid w:val="60D2D587"/>
    <w:rsid w:val="60EA3409"/>
    <w:rsid w:val="60EA6079"/>
    <w:rsid w:val="60ECB65C"/>
    <w:rsid w:val="60F0DB37"/>
    <w:rsid w:val="6100DDD2"/>
    <w:rsid w:val="61066D82"/>
    <w:rsid w:val="6106C3C8"/>
    <w:rsid w:val="6109BF8D"/>
    <w:rsid w:val="610D5072"/>
    <w:rsid w:val="6110698E"/>
    <w:rsid w:val="6112C0BA"/>
    <w:rsid w:val="611673A7"/>
    <w:rsid w:val="6118088E"/>
    <w:rsid w:val="611A7D9C"/>
    <w:rsid w:val="612048BC"/>
    <w:rsid w:val="612094B0"/>
    <w:rsid w:val="61261789"/>
    <w:rsid w:val="612641CF"/>
    <w:rsid w:val="61295E45"/>
    <w:rsid w:val="612BC892"/>
    <w:rsid w:val="612DE5D0"/>
    <w:rsid w:val="612EB65E"/>
    <w:rsid w:val="613B2143"/>
    <w:rsid w:val="613F27E7"/>
    <w:rsid w:val="614AC205"/>
    <w:rsid w:val="61503C4A"/>
    <w:rsid w:val="61515339"/>
    <w:rsid w:val="6158567C"/>
    <w:rsid w:val="6158C39B"/>
    <w:rsid w:val="615A0BCC"/>
    <w:rsid w:val="615A9B1B"/>
    <w:rsid w:val="615E0F92"/>
    <w:rsid w:val="6163371C"/>
    <w:rsid w:val="6170DC61"/>
    <w:rsid w:val="617B1D47"/>
    <w:rsid w:val="617C6B2A"/>
    <w:rsid w:val="61812D48"/>
    <w:rsid w:val="618DAAE2"/>
    <w:rsid w:val="619070D3"/>
    <w:rsid w:val="6195A646"/>
    <w:rsid w:val="6198244E"/>
    <w:rsid w:val="619B8CB5"/>
    <w:rsid w:val="619F2F0E"/>
    <w:rsid w:val="619FF982"/>
    <w:rsid w:val="61A3E233"/>
    <w:rsid w:val="61A8F707"/>
    <w:rsid w:val="61B1F857"/>
    <w:rsid w:val="61B55655"/>
    <w:rsid w:val="61B655F2"/>
    <w:rsid w:val="61B82D4B"/>
    <w:rsid w:val="61BF9B8B"/>
    <w:rsid w:val="61C944C0"/>
    <w:rsid w:val="61CA42A0"/>
    <w:rsid w:val="61D2C108"/>
    <w:rsid w:val="61D43786"/>
    <w:rsid w:val="61D5F5D6"/>
    <w:rsid w:val="61D7BDA6"/>
    <w:rsid w:val="61DFE664"/>
    <w:rsid w:val="61E14CDE"/>
    <w:rsid w:val="61E91836"/>
    <w:rsid w:val="61E9480A"/>
    <w:rsid w:val="61ECC855"/>
    <w:rsid w:val="61EEA49F"/>
    <w:rsid w:val="61FC205C"/>
    <w:rsid w:val="61FC7204"/>
    <w:rsid w:val="62071A1D"/>
    <w:rsid w:val="62127B89"/>
    <w:rsid w:val="621AF302"/>
    <w:rsid w:val="621C4C57"/>
    <w:rsid w:val="621DB594"/>
    <w:rsid w:val="621F2BDE"/>
    <w:rsid w:val="6226554D"/>
    <w:rsid w:val="623857B5"/>
    <w:rsid w:val="623AEA26"/>
    <w:rsid w:val="624274AB"/>
    <w:rsid w:val="62451100"/>
    <w:rsid w:val="624981BD"/>
    <w:rsid w:val="624F495F"/>
    <w:rsid w:val="6250D195"/>
    <w:rsid w:val="62557ECF"/>
    <w:rsid w:val="6258CFF6"/>
    <w:rsid w:val="6258DD62"/>
    <w:rsid w:val="625E31B4"/>
    <w:rsid w:val="6263BDC7"/>
    <w:rsid w:val="626A41DB"/>
    <w:rsid w:val="626ED275"/>
    <w:rsid w:val="6272A30B"/>
    <w:rsid w:val="628042AB"/>
    <w:rsid w:val="62876222"/>
    <w:rsid w:val="62998671"/>
    <w:rsid w:val="62A9FE82"/>
    <w:rsid w:val="62B0D81B"/>
    <w:rsid w:val="62B3C650"/>
    <w:rsid w:val="62B4EE1A"/>
    <w:rsid w:val="62B67676"/>
    <w:rsid w:val="62B762FE"/>
    <w:rsid w:val="62B94CC1"/>
    <w:rsid w:val="62BA49B1"/>
    <w:rsid w:val="62BF5713"/>
    <w:rsid w:val="62C1CFEB"/>
    <w:rsid w:val="62C31D0B"/>
    <w:rsid w:val="62D017E4"/>
    <w:rsid w:val="62D37F9F"/>
    <w:rsid w:val="62D58170"/>
    <w:rsid w:val="62DE90B2"/>
    <w:rsid w:val="62E6E90B"/>
    <w:rsid w:val="62E7C273"/>
    <w:rsid w:val="62F1942A"/>
    <w:rsid w:val="62F66B7C"/>
    <w:rsid w:val="62FB2E49"/>
    <w:rsid w:val="62FB6A41"/>
    <w:rsid w:val="6302DA7B"/>
    <w:rsid w:val="6302FBA7"/>
    <w:rsid w:val="630AA3D3"/>
    <w:rsid w:val="630F2E58"/>
    <w:rsid w:val="631C4B5F"/>
    <w:rsid w:val="6322FB9A"/>
    <w:rsid w:val="6327665F"/>
    <w:rsid w:val="632D8246"/>
    <w:rsid w:val="632DC1CF"/>
    <w:rsid w:val="6331CB55"/>
    <w:rsid w:val="63340A9C"/>
    <w:rsid w:val="63351346"/>
    <w:rsid w:val="63356FCC"/>
    <w:rsid w:val="6338DE82"/>
    <w:rsid w:val="63417D25"/>
    <w:rsid w:val="63462A9D"/>
    <w:rsid w:val="63483679"/>
    <w:rsid w:val="634B1D33"/>
    <w:rsid w:val="63527E97"/>
    <w:rsid w:val="6358B7E4"/>
    <w:rsid w:val="63593F98"/>
    <w:rsid w:val="635AD191"/>
    <w:rsid w:val="63615879"/>
    <w:rsid w:val="637A63B0"/>
    <w:rsid w:val="637AD4B0"/>
    <w:rsid w:val="637FF162"/>
    <w:rsid w:val="6381C702"/>
    <w:rsid w:val="638AC930"/>
    <w:rsid w:val="63A04F61"/>
    <w:rsid w:val="63A4F5CD"/>
    <w:rsid w:val="63A7EE8A"/>
    <w:rsid w:val="63AA5F15"/>
    <w:rsid w:val="63AB3DDB"/>
    <w:rsid w:val="63B1A3F7"/>
    <w:rsid w:val="63B580EF"/>
    <w:rsid w:val="63B630A4"/>
    <w:rsid w:val="63B6A67A"/>
    <w:rsid w:val="63B711DF"/>
    <w:rsid w:val="63B7927C"/>
    <w:rsid w:val="63C11017"/>
    <w:rsid w:val="63C1D077"/>
    <w:rsid w:val="63C5C850"/>
    <w:rsid w:val="63C8B832"/>
    <w:rsid w:val="63C98D72"/>
    <w:rsid w:val="63CC4AEC"/>
    <w:rsid w:val="63D0C571"/>
    <w:rsid w:val="63D1A9C4"/>
    <w:rsid w:val="63E7F55E"/>
    <w:rsid w:val="63E80B70"/>
    <w:rsid w:val="63E89DC1"/>
    <w:rsid w:val="63E96CEB"/>
    <w:rsid w:val="63ECE486"/>
    <w:rsid w:val="63EFF220"/>
    <w:rsid w:val="63F340DB"/>
    <w:rsid w:val="64076E86"/>
    <w:rsid w:val="6408C631"/>
    <w:rsid w:val="6409E663"/>
    <w:rsid w:val="640B027F"/>
    <w:rsid w:val="640B1C30"/>
    <w:rsid w:val="640D3CE7"/>
    <w:rsid w:val="6416CA74"/>
    <w:rsid w:val="641D3E79"/>
    <w:rsid w:val="6420017F"/>
    <w:rsid w:val="64248BDB"/>
    <w:rsid w:val="6426A5D4"/>
    <w:rsid w:val="6428D639"/>
    <w:rsid w:val="642C2F41"/>
    <w:rsid w:val="64301668"/>
    <w:rsid w:val="643424E4"/>
    <w:rsid w:val="6436A90F"/>
    <w:rsid w:val="643DBFAB"/>
    <w:rsid w:val="6453B2D9"/>
    <w:rsid w:val="645C7E84"/>
    <w:rsid w:val="645DE557"/>
    <w:rsid w:val="645E828A"/>
    <w:rsid w:val="6461F08E"/>
    <w:rsid w:val="646514D4"/>
    <w:rsid w:val="64662B74"/>
    <w:rsid w:val="646EDD0F"/>
    <w:rsid w:val="6471FDC1"/>
    <w:rsid w:val="647FA8D3"/>
    <w:rsid w:val="648E4000"/>
    <w:rsid w:val="648E567F"/>
    <w:rsid w:val="64922D12"/>
    <w:rsid w:val="64923BDD"/>
    <w:rsid w:val="64958103"/>
    <w:rsid w:val="6495F688"/>
    <w:rsid w:val="649B57B3"/>
    <w:rsid w:val="649BEED0"/>
    <w:rsid w:val="649C161B"/>
    <w:rsid w:val="649F662A"/>
    <w:rsid w:val="64A1E6C0"/>
    <w:rsid w:val="64A412E8"/>
    <w:rsid w:val="64AAB099"/>
    <w:rsid w:val="64AD7942"/>
    <w:rsid w:val="64AFF9CD"/>
    <w:rsid w:val="64B3CB85"/>
    <w:rsid w:val="64B9133E"/>
    <w:rsid w:val="64BB1A59"/>
    <w:rsid w:val="64BDC403"/>
    <w:rsid w:val="64BFB787"/>
    <w:rsid w:val="64CCFA42"/>
    <w:rsid w:val="64CFBABC"/>
    <w:rsid w:val="64D0E3A7"/>
    <w:rsid w:val="64D32D77"/>
    <w:rsid w:val="64D4FD0E"/>
    <w:rsid w:val="64D6DACA"/>
    <w:rsid w:val="64D775B3"/>
    <w:rsid w:val="64D77B6C"/>
    <w:rsid w:val="64D8AF5B"/>
    <w:rsid w:val="64D98112"/>
    <w:rsid w:val="64DBB068"/>
    <w:rsid w:val="64DD04DD"/>
    <w:rsid w:val="64EF0809"/>
    <w:rsid w:val="65018E69"/>
    <w:rsid w:val="6509FC88"/>
    <w:rsid w:val="650A9836"/>
    <w:rsid w:val="650B1D77"/>
    <w:rsid w:val="65105479"/>
    <w:rsid w:val="6531B5E4"/>
    <w:rsid w:val="6535C383"/>
    <w:rsid w:val="65382284"/>
    <w:rsid w:val="65399220"/>
    <w:rsid w:val="653C107D"/>
    <w:rsid w:val="6540C62E"/>
    <w:rsid w:val="65410170"/>
    <w:rsid w:val="6542ECB4"/>
    <w:rsid w:val="6543CC40"/>
    <w:rsid w:val="6543D9E1"/>
    <w:rsid w:val="6544D0AA"/>
    <w:rsid w:val="65459CD0"/>
    <w:rsid w:val="654AF4D3"/>
    <w:rsid w:val="655362DD"/>
    <w:rsid w:val="6553A479"/>
    <w:rsid w:val="655A3A69"/>
    <w:rsid w:val="65628B95"/>
    <w:rsid w:val="65641B52"/>
    <w:rsid w:val="65677EF6"/>
    <w:rsid w:val="656BBC0A"/>
    <w:rsid w:val="6576D705"/>
    <w:rsid w:val="657B9537"/>
    <w:rsid w:val="65803E04"/>
    <w:rsid w:val="65832FFB"/>
    <w:rsid w:val="6585ED1B"/>
    <w:rsid w:val="6588E3AE"/>
    <w:rsid w:val="658AFBBA"/>
    <w:rsid w:val="658F67EA"/>
    <w:rsid w:val="659204BB"/>
    <w:rsid w:val="659AD4A2"/>
    <w:rsid w:val="65A21C3D"/>
    <w:rsid w:val="65A33EE7"/>
    <w:rsid w:val="65ACEEA2"/>
    <w:rsid w:val="65AD50A5"/>
    <w:rsid w:val="65BCE22C"/>
    <w:rsid w:val="65C8D419"/>
    <w:rsid w:val="65CBCAB6"/>
    <w:rsid w:val="65CFAB3F"/>
    <w:rsid w:val="65D0C046"/>
    <w:rsid w:val="65D40245"/>
    <w:rsid w:val="65D62D27"/>
    <w:rsid w:val="65E0A152"/>
    <w:rsid w:val="65E92AAF"/>
    <w:rsid w:val="65EF706A"/>
    <w:rsid w:val="65F84EE5"/>
    <w:rsid w:val="65FA2214"/>
    <w:rsid w:val="65FC54E2"/>
    <w:rsid w:val="6611944C"/>
    <w:rsid w:val="661293AD"/>
    <w:rsid w:val="6617D475"/>
    <w:rsid w:val="661B7934"/>
    <w:rsid w:val="661E2E26"/>
    <w:rsid w:val="6620DFFE"/>
    <w:rsid w:val="6623240F"/>
    <w:rsid w:val="6623F15C"/>
    <w:rsid w:val="66311D73"/>
    <w:rsid w:val="6636C234"/>
    <w:rsid w:val="663949C5"/>
    <w:rsid w:val="663A1D3E"/>
    <w:rsid w:val="663C8708"/>
    <w:rsid w:val="6640571A"/>
    <w:rsid w:val="66412384"/>
    <w:rsid w:val="66453546"/>
    <w:rsid w:val="66478B7B"/>
    <w:rsid w:val="664DA78C"/>
    <w:rsid w:val="66557ACD"/>
    <w:rsid w:val="66573FE8"/>
    <w:rsid w:val="665A5F49"/>
    <w:rsid w:val="665CC144"/>
    <w:rsid w:val="6665E759"/>
    <w:rsid w:val="667DEFBB"/>
    <w:rsid w:val="66813012"/>
    <w:rsid w:val="6684D5BF"/>
    <w:rsid w:val="668721ED"/>
    <w:rsid w:val="6689D5BA"/>
    <w:rsid w:val="668AF202"/>
    <w:rsid w:val="668F8349"/>
    <w:rsid w:val="66936012"/>
    <w:rsid w:val="6696AF8D"/>
    <w:rsid w:val="6697D10E"/>
    <w:rsid w:val="6699B65F"/>
    <w:rsid w:val="669C9623"/>
    <w:rsid w:val="66A11398"/>
    <w:rsid w:val="66A79F5D"/>
    <w:rsid w:val="66B347AA"/>
    <w:rsid w:val="66BD51E9"/>
    <w:rsid w:val="66C19AE5"/>
    <w:rsid w:val="66C958E0"/>
    <w:rsid w:val="66D6796B"/>
    <w:rsid w:val="66D9CF2B"/>
    <w:rsid w:val="66EABAC8"/>
    <w:rsid w:val="66EBDB7A"/>
    <w:rsid w:val="66ECDDF6"/>
    <w:rsid w:val="66ED7FD2"/>
    <w:rsid w:val="66EDD166"/>
    <w:rsid w:val="66EF5B45"/>
    <w:rsid w:val="66F2FAEC"/>
    <w:rsid w:val="66F60ACA"/>
    <w:rsid w:val="66F748CB"/>
    <w:rsid w:val="66FA509A"/>
    <w:rsid w:val="66FE9BAE"/>
    <w:rsid w:val="670F3C27"/>
    <w:rsid w:val="671F3439"/>
    <w:rsid w:val="67226656"/>
    <w:rsid w:val="67239DA9"/>
    <w:rsid w:val="6727625A"/>
    <w:rsid w:val="67292238"/>
    <w:rsid w:val="67296F12"/>
    <w:rsid w:val="672DDD3F"/>
    <w:rsid w:val="6731CEA6"/>
    <w:rsid w:val="67334A8A"/>
    <w:rsid w:val="67344FAD"/>
    <w:rsid w:val="673DEC9E"/>
    <w:rsid w:val="6741AA90"/>
    <w:rsid w:val="6745DA24"/>
    <w:rsid w:val="674BE6BB"/>
    <w:rsid w:val="67505261"/>
    <w:rsid w:val="67505747"/>
    <w:rsid w:val="6750A51D"/>
    <w:rsid w:val="6754299E"/>
    <w:rsid w:val="67551FC3"/>
    <w:rsid w:val="6756F276"/>
    <w:rsid w:val="67576843"/>
    <w:rsid w:val="677637D3"/>
    <w:rsid w:val="6776E116"/>
    <w:rsid w:val="67794698"/>
    <w:rsid w:val="67822E21"/>
    <w:rsid w:val="67844389"/>
    <w:rsid w:val="678D7546"/>
    <w:rsid w:val="67934A63"/>
    <w:rsid w:val="67999150"/>
    <w:rsid w:val="679B0ECF"/>
    <w:rsid w:val="679E8360"/>
    <w:rsid w:val="679FF49C"/>
    <w:rsid w:val="67A0DB2C"/>
    <w:rsid w:val="67A48945"/>
    <w:rsid w:val="67A4F5EE"/>
    <w:rsid w:val="67AEFDF7"/>
    <w:rsid w:val="67B22A5A"/>
    <w:rsid w:val="67B2B91E"/>
    <w:rsid w:val="67B34D03"/>
    <w:rsid w:val="67B364FC"/>
    <w:rsid w:val="67C33CFC"/>
    <w:rsid w:val="67C61D91"/>
    <w:rsid w:val="67C72628"/>
    <w:rsid w:val="67CE4D1D"/>
    <w:rsid w:val="67D34BF5"/>
    <w:rsid w:val="67D4F4D4"/>
    <w:rsid w:val="67EBF920"/>
    <w:rsid w:val="67F6EDF7"/>
    <w:rsid w:val="67FAD782"/>
    <w:rsid w:val="680144F0"/>
    <w:rsid w:val="6801B7BA"/>
    <w:rsid w:val="68051F75"/>
    <w:rsid w:val="68088469"/>
    <w:rsid w:val="680B2106"/>
    <w:rsid w:val="680ED444"/>
    <w:rsid w:val="6813DA60"/>
    <w:rsid w:val="681A6314"/>
    <w:rsid w:val="6821ACC6"/>
    <w:rsid w:val="68260B45"/>
    <w:rsid w:val="682AC49D"/>
    <w:rsid w:val="6836F23C"/>
    <w:rsid w:val="683C57FB"/>
    <w:rsid w:val="683D8A59"/>
    <w:rsid w:val="684320CA"/>
    <w:rsid w:val="686023DE"/>
    <w:rsid w:val="686336D3"/>
    <w:rsid w:val="6866C4A5"/>
    <w:rsid w:val="68670EDC"/>
    <w:rsid w:val="68710C29"/>
    <w:rsid w:val="6871DB42"/>
    <w:rsid w:val="6875F448"/>
    <w:rsid w:val="6879C8C8"/>
    <w:rsid w:val="68802605"/>
    <w:rsid w:val="68875639"/>
    <w:rsid w:val="68890B61"/>
    <w:rsid w:val="688A179D"/>
    <w:rsid w:val="688A831B"/>
    <w:rsid w:val="688CE71C"/>
    <w:rsid w:val="6890E350"/>
    <w:rsid w:val="68913350"/>
    <w:rsid w:val="6895A08A"/>
    <w:rsid w:val="68A4F343"/>
    <w:rsid w:val="68B5BDB5"/>
    <w:rsid w:val="68BB2E17"/>
    <w:rsid w:val="68C6636D"/>
    <w:rsid w:val="68C752EC"/>
    <w:rsid w:val="68CC5957"/>
    <w:rsid w:val="68CCAE84"/>
    <w:rsid w:val="68D90844"/>
    <w:rsid w:val="68DBB849"/>
    <w:rsid w:val="68DD76BF"/>
    <w:rsid w:val="68EA3D29"/>
    <w:rsid w:val="68F19A6D"/>
    <w:rsid w:val="68F24F49"/>
    <w:rsid w:val="68F30054"/>
    <w:rsid w:val="68F5CB9D"/>
    <w:rsid w:val="68F86C65"/>
    <w:rsid w:val="68FCF741"/>
    <w:rsid w:val="69086108"/>
    <w:rsid w:val="69161B54"/>
    <w:rsid w:val="691932E9"/>
    <w:rsid w:val="6923FC9D"/>
    <w:rsid w:val="6927B821"/>
    <w:rsid w:val="6930ECE9"/>
    <w:rsid w:val="6933AEE3"/>
    <w:rsid w:val="6939A754"/>
    <w:rsid w:val="693B269A"/>
    <w:rsid w:val="693ED843"/>
    <w:rsid w:val="6945EAF5"/>
    <w:rsid w:val="694F1D64"/>
    <w:rsid w:val="6957BD3D"/>
    <w:rsid w:val="695FAFB0"/>
    <w:rsid w:val="6961FC19"/>
    <w:rsid w:val="69677B8E"/>
    <w:rsid w:val="69724285"/>
    <w:rsid w:val="6979DDB3"/>
    <w:rsid w:val="697C401E"/>
    <w:rsid w:val="697C7547"/>
    <w:rsid w:val="697F845A"/>
    <w:rsid w:val="6980002C"/>
    <w:rsid w:val="6983C846"/>
    <w:rsid w:val="69850865"/>
    <w:rsid w:val="698896F1"/>
    <w:rsid w:val="698E4149"/>
    <w:rsid w:val="69912721"/>
    <w:rsid w:val="6991C52D"/>
    <w:rsid w:val="6992911C"/>
    <w:rsid w:val="69987DDF"/>
    <w:rsid w:val="699A08A0"/>
    <w:rsid w:val="69A4F8F5"/>
    <w:rsid w:val="69AAD6D6"/>
    <w:rsid w:val="69BBB49C"/>
    <w:rsid w:val="69C14CA7"/>
    <w:rsid w:val="69C4DDB1"/>
    <w:rsid w:val="69C87665"/>
    <w:rsid w:val="69CCA402"/>
    <w:rsid w:val="69D1E3CB"/>
    <w:rsid w:val="69D1F931"/>
    <w:rsid w:val="69D89BF3"/>
    <w:rsid w:val="69DFA4AF"/>
    <w:rsid w:val="69E866E5"/>
    <w:rsid w:val="69EB285E"/>
    <w:rsid w:val="69F0BA34"/>
    <w:rsid w:val="69F2F5B3"/>
    <w:rsid w:val="69F52BD6"/>
    <w:rsid w:val="69F574E6"/>
    <w:rsid w:val="69F6C2AA"/>
    <w:rsid w:val="6A00EC66"/>
    <w:rsid w:val="6A01A4A1"/>
    <w:rsid w:val="6A07B756"/>
    <w:rsid w:val="6A1E60A0"/>
    <w:rsid w:val="6A2D15D3"/>
    <w:rsid w:val="6A2EE98D"/>
    <w:rsid w:val="6A30F22C"/>
    <w:rsid w:val="6A325C26"/>
    <w:rsid w:val="6A3A88DF"/>
    <w:rsid w:val="6A3CA1B4"/>
    <w:rsid w:val="6A539C74"/>
    <w:rsid w:val="6A5C9988"/>
    <w:rsid w:val="6A690166"/>
    <w:rsid w:val="6A6B31B4"/>
    <w:rsid w:val="6A6D5AD9"/>
    <w:rsid w:val="6A7072B0"/>
    <w:rsid w:val="6A746A71"/>
    <w:rsid w:val="6A860BF8"/>
    <w:rsid w:val="6A87D1D9"/>
    <w:rsid w:val="6A87F809"/>
    <w:rsid w:val="6A8ACA32"/>
    <w:rsid w:val="6A90B396"/>
    <w:rsid w:val="6A9150ED"/>
    <w:rsid w:val="6A928F65"/>
    <w:rsid w:val="6A9AF253"/>
    <w:rsid w:val="6A9B84EA"/>
    <w:rsid w:val="6A9C6445"/>
    <w:rsid w:val="6A9D9978"/>
    <w:rsid w:val="6AA7C962"/>
    <w:rsid w:val="6AB993E1"/>
    <w:rsid w:val="6ABACC41"/>
    <w:rsid w:val="6AC776F6"/>
    <w:rsid w:val="6AC85D95"/>
    <w:rsid w:val="6ACBEB0C"/>
    <w:rsid w:val="6ACC13EF"/>
    <w:rsid w:val="6AD125F6"/>
    <w:rsid w:val="6AD7EB23"/>
    <w:rsid w:val="6AD9B056"/>
    <w:rsid w:val="6AE0F3D8"/>
    <w:rsid w:val="6AF33F0D"/>
    <w:rsid w:val="6AF6481F"/>
    <w:rsid w:val="6AF9E919"/>
    <w:rsid w:val="6AFDD348"/>
    <w:rsid w:val="6B00F2CE"/>
    <w:rsid w:val="6B01D770"/>
    <w:rsid w:val="6B01D80F"/>
    <w:rsid w:val="6B05E7D1"/>
    <w:rsid w:val="6B0AACEF"/>
    <w:rsid w:val="6B0B3054"/>
    <w:rsid w:val="6B0F9A98"/>
    <w:rsid w:val="6B10A3F3"/>
    <w:rsid w:val="6B129E06"/>
    <w:rsid w:val="6B180C23"/>
    <w:rsid w:val="6B22DE5B"/>
    <w:rsid w:val="6B2BDB87"/>
    <w:rsid w:val="6B3667D4"/>
    <w:rsid w:val="6B37EA91"/>
    <w:rsid w:val="6B3FE00B"/>
    <w:rsid w:val="6B406A06"/>
    <w:rsid w:val="6B41068F"/>
    <w:rsid w:val="6B42791F"/>
    <w:rsid w:val="6B48C296"/>
    <w:rsid w:val="6B4D7EAC"/>
    <w:rsid w:val="6B4D8F5B"/>
    <w:rsid w:val="6B50C125"/>
    <w:rsid w:val="6B57849E"/>
    <w:rsid w:val="6B5AD01D"/>
    <w:rsid w:val="6B63005F"/>
    <w:rsid w:val="6B675BB2"/>
    <w:rsid w:val="6B6ED33D"/>
    <w:rsid w:val="6B737428"/>
    <w:rsid w:val="6B750F72"/>
    <w:rsid w:val="6B7C28BC"/>
    <w:rsid w:val="6B7C7645"/>
    <w:rsid w:val="6B7DF483"/>
    <w:rsid w:val="6B84DF3B"/>
    <w:rsid w:val="6B8B42BC"/>
    <w:rsid w:val="6B8E3C20"/>
    <w:rsid w:val="6B911B8A"/>
    <w:rsid w:val="6B97E74D"/>
    <w:rsid w:val="6B9A5F00"/>
    <w:rsid w:val="6BA179B9"/>
    <w:rsid w:val="6BA1D4F1"/>
    <w:rsid w:val="6BAB0FC2"/>
    <w:rsid w:val="6BB0DAA7"/>
    <w:rsid w:val="6BB5803C"/>
    <w:rsid w:val="6BBB7105"/>
    <w:rsid w:val="6BC7C9EF"/>
    <w:rsid w:val="6BC89138"/>
    <w:rsid w:val="6BC922D1"/>
    <w:rsid w:val="6BC938A1"/>
    <w:rsid w:val="6BC998D1"/>
    <w:rsid w:val="6BCA96C9"/>
    <w:rsid w:val="6BD02E94"/>
    <w:rsid w:val="6BD15726"/>
    <w:rsid w:val="6BD4337C"/>
    <w:rsid w:val="6BD78C86"/>
    <w:rsid w:val="6BD790A6"/>
    <w:rsid w:val="6BD7D373"/>
    <w:rsid w:val="6BDB5765"/>
    <w:rsid w:val="6BDBD756"/>
    <w:rsid w:val="6BDD8C18"/>
    <w:rsid w:val="6BE09202"/>
    <w:rsid w:val="6BE1CC6C"/>
    <w:rsid w:val="6BE418BB"/>
    <w:rsid w:val="6BE7D163"/>
    <w:rsid w:val="6BECC31F"/>
    <w:rsid w:val="6BF2CED9"/>
    <w:rsid w:val="6BF9BB4C"/>
    <w:rsid w:val="6C00612C"/>
    <w:rsid w:val="6C026A18"/>
    <w:rsid w:val="6C04CDC8"/>
    <w:rsid w:val="6C10A906"/>
    <w:rsid w:val="6C1332CA"/>
    <w:rsid w:val="6C1983A9"/>
    <w:rsid w:val="6C1A36EA"/>
    <w:rsid w:val="6C1FC7A8"/>
    <w:rsid w:val="6C28B2A9"/>
    <w:rsid w:val="6C2C2E48"/>
    <w:rsid w:val="6C31B03C"/>
    <w:rsid w:val="6C326F53"/>
    <w:rsid w:val="6C338F5E"/>
    <w:rsid w:val="6C3EFC52"/>
    <w:rsid w:val="6C4B2346"/>
    <w:rsid w:val="6C4CFF79"/>
    <w:rsid w:val="6C4E0C05"/>
    <w:rsid w:val="6C4E9A2C"/>
    <w:rsid w:val="6C51881B"/>
    <w:rsid w:val="6C574594"/>
    <w:rsid w:val="6C5AF8DA"/>
    <w:rsid w:val="6C5CA93C"/>
    <w:rsid w:val="6C5F396F"/>
    <w:rsid w:val="6C6A196B"/>
    <w:rsid w:val="6C6C63F2"/>
    <w:rsid w:val="6C6E26DF"/>
    <w:rsid w:val="6C709FB7"/>
    <w:rsid w:val="6C72835F"/>
    <w:rsid w:val="6C77ED30"/>
    <w:rsid w:val="6C794C45"/>
    <w:rsid w:val="6C7B8159"/>
    <w:rsid w:val="6C7C6FB4"/>
    <w:rsid w:val="6C7C9259"/>
    <w:rsid w:val="6C7D42A6"/>
    <w:rsid w:val="6C8159F4"/>
    <w:rsid w:val="6C86BE26"/>
    <w:rsid w:val="6C87D04D"/>
    <w:rsid w:val="6C8A24AA"/>
    <w:rsid w:val="6C9651A4"/>
    <w:rsid w:val="6C9EDC55"/>
    <w:rsid w:val="6CA31B9E"/>
    <w:rsid w:val="6CA51BFF"/>
    <w:rsid w:val="6CA8165B"/>
    <w:rsid w:val="6CA8B04F"/>
    <w:rsid w:val="6CA95FE7"/>
    <w:rsid w:val="6CAA652B"/>
    <w:rsid w:val="6CAE1D5A"/>
    <w:rsid w:val="6CB29BFA"/>
    <w:rsid w:val="6CB6EFCE"/>
    <w:rsid w:val="6CBB02D2"/>
    <w:rsid w:val="6CBEE10F"/>
    <w:rsid w:val="6CC2203E"/>
    <w:rsid w:val="6CC85865"/>
    <w:rsid w:val="6CCCCC18"/>
    <w:rsid w:val="6CCE131F"/>
    <w:rsid w:val="6CD0232F"/>
    <w:rsid w:val="6CD02FBA"/>
    <w:rsid w:val="6CE70265"/>
    <w:rsid w:val="6CEB8A33"/>
    <w:rsid w:val="6CEF0BAB"/>
    <w:rsid w:val="6CF121D5"/>
    <w:rsid w:val="6CF754CC"/>
    <w:rsid w:val="6CFA135D"/>
    <w:rsid w:val="6CFDA407"/>
    <w:rsid w:val="6D030AB0"/>
    <w:rsid w:val="6D0693C4"/>
    <w:rsid w:val="6D06F93B"/>
    <w:rsid w:val="6D080766"/>
    <w:rsid w:val="6D085BF2"/>
    <w:rsid w:val="6D09C69C"/>
    <w:rsid w:val="6D0E8A5C"/>
    <w:rsid w:val="6D1D814E"/>
    <w:rsid w:val="6D1EFC65"/>
    <w:rsid w:val="6D250CB5"/>
    <w:rsid w:val="6D2813D9"/>
    <w:rsid w:val="6D28EEE1"/>
    <w:rsid w:val="6D2EAC93"/>
    <w:rsid w:val="6D31D582"/>
    <w:rsid w:val="6D33F192"/>
    <w:rsid w:val="6D35C0C5"/>
    <w:rsid w:val="6D3F5818"/>
    <w:rsid w:val="6D45489C"/>
    <w:rsid w:val="6D454C65"/>
    <w:rsid w:val="6D4D62F4"/>
    <w:rsid w:val="6D53911D"/>
    <w:rsid w:val="6D54E9E2"/>
    <w:rsid w:val="6D58DD7B"/>
    <w:rsid w:val="6D59FC4C"/>
    <w:rsid w:val="6D5CA554"/>
    <w:rsid w:val="6D639F61"/>
    <w:rsid w:val="6D63CCC7"/>
    <w:rsid w:val="6D666CE0"/>
    <w:rsid w:val="6D6AEBCB"/>
    <w:rsid w:val="6D6E5F33"/>
    <w:rsid w:val="6D711F4C"/>
    <w:rsid w:val="6D7B4E8B"/>
    <w:rsid w:val="6D8455A0"/>
    <w:rsid w:val="6D87F067"/>
    <w:rsid w:val="6D88F483"/>
    <w:rsid w:val="6D8FDAB1"/>
    <w:rsid w:val="6D95FD66"/>
    <w:rsid w:val="6DAA937A"/>
    <w:rsid w:val="6DC3FAC4"/>
    <w:rsid w:val="6DC85458"/>
    <w:rsid w:val="6DCBD0C1"/>
    <w:rsid w:val="6DCBE8D3"/>
    <w:rsid w:val="6DCF1D85"/>
    <w:rsid w:val="6DDA3412"/>
    <w:rsid w:val="6DE96626"/>
    <w:rsid w:val="6DEFF637"/>
    <w:rsid w:val="6DF414CE"/>
    <w:rsid w:val="6DF5D906"/>
    <w:rsid w:val="6DF90DA8"/>
    <w:rsid w:val="6DFC1D19"/>
    <w:rsid w:val="6DFD5CE6"/>
    <w:rsid w:val="6E06F4B6"/>
    <w:rsid w:val="6E0AF2DD"/>
    <w:rsid w:val="6E0EA015"/>
    <w:rsid w:val="6E144A0F"/>
    <w:rsid w:val="6E14B189"/>
    <w:rsid w:val="6E1B969D"/>
    <w:rsid w:val="6E1FFED1"/>
    <w:rsid w:val="6E202278"/>
    <w:rsid w:val="6E213D0A"/>
    <w:rsid w:val="6E23B1FD"/>
    <w:rsid w:val="6E25AA3B"/>
    <w:rsid w:val="6E3262A0"/>
    <w:rsid w:val="6E3B9960"/>
    <w:rsid w:val="6E41DDC8"/>
    <w:rsid w:val="6E4AA5C0"/>
    <w:rsid w:val="6E4DEB8E"/>
    <w:rsid w:val="6E4F4473"/>
    <w:rsid w:val="6E54517F"/>
    <w:rsid w:val="6E55726A"/>
    <w:rsid w:val="6E565E21"/>
    <w:rsid w:val="6E580661"/>
    <w:rsid w:val="6E5A8B42"/>
    <w:rsid w:val="6E5B2FEA"/>
    <w:rsid w:val="6E5E1840"/>
    <w:rsid w:val="6E5E5870"/>
    <w:rsid w:val="6E5F2936"/>
    <w:rsid w:val="6E618DD5"/>
    <w:rsid w:val="6E6541FD"/>
    <w:rsid w:val="6E6CEAAE"/>
    <w:rsid w:val="6E6D446F"/>
    <w:rsid w:val="6E6DAF32"/>
    <w:rsid w:val="6E75F764"/>
    <w:rsid w:val="6E77B34E"/>
    <w:rsid w:val="6E86A7AA"/>
    <w:rsid w:val="6E964281"/>
    <w:rsid w:val="6E9D2251"/>
    <w:rsid w:val="6E9D576C"/>
    <w:rsid w:val="6E9ED094"/>
    <w:rsid w:val="6E9F035E"/>
    <w:rsid w:val="6EA11E31"/>
    <w:rsid w:val="6EAB02FA"/>
    <w:rsid w:val="6EAB1A61"/>
    <w:rsid w:val="6EB37EDA"/>
    <w:rsid w:val="6EB5003B"/>
    <w:rsid w:val="6EB570F8"/>
    <w:rsid w:val="6EB58FD0"/>
    <w:rsid w:val="6EC15FF6"/>
    <w:rsid w:val="6EC23319"/>
    <w:rsid w:val="6EC2EE4C"/>
    <w:rsid w:val="6EC7B1B9"/>
    <w:rsid w:val="6EC81048"/>
    <w:rsid w:val="6ECDB6E0"/>
    <w:rsid w:val="6EE5EC55"/>
    <w:rsid w:val="6EE677D9"/>
    <w:rsid w:val="6EE888BB"/>
    <w:rsid w:val="6EF0E0B1"/>
    <w:rsid w:val="6EF65D0F"/>
    <w:rsid w:val="6EF8BA21"/>
    <w:rsid w:val="6F066A57"/>
    <w:rsid w:val="6F08ACDF"/>
    <w:rsid w:val="6F09EDEE"/>
    <w:rsid w:val="6F0D974B"/>
    <w:rsid w:val="6F1AD2B0"/>
    <w:rsid w:val="6F1C04CA"/>
    <w:rsid w:val="6F1C2AF7"/>
    <w:rsid w:val="6F2468FD"/>
    <w:rsid w:val="6F24C4E4"/>
    <w:rsid w:val="6F277BC1"/>
    <w:rsid w:val="6F2F9AE0"/>
    <w:rsid w:val="6F3158BA"/>
    <w:rsid w:val="6F3B9ADB"/>
    <w:rsid w:val="6F46A4AC"/>
    <w:rsid w:val="6F4A9F24"/>
    <w:rsid w:val="6F4ACF83"/>
    <w:rsid w:val="6F4E8831"/>
    <w:rsid w:val="6F4F47B6"/>
    <w:rsid w:val="6F501FA6"/>
    <w:rsid w:val="6F50EC09"/>
    <w:rsid w:val="6F5342C5"/>
    <w:rsid w:val="6F58FF06"/>
    <w:rsid w:val="6F5CCEAB"/>
    <w:rsid w:val="6F5DF35D"/>
    <w:rsid w:val="6F60B153"/>
    <w:rsid w:val="6F63068C"/>
    <w:rsid w:val="6F63F7E0"/>
    <w:rsid w:val="6F67772F"/>
    <w:rsid w:val="6F709FBE"/>
    <w:rsid w:val="6F714DC5"/>
    <w:rsid w:val="6F7220A5"/>
    <w:rsid w:val="6F7F1E09"/>
    <w:rsid w:val="6F7FE6F6"/>
    <w:rsid w:val="6F83DC4E"/>
    <w:rsid w:val="6F8AEC67"/>
    <w:rsid w:val="6F8D65C1"/>
    <w:rsid w:val="6F8E3AA9"/>
    <w:rsid w:val="6F958C88"/>
    <w:rsid w:val="6F9730F2"/>
    <w:rsid w:val="6FA1235E"/>
    <w:rsid w:val="6FACDB94"/>
    <w:rsid w:val="6FAE0671"/>
    <w:rsid w:val="6FAEB024"/>
    <w:rsid w:val="6FB08A1C"/>
    <w:rsid w:val="6FB4FAF0"/>
    <w:rsid w:val="6FB6ED04"/>
    <w:rsid w:val="6FBB6BB8"/>
    <w:rsid w:val="6FC190AE"/>
    <w:rsid w:val="6FC80CC6"/>
    <w:rsid w:val="6FCBD181"/>
    <w:rsid w:val="6FCD8B0D"/>
    <w:rsid w:val="6FCE3301"/>
    <w:rsid w:val="6FD293AC"/>
    <w:rsid w:val="6FD2CF2E"/>
    <w:rsid w:val="6FD451C8"/>
    <w:rsid w:val="6FDCDF1B"/>
    <w:rsid w:val="6FE41516"/>
    <w:rsid w:val="6FE50DCB"/>
    <w:rsid w:val="6FE7A299"/>
    <w:rsid w:val="6FED4563"/>
    <w:rsid w:val="6FEDEC20"/>
    <w:rsid w:val="6FF3B72F"/>
    <w:rsid w:val="6FF3BEA4"/>
    <w:rsid w:val="6FF4D47F"/>
    <w:rsid w:val="7000D9FE"/>
    <w:rsid w:val="7008D778"/>
    <w:rsid w:val="700A8021"/>
    <w:rsid w:val="700EB9F3"/>
    <w:rsid w:val="70120F2D"/>
    <w:rsid w:val="7015E01E"/>
    <w:rsid w:val="701D10AD"/>
    <w:rsid w:val="701FF49D"/>
    <w:rsid w:val="7020B806"/>
    <w:rsid w:val="702A10F9"/>
    <w:rsid w:val="702F596C"/>
    <w:rsid w:val="70367182"/>
    <w:rsid w:val="70448EF8"/>
    <w:rsid w:val="7044FF5F"/>
    <w:rsid w:val="7059B140"/>
    <w:rsid w:val="705D495B"/>
    <w:rsid w:val="7063E0A9"/>
    <w:rsid w:val="70665453"/>
    <w:rsid w:val="706BCA26"/>
    <w:rsid w:val="706E51B5"/>
    <w:rsid w:val="706F685F"/>
    <w:rsid w:val="706FC998"/>
    <w:rsid w:val="707AFDA2"/>
    <w:rsid w:val="707CA25B"/>
    <w:rsid w:val="707ED162"/>
    <w:rsid w:val="70837B20"/>
    <w:rsid w:val="7089608E"/>
    <w:rsid w:val="708AB3FF"/>
    <w:rsid w:val="708BF7DC"/>
    <w:rsid w:val="7094BE60"/>
    <w:rsid w:val="709972FC"/>
    <w:rsid w:val="70A39FB7"/>
    <w:rsid w:val="70A64138"/>
    <w:rsid w:val="70A641F3"/>
    <w:rsid w:val="70A7F5BC"/>
    <w:rsid w:val="70A8E57E"/>
    <w:rsid w:val="70AAC56B"/>
    <w:rsid w:val="70AC7B6B"/>
    <w:rsid w:val="70B554B0"/>
    <w:rsid w:val="70B5BC04"/>
    <w:rsid w:val="70B5C06E"/>
    <w:rsid w:val="70BC341B"/>
    <w:rsid w:val="70C44B2D"/>
    <w:rsid w:val="70C70546"/>
    <w:rsid w:val="70CA85D8"/>
    <w:rsid w:val="70CFD4B4"/>
    <w:rsid w:val="70D5A532"/>
    <w:rsid w:val="70E000AC"/>
    <w:rsid w:val="70E8CD62"/>
    <w:rsid w:val="70EAF924"/>
    <w:rsid w:val="70F573A8"/>
    <w:rsid w:val="70FC4201"/>
    <w:rsid w:val="70FF6D38"/>
    <w:rsid w:val="71075D1B"/>
    <w:rsid w:val="710BD3DF"/>
    <w:rsid w:val="710F311E"/>
    <w:rsid w:val="7114C55A"/>
    <w:rsid w:val="7116359E"/>
    <w:rsid w:val="71170D63"/>
    <w:rsid w:val="711A693C"/>
    <w:rsid w:val="712A08B7"/>
    <w:rsid w:val="712A30D7"/>
    <w:rsid w:val="7132AA92"/>
    <w:rsid w:val="7138DD11"/>
    <w:rsid w:val="713FB79E"/>
    <w:rsid w:val="7143EDFC"/>
    <w:rsid w:val="714410DA"/>
    <w:rsid w:val="7144394B"/>
    <w:rsid w:val="7145D11E"/>
    <w:rsid w:val="71472B69"/>
    <w:rsid w:val="714E57E7"/>
    <w:rsid w:val="714E94DC"/>
    <w:rsid w:val="71635C8E"/>
    <w:rsid w:val="716A0362"/>
    <w:rsid w:val="716B5E09"/>
    <w:rsid w:val="7174C70D"/>
    <w:rsid w:val="717645D8"/>
    <w:rsid w:val="71779593"/>
    <w:rsid w:val="717B64F4"/>
    <w:rsid w:val="717B81C2"/>
    <w:rsid w:val="718412B3"/>
    <w:rsid w:val="7185CF84"/>
    <w:rsid w:val="7196E564"/>
    <w:rsid w:val="71989E8A"/>
    <w:rsid w:val="7199DC21"/>
    <w:rsid w:val="71A5A6CE"/>
    <w:rsid w:val="71A5DD15"/>
    <w:rsid w:val="71A68BCA"/>
    <w:rsid w:val="71B18A5A"/>
    <w:rsid w:val="71B75435"/>
    <w:rsid w:val="71C4C0D4"/>
    <w:rsid w:val="71CB8700"/>
    <w:rsid w:val="71D4FB67"/>
    <w:rsid w:val="71D61818"/>
    <w:rsid w:val="71D7DD1C"/>
    <w:rsid w:val="71DE578E"/>
    <w:rsid w:val="71DFD283"/>
    <w:rsid w:val="71E48AE7"/>
    <w:rsid w:val="71E84017"/>
    <w:rsid w:val="71EF1CF1"/>
    <w:rsid w:val="71EFA218"/>
    <w:rsid w:val="71F3ABD4"/>
    <w:rsid w:val="71F48AB0"/>
    <w:rsid w:val="71F520FC"/>
    <w:rsid w:val="71F65BC3"/>
    <w:rsid w:val="71FA52CA"/>
    <w:rsid w:val="71FD2E15"/>
    <w:rsid w:val="71FFE730"/>
    <w:rsid w:val="720557A2"/>
    <w:rsid w:val="72068F68"/>
    <w:rsid w:val="720967E4"/>
    <w:rsid w:val="7214C0E9"/>
    <w:rsid w:val="721705B1"/>
    <w:rsid w:val="7217D186"/>
    <w:rsid w:val="72254667"/>
    <w:rsid w:val="722837D8"/>
    <w:rsid w:val="722DAA92"/>
    <w:rsid w:val="72369067"/>
    <w:rsid w:val="7237E2E1"/>
    <w:rsid w:val="723952CE"/>
    <w:rsid w:val="7239DE03"/>
    <w:rsid w:val="723C94BE"/>
    <w:rsid w:val="723F9402"/>
    <w:rsid w:val="724124AE"/>
    <w:rsid w:val="724D3FD6"/>
    <w:rsid w:val="724DF23C"/>
    <w:rsid w:val="725B6193"/>
    <w:rsid w:val="725C09BF"/>
    <w:rsid w:val="725E8488"/>
    <w:rsid w:val="7260ABE7"/>
    <w:rsid w:val="72629F69"/>
    <w:rsid w:val="72687763"/>
    <w:rsid w:val="726A0724"/>
    <w:rsid w:val="72720223"/>
    <w:rsid w:val="7273B801"/>
    <w:rsid w:val="7274705D"/>
    <w:rsid w:val="7277C7F9"/>
    <w:rsid w:val="727D0D79"/>
    <w:rsid w:val="72826450"/>
    <w:rsid w:val="72842D60"/>
    <w:rsid w:val="728C31CB"/>
    <w:rsid w:val="728ED225"/>
    <w:rsid w:val="72912561"/>
    <w:rsid w:val="729FAA80"/>
    <w:rsid w:val="72A0323F"/>
    <w:rsid w:val="72A0E571"/>
    <w:rsid w:val="72AD4E0F"/>
    <w:rsid w:val="72B29B32"/>
    <w:rsid w:val="72BBBF11"/>
    <w:rsid w:val="72BE3FF9"/>
    <w:rsid w:val="72C03FC0"/>
    <w:rsid w:val="72C35260"/>
    <w:rsid w:val="72C55236"/>
    <w:rsid w:val="72CD37DB"/>
    <w:rsid w:val="72D4E160"/>
    <w:rsid w:val="72D689A9"/>
    <w:rsid w:val="72E1A17F"/>
    <w:rsid w:val="72E5A948"/>
    <w:rsid w:val="72F06536"/>
    <w:rsid w:val="72F22E9F"/>
    <w:rsid w:val="72FD1D41"/>
    <w:rsid w:val="72FE28C8"/>
    <w:rsid w:val="73015FBA"/>
    <w:rsid w:val="73028D7B"/>
    <w:rsid w:val="73067AEC"/>
    <w:rsid w:val="7310976E"/>
    <w:rsid w:val="7313EFEC"/>
    <w:rsid w:val="731AB3F6"/>
    <w:rsid w:val="73223F0D"/>
    <w:rsid w:val="733EBCF1"/>
    <w:rsid w:val="7340FF63"/>
    <w:rsid w:val="73474DAB"/>
    <w:rsid w:val="734C7C98"/>
    <w:rsid w:val="734F6DB3"/>
    <w:rsid w:val="73501981"/>
    <w:rsid w:val="73532CA1"/>
    <w:rsid w:val="73566F26"/>
    <w:rsid w:val="7356CC10"/>
    <w:rsid w:val="735E747C"/>
    <w:rsid w:val="7367D408"/>
    <w:rsid w:val="73682B53"/>
    <w:rsid w:val="7369E166"/>
    <w:rsid w:val="7382F752"/>
    <w:rsid w:val="738C17E6"/>
    <w:rsid w:val="738CC4D4"/>
    <w:rsid w:val="7392D806"/>
    <w:rsid w:val="7392E69B"/>
    <w:rsid w:val="73A0DD5E"/>
    <w:rsid w:val="73A12803"/>
    <w:rsid w:val="73A4C5B6"/>
    <w:rsid w:val="73A7EC70"/>
    <w:rsid w:val="73A82A56"/>
    <w:rsid w:val="73AFD0DC"/>
    <w:rsid w:val="73B04C8A"/>
    <w:rsid w:val="73B6DE8D"/>
    <w:rsid w:val="73B8D4B5"/>
    <w:rsid w:val="73BA5AA9"/>
    <w:rsid w:val="73BE8CC7"/>
    <w:rsid w:val="73C3678E"/>
    <w:rsid w:val="73C7D259"/>
    <w:rsid w:val="73CD07AD"/>
    <w:rsid w:val="73CEB41E"/>
    <w:rsid w:val="73D49EC3"/>
    <w:rsid w:val="73D889D5"/>
    <w:rsid w:val="73D89BF3"/>
    <w:rsid w:val="73EC14D1"/>
    <w:rsid w:val="73EC79D3"/>
    <w:rsid w:val="73F467FE"/>
    <w:rsid w:val="73FBB512"/>
    <w:rsid w:val="74077576"/>
    <w:rsid w:val="7415EBE3"/>
    <w:rsid w:val="7415EC5C"/>
    <w:rsid w:val="74177E86"/>
    <w:rsid w:val="741E6D7F"/>
    <w:rsid w:val="7421DA6C"/>
    <w:rsid w:val="742906C5"/>
    <w:rsid w:val="74298A1F"/>
    <w:rsid w:val="74376903"/>
    <w:rsid w:val="7438FBE7"/>
    <w:rsid w:val="7439127B"/>
    <w:rsid w:val="743DF9B8"/>
    <w:rsid w:val="743F8CA1"/>
    <w:rsid w:val="744A2DCE"/>
    <w:rsid w:val="744B64F6"/>
    <w:rsid w:val="744F8A8C"/>
    <w:rsid w:val="7452CD82"/>
    <w:rsid w:val="74564D45"/>
    <w:rsid w:val="7457C9A0"/>
    <w:rsid w:val="745A0BD7"/>
    <w:rsid w:val="745F3E21"/>
    <w:rsid w:val="74629EA1"/>
    <w:rsid w:val="74632D82"/>
    <w:rsid w:val="7463F1C5"/>
    <w:rsid w:val="746B39CB"/>
    <w:rsid w:val="747A512D"/>
    <w:rsid w:val="747BEF0C"/>
    <w:rsid w:val="747FB88A"/>
    <w:rsid w:val="74969A3D"/>
    <w:rsid w:val="7499A455"/>
    <w:rsid w:val="749A4C84"/>
    <w:rsid w:val="74A1E6A2"/>
    <w:rsid w:val="74A3B45F"/>
    <w:rsid w:val="74A6AC4F"/>
    <w:rsid w:val="74AC1280"/>
    <w:rsid w:val="74AF96EF"/>
    <w:rsid w:val="74B1FAE7"/>
    <w:rsid w:val="74BCAA82"/>
    <w:rsid w:val="74C0F8B5"/>
    <w:rsid w:val="74CD3679"/>
    <w:rsid w:val="74D333A4"/>
    <w:rsid w:val="74D6B043"/>
    <w:rsid w:val="74D86D53"/>
    <w:rsid w:val="74D939C7"/>
    <w:rsid w:val="74DCBB47"/>
    <w:rsid w:val="74E1C040"/>
    <w:rsid w:val="74E54812"/>
    <w:rsid w:val="74E82BC9"/>
    <w:rsid w:val="74E84CF9"/>
    <w:rsid w:val="74EE26B5"/>
    <w:rsid w:val="74EEF4F7"/>
    <w:rsid w:val="74EF55B7"/>
    <w:rsid w:val="74F079F5"/>
    <w:rsid w:val="74F47828"/>
    <w:rsid w:val="74F9EFE4"/>
    <w:rsid w:val="750A797E"/>
    <w:rsid w:val="75106603"/>
    <w:rsid w:val="75114181"/>
    <w:rsid w:val="7511D9E1"/>
    <w:rsid w:val="75126FB3"/>
    <w:rsid w:val="7517A444"/>
    <w:rsid w:val="7520E724"/>
    <w:rsid w:val="7526E2BF"/>
    <w:rsid w:val="752D95ED"/>
    <w:rsid w:val="7530097C"/>
    <w:rsid w:val="7534085A"/>
    <w:rsid w:val="753473E0"/>
    <w:rsid w:val="753C66CD"/>
    <w:rsid w:val="753DC19B"/>
    <w:rsid w:val="75417642"/>
    <w:rsid w:val="7542DA8C"/>
    <w:rsid w:val="75565B46"/>
    <w:rsid w:val="75584BD0"/>
    <w:rsid w:val="7558A8E4"/>
    <w:rsid w:val="75604B32"/>
    <w:rsid w:val="7564EB66"/>
    <w:rsid w:val="756879E2"/>
    <w:rsid w:val="756CFBB7"/>
    <w:rsid w:val="75716FD4"/>
    <w:rsid w:val="75755EA4"/>
    <w:rsid w:val="757A5981"/>
    <w:rsid w:val="757EB4C3"/>
    <w:rsid w:val="758BDCAA"/>
    <w:rsid w:val="758CAC76"/>
    <w:rsid w:val="7591DD4C"/>
    <w:rsid w:val="759231EC"/>
    <w:rsid w:val="759BDD17"/>
    <w:rsid w:val="759DDCAD"/>
    <w:rsid w:val="759E62EF"/>
    <w:rsid w:val="75A24602"/>
    <w:rsid w:val="75A270F6"/>
    <w:rsid w:val="75B03EEC"/>
    <w:rsid w:val="75B0ED7D"/>
    <w:rsid w:val="75B650E0"/>
    <w:rsid w:val="75B96FD9"/>
    <w:rsid w:val="75BBCB29"/>
    <w:rsid w:val="75BDD04C"/>
    <w:rsid w:val="75C02D8D"/>
    <w:rsid w:val="75C2C0F0"/>
    <w:rsid w:val="75C38FAD"/>
    <w:rsid w:val="75CA57D0"/>
    <w:rsid w:val="75D07E3A"/>
    <w:rsid w:val="75D0C084"/>
    <w:rsid w:val="75D2C526"/>
    <w:rsid w:val="75DC70D2"/>
    <w:rsid w:val="75E53E84"/>
    <w:rsid w:val="75E750D8"/>
    <w:rsid w:val="75E8C05B"/>
    <w:rsid w:val="75EAB075"/>
    <w:rsid w:val="75EAED9E"/>
    <w:rsid w:val="75F4BF42"/>
    <w:rsid w:val="75FD60A4"/>
    <w:rsid w:val="75FDCBF1"/>
    <w:rsid w:val="760287DE"/>
    <w:rsid w:val="76132848"/>
    <w:rsid w:val="761371F8"/>
    <w:rsid w:val="761A38F1"/>
    <w:rsid w:val="76283AA2"/>
    <w:rsid w:val="7629827B"/>
    <w:rsid w:val="762A6194"/>
    <w:rsid w:val="76360058"/>
    <w:rsid w:val="76376F3C"/>
    <w:rsid w:val="76388D00"/>
    <w:rsid w:val="763ADC93"/>
    <w:rsid w:val="7641F2A6"/>
    <w:rsid w:val="7643353B"/>
    <w:rsid w:val="7643A0B9"/>
    <w:rsid w:val="764828AD"/>
    <w:rsid w:val="764C2AFF"/>
    <w:rsid w:val="76640E9D"/>
    <w:rsid w:val="766BA94D"/>
    <w:rsid w:val="768032D0"/>
    <w:rsid w:val="7680432B"/>
    <w:rsid w:val="768110A7"/>
    <w:rsid w:val="7683667D"/>
    <w:rsid w:val="768507B3"/>
    <w:rsid w:val="768AA8E2"/>
    <w:rsid w:val="768CD3CA"/>
    <w:rsid w:val="768EBF72"/>
    <w:rsid w:val="7690005B"/>
    <w:rsid w:val="76914077"/>
    <w:rsid w:val="7695B59D"/>
    <w:rsid w:val="76981A8C"/>
    <w:rsid w:val="76A10E9D"/>
    <w:rsid w:val="76A7123C"/>
    <w:rsid w:val="76ACAFD4"/>
    <w:rsid w:val="76B08379"/>
    <w:rsid w:val="76B1EAAF"/>
    <w:rsid w:val="76B30CB6"/>
    <w:rsid w:val="76C1ABD9"/>
    <w:rsid w:val="76C30969"/>
    <w:rsid w:val="76C96099"/>
    <w:rsid w:val="76D4C342"/>
    <w:rsid w:val="76D75609"/>
    <w:rsid w:val="76D7B1AB"/>
    <w:rsid w:val="76E58F23"/>
    <w:rsid w:val="76E59758"/>
    <w:rsid w:val="76E9C802"/>
    <w:rsid w:val="76F2BA59"/>
    <w:rsid w:val="76F39BAD"/>
    <w:rsid w:val="76F426C9"/>
    <w:rsid w:val="76F89E1C"/>
    <w:rsid w:val="76FF7174"/>
    <w:rsid w:val="770391E2"/>
    <w:rsid w:val="770C3794"/>
    <w:rsid w:val="77114BFE"/>
    <w:rsid w:val="771DC863"/>
    <w:rsid w:val="772190AD"/>
    <w:rsid w:val="7727E269"/>
    <w:rsid w:val="773A7D89"/>
    <w:rsid w:val="773B9527"/>
    <w:rsid w:val="773E09EF"/>
    <w:rsid w:val="77403379"/>
    <w:rsid w:val="77476DE1"/>
    <w:rsid w:val="774C8EEE"/>
    <w:rsid w:val="77503B1B"/>
    <w:rsid w:val="775BFDEE"/>
    <w:rsid w:val="775CE157"/>
    <w:rsid w:val="775E85F9"/>
    <w:rsid w:val="7763A5F9"/>
    <w:rsid w:val="7765408C"/>
    <w:rsid w:val="77678E68"/>
    <w:rsid w:val="776C1074"/>
    <w:rsid w:val="776F2888"/>
    <w:rsid w:val="7774864E"/>
    <w:rsid w:val="77754143"/>
    <w:rsid w:val="777DBEE1"/>
    <w:rsid w:val="7786BDFF"/>
    <w:rsid w:val="7788959E"/>
    <w:rsid w:val="77896941"/>
    <w:rsid w:val="778BAD5E"/>
    <w:rsid w:val="778D3D7C"/>
    <w:rsid w:val="77922D16"/>
    <w:rsid w:val="7796933F"/>
    <w:rsid w:val="7798C5D1"/>
    <w:rsid w:val="779948F4"/>
    <w:rsid w:val="779F3EF6"/>
    <w:rsid w:val="77B4DC10"/>
    <w:rsid w:val="77B8176B"/>
    <w:rsid w:val="77BB8D9D"/>
    <w:rsid w:val="77BC0932"/>
    <w:rsid w:val="77BC2876"/>
    <w:rsid w:val="77BC6503"/>
    <w:rsid w:val="77C15187"/>
    <w:rsid w:val="77C28B0C"/>
    <w:rsid w:val="77D26E06"/>
    <w:rsid w:val="77D2BE37"/>
    <w:rsid w:val="77D605CD"/>
    <w:rsid w:val="77DC7E39"/>
    <w:rsid w:val="77DF059C"/>
    <w:rsid w:val="77E3F90E"/>
    <w:rsid w:val="77EEBCCA"/>
    <w:rsid w:val="77EF47BE"/>
    <w:rsid w:val="77F05483"/>
    <w:rsid w:val="77F60077"/>
    <w:rsid w:val="77F72971"/>
    <w:rsid w:val="77FD4DA8"/>
    <w:rsid w:val="77FEFB3B"/>
    <w:rsid w:val="78019671"/>
    <w:rsid w:val="78105480"/>
    <w:rsid w:val="78145C09"/>
    <w:rsid w:val="7820F203"/>
    <w:rsid w:val="78231697"/>
    <w:rsid w:val="7823F422"/>
    <w:rsid w:val="782BA08E"/>
    <w:rsid w:val="7836D6B4"/>
    <w:rsid w:val="783C5371"/>
    <w:rsid w:val="783C87E3"/>
    <w:rsid w:val="7842D7E7"/>
    <w:rsid w:val="784436AA"/>
    <w:rsid w:val="78453F3F"/>
    <w:rsid w:val="7848F605"/>
    <w:rsid w:val="784A5CFE"/>
    <w:rsid w:val="78510CFE"/>
    <w:rsid w:val="7855CA31"/>
    <w:rsid w:val="78765860"/>
    <w:rsid w:val="78771B7C"/>
    <w:rsid w:val="787A9792"/>
    <w:rsid w:val="787BAF00"/>
    <w:rsid w:val="7889606C"/>
    <w:rsid w:val="788FEC92"/>
    <w:rsid w:val="7895C5E4"/>
    <w:rsid w:val="789968A5"/>
    <w:rsid w:val="78A05F74"/>
    <w:rsid w:val="78A4268A"/>
    <w:rsid w:val="78A4B5B1"/>
    <w:rsid w:val="78B72138"/>
    <w:rsid w:val="78C6B4AF"/>
    <w:rsid w:val="78CAE577"/>
    <w:rsid w:val="78CD414D"/>
    <w:rsid w:val="78D32412"/>
    <w:rsid w:val="78DBEE7E"/>
    <w:rsid w:val="78DDF137"/>
    <w:rsid w:val="78DE41EA"/>
    <w:rsid w:val="78DF8183"/>
    <w:rsid w:val="78E78903"/>
    <w:rsid w:val="78E807F2"/>
    <w:rsid w:val="78F0E94A"/>
    <w:rsid w:val="7900A075"/>
    <w:rsid w:val="790283F8"/>
    <w:rsid w:val="790352AC"/>
    <w:rsid w:val="79092277"/>
    <w:rsid w:val="790BAAE7"/>
    <w:rsid w:val="790EEC04"/>
    <w:rsid w:val="7911B52F"/>
    <w:rsid w:val="7915EDDC"/>
    <w:rsid w:val="791E8DD5"/>
    <w:rsid w:val="792288A0"/>
    <w:rsid w:val="7925F283"/>
    <w:rsid w:val="792A7642"/>
    <w:rsid w:val="793088F7"/>
    <w:rsid w:val="793A8CE5"/>
    <w:rsid w:val="794183B5"/>
    <w:rsid w:val="79466D86"/>
    <w:rsid w:val="79470D16"/>
    <w:rsid w:val="7947BFF9"/>
    <w:rsid w:val="794885B0"/>
    <w:rsid w:val="7949D055"/>
    <w:rsid w:val="794A19D5"/>
    <w:rsid w:val="794CA9E7"/>
    <w:rsid w:val="7959E237"/>
    <w:rsid w:val="795BE9AA"/>
    <w:rsid w:val="795C43AD"/>
    <w:rsid w:val="79613B37"/>
    <w:rsid w:val="7964034B"/>
    <w:rsid w:val="7966029E"/>
    <w:rsid w:val="796872F4"/>
    <w:rsid w:val="796A0B60"/>
    <w:rsid w:val="796A416D"/>
    <w:rsid w:val="796B5A14"/>
    <w:rsid w:val="796BD2BC"/>
    <w:rsid w:val="796D0B7A"/>
    <w:rsid w:val="7976BC28"/>
    <w:rsid w:val="797A5F77"/>
    <w:rsid w:val="797BF35B"/>
    <w:rsid w:val="797C5248"/>
    <w:rsid w:val="7984C616"/>
    <w:rsid w:val="798F1D0A"/>
    <w:rsid w:val="79974951"/>
    <w:rsid w:val="79975FAC"/>
    <w:rsid w:val="799AC151"/>
    <w:rsid w:val="799FA661"/>
    <w:rsid w:val="79A17EC1"/>
    <w:rsid w:val="79A57D79"/>
    <w:rsid w:val="79A981A1"/>
    <w:rsid w:val="79B4ED0A"/>
    <w:rsid w:val="79BD7041"/>
    <w:rsid w:val="79C26C78"/>
    <w:rsid w:val="79C8CDCB"/>
    <w:rsid w:val="79DC1B25"/>
    <w:rsid w:val="79DEB24C"/>
    <w:rsid w:val="79E3EBF2"/>
    <w:rsid w:val="79EECDCD"/>
    <w:rsid w:val="79F072E9"/>
    <w:rsid w:val="7A01C0B8"/>
    <w:rsid w:val="7A02CA4B"/>
    <w:rsid w:val="7A103DFC"/>
    <w:rsid w:val="7A15E615"/>
    <w:rsid w:val="7A262011"/>
    <w:rsid w:val="7A26A9EA"/>
    <w:rsid w:val="7A289BD1"/>
    <w:rsid w:val="7A29CC69"/>
    <w:rsid w:val="7A2B6570"/>
    <w:rsid w:val="7A2E6A00"/>
    <w:rsid w:val="7A333210"/>
    <w:rsid w:val="7A3FDBC4"/>
    <w:rsid w:val="7A414368"/>
    <w:rsid w:val="7A426BC7"/>
    <w:rsid w:val="7A4D1E0E"/>
    <w:rsid w:val="7A4DBD70"/>
    <w:rsid w:val="7A5DE53F"/>
    <w:rsid w:val="7A6F7B26"/>
    <w:rsid w:val="7A77EF9E"/>
    <w:rsid w:val="7A7F3065"/>
    <w:rsid w:val="7A7F4E5D"/>
    <w:rsid w:val="7A814CA8"/>
    <w:rsid w:val="7A82F9AB"/>
    <w:rsid w:val="7A8654E3"/>
    <w:rsid w:val="7A87EEAE"/>
    <w:rsid w:val="7A8E1F5E"/>
    <w:rsid w:val="7A911B3D"/>
    <w:rsid w:val="7A911BF0"/>
    <w:rsid w:val="7A9A7DAD"/>
    <w:rsid w:val="7A9A8FBB"/>
    <w:rsid w:val="7AA6C3C8"/>
    <w:rsid w:val="7AA797D3"/>
    <w:rsid w:val="7AB6172C"/>
    <w:rsid w:val="7AB6DD24"/>
    <w:rsid w:val="7AB91FD4"/>
    <w:rsid w:val="7ABD17E4"/>
    <w:rsid w:val="7AC2B791"/>
    <w:rsid w:val="7ACDDE9A"/>
    <w:rsid w:val="7AD00FEE"/>
    <w:rsid w:val="7AD25046"/>
    <w:rsid w:val="7AE66BC6"/>
    <w:rsid w:val="7AE80ED7"/>
    <w:rsid w:val="7AEBF362"/>
    <w:rsid w:val="7B02E9A0"/>
    <w:rsid w:val="7B05E0A7"/>
    <w:rsid w:val="7B09AB7A"/>
    <w:rsid w:val="7B0AE05F"/>
    <w:rsid w:val="7B0FCD7C"/>
    <w:rsid w:val="7B10AB96"/>
    <w:rsid w:val="7B159A22"/>
    <w:rsid w:val="7B16059D"/>
    <w:rsid w:val="7B16A65E"/>
    <w:rsid w:val="7B18C4BA"/>
    <w:rsid w:val="7B196118"/>
    <w:rsid w:val="7B1AD04A"/>
    <w:rsid w:val="7B275648"/>
    <w:rsid w:val="7B2A005A"/>
    <w:rsid w:val="7B2C8376"/>
    <w:rsid w:val="7B3305E9"/>
    <w:rsid w:val="7B3E61EC"/>
    <w:rsid w:val="7B4481E7"/>
    <w:rsid w:val="7B47F542"/>
    <w:rsid w:val="7B57898F"/>
    <w:rsid w:val="7B57D60F"/>
    <w:rsid w:val="7B5E367B"/>
    <w:rsid w:val="7B6823EE"/>
    <w:rsid w:val="7B6E9170"/>
    <w:rsid w:val="7B709AF5"/>
    <w:rsid w:val="7B72487A"/>
    <w:rsid w:val="7B74A21F"/>
    <w:rsid w:val="7B74B87D"/>
    <w:rsid w:val="7B7D1A46"/>
    <w:rsid w:val="7B7E4B52"/>
    <w:rsid w:val="7B7EBF62"/>
    <w:rsid w:val="7B83761A"/>
    <w:rsid w:val="7B868FF9"/>
    <w:rsid w:val="7B89E9CF"/>
    <w:rsid w:val="7B9A44A4"/>
    <w:rsid w:val="7B9B167E"/>
    <w:rsid w:val="7B9B85E3"/>
    <w:rsid w:val="7B9BC785"/>
    <w:rsid w:val="7BA68330"/>
    <w:rsid w:val="7BACD326"/>
    <w:rsid w:val="7BAD5288"/>
    <w:rsid w:val="7BAFC891"/>
    <w:rsid w:val="7BB08534"/>
    <w:rsid w:val="7BB9087B"/>
    <w:rsid w:val="7BBA50FB"/>
    <w:rsid w:val="7BC5C546"/>
    <w:rsid w:val="7BC78D54"/>
    <w:rsid w:val="7BCCC265"/>
    <w:rsid w:val="7BCEB231"/>
    <w:rsid w:val="7BD07870"/>
    <w:rsid w:val="7BD68E07"/>
    <w:rsid w:val="7BE45591"/>
    <w:rsid w:val="7BF022BD"/>
    <w:rsid w:val="7BF421F0"/>
    <w:rsid w:val="7BF6C033"/>
    <w:rsid w:val="7BFBDF12"/>
    <w:rsid w:val="7C0579D5"/>
    <w:rsid w:val="7C06A364"/>
    <w:rsid w:val="7C0B3AA2"/>
    <w:rsid w:val="7C14BD9F"/>
    <w:rsid w:val="7C192D83"/>
    <w:rsid w:val="7C1AAB73"/>
    <w:rsid w:val="7C1E40FA"/>
    <w:rsid w:val="7C20D0CA"/>
    <w:rsid w:val="7C20EF1E"/>
    <w:rsid w:val="7C26C6DE"/>
    <w:rsid w:val="7C271EBD"/>
    <w:rsid w:val="7C2CF27F"/>
    <w:rsid w:val="7C2FAFCD"/>
    <w:rsid w:val="7C323E2B"/>
    <w:rsid w:val="7C32E9DE"/>
    <w:rsid w:val="7C34578F"/>
    <w:rsid w:val="7C377B50"/>
    <w:rsid w:val="7C38483A"/>
    <w:rsid w:val="7C39A93A"/>
    <w:rsid w:val="7C39CD2C"/>
    <w:rsid w:val="7C3B6CC1"/>
    <w:rsid w:val="7C474A4F"/>
    <w:rsid w:val="7C47AEE3"/>
    <w:rsid w:val="7C4867E3"/>
    <w:rsid w:val="7C4ADE28"/>
    <w:rsid w:val="7C5B1DC2"/>
    <w:rsid w:val="7C62FF3A"/>
    <w:rsid w:val="7C644392"/>
    <w:rsid w:val="7C6ED38A"/>
    <w:rsid w:val="7C741A79"/>
    <w:rsid w:val="7C77870A"/>
    <w:rsid w:val="7C787A90"/>
    <w:rsid w:val="7C7A1A59"/>
    <w:rsid w:val="7C7B463E"/>
    <w:rsid w:val="7C7EAE2C"/>
    <w:rsid w:val="7C81061C"/>
    <w:rsid w:val="7C86D9AC"/>
    <w:rsid w:val="7C88A7B7"/>
    <w:rsid w:val="7C8BD6DE"/>
    <w:rsid w:val="7C8ED534"/>
    <w:rsid w:val="7C915C7E"/>
    <w:rsid w:val="7C963130"/>
    <w:rsid w:val="7C978FB3"/>
    <w:rsid w:val="7CA5373E"/>
    <w:rsid w:val="7CA98105"/>
    <w:rsid w:val="7CAC7BF7"/>
    <w:rsid w:val="7CB345AD"/>
    <w:rsid w:val="7CC7DFA0"/>
    <w:rsid w:val="7CCB0104"/>
    <w:rsid w:val="7CCE0997"/>
    <w:rsid w:val="7CD53C1E"/>
    <w:rsid w:val="7CE72A6B"/>
    <w:rsid w:val="7CEA2353"/>
    <w:rsid w:val="7CED8347"/>
    <w:rsid w:val="7CEE2FF1"/>
    <w:rsid w:val="7CF9210F"/>
    <w:rsid w:val="7CF9511A"/>
    <w:rsid w:val="7D019CBD"/>
    <w:rsid w:val="7D06A93C"/>
    <w:rsid w:val="7D06F05D"/>
    <w:rsid w:val="7D0A5956"/>
    <w:rsid w:val="7D0E82E6"/>
    <w:rsid w:val="7D0EDF69"/>
    <w:rsid w:val="7D10B276"/>
    <w:rsid w:val="7D13A236"/>
    <w:rsid w:val="7D13BBE7"/>
    <w:rsid w:val="7D1824AD"/>
    <w:rsid w:val="7D1A7703"/>
    <w:rsid w:val="7D1BF711"/>
    <w:rsid w:val="7D20BD11"/>
    <w:rsid w:val="7D276027"/>
    <w:rsid w:val="7D2813AB"/>
    <w:rsid w:val="7D2D973D"/>
    <w:rsid w:val="7D2F92DC"/>
    <w:rsid w:val="7D30C02A"/>
    <w:rsid w:val="7D3930B2"/>
    <w:rsid w:val="7D3A660B"/>
    <w:rsid w:val="7D43B6B6"/>
    <w:rsid w:val="7D4C8141"/>
    <w:rsid w:val="7D504102"/>
    <w:rsid w:val="7D512EA7"/>
    <w:rsid w:val="7D535FFA"/>
    <w:rsid w:val="7D546256"/>
    <w:rsid w:val="7D54D8DC"/>
    <w:rsid w:val="7D5714B7"/>
    <w:rsid w:val="7D5980EB"/>
    <w:rsid w:val="7D5A2BA7"/>
    <w:rsid w:val="7D74D9C4"/>
    <w:rsid w:val="7D767829"/>
    <w:rsid w:val="7D76F089"/>
    <w:rsid w:val="7D7774F6"/>
    <w:rsid w:val="7D7A9588"/>
    <w:rsid w:val="7D7C90AA"/>
    <w:rsid w:val="7D7CA244"/>
    <w:rsid w:val="7D7F983E"/>
    <w:rsid w:val="7D821F3E"/>
    <w:rsid w:val="7D881E78"/>
    <w:rsid w:val="7D897A49"/>
    <w:rsid w:val="7D8A37D7"/>
    <w:rsid w:val="7D8A398A"/>
    <w:rsid w:val="7D8B97F6"/>
    <w:rsid w:val="7D91C859"/>
    <w:rsid w:val="7D947BA0"/>
    <w:rsid w:val="7D9CC5E7"/>
    <w:rsid w:val="7DA22729"/>
    <w:rsid w:val="7DA36B04"/>
    <w:rsid w:val="7DA38D5C"/>
    <w:rsid w:val="7DA5DABD"/>
    <w:rsid w:val="7DA68B58"/>
    <w:rsid w:val="7DA9536B"/>
    <w:rsid w:val="7DA974D4"/>
    <w:rsid w:val="7DAE8E4E"/>
    <w:rsid w:val="7DC0B27A"/>
    <w:rsid w:val="7DC2F19F"/>
    <w:rsid w:val="7DC4A372"/>
    <w:rsid w:val="7DD3D808"/>
    <w:rsid w:val="7DD58260"/>
    <w:rsid w:val="7DD7F9DC"/>
    <w:rsid w:val="7DD80D81"/>
    <w:rsid w:val="7DF045AE"/>
    <w:rsid w:val="7DF3BDB1"/>
    <w:rsid w:val="7DF99124"/>
    <w:rsid w:val="7E005946"/>
    <w:rsid w:val="7E0E5098"/>
    <w:rsid w:val="7E18C33C"/>
    <w:rsid w:val="7E1B99BB"/>
    <w:rsid w:val="7E1D8AF8"/>
    <w:rsid w:val="7E271D59"/>
    <w:rsid w:val="7E27777A"/>
    <w:rsid w:val="7E2920F3"/>
    <w:rsid w:val="7E294B88"/>
    <w:rsid w:val="7E2D4770"/>
    <w:rsid w:val="7E353FDB"/>
    <w:rsid w:val="7E3973C1"/>
    <w:rsid w:val="7E3A0590"/>
    <w:rsid w:val="7E3F44AA"/>
    <w:rsid w:val="7E41FFBB"/>
    <w:rsid w:val="7E4F4FE9"/>
    <w:rsid w:val="7E534F1C"/>
    <w:rsid w:val="7E58489D"/>
    <w:rsid w:val="7E5E9ACF"/>
    <w:rsid w:val="7E6647B5"/>
    <w:rsid w:val="7E79B2E3"/>
    <w:rsid w:val="7E801ACD"/>
    <w:rsid w:val="7E84601D"/>
    <w:rsid w:val="7E8AEDE0"/>
    <w:rsid w:val="7E901D3D"/>
    <w:rsid w:val="7E92F70F"/>
    <w:rsid w:val="7E987454"/>
    <w:rsid w:val="7E9B522C"/>
    <w:rsid w:val="7E9DC54D"/>
    <w:rsid w:val="7E9EBE96"/>
    <w:rsid w:val="7EA22AD0"/>
    <w:rsid w:val="7EA2F253"/>
    <w:rsid w:val="7EA7B0E3"/>
    <w:rsid w:val="7EC04319"/>
    <w:rsid w:val="7EC15006"/>
    <w:rsid w:val="7EC1A905"/>
    <w:rsid w:val="7ED2C7A7"/>
    <w:rsid w:val="7ED4F76A"/>
    <w:rsid w:val="7EE80F7A"/>
    <w:rsid w:val="7EEE3014"/>
    <w:rsid w:val="7EEF2C08"/>
    <w:rsid w:val="7EF853C0"/>
    <w:rsid w:val="7EFAB5A0"/>
    <w:rsid w:val="7EFD422B"/>
    <w:rsid w:val="7F01273E"/>
    <w:rsid w:val="7F02F2E4"/>
    <w:rsid w:val="7F065D7E"/>
    <w:rsid w:val="7F143637"/>
    <w:rsid w:val="7F23A16C"/>
    <w:rsid w:val="7F317BDB"/>
    <w:rsid w:val="7F31B10D"/>
    <w:rsid w:val="7F323C81"/>
    <w:rsid w:val="7F427A4D"/>
    <w:rsid w:val="7F4D32BB"/>
    <w:rsid w:val="7F50BC29"/>
    <w:rsid w:val="7F515538"/>
    <w:rsid w:val="7F576F7B"/>
    <w:rsid w:val="7F59455D"/>
    <w:rsid w:val="7F5CAD62"/>
    <w:rsid w:val="7F5D15D6"/>
    <w:rsid w:val="7F5E8C3A"/>
    <w:rsid w:val="7F603CCF"/>
    <w:rsid w:val="7F60BFDF"/>
    <w:rsid w:val="7F658496"/>
    <w:rsid w:val="7F704784"/>
    <w:rsid w:val="7F741400"/>
    <w:rsid w:val="7F7C8C46"/>
    <w:rsid w:val="7F7CF1D2"/>
    <w:rsid w:val="7F95C0D3"/>
    <w:rsid w:val="7F979EA6"/>
    <w:rsid w:val="7F9DE4B2"/>
    <w:rsid w:val="7FA6FC24"/>
    <w:rsid w:val="7FA80755"/>
    <w:rsid w:val="7FAD1D15"/>
    <w:rsid w:val="7FB2116D"/>
    <w:rsid w:val="7FB8B766"/>
    <w:rsid w:val="7FBED398"/>
    <w:rsid w:val="7FBF3E77"/>
    <w:rsid w:val="7FC07C48"/>
    <w:rsid w:val="7FC1CB1B"/>
    <w:rsid w:val="7FC3130B"/>
    <w:rsid w:val="7FC9FE61"/>
    <w:rsid w:val="7FCA9C3F"/>
    <w:rsid w:val="7FCC98EC"/>
    <w:rsid w:val="7FCCBC40"/>
    <w:rsid w:val="7FD0E84B"/>
    <w:rsid w:val="7FD966EE"/>
    <w:rsid w:val="7FDE7FEA"/>
    <w:rsid w:val="7FE15576"/>
    <w:rsid w:val="7FE49E06"/>
    <w:rsid w:val="7FE7BB8B"/>
    <w:rsid w:val="7FEF91ED"/>
    <w:rsid w:val="7FF05C1D"/>
    <w:rsid w:val="7FF17E57"/>
    <w:rsid w:val="7FF1B89A"/>
    <w:rsid w:val="7FF28D76"/>
    <w:rsid w:val="7FF8E8F8"/>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390B3B"/>
  <w15:chartTrackingRefBased/>
  <w15:docId w15:val="{8EAC3E66-9ADF-400C-A1CC-DE0BA34A7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7E0BE0"/>
    <w:pPr>
      <w:spacing w:after="0"/>
      <w:jc w:val="center"/>
    </w:pPr>
    <w:rPr>
      <w:rFonts w:ascii="Arial" w:hAnsi="Arial" w:cs="Arial"/>
      <w:noProof/>
      <w:sz w:val="24"/>
      <w:lang w:val="en-US"/>
    </w:rPr>
  </w:style>
  <w:style w:type="character" w:customStyle="1" w:styleId="EndNoteBibliographyTitleZchn">
    <w:name w:val="EndNote Bibliography Title Zchn"/>
    <w:basedOn w:val="Absatz-Standardschriftart"/>
    <w:link w:val="EndNoteBibliographyTitle"/>
    <w:rsid w:val="007E0BE0"/>
    <w:rPr>
      <w:rFonts w:ascii="Arial" w:hAnsi="Arial" w:cs="Arial"/>
      <w:noProof/>
      <w:sz w:val="24"/>
      <w:lang w:val="en-US"/>
    </w:rPr>
  </w:style>
  <w:style w:type="paragraph" w:customStyle="1" w:styleId="EndNoteBibliography">
    <w:name w:val="EndNote Bibliography"/>
    <w:basedOn w:val="Standard"/>
    <w:link w:val="EndNoteBibliographyZchn"/>
    <w:rsid w:val="007E0BE0"/>
    <w:pPr>
      <w:spacing w:line="360" w:lineRule="auto"/>
    </w:pPr>
    <w:rPr>
      <w:rFonts w:ascii="Arial" w:hAnsi="Arial" w:cs="Arial"/>
      <w:noProof/>
      <w:sz w:val="24"/>
      <w:lang w:val="en-US"/>
    </w:rPr>
  </w:style>
  <w:style w:type="character" w:customStyle="1" w:styleId="EndNoteBibliographyZchn">
    <w:name w:val="EndNote Bibliography Zchn"/>
    <w:basedOn w:val="Absatz-Standardschriftart"/>
    <w:link w:val="EndNoteBibliography"/>
    <w:rsid w:val="007E0BE0"/>
    <w:rPr>
      <w:rFonts w:ascii="Arial" w:hAnsi="Arial" w:cs="Arial"/>
      <w:noProof/>
      <w:sz w:val="24"/>
      <w:lang w:val="en-US"/>
    </w:rPr>
  </w:style>
  <w:style w:type="character" w:styleId="Hyperlink">
    <w:name w:val="Hyperlink"/>
    <w:basedOn w:val="Absatz-Standardschriftart"/>
    <w:uiPriority w:val="99"/>
    <w:unhideWhenUsed/>
    <w:rsid w:val="001F401B"/>
    <w:rPr>
      <w:color w:val="0563C1" w:themeColor="hyperlink"/>
      <w:u w:val="single"/>
    </w:rPr>
  </w:style>
  <w:style w:type="paragraph" w:customStyle="1" w:styleId="Literaturverzeichnis1">
    <w:name w:val="Literaturverzeichnis1"/>
    <w:basedOn w:val="Standard"/>
    <w:link w:val="BibliographyZchn"/>
    <w:qFormat/>
    <w:rsid w:val="00E205B6"/>
    <w:pPr>
      <w:spacing w:line="360" w:lineRule="auto"/>
      <w:jc w:val="both"/>
    </w:pPr>
    <w:rPr>
      <w:rFonts w:ascii="Arial" w:hAnsi="Arial" w:cs="Arial"/>
      <w:sz w:val="24"/>
      <w:szCs w:val="24"/>
      <w:lang w:val="en-US"/>
    </w:rPr>
  </w:style>
  <w:style w:type="paragraph" w:customStyle="1" w:styleId="EndNoteCategoryHeading">
    <w:name w:val="EndNote Category Heading"/>
    <w:basedOn w:val="Standard"/>
    <w:link w:val="EndNoteCategoryHeadingZchn"/>
    <w:rsid w:val="00E919AB"/>
    <w:pPr>
      <w:spacing w:before="120" w:after="120"/>
    </w:pPr>
  </w:style>
  <w:style w:type="character" w:customStyle="1" w:styleId="BibliographyZchn">
    <w:name w:val="Bibliography Zchn"/>
    <w:basedOn w:val="Absatz-Standardschriftart"/>
    <w:link w:val="Literaturverzeichnis1"/>
    <w:rsid w:val="00E205B6"/>
    <w:rPr>
      <w:rFonts w:ascii="Arial" w:hAnsi="Arial" w:cs="Arial"/>
      <w:sz w:val="24"/>
      <w:szCs w:val="24"/>
      <w:lang w:val="en-US"/>
    </w:rPr>
  </w:style>
  <w:style w:type="character" w:customStyle="1" w:styleId="EndNoteCategoryHeadingZchn">
    <w:name w:val="EndNote Category Heading Zchn"/>
    <w:basedOn w:val="Absatz-Standardschriftart"/>
    <w:link w:val="EndNoteCategoryHeading"/>
    <w:rsid w:val="00E919AB"/>
  </w:style>
  <w:style w:type="paragraph" w:customStyle="1" w:styleId="EndNoteCategoryTitle">
    <w:name w:val="EndNote Category Title"/>
    <w:basedOn w:val="Standard"/>
    <w:link w:val="EndNoteCategoryTitleZchn"/>
    <w:rsid w:val="00E919AB"/>
    <w:pPr>
      <w:spacing w:before="120" w:after="120"/>
      <w:jc w:val="center"/>
    </w:pPr>
  </w:style>
  <w:style w:type="character" w:customStyle="1" w:styleId="EndNoteCategoryTitleZchn">
    <w:name w:val="EndNote Category Title Zchn"/>
    <w:basedOn w:val="Absatz-Standardschriftart"/>
    <w:link w:val="EndNoteCategoryTitle"/>
    <w:rsid w:val="00E919AB"/>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Listenabsatz">
    <w:name w:val="List Paragraph"/>
    <w:basedOn w:val="Standard"/>
    <w:uiPriority w:val="34"/>
    <w:qFormat/>
    <w:rsid w:val="00AF3B02"/>
    <w:pPr>
      <w:ind w:left="720"/>
      <w:contextualSpacing/>
    </w:pPr>
  </w:style>
  <w:style w:type="character" w:customStyle="1" w:styleId="normaltextrun">
    <w:name w:val="normaltextrun"/>
    <w:basedOn w:val="Absatz-Standardschriftart"/>
    <w:rsid w:val="00DD5CF7"/>
  </w:style>
  <w:style w:type="character" w:customStyle="1" w:styleId="eop">
    <w:name w:val="eop"/>
    <w:basedOn w:val="Absatz-Standardschriftart"/>
    <w:rsid w:val="00DD5CF7"/>
  </w:style>
  <w:style w:type="table" w:styleId="Tabellenraster">
    <w:name w:val="Table Grid"/>
    <w:basedOn w:val="NormaleTabelle"/>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KopfzeileZchn">
    <w:name w:val="Kopfzeile Zchn"/>
    <w:basedOn w:val="Absatz-Standardschriftart"/>
    <w:link w:val="Kopfzeile"/>
    <w:uiPriority w:val="99"/>
  </w:style>
  <w:style w:type="paragraph" w:styleId="Kopfzeile">
    <w:name w:val="header"/>
    <w:basedOn w:val="Standard"/>
    <w:link w:val="KopfzeileZchn"/>
    <w:uiPriority w:val="99"/>
    <w:unhideWhenUsed/>
    <w:pPr>
      <w:tabs>
        <w:tab w:val="center" w:pos="4680"/>
        <w:tab w:val="right" w:pos="9360"/>
      </w:tabs>
      <w:spacing w:after="0" w:line="240" w:lineRule="auto"/>
    </w:pPr>
  </w:style>
  <w:style w:type="character" w:customStyle="1" w:styleId="FuzeileZchn">
    <w:name w:val="Fußzeile Zchn"/>
    <w:basedOn w:val="Absatz-Standardschriftart"/>
    <w:link w:val="Fuzeile"/>
    <w:uiPriority w:val="99"/>
  </w:style>
  <w:style w:type="paragraph" w:styleId="Fuzeile">
    <w:name w:val="footer"/>
    <w:basedOn w:val="Standard"/>
    <w:link w:val="FuzeileZchn"/>
    <w:uiPriority w:val="99"/>
    <w:unhideWhenUsed/>
    <w:pPr>
      <w:tabs>
        <w:tab w:val="center" w:pos="4680"/>
        <w:tab w:val="right" w:pos="9360"/>
      </w:tabs>
      <w:spacing w:after="0" w:line="240" w:lineRule="auto"/>
    </w:pPr>
  </w:style>
  <w:style w:type="paragraph" w:styleId="Sprechblasentext">
    <w:name w:val="Balloon Text"/>
    <w:basedOn w:val="Standard"/>
    <w:link w:val="SprechblasentextZchn"/>
    <w:uiPriority w:val="99"/>
    <w:semiHidden/>
    <w:unhideWhenUsed/>
    <w:rsid w:val="001333C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333C7"/>
    <w:rPr>
      <w:rFonts w:ascii="Segoe UI" w:hAnsi="Segoe UI" w:cs="Segoe UI"/>
      <w:sz w:val="18"/>
      <w:szCs w:val="18"/>
    </w:rPr>
  </w:style>
  <w:style w:type="character" w:customStyle="1" w:styleId="Mention1">
    <w:name w:val="Mention1"/>
    <w:basedOn w:val="Absatz-Standardschriftart"/>
    <w:uiPriority w:val="99"/>
    <w:unhideWhenUsed/>
    <w:rsid w:val="00AD641E"/>
    <w:rPr>
      <w:color w:val="2B579A"/>
      <w:shd w:val="clear" w:color="auto" w:fill="E6E6E6"/>
    </w:rPr>
  </w:style>
  <w:style w:type="paragraph" w:styleId="Kommentarthema">
    <w:name w:val="annotation subject"/>
    <w:basedOn w:val="Kommentartext"/>
    <w:next w:val="Kommentartext"/>
    <w:link w:val="KommentarthemaZchn"/>
    <w:uiPriority w:val="99"/>
    <w:semiHidden/>
    <w:unhideWhenUsed/>
    <w:rsid w:val="00C80869"/>
    <w:rPr>
      <w:b/>
      <w:bCs/>
    </w:rPr>
  </w:style>
  <w:style w:type="character" w:customStyle="1" w:styleId="KommentarthemaZchn">
    <w:name w:val="Kommentarthema Zchn"/>
    <w:basedOn w:val="KommentartextZchn"/>
    <w:link w:val="Kommentarthema"/>
    <w:uiPriority w:val="99"/>
    <w:semiHidden/>
    <w:rsid w:val="00C80869"/>
    <w:rPr>
      <w:b/>
      <w:bCs/>
      <w:sz w:val="20"/>
      <w:szCs w:val="20"/>
    </w:rPr>
  </w:style>
  <w:style w:type="paragraph" w:styleId="berarbeitung">
    <w:name w:val="Revision"/>
    <w:hidden/>
    <w:uiPriority w:val="99"/>
    <w:semiHidden/>
    <w:rsid w:val="00F0362A"/>
    <w:pPr>
      <w:spacing w:after="0" w:line="240" w:lineRule="auto"/>
    </w:pPr>
  </w:style>
  <w:style w:type="character" w:styleId="Platzhaltertext">
    <w:name w:val="Placeholder Text"/>
    <w:basedOn w:val="Absatz-Standardschriftart"/>
    <w:uiPriority w:val="99"/>
    <w:semiHidden/>
    <w:rsid w:val="006D257D"/>
    <w:rPr>
      <w:color w:val="666666"/>
    </w:rPr>
  </w:style>
  <w:style w:type="paragraph" w:customStyle="1" w:styleId="Literaturverzeichnis2">
    <w:name w:val="Literaturverzeichnis2"/>
    <w:basedOn w:val="Standard"/>
    <w:rsid w:val="006D257D"/>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customStyle="1" w:styleId="Literaturverzeichnis3">
    <w:name w:val="Literaturverzeichnis3"/>
    <w:basedOn w:val="Standard"/>
    <w:rsid w:val="004062B9"/>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StandardWeb">
    <w:name w:val="Normal (Web)"/>
    <w:basedOn w:val="Standard"/>
    <w:uiPriority w:val="99"/>
    <w:semiHidden/>
    <w:unhideWhenUsed/>
    <w:rsid w:val="00F17CB1"/>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033899">
      <w:bodyDiv w:val="1"/>
      <w:marLeft w:val="0"/>
      <w:marRight w:val="0"/>
      <w:marTop w:val="0"/>
      <w:marBottom w:val="0"/>
      <w:divBdr>
        <w:top w:val="none" w:sz="0" w:space="0" w:color="auto"/>
        <w:left w:val="none" w:sz="0" w:space="0" w:color="auto"/>
        <w:bottom w:val="none" w:sz="0" w:space="0" w:color="auto"/>
        <w:right w:val="none" w:sz="0" w:space="0" w:color="auto"/>
      </w:divBdr>
    </w:div>
    <w:div w:id="42366492">
      <w:bodyDiv w:val="1"/>
      <w:marLeft w:val="0"/>
      <w:marRight w:val="0"/>
      <w:marTop w:val="0"/>
      <w:marBottom w:val="0"/>
      <w:divBdr>
        <w:top w:val="none" w:sz="0" w:space="0" w:color="auto"/>
        <w:left w:val="none" w:sz="0" w:space="0" w:color="auto"/>
        <w:bottom w:val="none" w:sz="0" w:space="0" w:color="auto"/>
        <w:right w:val="none" w:sz="0" w:space="0" w:color="auto"/>
      </w:divBdr>
    </w:div>
    <w:div w:id="57897740">
      <w:bodyDiv w:val="1"/>
      <w:marLeft w:val="0"/>
      <w:marRight w:val="0"/>
      <w:marTop w:val="0"/>
      <w:marBottom w:val="0"/>
      <w:divBdr>
        <w:top w:val="none" w:sz="0" w:space="0" w:color="auto"/>
        <w:left w:val="none" w:sz="0" w:space="0" w:color="auto"/>
        <w:bottom w:val="none" w:sz="0" w:space="0" w:color="auto"/>
        <w:right w:val="none" w:sz="0" w:space="0" w:color="auto"/>
      </w:divBdr>
    </w:div>
    <w:div w:id="66152523">
      <w:bodyDiv w:val="1"/>
      <w:marLeft w:val="0"/>
      <w:marRight w:val="0"/>
      <w:marTop w:val="0"/>
      <w:marBottom w:val="0"/>
      <w:divBdr>
        <w:top w:val="none" w:sz="0" w:space="0" w:color="auto"/>
        <w:left w:val="none" w:sz="0" w:space="0" w:color="auto"/>
        <w:bottom w:val="none" w:sz="0" w:space="0" w:color="auto"/>
        <w:right w:val="none" w:sz="0" w:space="0" w:color="auto"/>
      </w:divBdr>
    </w:div>
    <w:div w:id="75790612">
      <w:bodyDiv w:val="1"/>
      <w:marLeft w:val="0"/>
      <w:marRight w:val="0"/>
      <w:marTop w:val="0"/>
      <w:marBottom w:val="0"/>
      <w:divBdr>
        <w:top w:val="none" w:sz="0" w:space="0" w:color="auto"/>
        <w:left w:val="none" w:sz="0" w:space="0" w:color="auto"/>
        <w:bottom w:val="none" w:sz="0" w:space="0" w:color="auto"/>
        <w:right w:val="none" w:sz="0" w:space="0" w:color="auto"/>
      </w:divBdr>
    </w:div>
    <w:div w:id="100300945">
      <w:bodyDiv w:val="1"/>
      <w:marLeft w:val="0"/>
      <w:marRight w:val="0"/>
      <w:marTop w:val="0"/>
      <w:marBottom w:val="0"/>
      <w:divBdr>
        <w:top w:val="none" w:sz="0" w:space="0" w:color="auto"/>
        <w:left w:val="none" w:sz="0" w:space="0" w:color="auto"/>
        <w:bottom w:val="none" w:sz="0" w:space="0" w:color="auto"/>
        <w:right w:val="none" w:sz="0" w:space="0" w:color="auto"/>
      </w:divBdr>
    </w:div>
    <w:div w:id="102844530">
      <w:bodyDiv w:val="1"/>
      <w:marLeft w:val="0"/>
      <w:marRight w:val="0"/>
      <w:marTop w:val="0"/>
      <w:marBottom w:val="0"/>
      <w:divBdr>
        <w:top w:val="none" w:sz="0" w:space="0" w:color="auto"/>
        <w:left w:val="none" w:sz="0" w:space="0" w:color="auto"/>
        <w:bottom w:val="none" w:sz="0" w:space="0" w:color="auto"/>
        <w:right w:val="none" w:sz="0" w:space="0" w:color="auto"/>
      </w:divBdr>
      <w:divsChild>
        <w:div w:id="2064983086">
          <w:marLeft w:val="0"/>
          <w:marRight w:val="0"/>
          <w:marTop w:val="0"/>
          <w:marBottom w:val="0"/>
          <w:divBdr>
            <w:top w:val="none" w:sz="0" w:space="0" w:color="auto"/>
            <w:left w:val="none" w:sz="0" w:space="0" w:color="auto"/>
            <w:bottom w:val="none" w:sz="0" w:space="0" w:color="auto"/>
            <w:right w:val="none" w:sz="0" w:space="0" w:color="auto"/>
          </w:divBdr>
          <w:divsChild>
            <w:div w:id="729382480">
              <w:marLeft w:val="0"/>
              <w:marRight w:val="0"/>
              <w:marTop w:val="0"/>
              <w:marBottom w:val="0"/>
              <w:divBdr>
                <w:top w:val="none" w:sz="0" w:space="0" w:color="auto"/>
                <w:left w:val="none" w:sz="0" w:space="0" w:color="auto"/>
                <w:bottom w:val="none" w:sz="0" w:space="0" w:color="auto"/>
                <w:right w:val="none" w:sz="0" w:space="0" w:color="auto"/>
              </w:divBdr>
              <w:divsChild>
                <w:div w:id="289020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69812">
      <w:bodyDiv w:val="1"/>
      <w:marLeft w:val="0"/>
      <w:marRight w:val="0"/>
      <w:marTop w:val="0"/>
      <w:marBottom w:val="0"/>
      <w:divBdr>
        <w:top w:val="none" w:sz="0" w:space="0" w:color="auto"/>
        <w:left w:val="none" w:sz="0" w:space="0" w:color="auto"/>
        <w:bottom w:val="none" w:sz="0" w:space="0" w:color="auto"/>
        <w:right w:val="none" w:sz="0" w:space="0" w:color="auto"/>
      </w:divBdr>
    </w:div>
    <w:div w:id="108012879">
      <w:bodyDiv w:val="1"/>
      <w:marLeft w:val="0"/>
      <w:marRight w:val="0"/>
      <w:marTop w:val="0"/>
      <w:marBottom w:val="0"/>
      <w:divBdr>
        <w:top w:val="none" w:sz="0" w:space="0" w:color="auto"/>
        <w:left w:val="none" w:sz="0" w:space="0" w:color="auto"/>
        <w:bottom w:val="none" w:sz="0" w:space="0" w:color="auto"/>
        <w:right w:val="none" w:sz="0" w:space="0" w:color="auto"/>
      </w:divBdr>
    </w:div>
    <w:div w:id="138038278">
      <w:bodyDiv w:val="1"/>
      <w:marLeft w:val="0"/>
      <w:marRight w:val="0"/>
      <w:marTop w:val="0"/>
      <w:marBottom w:val="0"/>
      <w:divBdr>
        <w:top w:val="none" w:sz="0" w:space="0" w:color="auto"/>
        <w:left w:val="none" w:sz="0" w:space="0" w:color="auto"/>
        <w:bottom w:val="none" w:sz="0" w:space="0" w:color="auto"/>
        <w:right w:val="none" w:sz="0" w:space="0" w:color="auto"/>
      </w:divBdr>
    </w:div>
    <w:div w:id="146822312">
      <w:bodyDiv w:val="1"/>
      <w:marLeft w:val="0"/>
      <w:marRight w:val="0"/>
      <w:marTop w:val="0"/>
      <w:marBottom w:val="0"/>
      <w:divBdr>
        <w:top w:val="none" w:sz="0" w:space="0" w:color="auto"/>
        <w:left w:val="none" w:sz="0" w:space="0" w:color="auto"/>
        <w:bottom w:val="none" w:sz="0" w:space="0" w:color="auto"/>
        <w:right w:val="none" w:sz="0" w:space="0" w:color="auto"/>
      </w:divBdr>
    </w:div>
    <w:div w:id="154422806">
      <w:bodyDiv w:val="1"/>
      <w:marLeft w:val="0"/>
      <w:marRight w:val="0"/>
      <w:marTop w:val="0"/>
      <w:marBottom w:val="0"/>
      <w:divBdr>
        <w:top w:val="none" w:sz="0" w:space="0" w:color="auto"/>
        <w:left w:val="none" w:sz="0" w:space="0" w:color="auto"/>
        <w:bottom w:val="none" w:sz="0" w:space="0" w:color="auto"/>
        <w:right w:val="none" w:sz="0" w:space="0" w:color="auto"/>
      </w:divBdr>
    </w:div>
    <w:div w:id="157575383">
      <w:bodyDiv w:val="1"/>
      <w:marLeft w:val="0"/>
      <w:marRight w:val="0"/>
      <w:marTop w:val="0"/>
      <w:marBottom w:val="0"/>
      <w:divBdr>
        <w:top w:val="none" w:sz="0" w:space="0" w:color="auto"/>
        <w:left w:val="none" w:sz="0" w:space="0" w:color="auto"/>
        <w:bottom w:val="none" w:sz="0" w:space="0" w:color="auto"/>
        <w:right w:val="none" w:sz="0" w:space="0" w:color="auto"/>
      </w:divBdr>
    </w:div>
    <w:div w:id="161244026">
      <w:bodyDiv w:val="1"/>
      <w:marLeft w:val="0"/>
      <w:marRight w:val="0"/>
      <w:marTop w:val="0"/>
      <w:marBottom w:val="0"/>
      <w:divBdr>
        <w:top w:val="none" w:sz="0" w:space="0" w:color="auto"/>
        <w:left w:val="none" w:sz="0" w:space="0" w:color="auto"/>
        <w:bottom w:val="none" w:sz="0" w:space="0" w:color="auto"/>
        <w:right w:val="none" w:sz="0" w:space="0" w:color="auto"/>
      </w:divBdr>
    </w:div>
    <w:div w:id="172037211">
      <w:bodyDiv w:val="1"/>
      <w:marLeft w:val="0"/>
      <w:marRight w:val="0"/>
      <w:marTop w:val="0"/>
      <w:marBottom w:val="0"/>
      <w:divBdr>
        <w:top w:val="none" w:sz="0" w:space="0" w:color="auto"/>
        <w:left w:val="none" w:sz="0" w:space="0" w:color="auto"/>
        <w:bottom w:val="none" w:sz="0" w:space="0" w:color="auto"/>
        <w:right w:val="none" w:sz="0" w:space="0" w:color="auto"/>
      </w:divBdr>
    </w:div>
    <w:div w:id="185563219">
      <w:bodyDiv w:val="1"/>
      <w:marLeft w:val="0"/>
      <w:marRight w:val="0"/>
      <w:marTop w:val="0"/>
      <w:marBottom w:val="0"/>
      <w:divBdr>
        <w:top w:val="none" w:sz="0" w:space="0" w:color="auto"/>
        <w:left w:val="none" w:sz="0" w:space="0" w:color="auto"/>
        <w:bottom w:val="none" w:sz="0" w:space="0" w:color="auto"/>
        <w:right w:val="none" w:sz="0" w:space="0" w:color="auto"/>
      </w:divBdr>
    </w:div>
    <w:div w:id="185754770">
      <w:bodyDiv w:val="1"/>
      <w:marLeft w:val="0"/>
      <w:marRight w:val="0"/>
      <w:marTop w:val="0"/>
      <w:marBottom w:val="0"/>
      <w:divBdr>
        <w:top w:val="none" w:sz="0" w:space="0" w:color="auto"/>
        <w:left w:val="none" w:sz="0" w:space="0" w:color="auto"/>
        <w:bottom w:val="none" w:sz="0" w:space="0" w:color="auto"/>
        <w:right w:val="none" w:sz="0" w:space="0" w:color="auto"/>
      </w:divBdr>
    </w:div>
    <w:div w:id="191110923">
      <w:bodyDiv w:val="1"/>
      <w:marLeft w:val="0"/>
      <w:marRight w:val="0"/>
      <w:marTop w:val="0"/>
      <w:marBottom w:val="0"/>
      <w:divBdr>
        <w:top w:val="none" w:sz="0" w:space="0" w:color="auto"/>
        <w:left w:val="none" w:sz="0" w:space="0" w:color="auto"/>
        <w:bottom w:val="none" w:sz="0" w:space="0" w:color="auto"/>
        <w:right w:val="none" w:sz="0" w:space="0" w:color="auto"/>
      </w:divBdr>
    </w:div>
    <w:div w:id="202179633">
      <w:bodyDiv w:val="1"/>
      <w:marLeft w:val="0"/>
      <w:marRight w:val="0"/>
      <w:marTop w:val="0"/>
      <w:marBottom w:val="0"/>
      <w:divBdr>
        <w:top w:val="none" w:sz="0" w:space="0" w:color="auto"/>
        <w:left w:val="none" w:sz="0" w:space="0" w:color="auto"/>
        <w:bottom w:val="none" w:sz="0" w:space="0" w:color="auto"/>
        <w:right w:val="none" w:sz="0" w:space="0" w:color="auto"/>
      </w:divBdr>
    </w:div>
    <w:div w:id="203102848">
      <w:bodyDiv w:val="1"/>
      <w:marLeft w:val="0"/>
      <w:marRight w:val="0"/>
      <w:marTop w:val="0"/>
      <w:marBottom w:val="0"/>
      <w:divBdr>
        <w:top w:val="none" w:sz="0" w:space="0" w:color="auto"/>
        <w:left w:val="none" w:sz="0" w:space="0" w:color="auto"/>
        <w:bottom w:val="none" w:sz="0" w:space="0" w:color="auto"/>
        <w:right w:val="none" w:sz="0" w:space="0" w:color="auto"/>
      </w:divBdr>
    </w:div>
    <w:div w:id="208226524">
      <w:bodyDiv w:val="1"/>
      <w:marLeft w:val="0"/>
      <w:marRight w:val="0"/>
      <w:marTop w:val="0"/>
      <w:marBottom w:val="0"/>
      <w:divBdr>
        <w:top w:val="none" w:sz="0" w:space="0" w:color="auto"/>
        <w:left w:val="none" w:sz="0" w:space="0" w:color="auto"/>
        <w:bottom w:val="none" w:sz="0" w:space="0" w:color="auto"/>
        <w:right w:val="none" w:sz="0" w:space="0" w:color="auto"/>
      </w:divBdr>
    </w:div>
    <w:div w:id="210533239">
      <w:bodyDiv w:val="1"/>
      <w:marLeft w:val="0"/>
      <w:marRight w:val="0"/>
      <w:marTop w:val="0"/>
      <w:marBottom w:val="0"/>
      <w:divBdr>
        <w:top w:val="none" w:sz="0" w:space="0" w:color="auto"/>
        <w:left w:val="none" w:sz="0" w:space="0" w:color="auto"/>
        <w:bottom w:val="none" w:sz="0" w:space="0" w:color="auto"/>
        <w:right w:val="none" w:sz="0" w:space="0" w:color="auto"/>
      </w:divBdr>
    </w:div>
    <w:div w:id="222526509">
      <w:bodyDiv w:val="1"/>
      <w:marLeft w:val="0"/>
      <w:marRight w:val="0"/>
      <w:marTop w:val="0"/>
      <w:marBottom w:val="0"/>
      <w:divBdr>
        <w:top w:val="none" w:sz="0" w:space="0" w:color="auto"/>
        <w:left w:val="none" w:sz="0" w:space="0" w:color="auto"/>
        <w:bottom w:val="none" w:sz="0" w:space="0" w:color="auto"/>
        <w:right w:val="none" w:sz="0" w:space="0" w:color="auto"/>
      </w:divBdr>
    </w:div>
    <w:div w:id="230433769">
      <w:bodyDiv w:val="1"/>
      <w:marLeft w:val="0"/>
      <w:marRight w:val="0"/>
      <w:marTop w:val="0"/>
      <w:marBottom w:val="0"/>
      <w:divBdr>
        <w:top w:val="none" w:sz="0" w:space="0" w:color="auto"/>
        <w:left w:val="none" w:sz="0" w:space="0" w:color="auto"/>
        <w:bottom w:val="none" w:sz="0" w:space="0" w:color="auto"/>
        <w:right w:val="none" w:sz="0" w:space="0" w:color="auto"/>
      </w:divBdr>
    </w:div>
    <w:div w:id="257912423">
      <w:bodyDiv w:val="1"/>
      <w:marLeft w:val="0"/>
      <w:marRight w:val="0"/>
      <w:marTop w:val="0"/>
      <w:marBottom w:val="0"/>
      <w:divBdr>
        <w:top w:val="none" w:sz="0" w:space="0" w:color="auto"/>
        <w:left w:val="none" w:sz="0" w:space="0" w:color="auto"/>
        <w:bottom w:val="none" w:sz="0" w:space="0" w:color="auto"/>
        <w:right w:val="none" w:sz="0" w:space="0" w:color="auto"/>
      </w:divBdr>
      <w:divsChild>
        <w:div w:id="780956220">
          <w:marLeft w:val="0"/>
          <w:marRight w:val="0"/>
          <w:marTop w:val="0"/>
          <w:marBottom w:val="0"/>
          <w:divBdr>
            <w:top w:val="none" w:sz="0" w:space="0" w:color="auto"/>
            <w:left w:val="none" w:sz="0" w:space="0" w:color="auto"/>
            <w:bottom w:val="none" w:sz="0" w:space="0" w:color="auto"/>
            <w:right w:val="none" w:sz="0" w:space="0" w:color="auto"/>
          </w:divBdr>
          <w:divsChild>
            <w:div w:id="677465652">
              <w:marLeft w:val="0"/>
              <w:marRight w:val="0"/>
              <w:marTop w:val="0"/>
              <w:marBottom w:val="0"/>
              <w:divBdr>
                <w:top w:val="none" w:sz="0" w:space="0" w:color="auto"/>
                <w:left w:val="none" w:sz="0" w:space="0" w:color="auto"/>
                <w:bottom w:val="none" w:sz="0" w:space="0" w:color="auto"/>
                <w:right w:val="none" w:sz="0" w:space="0" w:color="auto"/>
              </w:divBdr>
              <w:divsChild>
                <w:div w:id="1742025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0069758">
      <w:bodyDiv w:val="1"/>
      <w:marLeft w:val="0"/>
      <w:marRight w:val="0"/>
      <w:marTop w:val="0"/>
      <w:marBottom w:val="0"/>
      <w:divBdr>
        <w:top w:val="none" w:sz="0" w:space="0" w:color="auto"/>
        <w:left w:val="none" w:sz="0" w:space="0" w:color="auto"/>
        <w:bottom w:val="none" w:sz="0" w:space="0" w:color="auto"/>
        <w:right w:val="none" w:sz="0" w:space="0" w:color="auto"/>
      </w:divBdr>
    </w:div>
    <w:div w:id="269362175">
      <w:bodyDiv w:val="1"/>
      <w:marLeft w:val="0"/>
      <w:marRight w:val="0"/>
      <w:marTop w:val="0"/>
      <w:marBottom w:val="0"/>
      <w:divBdr>
        <w:top w:val="none" w:sz="0" w:space="0" w:color="auto"/>
        <w:left w:val="none" w:sz="0" w:space="0" w:color="auto"/>
        <w:bottom w:val="none" w:sz="0" w:space="0" w:color="auto"/>
        <w:right w:val="none" w:sz="0" w:space="0" w:color="auto"/>
      </w:divBdr>
      <w:divsChild>
        <w:div w:id="1277981998">
          <w:marLeft w:val="0"/>
          <w:marRight w:val="0"/>
          <w:marTop w:val="0"/>
          <w:marBottom w:val="0"/>
          <w:divBdr>
            <w:top w:val="none" w:sz="0" w:space="0" w:color="auto"/>
            <w:left w:val="none" w:sz="0" w:space="0" w:color="auto"/>
            <w:bottom w:val="none" w:sz="0" w:space="0" w:color="auto"/>
            <w:right w:val="none" w:sz="0" w:space="0" w:color="auto"/>
          </w:divBdr>
          <w:divsChild>
            <w:div w:id="1401707829">
              <w:marLeft w:val="0"/>
              <w:marRight w:val="0"/>
              <w:marTop w:val="0"/>
              <w:marBottom w:val="0"/>
              <w:divBdr>
                <w:top w:val="none" w:sz="0" w:space="0" w:color="auto"/>
                <w:left w:val="none" w:sz="0" w:space="0" w:color="auto"/>
                <w:bottom w:val="none" w:sz="0" w:space="0" w:color="auto"/>
                <w:right w:val="none" w:sz="0" w:space="0" w:color="auto"/>
              </w:divBdr>
              <w:divsChild>
                <w:div w:id="236944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2126460">
      <w:bodyDiv w:val="1"/>
      <w:marLeft w:val="0"/>
      <w:marRight w:val="0"/>
      <w:marTop w:val="0"/>
      <w:marBottom w:val="0"/>
      <w:divBdr>
        <w:top w:val="none" w:sz="0" w:space="0" w:color="auto"/>
        <w:left w:val="none" w:sz="0" w:space="0" w:color="auto"/>
        <w:bottom w:val="none" w:sz="0" w:space="0" w:color="auto"/>
        <w:right w:val="none" w:sz="0" w:space="0" w:color="auto"/>
      </w:divBdr>
    </w:div>
    <w:div w:id="304243959">
      <w:bodyDiv w:val="1"/>
      <w:marLeft w:val="0"/>
      <w:marRight w:val="0"/>
      <w:marTop w:val="0"/>
      <w:marBottom w:val="0"/>
      <w:divBdr>
        <w:top w:val="none" w:sz="0" w:space="0" w:color="auto"/>
        <w:left w:val="none" w:sz="0" w:space="0" w:color="auto"/>
        <w:bottom w:val="none" w:sz="0" w:space="0" w:color="auto"/>
        <w:right w:val="none" w:sz="0" w:space="0" w:color="auto"/>
      </w:divBdr>
    </w:div>
    <w:div w:id="315887674">
      <w:bodyDiv w:val="1"/>
      <w:marLeft w:val="0"/>
      <w:marRight w:val="0"/>
      <w:marTop w:val="0"/>
      <w:marBottom w:val="0"/>
      <w:divBdr>
        <w:top w:val="none" w:sz="0" w:space="0" w:color="auto"/>
        <w:left w:val="none" w:sz="0" w:space="0" w:color="auto"/>
        <w:bottom w:val="none" w:sz="0" w:space="0" w:color="auto"/>
        <w:right w:val="none" w:sz="0" w:space="0" w:color="auto"/>
      </w:divBdr>
    </w:div>
    <w:div w:id="325089598">
      <w:bodyDiv w:val="1"/>
      <w:marLeft w:val="0"/>
      <w:marRight w:val="0"/>
      <w:marTop w:val="0"/>
      <w:marBottom w:val="0"/>
      <w:divBdr>
        <w:top w:val="none" w:sz="0" w:space="0" w:color="auto"/>
        <w:left w:val="none" w:sz="0" w:space="0" w:color="auto"/>
        <w:bottom w:val="none" w:sz="0" w:space="0" w:color="auto"/>
        <w:right w:val="none" w:sz="0" w:space="0" w:color="auto"/>
      </w:divBdr>
    </w:div>
    <w:div w:id="349836093">
      <w:bodyDiv w:val="1"/>
      <w:marLeft w:val="0"/>
      <w:marRight w:val="0"/>
      <w:marTop w:val="0"/>
      <w:marBottom w:val="0"/>
      <w:divBdr>
        <w:top w:val="none" w:sz="0" w:space="0" w:color="auto"/>
        <w:left w:val="none" w:sz="0" w:space="0" w:color="auto"/>
        <w:bottom w:val="none" w:sz="0" w:space="0" w:color="auto"/>
        <w:right w:val="none" w:sz="0" w:space="0" w:color="auto"/>
      </w:divBdr>
    </w:div>
    <w:div w:id="375811254">
      <w:bodyDiv w:val="1"/>
      <w:marLeft w:val="0"/>
      <w:marRight w:val="0"/>
      <w:marTop w:val="0"/>
      <w:marBottom w:val="0"/>
      <w:divBdr>
        <w:top w:val="none" w:sz="0" w:space="0" w:color="auto"/>
        <w:left w:val="none" w:sz="0" w:space="0" w:color="auto"/>
        <w:bottom w:val="none" w:sz="0" w:space="0" w:color="auto"/>
        <w:right w:val="none" w:sz="0" w:space="0" w:color="auto"/>
      </w:divBdr>
    </w:div>
    <w:div w:id="378092909">
      <w:bodyDiv w:val="1"/>
      <w:marLeft w:val="0"/>
      <w:marRight w:val="0"/>
      <w:marTop w:val="0"/>
      <w:marBottom w:val="0"/>
      <w:divBdr>
        <w:top w:val="none" w:sz="0" w:space="0" w:color="auto"/>
        <w:left w:val="none" w:sz="0" w:space="0" w:color="auto"/>
        <w:bottom w:val="none" w:sz="0" w:space="0" w:color="auto"/>
        <w:right w:val="none" w:sz="0" w:space="0" w:color="auto"/>
      </w:divBdr>
    </w:div>
    <w:div w:id="385380319">
      <w:bodyDiv w:val="1"/>
      <w:marLeft w:val="0"/>
      <w:marRight w:val="0"/>
      <w:marTop w:val="0"/>
      <w:marBottom w:val="0"/>
      <w:divBdr>
        <w:top w:val="none" w:sz="0" w:space="0" w:color="auto"/>
        <w:left w:val="none" w:sz="0" w:space="0" w:color="auto"/>
        <w:bottom w:val="none" w:sz="0" w:space="0" w:color="auto"/>
        <w:right w:val="none" w:sz="0" w:space="0" w:color="auto"/>
      </w:divBdr>
    </w:div>
    <w:div w:id="403768915">
      <w:bodyDiv w:val="1"/>
      <w:marLeft w:val="0"/>
      <w:marRight w:val="0"/>
      <w:marTop w:val="0"/>
      <w:marBottom w:val="0"/>
      <w:divBdr>
        <w:top w:val="none" w:sz="0" w:space="0" w:color="auto"/>
        <w:left w:val="none" w:sz="0" w:space="0" w:color="auto"/>
        <w:bottom w:val="none" w:sz="0" w:space="0" w:color="auto"/>
        <w:right w:val="none" w:sz="0" w:space="0" w:color="auto"/>
      </w:divBdr>
    </w:div>
    <w:div w:id="410156790">
      <w:bodyDiv w:val="1"/>
      <w:marLeft w:val="0"/>
      <w:marRight w:val="0"/>
      <w:marTop w:val="0"/>
      <w:marBottom w:val="0"/>
      <w:divBdr>
        <w:top w:val="none" w:sz="0" w:space="0" w:color="auto"/>
        <w:left w:val="none" w:sz="0" w:space="0" w:color="auto"/>
        <w:bottom w:val="none" w:sz="0" w:space="0" w:color="auto"/>
        <w:right w:val="none" w:sz="0" w:space="0" w:color="auto"/>
      </w:divBdr>
    </w:div>
    <w:div w:id="416487010">
      <w:bodyDiv w:val="1"/>
      <w:marLeft w:val="0"/>
      <w:marRight w:val="0"/>
      <w:marTop w:val="0"/>
      <w:marBottom w:val="0"/>
      <w:divBdr>
        <w:top w:val="none" w:sz="0" w:space="0" w:color="auto"/>
        <w:left w:val="none" w:sz="0" w:space="0" w:color="auto"/>
        <w:bottom w:val="none" w:sz="0" w:space="0" w:color="auto"/>
        <w:right w:val="none" w:sz="0" w:space="0" w:color="auto"/>
      </w:divBdr>
    </w:div>
    <w:div w:id="431825107">
      <w:bodyDiv w:val="1"/>
      <w:marLeft w:val="0"/>
      <w:marRight w:val="0"/>
      <w:marTop w:val="0"/>
      <w:marBottom w:val="0"/>
      <w:divBdr>
        <w:top w:val="none" w:sz="0" w:space="0" w:color="auto"/>
        <w:left w:val="none" w:sz="0" w:space="0" w:color="auto"/>
        <w:bottom w:val="none" w:sz="0" w:space="0" w:color="auto"/>
        <w:right w:val="none" w:sz="0" w:space="0" w:color="auto"/>
      </w:divBdr>
    </w:div>
    <w:div w:id="476410709">
      <w:bodyDiv w:val="1"/>
      <w:marLeft w:val="0"/>
      <w:marRight w:val="0"/>
      <w:marTop w:val="0"/>
      <w:marBottom w:val="0"/>
      <w:divBdr>
        <w:top w:val="none" w:sz="0" w:space="0" w:color="auto"/>
        <w:left w:val="none" w:sz="0" w:space="0" w:color="auto"/>
        <w:bottom w:val="none" w:sz="0" w:space="0" w:color="auto"/>
        <w:right w:val="none" w:sz="0" w:space="0" w:color="auto"/>
      </w:divBdr>
    </w:div>
    <w:div w:id="491485747">
      <w:bodyDiv w:val="1"/>
      <w:marLeft w:val="0"/>
      <w:marRight w:val="0"/>
      <w:marTop w:val="0"/>
      <w:marBottom w:val="0"/>
      <w:divBdr>
        <w:top w:val="none" w:sz="0" w:space="0" w:color="auto"/>
        <w:left w:val="none" w:sz="0" w:space="0" w:color="auto"/>
        <w:bottom w:val="none" w:sz="0" w:space="0" w:color="auto"/>
        <w:right w:val="none" w:sz="0" w:space="0" w:color="auto"/>
      </w:divBdr>
    </w:div>
    <w:div w:id="492306745">
      <w:bodyDiv w:val="1"/>
      <w:marLeft w:val="0"/>
      <w:marRight w:val="0"/>
      <w:marTop w:val="0"/>
      <w:marBottom w:val="0"/>
      <w:divBdr>
        <w:top w:val="none" w:sz="0" w:space="0" w:color="auto"/>
        <w:left w:val="none" w:sz="0" w:space="0" w:color="auto"/>
        <w:bottom w:val="none" w:sz="0" w:space="0" w:color="auto"/>
        <w:right w:val="none" w:sz="0" w:space="0" w:color="auto"/>
      </w:divBdr>
    </w:div>
    <w:div w:id="504056602">
      <w:bodyDiv w:val="1"/>
      <w:marLeft w:val="0"/>
      <w:marRight w:val="0"/>
      <w:marTop w:val="0"/>
      <w:marBottom w:val="0"/>
      <w:divBdr>
        <w:top w:val="none" w:sz="0" w:space="0" w:color="auto"/>
        <w:left w:val="none" w:sz="0" w:space="0" w:color="auto"/>
        <w:bottom w:val="none" w:sz="0" w:space="0" w:color="auto"/>
        <w:right w:val="none" w:sz="0" w:space="0" w:color="auto"/>
      </w:divBdr>
    </w:div>
    <w:div w:id="504788424">
      <w:bodyDiv w:val="1"/>
      <w:marLeft w:val="0"/>
      <w:marRight w:val="0"/>
      <w:marTop w:val="0"/>
      <w:marBottom w:val="0"/>
      <w:divBdr>
        <w:top w:val="none" w:sz="0" w:space="0" w:color="auto"/>
        <w:left w:val="none" w:sz="0" w:space="0" w:color="auto"/>
        <w:bottom w:val="none" w:sz="0" w:space="0" w:color="auto"/>
        <w:right w:val="none" w:sz="0" w:space="0" w:color="auto"/>
      </w:divBdr>
    </w:div>
    <w:div w:id="514731361">
      <w:bodyDiv w:val="1"/>
      <w:marLeft w:val="0"/>
      <w:marRight w:val="0"/>
      <w:marTop w:val="0"/>
      <w:marBottom w:val="0"/>
      <w:divBdr>
        <w:top w:val="none" w:sz="0" w:space="0" w:color="auto"/>
        <w:left w:val="none" w:sz="0" w:space="0" w:color="auto"/>
        <w:bottom w:val="none" w:sz="0" w:space="0" w:color="auto"/>
        <w:right w:val="none" w:sz="0" w:space="0" w:color="auto"/>
      </w:divBdr>
    </w:div>
    <w:div w:id="522744311">
      <w:bodyDiv w:val="1"/>
      <w:marLeft w:val="0"/>
      <w:marRight w:val="0"/>
      <w:marTop w:val="0"/>
      <w:marBottom w:val="0"/>
      <w:divBdr>
        <w:top w:val="none" w:sz="0" w:space="0" w:color="auto"/>
        <w:left w:val="none" w:sz="0" w:space="0" w:color="auto"/>
        <w:bottom w:val="none" w:sz="0" w:space="0" w:color="auto"/>
        <w:right w:val="none" w:sz="0" w:space="0" w:color="auto"/>
      </w:divBdr>
    </w:div>
    <w:div w:id="534466014">
      <w:bodyDiv w:val="1"/>
      <w:marLeft w:val="0"/>
      <w:marRight w:val="0"/>
      <w:marTop w:val="0"/>
      <w:marBottom w:val="0"/>
      <w:divBdr>
        <w:top w:val="none" w:sz="0" w:space="0" w:color="auto"/>
        <w:left w:val="none" w:sz="0" w:space="0" w:color="auto"/>
        <w:bottom w:val="none" w:sz="0" w:space="0" w:color="auto"/>
        <w:right w:val="none" w:sz="0" w:space="0" w:color="auto"/>
      </w:divBdr>
    </w:div>
    <w:div w:id="556862334">
      <w:bodyDiv w:val="1"/>
      <w:marLeft w:val="0"/>
      <w:marRight w:val="0"/>
      <w:marTop w:val="0"/>
      <w:marBottom w:val="0"/>
      <w:divBdr>
        <w:top w:val="none" w:sz="0" w:space="0" w:color="auto"/>
        <w:left w:val="none" w:sz="0" w:space="0" w:color="auto"/>
        <w:bottom w:val="none" w:sz="0" w:space="0" w:color="auto"/>
        <w:right w:val="none" w:sz="0" w:space="0" w:color="auto"/>
      </w:divBdr>
    </w:div>
    <w:div w:id="572082106">
      <w:bodyDiv w:val="1"/>
      <w:marLeft w:val="0"/>
      <w:marRight w:val="0"/>
      <w:marTop w:val="0"/>
      <w:marBottom w:val="0"/>
      <w:divBdr>
        <w:top w:val="none" w:sz="0" w:space="0" w:color="auto"/>
        <w:left w:val="none" w:sz="0" w:space="0" w:color="auto"/>
        <w:bottom w:val="none" w:sz="0" w:space="0" w:color="auto"/>
        <w:right w:val="none" w:sz="0" w:space="0" w:color="auto"/>
      </w:divBdr>
    </w:div>
    <w:div w:id="594636257">
      <w:bodyDiv w:val="1"/>
      <w:marLeft w:val="0"/>
      <w:marRight w:val="0"/>
      <w:marTop w:val="0"/>
      <w:marBottom w:val="0"/>
      <w:divBdr>
        <w:top w:val="none" w:sz="0" w:space="0" w:color="auto"/>
        <w:left w:val="none" w:sz="0" w:space="0" w:color="auto"/>
        <w:bottom w:val="none" w:sz="0" w:space="0" w:color="auto"/>
        <w:right w:val="none" w:sz="0" w:space="0" w:color="auto"/>
      </w:divBdr>
    </w:div>
    <w:div w:id="604731002">
      <w:bodyDiv w:val="1"/>
      <w:marLeft w:val="0"/>
      <w:marRight w:val="0"/>
      <w:marTop w:val="0"/>
      <w:marBottom w:val="0"/>
      <w:divBdr>
        <w:top w:val="none" w:sz="0" w:space="0" w:color="auto"/>
        <w:left w:val="none" w:sz="0" w:space="0" w:color="auto"/>
        <w:bottom w:val="none" w:sz="0" w:space="0" w:color="auto"/>
        <w:right w:val="none" w:sz="0" w:space="0" w:color="auto"/>
      </w:divBdr>
    </w:div>
    <w:div w:id="626818833">
      <w:bodyDiv w:val="1"/>
      <w:marLeft w:val="0"/>
      <w:marRight w:val="0"/>
      <w:marTop w:val="0"/>
      <w:marBottom w:val="0"/>
      <w:divBdr>
        <w:top w:val="none" w:sz="0" w:space="0" w:color="auto"/>
        <w:left w:val="none" w:sz="0" w:space="0" w:color="auto"/>
        <w:bottom w:val="none" w:sz="0" w:space="0" w:color="auto"/>
        <w:right w:val="none" w:sz="0" w:space="0" w:color="auto"/>
      </w:divBdr>
    </w:div>
    <w:div w:id="628248466">
      <w:bodyDiv w:val="1"/>
      <w:marLeft w:val="0"/>
      <w:marRight w:val="0"/>
      <w:marTop w:val="0"/>
      <w:marBottom w:val="0"/>
      <w:divBdr>
        <w:top w:val="none" w:sz="0" w:space="0" w:color="auto"/>
        <w:left w:val="none" w:sz="0" w:space="0" w:color="auto"/>
        <w:bottom w:val="none" w:sz="0" w:space="0" w:color="auto"/>
        <w:right w:val="none" w:sz="0" w:space="0" w:color="auto"/>
      </w:divBdr>
    </w:div>
    <w:div w:id="639381282">
      <w:bodyDiv w:val="1"/>
      <w:marLeft w:val="0"/>
      <w:marRight w:val="0"/>
      <w:marTop w:val="0"/>
      <w:marBottom w:val="0"/>
      <w:divBdr>
        <w:top w:val="none" w:sz="0" w:space="0" w:color="auto"/>
        <w:left w:val="none" w:sz="0" w:space="0" w:color="auto"/>
        <w:bottom w:val="none" w:sz="0" w:space="0" w:color="auto"/>
        <w:right w:val="none" w:sz="0" w:space="0" w:color="auto"/>
      </w:divBdr>
    </w:div>
    <w:div w:id="649407658">
      <w:bodyDiv w:val="1"/>
      <w:marLeft w:val="0"/>
      <w:marRight w:val="0"/>
      <w:marTop w:val="0"/>
      <w:marBottom w:val="0"/>
      <w:divBdr>
        <w:top w:val="none" w:sz="0" w:space="0" w:color="auto"/>
        <w:left w:val="none" w:sz="0" w:space="0" w:color="auto"/>
        <w:bottom w:val="none" w:sz="0" w:space="0" w:color="auto"/>
        <w:right w:val="none" w:sz="0" w:space="0" w:color="auto"/>
      </w:divBdr>
      <w:divsChild>
        <w:div w:id="758136340">
          <w:marLeft w:val="0"/>
          <w:marRight w:val="0"/>
          <w:marTop w:val="0"/>
          <w:marBottom w:val="0"/>
          <w:divBdr>
            <w:top w:val="none" w:sz="0" w:space="0" w:color="auto"/>
            <w:left w:val="none" w:sz="0" w:space="0" w:color="auto"/>
            <w:bottom w:val="none" w:sz="0" w:space="0" w:color="auto"/>
            <w:right w:val="none" w:sz="0" w:space="0" w:color="auto"/>
          </w:divBdr>
          <w:divsChild>
            <w:div w:id="1129661903">
              <w:marLeft w:val="0"/>
              <w:marRight w:val="0"/>
              <w:marTop w:val="0"/>
              <w:marBottom w:val="0"/>
              <w:divBdr>
                <w:top w:val="none" w:sz="0" w:space="0" w:color="auto"/>
                <w:left w:val="none" w:sz="0" w:space="0" w:color="auto"/>
                <w:bottom w:val="none" w:sz="0" w:space="0" w:color="auto"/>
                <w:right w:val="none" w:sz="0" w:space="0" w:color="auto"/>
              </w:divBdr>
              <w:divsChild>
                <w:div w:id="1160851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9603047">
      <w:bodyDiv w:val="1"/>
      <w:marLeft w:val="0"/>
      <w:marRight w:val="0"/>
      <w:marTop w:val="0"/>
      <w:marBottom w:val="0"/>
      <w:divBdr>
        <w:top w:val="none" w:sz="0" w:space="0" w:color="auto"/>
        <w:left w:val="none" w:sz="0" w:space="0" w:color="auto"/>
        <w:bottom w:val="none" w:sz="0" w:space="0" w:color="auto"/>
        <w:right w:val="none" w:sz="0" w:space="0" w:color="auto"/>
      </w:divBdr>
    </w:div>
    <w:div w:id="658965282">
      <w:bodyDiv w:val="1"/>
      <w:marLeft w:val="0"/>
      <w:marRight w:val="0"/>
      <w:marTop w:val="0"/>
      <w:marBottom w:val="0"/>
      <w:divBdr>
        <w:top w:val="none" w:sz="0" w:space="0" w:color="auto"/>
        <w:left w:val="none" w:sz="0" w:space="0" w:color="auto"/>
        <w:bottom w:val="none" w:sz="0" w:space="0" w:color="auto"/>
        <w:right w:val="none" w:sz="0" w:space="0" w:color="auto"/>
      </w:divBdr>
    </w:div>
    <w:div w:id="670329368">
      <w:bodyDiv w:val="1"/>
      <w:marLeft w:val="0"/>
      <w:marRight w:val="0"/>
      <w:marTop w:val="0"/>
      <w:marBottom w:val="0"/>
      <w:divBdr>
        <w:top w:val="none" w:sz="0" w:space="0" w:color="auto"/>
        <w:left w:val="none" w:sz="0" w:space="0" w:color="auto"/>
        <w:bottom w:val="none" w:sz="0" w:space="0" w:color="auto"/>
        <w:right w:val="none" w:sz="0" w:space="0" w:color="auto"/>
      </w:divBdr>
    </w:div>
    <w:div w:id="684210024">
      <w:bodyDiv w:val="1"/>
      <w:marLeft w:val="0"/>
      <w:marRight w:val="0"/>
      <w:marTop w:val="0"/>
      <w:marBottom w:val="0"/>
      <w:divBdr>
        <w:top w:val="none" w:sz="0" w:space="0" w:color="auto"/>
        <w:left w:val="none" w:sz="0" w:space="0" w:color="auto"/>
        <w:bottom w:val="none" w:sz="0" w:space="0" w:color="auto"/>
        <w:right w:val="none" w:sz="0" w:space="0" w:color="auto"/>
      </w:divBdr>
    </w:div>
    <w:div w:id="686325126">
      <w:bodyDiv w:val="1"/>
      <w:marLeft w:val="0"/>
      <w:marRight w:val="0"/>
      <w:marTop w:val="0"/>
      <w:marBottom w:val="0"/>
      <w:divBdr>
        <w:top w:val="none" w:sz="0" w:space="0" w:color="auto"/>
        <w:left w:val="none" w:sz="0" w:space="0" w:color="auto"/>
        <w:bottom w:val="none" w:sz="0" w:space="0" w:color="auto"/>
        <w:right w:val="none" w:sz="0" w:space="0" w:color="auto"/>
      </w:divBdr>
    </w:div>
    <w:div w:id="699551217">
      <w:bodyDiv w:val="1"/>
      <w:marLeft w:val="0"/>
      <w:marRight w:val="0"/>
      <w:marTop w:val="0"/>
      <w:marBottom w:val="0"/>
      <w:divBdr>
        <w:top w:val="none" w:sz="0" w:space="0" w:color="auto"/>
        <w:left w:val="none" w:sz="0" w:space="0" w:color="auto"/>
        <w:bottom w:val="none" w:sz="0" w:space="0" w:color="auto"/>
        <w:right w:val="none" w:sz="0" w:space="0" w:color="auto"/>
      </w:divBdr>
      <w:divsChild>
        <w:div w:id="2092920087">
          <w:marLeft w:val="0"/>
          <w:marRight w:val="0"/>
          <w:marTop w:val="0"/>
          <w:marBottom w:val="0"/>
          <w:divBdr>
            <w:top w:val="none" w:sz="0" w:space="0" w:color="auto"/>
            <w:left w:val="none" w:sz="0" w:space="0" w:color="auto"/>
            <w:bottom w:val="none" w:sz="0" w:space="0" w:color="auto"/>
            <w:right w:val="none" w:sz="0" w:space="0" w:color="auto"/>
          </w:divBdr>
          <w:divsChild>
            <w:div w:id="2017879120">
              <w:marLeft w:val="0"/>
              <w:marRight w:val="0"/>
              <w:marTop w:val="0"/>
              <w:marBottom w:val="0"/>
              <w:divBdr>
                <w:top w:val="none" w:sz="0" w:space="0" w:color="auto"/>
                <w:left w:val="none" w:sz="0" w:space="0" w:color="auto"/>
                <w:bottom w:val="none" w:sz="0" w:space="0" w:color="auto"/>
                <w:right w:val="none" w:sz="0" w:space="0" w:color="auto"/>
              </w:divBdr>
              <w:divsChild>
                <w:div w:id="1992563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7291651">
      <w:bodyDiv w:val="1"/>
      <w:marLeft w:val="0"/>
      <w:marRight w:val="0"/>
      <w:marTop w:val="0"/>
      <w:marBottom w:val="0"/>
      <w:divBdr>
        <w:top w:val="none" w:sz="0" w:space="0" w:color="auto"/>
        <w:left w:val="none" w:sz="0" w:space="0" w:color="auto"/>
        <w:bottom w:val="none" w:sz="0" w:space="0" w:color="auto"/>
        <w:right w:val="none" w:sz="0" w:space="0" w:color="auto"/>
      </w:divBdr>
    </w:div>
    <w:div w:id="723335300">
      <w:bodyDiv w:val="1"/>
      <w:marLeft w:val="0"/>
      <w:marRight w:val="0"/>
      <w:marTop w:val="0"/>
      <w:marBottom w:val="0"/>
      <w:divBdr>
        <w:top w:val="none" w:sz="0" w:space="0" w:color="auto"/>
        <w:left w:val="none" w:sz="0" w:space="0" w:color="auto"/>
        <w:bottom w:val="none" w:sz="0" w:space="0" w:color="auto"/>
        <w:right w:val="none" w:sz="0" w:space="0" w:color="auto"/>
      </w:divBdr>
    </w:div>
    <w:div w:id="733360281">
      <w:bodyDiv w:val="1"/>
      <w:marLeft w:val="0"/>
      <w:marRight w:val="0"/>
      <w:marTop w:val="0"/>
      <w:marBottom w:val="0"/>
      <w:divBdr>
        <w:top w:val="none" w:sz="0" w:space="0" w:color="auto"/>
        <w:left w:val="none" w:sz="0" w:space="0" w:color="auto"/>
        <w:bottom w:val="none" w:sz="0" w:space="0" w:color="auto"/>
        <w:right w:val="none" w:sz="0" w:space="0" w:color="auto"/>
      </w:divBdr>
    </w:div>
    <w:div w:id="762919833">
      <w:bodyDiv w:val="1"/>
      <w:marLeft w:val="0"/>
      <w:marRight w:val="0"/>
      <w:marTop w:val="0"/>
      <w:marBottom w:val="0"/>
      <w:divBdr>
        <w:top w:val="none" w:sz="0" w:space="0" w:color="auto"/>
        <w:left w:val="none" w:sz="0" w:space="0" w:color="auto"/>
        <w:bottom w:val="none" w:sz="0" w:space="0" w:color="auto"/>
        <w:right w:val="none" w:sz="0" w:space="0" w:color="auto"/>
      </w:divBdr>
    </w:div>
    <w:div w:id="791361165">
      <w:bodyDiv w:val="1"/>
      <w:marLeft w:val="0"/>
      <w:marRight w:val="0"/>
      <w:marTop w:val="0"/>
      <w:marBottom w:val="0"/>
      <w:divBdr>
        <w:top w:val="none" w:sz="0" w:space="0" w:color="auto"/>
        <w:left w:val="none" w:sz="0" w:space="0" w:color="auto"/>
        <w:bottom w:val="none" w:sz="0" w:space="0" w:color="auto"/>
        <w:right w:val="none" w:sz="0" w:space="0" w:color="auto"/>
      </w:divBdr>
    </w:div>
    <w:div w:id="793446940">
      <w:bodyDiv w:val="1"/>
      <w:marLeft w:val="0"/>
      <w:marRight w:val="0"/>
      <w:marTop w:val="0"/>
      <w:marBottom w:val="0"/>
      <w:divBdr>
        <w:top w:val="none" w:sz="0" w:space="0" w:color="auto"/>
        <w:left w:val="none" w:sz="0" w:space="0" w:color="auto"/>
        <w:bottom w:val="none" w:sz="0" w:space="0" w:color="auto"/>
        <w:right w:val="none" w:sz="0" w:space="0" w:color="auto"/>
      </w:divBdr>
    </w:div>
    <w:div w:id="799613667">
      <w:bodyDiv w:val="1"/>
      <w:marLeft w:val="0"/>
      <w:marRight w:val="0"/>
      <w:marTop w:val="0"/>
      <w:marBottom w:val="0"/>
      <w:divBdr>
        <w:top w:val="none" w:sz="0" w:space="0" w:color="auto"/>
        <w:left w:val="none" w:sz="0" w:space="0" w:color="auto"/>
        <w:bottom w:val="none" w:sz="0" w:space="0" w:color="auto"/>
        <w:right w:val="none" w:sz="0" w:space="0" w:color="auto"/>
      </w:divBdr>
    </w:div>
    <w:div w:id="808282383">
      <w:bodyDiv w:val="1"/>
      <w:marLeft w:val="0"/>
      <w:marRight w:val="0"/>
      <w:marTop w:val="0"/>
      <w:marBottom w:val="0"/>
      <w:divBdr>
        <w:top w:val="none" w:sz="0" w:space="0" w:color="auto"/>
        <w:left w:val="none" w:sz="0" w:space="0" w:color="auto"/>
        <w:bottom w:val="none" w:sz="0" w:space="0" w:color="auto"/>
        <w:right w:val="none" w:sz="0" w:space="0" w:color="auto"/>
      </w:divBdr>
    </w:div>
    <w:div w:id="816578994">
      <w:bodyDiv w:val="1"/>
      <w:marLeft w:val="0"/>
      <w:marRight w:val="0"/>
      <w:marTop w:val="0"/>
      <w:marBottom w:val="0"/>
      <w:divBdr>
        <w:top w:val="none" w:sz="0" w:space="0" w:color="auto"/>
        <w:left w:val="none" w:sz="0" w:space="0" w:color="auto"/>
        <w:bottom w:val="none" w:sz="0" w:space="0" w:color="auto"/>
        <w:right w:val="none" w:sz="0" w:space="0" w:color="auto"/>
      </w:divBdr>
    </w:div>
    <w:div w:id="821657224">
      <w:bodyDiv w:val="1"/>
      <w:marLeft w:val="0"/>
      <w:marRight w:val="0"/>
      <w:marTop w:val="0"/>
      <w:marBottom w:val="0"/>
      <w:divBdr>
        <w:top w:val="none" w:sz="0" w:space="0" w:color="auto"/>
        <w:left w:val="none" w:sz="0" w:space="0" w:color="auto"/>
        <w:bottom w:val="none" w:sz="0" w:space="0" w:color="auto"/>
        <w:right w:val="none" w:sz="0" w:space="0" w:color="auto"/>
      </w:divBdr>
    </w:div>
    <w:div w:id="840202212">
      <w:bodyDiv w:val="1"/>
      <w:marLeft w:val="0"/>
      <w:marRight w:val="0"/>
      <w:marTop w:val="0"/>
      <w:marBottom w:val="0"/>
      <w:divBdr>
        <w:top w:val="none" w:sz="0" w:space="0" w:color="auto"/>
        <w:left w:val="none" w:sz="0" w:space="0" w:color="auto"/>
        <w:bottom w:val="none" w:sz="0" w:space="0" w:color="auto"/>
        <w:right w:val="none" w:sz="0" w:space="0" w:color="auto"/>
      </w:divBdr>
      <w:divsChild>
        <w:div w:id="1566605299">
          <w:marLeft w:val="0"/>
          <w:marRight w:val="0"/>
          <w:marTop w:val="0"/>
          <w:marBottom w:val="0"/>
          <w:divBdr>
            <w:top w:val="none" w:sz="0" w:space="0" w:color="auto"/>
            <w:left w:val="none" w:sz="0" w:space="0" w:color="auto"/>
            <w:bottom w:val="none" w:sz="0" w:space="0" w:color="auto"/>
            <w:right w:val="none" w:sz="0" w:space="0" w:color="auto"/>
          </w:divBdr>
          <w:divsChild>
            <w:div w:id="1644044656">
              <w:marLeft w:val="0"/>
              <w:marRight w:val="0"/>
              <w:marTop w:val="0"/>
              <w:marBottom w:val="0"/>
              <w:divBdr>
                <w:top w:val="none" w:sz="0" w:space="0" w:color="auto"/>
                <w:left w:val="none" w:sz="0" w:space="0" w:color="auto"/>
                <w:bottom w:val="none" w:sz="0" w:space="0" w:color="auto"/>
                <w:right w:val="none" w:sz="0" w:space="0" w:color="auto"/>
              </w:divBdr>
              <w:divsChild>
                <w:div w:id="1631088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3226549">
      <w:bodyDiv w:val="1"/>
      <w:marLeft w:val="0"/>
      <w:marRight w:val="0"/>
      <w:marTop w:val="0"/>
      <w:marBottom w:val="0"/>
      <w:divBdr>
        <w:top w:val="none" w:sz="0" w:space="0" w:color="auto"/>
        <w:left w:val="none" w:sz="0" w:space="0" w:color="auto"/>
        <w:bottom w:val="none" w:sz="0" w:space="0" w:color="auto"/>
        <w:right w:val="none" w:sz="0" w:space="0" w:color="auto"/>
      </w:divBdr>
    </w:div>
    <w:div w:id="879438378">
      <w:bodyDiv w:val="1"/>
      <w:marLeft w:val="0"/>
      <w:marRight w:val="0"/>
      <w:marTop w:val="0"/>
      <w:marBottom w:val="0"/>
      <w:divBdr>
        <w:top w:val="none" w:sz="0" w:space="0" w:color="auto"/>
        <w:left w:val="none" w:sz="0" w:space="0" w:color="auto"/>
        <w:bottom w:val="none" w:sz="0" w:space="0" w:color="auto"/>
        <w:right w:val="none" w:sz="0" w:space="0" w:color="auto"/>
      </w:divBdr>
    </w:div>
    <w:div w:id="899830262">
      <w:bodyDiv w:val="1"/>
      <w:marLeft w:val="0"/>
      <w:marRight w:val="0"/>
      <w:marTop w:val="0"/>
      <w:marBottom w:val="0"/>
      <w:divBdr>
        <w:top w:val="none" w:sz="0" w:space="0" w:color="auto"/>
        <w:left w:val="none" w:sz="0" w:space="0" w:color="auto"/>
        <w:bottom w:val="none" w:sz="0" w:space="0" w:color="auto"/>
        <w:right w:val="none" w:sz="0" w:space="0" w:color="auto"/>
      </w:divBdr>
    </w:div>
    <w:div w:id="946617717">
      <w:bodyDiv w:val="1"/>
      <w:marLeft w:val="0"/>
      <w:marRight w:val="0"/>
      <w:marTop w:val="0"/>
      <w:marBottom w:val="0"/>
      <w:divBdr>
        <w:top w:val="none" w:sz="0" w:space="0" w:color="auto"/>
        <w:left w:val="none" w:sz="0" w:space="0" w:color="auto"/>
        <w:bottom w:val="none" w:sz="0" w:space="0" w:color="auto"/>
        <w:right w:val="none" w:sz="0" w:space="0" w:color="auto"/>
      </w:divBdr>
    </w:div>
    <w:div w:id="982538667">
      <w:bodyDiv w:val="1"/>
      <w:marLeft w:val="0"/>
      <w:marRight w:val="0"/>
      <w:marTop w:val="0"/>
      <w:marBottom w:val="0"/>
      <w:divBdr>
        <w:top w:val="none" w:sz="0" w:space="0" w:color="auto"/>
        <w:left w:val="none" w:sz="0" w:space="0" w:color="auto"/>
        <w:bottom w:val="none" w:sz="0" w:space="0" w:color="auto"/>
        <w:right w:val="none" w:sz="0" w:space="0" w:color="auto"/>
      </w:divBdr>
    </w:div>
    <w:div w:id="986082244">
      <w:bodyDiv w:val="1"/>
      <w:marLeft w:val="0"/>
      <w:marRight w:val="0"/>
      <w:marTop w:val="0"/>
      <w:marBottom w:val="0"/>
      <w:divBdr>
        <w:top w:val="none" w:sz="0" w:space="0" w:color="auto"/>
        <w:left w:val="none" w:sz="0" w:space="0" w:color="auto"/>
        <w:bottom w:val="none" w:sz="0" w:space="0" w:color="auto"/>
        <w:right w:val="none" w:sz="0" w:space="0" w:color="auto"/>
      </w:divBdr>
      <w:divsChild>
        <w:div w:id="1015499626">
          <w:marLeft w:val="0"/>
          <w:marRight w:val="0"/>
          <w:marTop w:val="0"/>
          <w:marBottom w:val="0"/>
          <w:divBdr>
            <w:top w:val="none" w:sz="0" w:space="0" w:color="auto"/>
            <w:left w:val="none" w:sz="0" w:space="0" w:color="auto"/>
            <w:bottom w:val="none" w:sz="0" w:space="0" w:color="auto"/>
            <w:right w:val="none" w:sz="0" w:space="0" w:color="auto"/>
          </w:divBdr>
          <w:divsChild>
            <w:div w:id="1643465798">
              <w:marLeft w:val="0"/>
              <w:marRight w:val="0"/>
              <w:marTop w:val="0"/>
              <w:marBottom w:val="0"/>
              <w:divBdr>
                <w:top w:val="none" w:sz="0" w:space="0" w:color="auto"/>
                <w:left w:val="none" w:sz="0" w:space="0" w:color="auto"/>
                <w:bottom w:val="none" w:sz="0" w:space="0" w:color="auto"/>
                <w:right w:val="none" w:sz="0" w:space="0" w:color="auto"/>
              </w:divBdr>
              <w:divsChild>
                <w:div w:id="1927763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9333019">
      <w:bodyDiv w:val="1"/>
      <w:marLeft w:val="0"/>
      <w:marRight w:val="0"/>
      <w:marTop w:val="0"/>
      <w:marBottom w:val="0"/>
      <w:divBdr>
        <w:top w:val="none" w:sz="0" w:space="0" w:color="auto"/>
        <w:left w:val="none" w:sz="0" w:space="0" w:color="auto"/>
        <w:bottom w:val="none" w:sz="0" w:space="0" w:color="auto"/>
        <w:right w:val="none" w:sz="0" w:space="0" w:color="auto"/>
      </w:divBdr>
    </w:div>
    <w:div w:id="998383734">
      <w:bodyDiv w:val="1"/>
      <w:marLeft w:val="0"/>
      <w:marRight w:val="0"/>
      <w:marTop w:val="0"/>
      <w:marBottom w:val="0"/>
      <w:divBdr>
        <w:top w:val="none" w:sz="0" w:space="0" w:color="auto"/>
        <w:left w:val="none" w:sz="0" w:space="0" w:color="auto"/>
        <w:bottom w:val="none" w:sz="0" w:space="0" w:color="auto"/>
        <w:right w:val="none" w:sz="0" w:space="0" w:color="auto"/>
      </w:divBdr>
    </w:div>
    <w:div w:id="1002465147">
      <w:bodyDiv w:val="1"/>
      <w:marLeft w:val="0"/>
      <w:marRight w:val="0"/>
      <w:marTop w:val="0"/>
      <w:marBottom w:val="0"/>
      <w:divBdr>
        <w:top w:val="none" w:sz="0" w:space="0" w:color="auto"/>
        <w:left w:val="none" w:sz="0" w:space="0" w:color="auto"/>
        <w:bottom w:val="none" w:sz="0" w:space="0" w:color="auto"/>
        <w:right w:val="none" w:sz="0" w:space="0" w:color="auto"/>
      </w:divBdr>
    </w:div>
    <w:div w:id="1002732475">
      <w:bodyDiv w:val="1"/>
      <w:marLeft w:val="0"/>
      <w:marRight w:val="0"/>
      <w:marTop w:val="0"/>
      <w:marBottom w:val="0"/>
      <w:divBdr>
        <w:top w:val="none" w:sz="0" w:space="0" w:color="auto"/>
        <w:left w:val="none" w:sz="0" w:space="0" w:color="auto"/>
        <w:bottom w:val="none" w:sz="0" w:space="0" w:color="auto"/>
        <w:right w:val="none" w:sz="0" w:space="0" w:color="auto"/>
      </w:divBdr>
    </w:div>
    <w:div w:id="1003554248">
      <w:bodyDiv w:val="1"/>
      <w:marLeft w:val="0"/>
      <w:marRight w:val="0"/>
      <w:marTop w:val="0"/>
      <w:marBottom w:val="0"/>
      <w:divBdr>
        <w:top w:val="none" w:sz="0" w:space="0" w:color="auto"/>
        <w:left w:val="none" w:sz="0" w:space="0" w:color="auto"/>
        <w:bottom w:val="none" w:sz="0" w:space="0" w:color="auto"/>
        <w:right w:val="none" w:sz="0" w:space="0" w:color="auto"/>
      </w:divBdr>
    </w:div>
    <w:div w:id="1019620703">
      <w:bodyDiv w:val="1"/>
      <w:marLeft w:val="0"/>
      <w:marRight w:val="0"/>
      <w:marTop w:val="0"/>
      <w:marBottom w:val="0"/>
      <w:divBdr>
        <w:top w:val="none" w:sz="0" w:space="0" w:color="auto"/>
        <w:left w:val="none" w:sz="0" w:space="0" w:color="auto"/>
        <w:bottom w:val="none" w:sz="0" w:space="0" w:color="auto"/>
        <w:right w:val="none" w:sz="0" w:space="0" w:color="auto"/>
      </w:divBdr>
    </w:div>
    <w:div w:id="1021736541">
      <w:bodyDiv w:val="1"/>
      <w:marLeft w:val="0"/>
      <w:marRight w:val="0"/>
      <w:marTop w:val="0"/>
      <w:marBottom w:val="0"/>
      <w:divBdr>
        <w:top w:val="none" w:sz="0" w:space="0" w:color="auto"/>
        <w:left w:val="none" w:sz="0" w:space="0" w:color="auto"/>
        <w:bottom w:val="none" w:sz="0" w:space="0" w:color="auto"/>
        <w:right w:val="none" w:sz="0" w:space="0" w:color="auto"/>
      </w:divBdr>
    </w:div>
    <w:div w:id="1039357081">
      <w:bodyDiv w:val="1"/>
      <w:marLeft w:val="0"/>
      <w:marRight w:val="0"/>
      <w:marTop w:val="0"/>
      <w:marBottom w:val="0"/>
      <w:divBdr>
        <w:top w:val="none" w:sz="0" w:space="0" w:color="auto"/>
        <w:left w:val="none" w:sz="0" w:space="0" w:color="auto"/>
        <w:bottom w:val="none" w:sz="0" w:space="0" w:color="auto"/>
        <w:right w:val="none" w:sz="0" w:space="0" w:color="auto"/>
      </w:divBdr>
    </w:div>
    <w:div w:id="1054042806">
      <w:bodyDiv w:val="1"/>
      <w:marLeft w:val="0"/>
      <w:marRight w:val="0"/>
      <w:marTop w:val="0"/>
      <w:marBottom w:val="0"/>
      <w:divBdr>
        <w:top w:val="none" w:sz="0" w:space="0" w:color="auto"/>
        <w:left w:val="none" w:sz="0" w:space="0" w:color="auto"/>
        <w:bottom w:val="none" w:sz="0" w:space="0" w:color="auto"/>
        <w:right w:val="none" w:sz="0" w:space="0" w:color="auto"/>
      </w:divBdr>
    </w:div>
    <w:div w:id="1066295870">
      <w:bodyDiv w:val="1"/>
      <w:marLeft w:val="0"/>
      <w:marRight w:val="0"/>
      <w:marTop w:val="0"/>
      <w:marBottom w:val="0"/>
      <w:divBdr>
        <w:top w:val="none" w:sz="0" w:space="0" w:color="auto"/>
        <w:left w:val="none" w:sz="0" w:space="0" w:color="auto"/>
        <w:bottom w:val="none" w:sz="0" w:space="0" w:color="auto"/>
        <w:right w:val="none" w:sz="0" w:space="0" w:color="auto"/>
      </w:divBdr>
      <w:divsChild>
        <w:div w:id="1059984190">
          <w:marLeft w:val="0"/>
          <w:marRight w:val="0"/>
          <w:marTop w:val="0"/>
          <w:marBottom w:val="0"/>
          <w:divBdr>
            <w:top w:val="none" w:sz="0" w:space="0" w:color="auto"/>
            <w:left w:val="none" w:sz="0" w:space="0" w:color="auto"/>
            <w:bottom w:val="none" w:sz="0" w:space="0" w:color="auto"/>
            <w:right w:val="none" w:sz="0" w:space="0" w:color="auto"/>
          </w:divBdr>
          <w:divsChild>
            <w:div w:id="1942763499">
              <w:marLeft w:val="0"/>
              <w:marRight w:val="0"/>
              <w:marTop w:val="0"/>
              <w:marBottom w:val="0"/>
              <w:divBdr>
                <w:top w:val="none" w:sz="0" w:space="0" w:color="auto"/>
                <w:left w:val="none" w:sz="0" w:space="0" w:color="auto"/>
                <w:bottom w:val="none" w:sz="0" w:space="0" w:color="auto"/>
                <w:right w:val="none" w:sz="0" w:space="0" w:color="auto"/>
              </w:divBdr>
              <w:divsChild>
                <w:div w:id="1041519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4091074">
      <w:bodyDiv w:val="1"/>
      <w:marLeft w:val="0"/>
      <w:marRight w:val="0"/>
      <w:marTop w:val="0"/>
      <w:marBottom w:val="0"/>
      <w:divBdr>
        <w:top w:val="none" w:sz="0" w:space="0" w:color="auto"/>
        <w:left w:val="none" w:sz="0" w:space="0" w:color="auto"/>
        <w:bottom w:val="none" w:sz="0" w:space="0" w:color="auto"/>
        <w:right w:val="none" w:sz="0" w:space="0" w:color="auto"/>
      </w:divBdr>
    </w:div>
    <w:div w:id="1085302204">
      <w:bodyDiv w:val="1"/>
      <w:marLeft w:val="0"/>
      <w:marRight w:val="0"/>
      <w:marTop w:val="0"/>
      <w:marBottom w:val="0"/>
      <w:divBdr>
        <w:top w:val="none" w:sz="0" w:space="0" w:color="auto"/>
        <w:left w:val="none" w:sz="0" w:space="0" w:color="auto"/>
        <w:bottom w:val="none" w:sz="0" w:space="0" w:color="auto"/>
        <w:right w:val="none" w:sz="0" w:space="0" w:color="auto"/>
      </w:divBdr>
    </w:div>
    <w:div w:id="1102186108">
      <w:bodyDiv w:val="1"/>
      <w:marLeft w:val="0"/>
      <w:marRight w:val="0"/>
      <w:marTop w:val="0"/>
      <w:marBottom w:val="0"/>
      <w:divBdr>
        <w:top w:val="none" w:sz="0" w:space="0" w:color="auto"/>
        <w:left w:val="none" w:sz="0" w:space="0" w:color="auto"/>
        <w:bottom w:val="none" w:sz="0" w:space="0" w:color="auto"/>
        <w:right w:val="none" w:sz="0" w:space="0" w:color="auto"/>
      </w:divBdr>
    </w:div>
    <w:div w:id="1104421745">
      <w:bodyDiv w:val="1"/>
      <w:marLeft w:val="0"/>
      <w:marRight w:val="0"/>
      <w:marTop w:val="0"/>
      <w:marBottom w:val="0"/>
      <w:divBdr>
        <w:top w:val="none" w:sz="0" w:space="0" w:color="auto"/>
        <w:left w:val="none" w:sz="0" w:space="0" w:color="auto"/>
        <w:bottom w:val="none" w:sz="0" w:space="0" w:color="auto"/>
        <w:right w:val="none" w:sz="0" w:space="0" w:color="auto"/>
      </w:divBdr>
    </w:div>
    <w:div w:id="1108046176">
      <w:bodyDiv w:val="1"/>
      <w:marLeft w:val="0"/>
      <w:marRight w:val="0"/>
      <w:marTop w:val="0"/>
      <w:marBottom w:val="0"/>
      <w:divBdr>
        <w:top w:val="none" w:sz="0" w:space="0" w:color="auto"/>
        <w:left w:val="none" w:sz="0" w:space="0" w:color="auto"/>
        <w:bottom w:val="none" w:sz="0" w:space="0" w:color="auto"/>
        <w:right w:val="none" w:sz="0" w:space="0" w:color="auto"/>
      </w:divBdr>
    </w:div>
    <w:div w:id="1116412112">
      <w:bodyDiv w:val="1"/>
      <w:marLeft w:val="0"/>
      <w:marRight w:val="0"/>
      <w:marTop w:val="0"/>
      <w:marBottom w:val="0"/>
      <w:divBdr>
        <w:top w:val="none" w:sz="0" w:space="0" w:color="auto"/>
        <w:left w:val="none" w:sz="0" w:space="0" w:color="auto"/>
        <w:bottom w:val="none" w:sz="0" w:space="0" w:color="auto"/>
        <w:right w:val="none" w:sz="0" w:space="0" w:color="auto"/>
      </w:divBdr>
    </w:div>
    <w:div w:id="1117025863">
      <w:bodyDiv w:val="1"/>
      <w:marLeft w:val="0"/>
      <w:marRight w:val="0"/>
      <w:marTop w:val="0"/>
      <w:marBottom w:val="0"/>
      <w:divBdr>
        <w:top w:val="none" w:sz="0" w:space="0" w:color="auto"/>
        <w:left w:val="none" w:sz="0" w:space="0" w:color="auto"/>
        <w:bottom w:val="none" w:sz="0" w:space="0" w:color="auto"/>
        <w:right w:val="none" w:sz="0" w:space="0" w:color="auto"/>
      </w:divBdr>
    </w:div>
    <w:div w:id="1155800875">
      <w:bodyDiv w:val="1"/>
      <w:marLeft w:val="0"/>
      <w:marRight w:val="0"/>
      <w:marTop w:val="0"/>
      <w:marBottom w:val="0"/>
      <w:divBdr>
        <w:top w:val="none" w:sz="0" w:space="0" w:color="auto"/>
        <w:left w:val="none" w:sz="0" w:space="0" w:color="auto"/>
        <w:bottom w:val="none" w:sz="0" w:space="0" w:color="auto"/>
        <w:right w:val="none" w:sz="0" w:space="0" w:color="auto"/>
      </w:divBdr>
    </w:div>
    <w:div w:id="1157762979">
      <w:bodyDiv w:val="1"/>
      <w:marLeft w:val="0"/>
      <w:marRight w:val="0"/>
      <w:marTop w:val="0"/>
      <w:marBottom w:val="0"/>
      <w:divBdr>
        <w:top w:val="none" w:sz="0" w:space="0" w:color="auto"/>
        <w:left w:val="none" w:sz="0" w:space="0" w:color="auto"/>
        <w:bottom w:val="none" w:sz="0" w:space="0" w:color="auto"/>
        <w:right w:val="none" w:sz="0" w:space="0" w:color="auto"/>
      </w:divBdr>
    </w:div>
    <w:div w:id="1172333521">
      <w:bodyDiv w:val="1"/>
      <w:marLeft w:val="0"/>
      <w:marRight w:val="0"/>
      <w:marTop w:val="0"/>
      <w:marBottom w:val="0"/>
      <w:divBdr>
        <w:top w:val="none" w:sz="0" w:space="0" w:color="auto"/>
        <w:left w:val="none" w:sz="0" w:space="0" w:color="auto"/>
        <w:bottom w:val="none" w:sz="0" w:space="0" w:color="auto"/>
        <w:right w:val="none" w:sz="0" w:space="0" w:color="auto"/>
      </w:divBdr>
    </w:div>
    <w:div w:id="1180007713">
      <w:bodyDiv w:val="1"/>
      <w:marLeft w:val="0"/>
      <w:marRight w:val="0"/>
      <w:marTop w:val="0"/>
      <w:marBottom w:val="0"/>
      <w:divBdr>
        <w:top w:val="none" w:sz="0" w:space="0" w:color="auto"/>
        <w:left w:val="none" w:sz="0" w:space="0" w:color="auto"/>
        <w:bottom w:val="none" w:sz="0" w:space="0" w:color="auto"/>
        <w:right w:val="none" w:sz="0" w:space="0" w:color="auto"/>
      </w:divBdr>
    </w:div>
    <w:div w:id="1237204658">
      <w:bodyDiv w:val="1"/>
      <w:marLeft w:val="0"/>
      <w:marRight w:val="0"/>
      <w:marTop w:val="0"/>
      <w:marBottom w:val="0"/>
      <w:divBdr>
        <w:top w:val="none" w:sz="0" w:space="0" w:color="auto"/>
        <w:left w:val="none" w:sz="0" w:space="0" w:color="auto"/>
        <w:bottom w:val="none" w:sz="0" w:space="0" w:color="auto"/>
        <w:right w:val="none" w:sz="0" w:space="0" w:color="auto"/>
      </w:divBdr>
    </w:div>
    <w:div w:id="1270119920">
      <w:bodyDiv w:val="1"/>
      <w:marLeft w:val="0"/>
      <w:marRight w:val="0"/>
      <w:marTop w:val="0"/>
      <w:marBottom w:val="0"/>
      <w:divBdr>
        <w:top w:val="none" w:sz="0" w:space="0" w:color="auto"/>
        <w:left w:val="none" w:sz="0" w:space="0" w:color="auto"/>
        <w:bottom w:val="none" w:sz="0" w:space="0" w:color="auto"/>
        <w:right w:val="none" w:sz="0" w:space="0" w:color="auto"/>
      </w:divBdr>
    </w:div>
    <w:div w:id="1270891429">
      <w:bodyDiv w:val="1"/>
      <w:marLeft w:val="0"/>
      <w:marRight w:val="0"/>
      <w:marTop w:val="0"/>
      <w:marBottom w:val="0"/>
      <w:divBdr>
        <w:top w:val="none" w:sz="0" w:space="0" w:color="auto"/>
        <w:left w:val="none" w:sz="0" w:space="0" w:color="auto"/>
        <w:bottom w:val="none" w:sz="0" w:space="0" w:color="auto"/>
        <w:right w:val="none" w:sz="0" w:space="0" w:color="auto"/>
      </w:divBdr>
    </w:div>
    <w:div w:id="1290671175">
      <w:bodyDiv w:val="1"/>
      <w:marLeft w:val="0"/>
      <w:marRight w:val="0"/>
      <w:marTop w:val="0"/>
      <w:marBottom w:val="0"/>
      <w:divBdr>
        <w:top w:val="none" w:sz="0" w:space="0" w:color="auto"/>
        <w:left w:val="none" w:sz="0" w:space="0" w:color="auto"/>
        <w:bottom w:val="none" w:sz="0" w:space="0" w:color="auto"/>
        <w:right w:val="none" w:sz="0" w:space="0" w:color="auto"/>
      </w:divBdr>
    </w:div>
    <w:div w:id="1304650867">
      <w:bodyDiv w:val="1"/>
      <w:marLeft w:val="0"/>
      <w:marRight w:val="0"/>
      <w:marTop w:val="0"/>
      <w:marBottom w:val="0"/>
      <w:divBdr>
        <w:top w:val="none" w:sz="0" w:space="0" w:color="auto"/>
        <w:left w:val="none" w:sz="0" w:space="0" w:color="auto"/>
        <w:bottom w:val="none" w:sz="0" w:space="0" w:color="auto"/>
        <w:right w:val="none" w:sz="0" w:space="0" w:color="auto"/>
      </w:divBdr>
    </w:div>
    <w:div w:id="1309702916">
      <w:bodyDiv w:val="1"/>
      <w:marLeft w:val="0"/>
      <w:marRight w:val="0"/>
      <w:marTop w:val="0"/>
      <w:marBottom w:val="0"/>
      <w:divBdr>
        <w:top w:val="none" w:sz="0" w:space="0" w:color="auto"/>
        <w:left w:val="none" w:sz="0" w:space="0" w:color="auto"/>
        <w:bottom w:val="none" w:sz="0" w:space="0" w:color="auto"/>
        <w:right w:val="none" w:sz="0" w:space="0" w:color="auto"/>
      </w:divBdr>
    </w:div>
    <w:div w:id="1330406517">
      <w:bodyDiv w:val="1"/>
      <w:marLeft w:val="0"/>
      <w:marRight w:val="0"/>
      <w:marTop w:val="0"/>
      <w:marBottom w:val="0"/>
      <w:divBdr>
        <w:top w:val="none" w:sz="0" w:space="0" w:color="auto"/>
        <w:left w:val="none" w:sz="0" w:space="0" w:color="auto"/>
        <w:bottom w:val="none" w:sz="0" w:space="0" w:color="auto"/>
        <w:right w:val="none" w:sz="0" w:space="0" w:color="auto"/>
      </w:divBdr>
    </w:div>
    <w:div w:id="1339962750">
      <w:bodyDiv w:val="1"/>
      <w:marLeft w:val="0"/>
      <w:marRight w:val="0"/>
      <w:marTop w:val="0"/>
      <w:marBottom w:val="0"/>
      <w:divBdr>
        <w:top w:val="none" w:sz="0" w:space="0" w:color="auto"/>
        <w:left w:val="none" w:sz="0" w:space="0" w:color="auto"/>
        <w:bottom w:val="none" w:sz="0" w:space="0" w:color="auto"/>
        <w:right w:val="none" w:sz="0" w:space="0" w:color="auto"/>
      </w:divBdr>
    </w:div>
    <w:div w:id="1341200881">
      <w:bodyDiv w:val="1"/>
      <w:marLeft w:val="0"/>
      <w:marRight w:val="0"/>
      <w:marTop w:val="0"/>
      <w:marBottom w:val="0"/>
      <w:divBdr>
        <w:top w:val="none" w:sz="0" w:space="0" w:color="auto"/>
        <w:left w:val="none" w:sz="0" w:space="0" w:color="auto"/>
        <w:bottom w:val="none" w:sz="0" w:space="0" w:color="auto"/>
        <w:right w:val="none" w:sz="0" w:space="0" w:color="auto"/>
      </w:divBdr>
    </w:div>
    <w:div w:id="1353415175">
      <w:bodyDiv w:val="1"/>
      <w:marLeft w:val="0"/>
      <w:marRight w:val="0"/>
      <w:marTop w:val="0"/>
      <w:marBottom w:val="0"/>
      <w:divBdr>
        <w:top w:val="none" w:sz="0" w:space="0" w:color="auto"/>
        <w:left w:val="none" w:sz="0" w:space="0" w:color="auto"/>
        <w:bottom w:val="none" w:sz="0" w:space="0" w:color="auto"/>
        <w:right w:val="none" w:sz="0" w:space="0" w:color="auto"/>
      </w:divBdr>
    </w:div>
    <w:div w:id="1354957168">
      <w:bodyDiv w:val="1"/>
      <w:marLeft w:val="0"/>
      <w:marRight w:val="0"/>
      <w:marTop w:val="0"/>
      <w:marBottom w:val="0"/>
      <w:divBdr>
        <w:top w:val="none" w:sz="0" w:space="0" w:color="auto"/>
        <w:left w:val="none" w:sz="0" w:space="0" w:color="auto"/>
        <w:bottom w:val="none" w:sz="0" w:space="0" w:color="auto"/>
        <w:right w:val="none" w:sz="0" w:space="0" w:color="auto"/>
      </w:divBdr>
    </w:div>
    <w:div w:id="1356728969">
      <w:bodyDiv w:val="1"/>
      <w:marLeft w:val="0"/>
      <w:marRight w:val="0"/>
      <w:marTop w:val="0"/>
      <w:marBottom w:val="0"/>
      <w:divBdr>
        <w:top w:val="none" w:sz="0" w:space="0" w:color="auto"/>
        <w:left w:val="none" w:sz="0" w:space="0" w:color="auto"/>
        <w:bottom w:val="none" w:sz="0" w:space="0" w:color="auto"/>
        <w:right w:val="none" w:sz="0" w:space="0" w:color="auto"/>
      </w:divBdr>
    </w:div>
    <w:div w:id="1358196356">
      <w:bodyDiv w:val="1"/>
      <w:marLeft w:val="0"/>
      <w:marRight w:val="0"/>
      <w:marTop w:val="0"/>
      <w:marBottom w:val="0"/>
      <w:divBdr>
        <w:top w:val="none" w:sz="0" w:space="0" w:color="auto"/>
        <w:left w:val="none" w:sz="0" w:space="0" w:color="auto"/>
        <w:bottom w:val="none" w:sz="0" w:space="0" w:color="auto"/>
        <w:right w:val="none" w:sz="0" w:space="0" w:color="auto"/>
      </w:divBdr>
    </w:div>
    <w:div w:id="1380980429">
      <w:bodyDiv w:val="1"/>
      <w:marLeft w:val="0"/>
      <w:marRight w:val="0"/>
      <w:marTop w:val="0"/>
      <w:marBottom w:val="0"/>
      <w:divBdr>
        <w:top w:val="none" w:sz="0" w:space="0" w:color="auto"/>
        <w:left w:val="none" w:sz="0" w:space="0" w:color="auto"/>
        <w:bottom w:val="none" w:sz="0" w:space="0" w:color="auto"/>
        <w:right w:val="none" w:sz="0" w:space="0" w:color="auto"/>
      </w:divBdr>
    </w:div>
    <w:div w:id="1381827422">
      <w:bodyDiv w:val="1"/>
      <w:marLeft w:val="0"/>
      <w:marRight w:val="0"/>
      <w:marTop w:val="0"/>
      <w:marBottom w:val="0"/>
      <w:divBdr>
        <w:top w:val="none" w:sz="0" w:space="0" w:color="auto"/>
        <w:left w:val="none" w:sz="0" w:space="0" w:color="auto"/>
        <w:bottom w:val="none" w:sz="0" w:space="0" w:color="auto"/>
        <w:right w:val="none" w:sz="0" w:space="0" w:color="auto"/>
      </w:divBdr>
      <w:divsChild>
        <w:div w:id="1962151539">
          <w:marLeft w:val="0"/>
          <w:marRight w:val="0"/>
          <w:marTop w:val="0"/>
          <w:marBottom w:val="0"/>
          <w:divBdr>
            <w:top w:val="none" w:sz="0" w:space="0" w:color="auto"/>
            <w:left w:val="none" w:sz="0" w:space="0" w:color="auto"/>
            <w:bottom w:val="none" w:sz="0" w:space="0" w:color="auto"/>
            <w:right w:val="none" w:sz="0" w:space="0" w:color="auto"/>
          </w:divBdr>
          <w:divsChild>
            <w:div w:id="967778162">
              <w:marLeft w:val="0"/>
              <w:marRight w:val="0"/>
              <w:marTop w:val="0"/>
              <w:marBottom w:val="0"/>
              <w:divBdr>
                <w:top w:val="none" w:sz="0" w:space="0" w:color="auto"/>
                <w:left w:val="none" w:sz="0" w:space="0" w:color="auto"/>
                <w:bottom w:val="none" w:sz="0" w:space="0" w:color="auto"/>
                <w:right w:val="none" w:sz="0" w:space="0" w:color="auto"/>
              </w:divBdr>
              <w:divsChild>
                <w:div w:id="1361204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5369591">
      <w:bodyDiv w:val="1"/>
      <w:marLeft w:val="0"/>
      <w:marRight w:val="0"/>
      <w:marTop w:val="0"/>
      <w:marBottom w:val="0"/>
      <w:divBdr>
        <w:top w:val="none" w:sz="0" w:space="0" w:color="auto"/>
        <w:left w:val="none" w:sz="0" w:space="0" w:color="auto"/>
        <w:bottom w:val="none" w:sz="0" w:space="0" w:color="auto"/>
        <w:right w:val="none" w:sz="0" w:space="0" w:color="auto"/>
      </w:divBdr>
    </w:div>
    <w:div w:id="1387333109">
      <w:bodyDiv w:val="1"/>
      <w:marLeft w:val="0"/>
      <w:marRight w:val="0"/>
      <w:marTop w:val="0"/>
      <w:marBottom w:val="0"/>
      <w:divBdr>
        <w:top w:val="none" w:sz="0" w:space="0" w:color="auto"/>
        <w:left w:val="none" w:sz="0" w:space="0" w:color="auto"/>
        <w:bottom w:val="none" w:sz="0" w:space="0" w:color="auto"/>
        <w:right w:val="none" w:sz="0" w:space="0" w:color="auto"/>
      </w:divBdr>
    </w:div>
    <w:div w:id="1401168855">
      <w:bodyDiv w:val="1"/>
      <w:marLeft w:val="0"/>
      <w:marRight w:val="0"/>
      <w:marTop w:val="0"/>
      <w:marBottom w:val="0"/>
      <w:divBdr>
        <w:top w:val="none" w:sz="0" w:space="0" w:color="auto"/>
        <w:left w:val="none" w:sz="0" w:space="0" w:color="auto"/>
        <w:bottom w:val="none" w:sz="0" w:space="0" w:color="auto"/>
        <w:right w:val="none" w:sz="0" w:space="0" w:color="auto"/>
      </w:divBdr>
    </w:div>
    <w:div w:id="1410347364">
      <w:bodyDiv w:val="1"/>
      <w:marLeft w:val="0"/>
      <w:marRight w:val="0"/>
      <w:marTop w:val="0"/>
      <w:marBottom w:val="0"/>
      <w:divBdr>
        <w:top w:val="none" w:sz="0" w:space="0" w:color="auto"/>
        <w:left w:val="none" w:sz="0" w:space="0" w:color="auto"/>
        <w:bottom w:val="none" w:sz="0" w:space="0" w:color="auto"/>
        <w:right w:val="none" w:sz="0" w:space="0" w:color="auto"/>
      </w:divBdr>
    </w:div>
    <w:div w:id="1431394884">
      <w:bodyDiv w:val="1"/>
      <w:marLeft w:val="0"/>
      <w:marRight w:val="0"/>
      <w:marTop w:val="0"/>
      <w:marBottom w:val="0"/>
      <w:divBdr>
        <w:top w:val="none" w:sz="0" w:space="0" w:color="auto"/>
        <w:left w:val="none" w:sz="0" w:space="0" w:color="auto"/>
        <w:bottom w:val="none" w:sz="0" w:space="0" w:color="auto"/>
        <w:right w:val="none" w:sz="0" w:space="0" w:color="auto"/>
      </w:divBdr>
    </w:div>
    <w:div w:id="1440100126">
      <w:bodyDiv w:val="1"/>
      <w:marLeft w:val="0"/>
      <w:marRight w:val="0"/>
      <w:marTop w:val="0"/>
      <w:marBottom w:val="0"/>
      <w:divBdr>
        <w:top w:val="none" w:sz="0" w:space="0" w:color="auto"/>
        <w:left w:val="none" w:sz="0" w:space="0" w:color="auto"/>
        <w:bottom w:val="none" w:sz="0" w:space="0" w:color="auto"/>
        <w:right w:val="none" w:sz="0" w:space="0" w:color="auto"/>
      </w:divBdr>
      <w:divsChild>
        <w:div w:id="1718553126">
          <w:marLeft w:val="0"/>
          <w:marRight w:val="0"/>
          <w:marTop w:val="0"/>
          <w:marBottom w:val="0"/>
          <w:divBdr>
            <w:top w:val="none" w:sz="0" w:space="0" w:color="auto"/>
            <w:left w:val="none" w:sz="0" w:space="0" w:color="auto"/>
            <w:bottom w:val="none" w:sz="0" w:space="0" w:color="auto"/>
            <w:right w:val="none" w:sz="0" w:space="0" w:color="auto"/>
          </w:divBdr>
          <w:divsChild>
            <w:div w:id="2103526971">
              <w:marLeft w:val="0"/>
              <w:marRight w:val="0"/>
              <w:marTop w:val="0"/>
              <w:marBottom w:val="0"/>
              <w:divBdr>
                <w:top w:val="none" w:sz="0" w:space="0" w:color="auto"/>
                <w:left w:val="none" w:sz="0" w:space="0" w:color="auto"/>
                <w:bottom w:val="none" w:sz="0" w:space="0" w:color="auto"/>
                <w:right w:val="none" w:sz="0" w:space="0" w:color="auto"/>
              </w:divBdr>
              <w:divsChild>
                <w:div w:id="1165514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698839">
      <w:bodyDiv w:val="1"/>
      <w:marLeft w:val="0"/>
      <w:marRight w:val="0"/>
      <w:marTop w:val="0"/>
      <w:marBottom w:val="0"/>
      <w:divBdr>
        <w:top w:val="none" w:sz="0" w:space="0" w:color="auto"/>
        <w:left w:val="none" w:sz="0" w:space="0" w:color="auto"/>
        <w:bottom w:val="none" w:sz="0" w:space="0" w:color="auto"/>
        <w:right w:val="none" w:sz="0" w:space="0" w:color="auto"/>
      </w:divBdr>
    </w:div>
    <w:div w:id="1467162768">
      <w:bodyDiv w:val="1"/>
      <w:marLeft w:val="0"/>
      <w:marRight w:val="0"/>
      <w:marTop w:val="0"/>
      <w:marBottom w:val="0"/>
      <w:divBdr>
        <w:top w:val="none" w:sz="0" w:space="0" w:color="auto"/>
        <w:left w:val="none" w:sz="0" w:space="0" w:color="auto"/>
        <w:bottom w:val="none" w:sz="0" w:space="0" w:color="auto"/>
        <w:right w:val="none" w:sz="0" w:space="0" w:color="auto"/>
      </w:divBdr>
    </w:div>
    <w:div w:id="1472822848">
      <w:bodyDiv w:val="1"/>
      <w:marLeft w:val="0"/>
      <w:marRight w:val="0"/>
      <w:marTop w:val="0"/>
      <w:marBottom w:val="0"/>
      <w:divBdr>
        <w:top w:val="none" w:sz="0" w:space="0" w:color="auto"/>
        <w:left w:val="none" w:sz="0" w:space="0" w:color="auto"/>
        <w:bottom w:val="none" w:sz="0" w:space="0" w:color="auto"/>
        <w:right w:val="none" w:sz="0" w:space="0" w:color="auto"/>
      </w:divBdr>
    </w:div>
    <w:div w:id="1495223142">
      <w:bodyDiv w:val="1"/>
      <w:marLeft w:val="0"/>
      <w:marRight w:val="0"/>
      <w:marTop w:val="0"/>
      <w:marBottom w:val="0"/>
      <w:divBdr>
        <w:top w:val="none" w:sz="0" w:space="0" w:color="auto"/>
        <w:left w:val="none" w:sz="0" w:space="0" w:color="auto"/>
        <w:bottom w:val="none" w:sz="0" w:space="0" w:color="auto"/>
        <w:right w:val="none" w:sz="0" w:space="0" w:color="auto"/>
      </w:divBdr>
    </w:div>
    <w:div w:id="1499536116">
      <w:bodyDiv w:val="1"/>
      <w:marLeft w:val="0"/>
      <w:marRight w:val="0"/>
      <w:marTop w:val="0"/>
      <w:marBottom w:val="0"/>
      <w:divBdr>
        <w:top w:val="none" w:sz="0" w:space="0" w:color="auto"/>
        <w:left w:val="none" w:sz="0" w:space="0" w:color="auto"/>
        <w:bottom w:val="none" w:sz="0" w:space="0" w:color="auto"/>
        <w:right w:val="none" w:sz="0" w:space="0" w:color="auto"/>
      </w:divBdr>
    </w:div>
    <w:div w:id="1502042337">
      <w:bodyDiv w:val="1"/>
      <w:marLeft w:val="0"/>
      <w:marRight w:val="0"/>
      <w:marTop w:val="0"/>
      <w:marBottom w:val="0"/>
      <w:divBdr>
        <w:top w:val="none" w:sz="0" w:space="0" w:color="auto"/>
        <w:left w:val="none" w:sz="0" w:space="0" w:color="auto"/>
        <w:bottom w:val="none" w:sz="0" w:space="0" w:color="auto"/>
        <w:right w:val="none" w:sz="0" w:space="0" w:color="auto"/>
      </w:divBdr>
    </w:div>
    <w:div w:id="1513059565">
      <w:bodyDiv w:val="1"/>
      <w:marLeft w:val="0"/>
      <w:marRight w:val="0"/>
      <w:marTop w:val="0"/>
      <w:marBottom w:val="0"/>
      <w:divBdr>
        <w:top w:val="none" w:sz="0" w:space="0" w:color="auto"/>
        <w:left w:val="none" w:sz="0" w:space="0" w:color="auto"/>
        <w:bottom w:val="none" w:sz="0" w:space="0" w:color="auto"/>
        <w:right w:val="none" w:sz="0" w:space="0" w:color="auto"/>
      </w:divBdr>
    </w:div>
    <w:div w:id="1513764883">
      <w:bodyDiv w:val="1"/>
      <w:marLeft w:val="0"/>
      <w:marRight w:val="0"/>
      <w:marTop w:val="0"/>
      <w:marBottom w:val="0"/>
      <w:divBdr>
        <w:top w:val="none" w:sz="0" w:space="0" w:color="auto"/>
        <w:left w:val="none" w:sz="0" w:space="0" w:color="auto"/>
        <w:bottom w:val="none" w:sz="0" w:space="0" w:color="auto"/>
        <w:right w:val="none" w:sz="0" w:space="0" w:color="auto"/>
      </w:divBdr>
    </w:div>
    <w:div w:id="1518151078">
      <w:bodyDiv w:val="1"/>
      <w:marLeft w:val="0"/>
      <w:marRight w:val="0"/>
      <w:marTop w:val="0"/>
      <w:marBottom w:val="0"/>
      <w:divBdr>
        <w:top w:val="none" w:sz="0" w:space="0" w:color="auto"/>
        <w:left w:val="none" w:sz="0" w:space="0" w:color="auto"/>
        <w:bottom w:val="none" w:sz="0" w:space="0" w:color="auto"/>
        <w:right w:val="none" w:sz="0" w:space="0" w:color="auto"/>
      </w:divBdr>
    </w:div>
    <w:div w:id="1541169020">
      <w:bodyDiv w:val="1"/>
      <w:marLeft w:val="0"/>
      <w:marRight w:val="0"/>
      <w:marTop w:val="0"/>
      <w:marBottom w:val="0"/>
      <w:divBdr>
        <w:top w:val="none" w:sz="0" w:space="0" w:color="auto"/>
        <w:left w:val="none" w:sz="0" w:space="0" w:color="auto"/>
        <w:bottom w:val="none" w:sz="0" w:space="0" w:color="auto"/>
        <w:right w:val="none" w:sz="0" w:space="0" w:color="auto"/>
      </w:divBdr>
    </w:div>
    <w:div w:id="1570799501">
      <w:bodyDiv w:val="1"/>
      <w:marLeft w:val="0"/>
      <w:marRight w:val="0"/>
      <w:marTop w:val="0"/>
      <w:marBottom w:val="0"/>
      <w:divBdr>
        <w:top w:val="none" w:sz="0" w:space="0" w:color="auto"/>
        <w:left w:val="none" w:sz="0" w:space="0" w:color="auto"/>
        <w:bottom w:val="none" w:sz="0" w:space="0" w:color="auto"/>
        <w:right w:val="none" w:sz="0" w:space="0" w:color="auto"/>
      </w:divBdr>
    </w:div>
    <w:div w:id="1589776800">
      <w:bodyDiv w:val="1"/>
      <w:marLeft w:val="0"/>
      <w:marRight w:val="0"/>
      <w:marTop w:val="0"/>
      <w:marBottom w:val="0"/>
      <w:divBdr>
        <w:top w:val="none" w:sz="0" w:space="0" w:color="auto"/>
        <w:left w:val="none" w:sz="0" w:space="0" w:color="auto"/>
        <w:bottom w:val="none" w:sz="0" w:space="0" w:color="auto"/>
        <w:right w:val="none" w:sz="0" w:space="0" w:color="auto"/>
      </w:divBdr>
    </w:div>
    <w:div w:id="1626932879">
      <w:bodyDiv w:val="1"/>
      <w:marLeft w:val="0"/>
      <w:marRight w:val="0"/>
      <w:marTop w:val="0"/>
      <w:marBottom w:val="0"/>
      <w:divBdr>
        <w:top w:val="none" w:sz="0" w:space="0" w:color="auto"/>
        <w:left w:val="none" w:sz="0" w:space="0" w:color="auto"/>
        <w:bottom w:val="none" w:sz="0" w:space="0" w:color="auto"/>
        <w:right w:val="none" w:sz="0" w:space="0" w:color="auto"/>
      </w:divBdr>
    </w:div>
    <w:div w:id="1637446772">
      <w:bodyDiv w:val="1"/>
      <w:marLeft w:val="0"/>
      <w:marRight w:val="0"/>
      <w:marTop w:val="0"/>
      <w:marBottom w:val="0"/>
      <w:divBdr>
        <w:top w:val="none" w:sz="0" w:space="0" w:color="auto"/>
        <w:left w:val="none" w:sz="0" w:space="0" w:color="auto"/>
        <w:bottom w:val="none" w:sz="0" w:space="0" w:color="auto"/>
        <w:right w:val="none" w:sz="0" w:space="0" w:color="auto"/>
      </w:divBdr>
    </w:div>
    <w:div w:id="1659920301">
      <w:bodyDiv w:val="1"/>
      <w:marLeft w:val="0"/>
      <w:marRight w:val="0"/>
      <w:marTop w:val="0"/>
      <w:marBottom w:val="0"/>
      <w:divBdr>
        <w:top w:val="none" w:sz="0" w:space="0" w:color="auto"/>
        <w:left w:val="none" w:sz="0" w:space="0" w:color="auto"/>
        <w:bottom w:val="none" w:sz="0" w:space="0" w:color="auto"/>
        <w:right w:val="none" w:sz="0" w:space="0" w:color="auto"/>
      </w:divBdr>
    </w:div>
    <w:div w:id="1692805573">
      <w:bodyDiv w:val="1"/>
      <w:marLeft w:val="0"/>
      <w:marRight w:val="0"/>
      <w:marTop w:val="0"/>
      <w:marBottom w:val="0"/>
      <w:divBdr>
        <w:top w:val="none" w:sz="0" w:space="0" w:color="auto"/>
        <w:left w:val="none" w:sz="0" w:space="0" w:color="auto"/>
        <w:bottom w:val="none" w:sz="0" w:space="0" w:color="auto"/>
        <w:right w:val="none" w:sz="0" w:space="0" w:color="auto"/>
      </w:divBdr>
    </w:div>
    <w:div w:id="1695572501">
      <w:bodyDiv w:val="1"/>
      <w:marLeft w:val="0"/>
      <w:marRight w:val="0"/>
      <w:marTop w:val="0"/>
      <w:marBottom w:val="0"/>
      <w:divBdr>
        <w:top w:val="none" w:sz="0" w:space="0" w:color="auto"/>
        <w:left w:val="none" w:sz="0" w:space="0" w:color="auto"/>
        <w:bottom w:val="none" w:sz="0" w:space="0" w:color="auto"/>
        <w:right w:val="none" w:sz="0" w:space="0" w:color="auto"/>
      </w:divBdr>
    </w:div>
    <w:div w:id="1699811094">
      <w:bodyDiv w:val="1"/>
      <w:marLeft w:val="0"/>
      <w:marRight w:val="0"/>
      <w:marTop w:val="0"/>
      <w:marBottom w:val="0"/>
      <w:divBdr>
        <w:top w:val="none" w:sz="0" w:space="0" w:color="auto"/>
        <w:left w:val="none" w:sz="0" w:space="0" w:color="auto"/>
        <w:bottom w:val="none" w:sz="0" w:space="0" w:color="auto"/>
        <w:right w:val="none" w:sz="0" w:space="0" w:color="auto"/>
      </w:divBdr>
    </w:div>
    <w:div w:id="1718893846">
      <w:bodyDiv w:val="1"/>
      <w:marLeft w:val="0"/>
      <w:marRight w:val="0"/>
      <w:marTop w:val="0"/>
      <w:marBottom w:val="0"/>
      <w:divBdr>
        <w:top w:val="none" w:sz="0" w:space="0" w:color="auto"/>
        <w:left w:val="none" w:sz="0" w:space="0" w:color="auto"/>
        <w:bottom w:val="none" w:sz="0" w:space="0" w:color="auto"/>
        <w:right w:val="none" w:sz="0" w:space="0" w:color="auto"/>
      </w:divBdr>
    </w:div>
    <w:div w:id="1724015516">
      <w:bodyDiv w:val="1"/>
      <w:marLeft w:val="0"/>
      <w:marRight w:val="0"/>
      <w:marTop w:val="0"/>
      <w:marBottom w:val="0"/>
      <w:divBdr>
        <w:top w:val="none" w:sz="0" w:space="0" w:color="auto"/>
        <w:left w:val="none" w:sz="0" w:space="0" w:color="auto"/>
        <w:bottom w:val="none" w:sz="0" w:space="0" w:color="auto"/>
        <w:right w:val="none" w:sz="0" w:space="0" w:color="auto"/>
      </w:divBdr>
    </w:div>
    <w:div w:id="1729454679">
      <w:bodyDiv w:val="1"/>
      <w:marLeft w:val="0"/>
      <w:marRight w:val="0"/>
      <w:marTop w:val="0"/>
      <w:marBottom w:val="0"/>
      <w:divBdr>
        <w:top w:val="none" w:sz="0" w:space="0" w:color="auto"/>
        <w:left w:val="none" w:sz="0" w:space="0" w:color="auto"/>
        <w:bottom w:val="none" w:sz="0" w:space="0" w:color="auto"/>
        <w:right w:val="none" w:sz="0" w:space="0" w:color="auto"/>
      </w:divBdr>
    </w:div>
    <w:div w:id="1747070778">
      <w:bodyDiv w:val="1"/>
      <w:marLeft w:val="0"/>
      <w:marRight w:val="0"/>
      <w:marTop w:val="0"/>
      <w:marBottom w:val="0"/>
      <w:divBdr>
        <w:top w:val="none" w:sz="0" w:space="0" w:color="auto"/>
        <w:left w:val="none" w:sz="0" w:space="0" w:color="auto"/>
        <w:bottom w:val="none" w:sz="0" w:space="0" w:color="auto"/>
        <w:right w:val="none" w:sz="0" w:space="0" w:color="auto"/>
      </w:divBdr>
    </w:div>
    <w:div w:id="1749423574">
      <w:bodyDiv w:val="1"/>
      <w:marLeft w:val="0"/>
      <w:marRight w:val="0"/>
      <w:marTop w:val="0"/>
      <w:marBottom w:val="0"/>
      <w:divBdr>
        <w:top w:val="none" w:sz="0" w:space="0" w:color="auto"/>
        <w:left w:val="none" w:sz="0" w:space="0" w:color="auto"/>
        <w:bottom w:val="none" w:sz="0" w:space="0" w:color="auto"/>
        <w:right w:val="none" w:sz="0" w:space="0" w:color="auto"/>
      </w:divBdr>
    </w:div>
    <w:div w:id="1749494627">
      <w:bodyDiv w:val="1"/>
      <w:marLeft w:val="0"/>
      <w:marRight w:val="0"/>
      <w:marTop w:val="0"/>
      <w:marBottom w:val="0"/>
      <w:divBdr>
        <w:top w:val="none" w:sz="0" w:space="0" w:color="auto"/>
        <w:left w:val="none" w:sz="0" w:space="0" w:color="auto"/>
        <w:bottom w:val="none" w:sz="0" w:space="0" w:color="auto"/>
        <w:right w:val="none" w:sz="0" w:space="0" w:color="auto"/>
      </w:divBdr>
    </w:div>
    <w:div w:id="1776444426">
      <w:bodyDiv w:val="1"/>
      <w:marLeft w:val="0"/>
      <w:marRight w:val="0"/>
      <w:marTop w:val="0"/>
      <w:marBottom w:val="0"/>
      <w:divBdr>
        <w:top w:val="none" w:sz="0" w:space="0" w:color="auto"/>
        <w:left w:val="none" w:sz="0" w:space="0" w:color="auto"/>
        <w:bottom w:val="none" w:sz="0" w:space="0" w:color="auto"/>
        <w:right w:val="none" w:sz="0" w:space="0" w:color="auto"/>
      </w:divBdr>
    </w:div>
    <w:div w:id="1796943543">
      <w:bodyDiv w:val="1"/>
      <w:marLeft w:val="0"/>
      <w:marRight w:val="0"/>
      <w:marTop w:val="0"/>
      <w:marBottom w:val="0"/>
      <w:divBdr>
        <w:top w:val="none" w:sz="0" w:space="0" w:color="auto"/>
        <w:left w:val="none" w:sz="0" w:space="0" w:color="auto"/>
        <w:bottom w:val="none" w:sz="0" w:space="0" w:color="auto"/>
        <w:right w:val="none" w:sz="0" w:space="0" w:color="auto"/>
      </w:divBdr>
    </w:div>
    <w:div w:id="1804888022">
      <w:bodyDiv w:val="1"/>
      <w:marLeft w:val="0"/>
      <w:marRight w:val="0"/>
      <w:marTop w:val="0"/>
      <w:marBottom w:val="0"/>
      <w:divBdr>
        <w:top w:val="none" w:sz="0" w:space="0" w:color="auto"/>
        <w:left w:val="none" w:sz="0" w:space="0" w:color="auto"/>
        <w:bottom w:val="none" w:sz="0" w:space="0" w:color="auto"/>
        <w:right w:val="none" w:sz="0" w:space="0" w:color="auto"/>
      </w:divBdr>
    </w:div>
    <w:div w:id="1822312232">
      <w:bodyDiv w:val="1"/>
      <w:marLeft w:val="0"/>
      <w:marRight w:val="0"/>
      <w:marTop w:val="0"/>
      <w:marBottom w:val="0"/>
      <w:divBdr>
        <w:top w:val="none" w:sz="0" w:space="0" w:color="auto"/>
        <w:left w:val="none" w:sz="0" w:space="0" w:color="auto"/>
        <w:bottom w:val="none" w:sz="0" w:space="0" w:color="auto"/>
        <w:right w:val="none" w:sz="0" w:space="0" w:color="auto"/>
      </w:divBdr>
    </w:div>
    <w:div w:id="1824732956">
      <w:bodyDiv w:val="1"/>
      <w:marLeft w:val="0"/>
      <w:marRight w:val="0"/>
      <w:marTop w:val="0"/>
      <w:marBottom w:val="0"/>
      <w:divBdr>
        <w:top w:val="none" w:sz="0" w:space="0" w:color="auto"/>
        <w:left w:val="none" w:sz="0" w:space="0" w:color="auto"/>
        <w:bottom w:val="none" w:sz="0" w:space="0" w:color="auto"/>
        <w:right w:val="none" w:sz="0" w:space="0" w:color="auto"/>
      </w:divBdr>
    </w:div>
    <w:div w:id="1830709552">
      <w:bodyDiv w:val="1"/>
      <w:marLeft w:val="0"/>
      <w:marRight w:val="0"/>
      <w:marTop w:val="0"/>
      <w:marBottom w:val="0"/>
      <w:divBdr>
        <w:top w:val="none" w:sz="0" w:space="0" w:color="auto"/>
        <w:left w:val="none" w:sz="0" w:space="0" w:color="auto"/>
        <w:bottom w:val="none" w:sz="0" w:space="0" w:color="auto"/>
        <w:right w:val="none" w:sz="0" w:space="0" w:color="auto"/>
      </w:divBdr>
    </w:div>
    <w:div w:id="1835873796">
      <w:bodyDiv w:val="1"/>
      <w:marLeft w:val="0"/>
      <w:marRight w:val="0"/>
      <w:marTop w:val="0"/>
      <w:marBottom w:val="0"/>
      <w:divBdr>
        <w:top w:val="none" w:sz="0" w:space="0" w:color="auto"/>
        <w:left w:val="none" w:sz="0" w:space="0" w:color="auto"/>
        <w:bottom w:val="none" w:sz="0" w:space="0" w:color="auto"/>
        <w:right w:val="none" w:sz="0" w:space="0" w:color="auto"/>
      </w:divBdr>
    </w:div>
    <w:div w:id="1840581807">
      <w:bodyDiv w:val="1"/>
      <w:marLeft w:val="0"/>
      <w:marRight w:val="0"/>
      <w:marTop w:val="0"/>
      <w:marBottom w:val="0"/>
      <w:divBdr>
        <w:top w:val="none" w:sz="0" w:space="0" w:color="auto"/>
        <w:left w:val="none" w:sz="0" w:space="0" w:color="auto"/>
        <w:bottom w:val="none" w:sz="0" w:space="0" w:color="auto"/>
        <w:right w:val="none" w:sz="0" w:space="0" w:color="auto"/>
      </w:divBdr>
    </w:div>
    <w:div w:id="1849831142">
      <w:bodyDiv w:val="1"/>
      <w:marLeft w:val="0"/>
      <w:marRight w:val="0"/>
      <w:marTop w:val="0"/>
      <w:marBottom w:val="0"/>
      <w:divBdr>
        <w:top w:val="none" w:sz="0" w:space="0" w:color="auto"/>
        <w:left w:val="none" w:sz="0" w:space="0" w:color="auto"/>
        <w:bottom w:val="none" w:sz="0" w:space="0" w:color="auto"/>
        <w:right w:val="none" w:sz="0" w:space="0" w:color="auto"/>
      </w:divBdr>
    </w:div>
    <w:div w:id="1867403112">
      <w:bodyDiv w:val="1"/>
      <w:marLeft w:val="0"/>
      <w:marRight w:val="0"/>
      <w:marTop w:val="0"/>
      <w:marBottom w:val="0"/>
      <w:divBdr>
        <w:top w:val="none" w:sz="0" w:space="0" w:color="auto"/>
        <w:left w:val="none" w:sz="0" w:space="0" w:color="auto"/>
        <w:bottom w:val="none" w:sz="0" w:space="0" w:color="auto"/>
        <w:right w:val="none" w:sz="0" w:space="0" w:color="auto"/>
      </w:divBdr>
    </w:div>
    <w:div w:id="1888837911">
      <w:bodyDiv w:val="1"/>
      <w:marLeft w:val="0"/>
      <w:marRight w:val="0"/>
      <w:marTop w:val="0"/>
      <w:marBottom w:val="0"/>
      <w:divBdr>
        <w:top w:val="none" w:sz="0" w:space="0" w:color="auto"/>
        <w:left w:val="none" w:sz="0" w:space="0" w:color="auto"/>
        <w:bottom w:val="none" w:sz="0" w:space="0" w:color="auto"/>
        <w:right w:val="none" w:sz="0" w:space="0" w:color="auto"/>
      </w:divBdr>
    </w:div>
    <w:div w:id="1889220782">
      <w:bodyDiv w:val="1"/>
      <w:marLeft w:val="0"/>
      <w:marRight w:val="0"/>
      <w:marTop w:val="0"/>
      <w:marBottom w:val="0"/>
      <w:divBdr>
        <w:top w:val="none" w:sz="0" w:space="0" w:color="auto"/>
        <w:left w:val="none" w:sz="0" w:space="0" w:color="auto"/>
        <w:bottom w:val="none" w:sz="0" w:space="0" w:color="auto"/>
        <w:right w:val="none" w:sz="0" w:space="0" w:color="auto"/>
      </w:divBdr>
    </w:div>
    <w:div w:id="1894150917">
      <w:bodyDiv w:val="1"/>
      <w:marLeft w:val="0"/>
      <w:marRight w:val="0"/>
      <w:marTop w:val="0"/>
      <w:marBottom w:val="0"/>
      <w:divBdr>
        <w:top w:val="none" w:sz="0" w:space="0" w:color="auto"/>
        <w:left w:val="none" w:sz="0" w:space="0" w:color="auto"/>
        <w:bottom w:val="none" w:sz="0" w:space="0" w:color="auto"/>
        <w:right w:val="none" w:sz="0" w:space="0" w:color="auto"/>
      </w:divBdr>
    </w:div>
    <w:div w:id="1900019997">
      <w:bodyDiv w:val="1"/>
      <w:marLeft w:val="0"/>
      <w:marRight w:val="0"/>
      <w:marTop w:val="0"/>
      <w:marBottom w:val="0"/>
      <w:divBdr>
        <w:top w:val="none" w:sz="0" w:space="0" w:color="auto"/>
        <w:left w:val="none" w:sz="0" w:space="0" w:color="auto"/>
        <w:bottom w:val="none" w:sz="0" w:space="0" w:color="auto"/>
        <w:right w:val="none" w:sz="0" w:space="0" w:color="auto"/>
      </w:divBdr>
    </w:div>
    <w:div w:id="1911840641">
      <w:bodyDiv w:val="1"/>
      <w:marLeft w:val="0"/>
      <w:marRight w:val="0"/>
      <w:marTop w:val="0"/>
      <w:marBottom w:val="0"/>
      <w:divBdr>
        <w:top w:val="none" w:sz="0" w:space="0" w:color="auto"/>
        <w:left w:val="none" w:sz="0" w:space="0" w:color="auto"/>
        <w:bottom w:val="none" w:sz="0" w:space="0" w:color="auto"/>
        <w:right w:val="none" w:sz="0" w:space="0" w:color="auto"/>
      </w:divBdr>
    </w:div>
    <w:div w:id="1922331039">
      <w:bodyDiv w:val="1"/>
      <w:marLeft w:val="0"/>
      <w:marRight w:val="0"/>
      <w:marTop w:val="0"/>
      <w:marBottom w:val="0"/>
      <w:divBdr>
        <w:top w:val="none" w:sz="0" w:space="0" w:color="auto"/>
        <w:left w:val="none" w:sz="0" w:space="0" w:color="auto"/>
        <w:bottom w:val="none" w:sz="0" w:space="0" w:color="auto"/>
        <w:right w:val="none" w:sz="0" w:space="0" w:color="auto"/>
      </w:divBdr>
    </w:div>
    <w:div w:id="1923369524">
      <w:bodyDiv w:val="1"/>
      <w:marLeft w:val="0"/>
      <w:marRight w:val="0"/>
      <w:marTop w:val="0"/>
      <w:marBottom w:val="0"/>
      <w:divBdr>
        <w:top w:val="none" w:sz="0" w:space="0" w:color="auto"/>
        <w:left w:val="none" w:sz="0" w:space="0" w:color="auto"/>
        <w:bottom w:val="none" w:sz="0" w:space="0" w:color="auto"/>
        <w:right w:val="none" w:sz="0" w:space="0" w:color="auto"/>
      </w:divBdr>
    </w:div>
    <w:div w:id="1941791273">
      <w:bodyDiv w:val="1"/>
      <w:marLeft w:val="0"/>
      <w:marRight w:val="0"/>
      <w:marTop w:val="0"/>
      <w:marBottom w:val="0"/>
      <w:divBdr>
        <w:top w:val="none" w:sz="0" w:space="0" w:color="auto"/>
        <w:left w:val="none" w:sz="0" w:space="0" w:color="auto"/>
        <w:bottom w:val="none" w:sz="0" w:space="0" w:color="auto"/>
        <w:right w:val="none" w:sz="0" w:space="0" w:color="auto"/>
      </w:divBdr>
    </w:div>
    <w:div w:id="1943297754">
      <w:bodyDiv w:val="1"/>
      <w:marLeft w:val="0"/>
      <w:marRight w:val="0"/>
      <w:marTop w:val="0"/>
      <w:marBottom w:val="0"/>
      <w:divBdr>
        <w:top w:val="none" w:sz="0" w:space="0" w:color="auto"/>
        <w:left w:val="none" w:sz="0" w:space="0" w:color="auto"/>
        <w:bottom w:val="none" w:sz="0" w:space="0" w:color="auto"/>
        <w:right w:val="none" w:sz="0" w:space="0" w:color="auto"/>
      </w:divBdr>
    </w:div>
    <w:div w:id="1962030433">
      <w:bodyDiv w:val="1"/>
      <w:marLeft w:val="0"/>
      <w:marRight w:val="0"/>
      <w:marTop w:val="0"/>
      <w:marBottom w:val="0"/>
      <w:divBdr>
        <w:top w:val="none" w:sz="0" w:space="0" w:color="auto"/>
        <w:left w:val="none" w:sz="0" w:space="0" w:color="auto"/>
        <w:bottom w:val="none" w:sz="0" w:space="0" w:color="auto"/>
        <w:right w:val="none" w:sz="0" w:space="0" w:color="auto"/>
      </w:divBdr>
      <w:divsChild>
        <w:div w:id="747115264">
          <w:marLeft w:val="0"/>
          <w:marRight w:val="0"/>
          <w:marTop w:val="0"/>
          <w:marBottom w:val="0"/>
          <w:divBdr>
            <w:top w:val="none" w:sz="0" w:space="0" w:color="auto"/>
            <w:left w:val="none" w:sz="0" w:space="0" w:color="auto"/>
            <w:bottom w:val="none" w:sz="0" w:space="0" w:color="auto"/>
            <w:right w:val="none" w:sz="0" w:space="0" w:color="auto"/>
          </w:divBdr>
          <w:divsChild>
            <w:div w:id="1721241562">
              <w:marLeft w:val="0"/>
              <w:marRight w:val="0"/>
              <w:marTop w:val="0"/>
              <w:marBottom w:val="0"/>
              <w:divBdr>
                <w:top w:val="none" w:sz="0" w:space="0" w:color="auto"/>
                <w:left w:val="none" w:sz="0" w:space="0" w:color="auto"/>
                <w:bottom w:val="none" w:sz="0" w:space="0" w:color="auto"/>
                <w:right w:val="none" w:sz="0" w:space="0" w:color="auto"/>
              </w:divBdr>
              <w:divsChild>
                <w:div w:id="2118451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3227602">
      <w:bodyDiv w:val="1"/>
      <w:marLeft w:val="0"/>
      <w:marRight w:val="0"/>
      <w:marTop w:val="0"/>
      <w:marBottom w:val="0"/>
      <w:divBdr>
        <w:top w:val="none" w:sz="0" w:space="0" w:color="auto"/>
        <w:left w:val="none" w:sz="0" w:space="0" w:color="auto"/>
        <w:bottom w:val="none" w:sz="0" w:space="0" w:color="auto"/>
        <w:right w:val="none" w:sz="0" w:space="0" w:color="auto"/>
      </w:divBdr>
    </w:div>
    <w:div w:id="1965110717">
      <w:bodyDiv w:val="1"/>
      <w:marLeft w:val="0"/>
      <w:marRight w:val="0"/>
      <w:marTop w:val="0"/>
      <w:marBottom w:val="0"/>
      <w:divBdr>
        <w:top w:val="none" w:sz="0" w:space="0" w:color="auto"/>
        <w:left w:val="none" w:sz="0" w:space="0" w:color="auto"/>
        <w:bottom w:val="none" w:sz="0" w:space="0" w:color="auto"/>
        <w:right w:val="none" w:sz="0" w:space="0" w:color="auto"/>
      </w:divBdr>
    </w:div>
    <w:div w:id="1965958593">
      <w:bodyDiv w:val="1"/>
      <w:marLeft w:val="0"/>
      <w:marRight w:val="0"/>
      <w:marTop w:val="0"/>
      <w:marBottom w:val="0"/>
      <w:divBdr>
        <w:top w:val="none" w:sz="0" w:space="0" w:color="auto"/>
        <w:left w:val="none" w:sz="0" w:space="0" w:color="auto"/>
        <w:bottom w:val="none" w:sz="0" w:space="0" w:color="auto"/>
        <w:right w:val="none" w:sz="0" w:space="0" w:color="auto"/>
      </w:divBdr>
    </w:div>
    <w:div w:id="1968120586">
      <w:bodyDiv w:val="1"/>
      <w:marLeft w:val="0"/>
      <w:marRight w:val="0"/>
      <w:marTop w:val="0"/>
      <w:marBottom w:val="0"/>
      <w:divBdr>
        <w:top w:val="none" w:sz="0" w:space="0" w:color="auto"/>
        <w:left w:val="none" w:sz="0" w:space="0" w:color="auto"/>
        <w:bottom w:val="none" w:sz="0" w:space="0" w:color="auto"/>
        <w:right w:val="none" w:sz="0" w:space="0" w:color="auto"/>
      </w:divBdr>
    </w:div>
    <w:div w:id="1973829204">
      <w:bodyDiv w:val="1"/>
      <w:marLeft w:val="0"/>
      <w:marRight w:val="0"/>
      <w:marTop w:val="0"/>
      <w:marBottom w:val="0"/>
      <w:divBdr>
        <w:top w:val="none" w:sz="0" w:space="0" w:color="auto"/>
        <w:left w:val="none" w:sz="0" w:space="0" w:color="auto"/>
        <w:bottom w:val="none" w:sz="0" w:space="0" w:color="auto"/>
        <w:right w:val="none" w:sz="0" w:space="0" w:color="auto"/>
      </w:divBdr>
    </w:div>
    <w:div w:id="1976251497">
      <w:bodyDiv w:val="1"/>
      <w:marLeft w:val="0"/>
      <w:marRight w:val="0"/>
      <w:marTop w:val="0"/>
      <w:marBottom w:val="0"/>
      <w:divBdr>
        <w:top w:val="none" w:sz="0" w:space="0" w:color="auto"/>
        <w:left w:val="none" w:sz="0" w:space="0" w:color="auto"/>
        <w:bottom w:val="none" w:sz="0" w:space="0" w:color="auto"/>
        <w:right w:val="none" w:sz="0" w:space="0" w:color="auto"/>
      </w:divBdr>
    </w:div>
    <w:div w:id="1977950188">
      <w:bodyDiv w:val="1"/>
      <w:marLeft w:val="0"/>
      <w:marRight w:val="0"/>
      <w:marTop w:val="0"/>
      <w:marBottom w:val="0"/>
      <w:divBdr>
        <w:top w:val="none" w:sz="0" w:space="0" w:color="auto"/>
        <w:left w:val="none" w:sz="0" w:space="0" w:color="auto"/>
        <w:bottom w:val="none" w:sz="0" w:space="0" w:color="auto"/>
        <w:right w:val="none" w:sz="0" w:space="0" w:color="auto"/>
      </w:divBdr>
    </w:div>
    <w:div w:id="2008053986">
      <w:bodyDiv w:val="1"/>
      <w:marLeft w:val="0"/>
      <w:marRight w:val="0"/>
      <w:marTop w:val="0"/>
      <w:marBottom w:val="0"/>
      <w:divBdr>
        <w:top w:val="none" w:sz="0" w:space="0" w:color="auto"/>
        <w:left w:val="none" w:sz="0" w:space="0" w:color="auto"/>
        <w:bottom w:val="none" w:sz="0" w:space="0" w:color="auto"/>
        <w:right w:val="none" w:sz="0" w:space="0" w:color="auto"/>
      </w:divBdr>
    </w:div>
    <w:div w:id="2027902251">
      <w:bodyDiv w:val="1"/>
      <w:marLeft w:val="0"/>
      <w:marRight w:val="0"/>
      <w:marTop w:val="0"/>
      <w:marBottom w:val="0"/>
      <w:divBdr>
        <w:top w:val="none" w:sz="0" w:space="0" w:color="auto"/>
        <w:left w:val="none" w:sz="0" w:space="0" w:color="auto"/>
        <w:bottom w:val="none" w:sz="0" w:space="0" w:color="auto"/>
        <w:right w:val="none" w:sz="0" w:space="0" w:color="auto"/>
      </w:divBdr>
    </w:div>
    <w:div w:id="2032874666">
      <w:bodyDiv w:val="1"/>
      <w:marLeft w:val="0"/>
      <w:marRight w:val="0"/>
      <w:marTop w:val="0"/>
      <w:marBottom w:val="0"/>
      <w:divBdr>
        <w:top w:val="none" w:sz="0" w:space="0" w:color="auto"/>
        <w:left w:val="none" w:sz="0" w:space="0" w:color="auto"/>
        <w:bottom w:val="none" w:sz="0" w:space="0" w:color="auto"/>
        <w:right w:val="none" w:sz="0" w:space="0" w:color="auto"/>
      </w:divBdr>
    </w:div>
    <w:div w:id="2036689892">
      <w:bodyDiv w:val="1"/>
      <w:marLeft w:val="0"/>
      <w:marRight w:val="0"/>
      <w:marTop w:val="0"/>
      <w:marBottom w:val="0"/>
      <w:divBdr>
        <w:top w:val="none" w:sz="0" w:space="0" w:color="auto"/>
        <w:left w:val="none" w:sz="0" w:space="0" w:color="auto"/>
        <w:bottom w:val="none" w:sz="0" w:space="0" w:color="auto"/>
        <w:right w:val="none" w:sz="0" w:space="0" w:color="auto"/>
      </w:divBdr>
    </w:div>
    <w:div w:id="2051875272">
      <w:bodyDiv w:val="1"/>
      <w:marLeft w:val="0"/>
      <w:marRight w:val="0"/>
      <w:marTop w:val="0"/>
      <w:marBottom w:val="0"/>
      <w:divBdr>
        <w:top w:val="none" w:sz="0" w:space="0" w:color="auto"/>
        <w:left w:val="none" w:sz="0" w:space="0" w:color="auto"/>
        <w:bottom w:val="none" w:sz="0" w:space="0" w:color="auto"/>
        <w:right w:val="none" w:sz="0" w:space="0" w:color="auto"/>
      </w:divBdr>
    </w:div>
    <w:div w:id="2056738761">
      <w:bodyDiv w:val="1"/>
      <w:marLeft w:val="0"/>
      <w:marRight w:val="0"/>
      <w:marTop w:val="0"/>
      <w:marBottom w:val="0"/>
      <w:divBdr>
        <w:top w:val="none" w:sz="0" w:space="0" w:color="auto"/>
        <w:left w:val="none" w:sz="0" w:space="0" w:color="auto"/>
        <w:bottom w:val="none" w:sz="0" w:space="0" w:color="auto"/>
        <w:right w:val="none" w:sz="0" w:space="0" w:color="auto"/>
      </w:divBdr>
    </w:div>
    <w:div w:id="2062240206">
      <w:bodyDiv w:val="1"/>
      <w:marLeft w:val="0"/>
      <w:marRight w:val="0"/>
      <w:marTop w:val="0"/>
      <w:marBottom w:val="0"/>
      <w:divBdr>
        <w:top w:val="none" w:sz="0" w:space="0" w:color="auto"/>
        <w:left w:val="none" w:sz="0" w:space="0" w:color="auto"/>
        <w:bottom w:val="none" w:sz="0" w:space="0" w:color="auto"/>
        <w:right w:val="none" w:sz="0" w:space="0" w:color="auto"/>
      </w:divBdr>
    </w:div>
    <w:div w:id="2069038300">
      <w:bodyDiv w:val="1"/>
      <w:marLeft w:val="0"/>
      <w:marRight w:val="0"/>
      <w:marTop w:val="0"/>
      <w:marBottom w:val="0"/>
      <w:divBdr>
        <w:top w:val="none" w:sz="0" w:space="0" w:color="auto"/>
        <w:left w:val="none" w:sz="0" w:space="0" w:color="auto"/>
        <w:bottom w:val="none" w:sz="0" w:space="0" w:color="auto"/>
        <w:right w:val="none" w:sz="0" w:space="0" w:color="auto"/>
      </w:divBdr>
    </w:div>
    <w:div w:id="2072994524">
      <w:bodyDiv w:val="1"/>
      <w:marLeft w:val="0"/>
      <w:marRight w:val="0"/>
      <w:marTop w:val="0"/>
      <w:marBottom w:val="0"/>
      <w:divBdr>
        <w:top w:val="none" w:sz="0" w:space="0" w:color="auto"/>
        <w:left w:val="none" w:sz="0" w:space="0" w:color="auto"/>
        <w:bottom w:val="none" w:sz="0" w:space="0" w:color="auto"/>
        <w:right w:val="none" w:sz="0" w:space="0" w:color="auto"/>
      </w:divBdr>
    </w:div>
    <w:div w:id="2112847666">
      <w:bodyDiv w:val="1"/>
      <w:marLeft w:val="0"/>
      <w:marRight w:val="0"/>
      <w:marTop w:val="0"/>
      <w:marBottom w:val="0"/>
      <w:divBdr>
        <w:top w:val="none" w:sz="0" w:space="0" w:color="auto"/>
        <w:left w:val="none" w:sz="0" w:space="0" w:color="auto"/>
        <w:bottom w:val="none" w:sz="0" w:space="0" w:color="auto"/>
        <w:right w:val="none" w:sz="0" w:space="0" w:color="auto"/>
      </w:divBdr>
    </w:div>
    <w:div w:id="2124962165">
      <w:bodyDiv w:val="1"/>
      <w:marLeft w:val="0"/>
      <w:marRight w:val="0"/>
      <w:marTop w:val="0"/>
      <w:marBottom w:val="0"/>
      <w:divBdr>
        <w:top w:val="none" w:sz="0" w:space="0" w:color="auto"/>
        <w:left w:val="none" w:sz="0" w:space="0" w:color="auto"/>
        <w:bottom w:val="none" w:sz="0" w:space="0" w:color="auto"/>
        <w:right w:val="none" w:sz="0" w:space="0" w:color="auto"/>
      </w:divBdr>
    </w:div>
    <w:div w:id="2131892065">
      <w:bodyDiv w:val="1"/>
      <w:marLeft w:val="0"/>
      <w:marRight w:val="0"/>
      <w:marTop w:val="0"/>
      <w:marBottom w:val="0"/>
      <w:divBdr>
        <w:top w:val="none" w:sz="0" w:space="0" w:color="auto"/>
        <w:left w:val="none" w:sz="0" w:space="0" w:color="auto"/>
        <w:bottom w:val="none" w:sz="0" w:space="0" w:color="auto"/>
        <w:right w:val="none" w:sz="0" w:space="0" w:color="auto"/>
      </w:divBdr>
    </w:div>
    <w:div w:id="2140029188">
      <w:bodyDiv w:val="1"/>
      <w:marLeft w:val="0"/>
      <w:marRight w:val="0"/>
      <w:marTop w:val="0"/>
      <w:marBottom w:val="0"/>
      <w:divBdr>
        <w:top w:val="none" w:sz="0" w:space="0" w:color="auto"/>
        <w:left w:val="none" w:sz="0" w:space="0" w:color="auto"/>
        <w:bottom w:val="none" w:sz="0" w:space="0" w:color="auto"/>
        <w:right w:val="none" w:sz="0" w:space="0" w:color="auto"/>
      </w:divBdr>
      <w:divsChild>
        <w:div w:id="540479929">
          <w:marLeft w:val="0"/>
          <w:marRight w:val="0"/>
          <w:marTop w:val="0"/>
          <w:marBottom w:val="0"/>
          <w:divBdr>
            <w:top w:val="none" w:sz="0" w:space="0" w:color="auto"/>
            <w:left w:val="none" w:sz="0" w:space="0" w:color="auto"/>
            <w:bottom w:val="none" w:sz="0" w:space="0" w:color="auto"/>
            <w:right w:val="none" w:sz="0" w:space="0" w:color="auto"/>
          </w:divBdr>
          <w:divsChild>
            <w:div w:id="716584694">
              <w:marLeft w:val="0"/>
              <w:marRight w:val="0"/>
              <w:marTop w:val="0"/>
              <w:marBottom w:val="0"/>
              <w:divBdr>
                <w:top w:val="none" w:sz="0" w:space="0" w:color="auto"/>
                <w:left w:val="none" w:sz="0" w:space="0" w:color="auto"/>
                <w:bottom w:val="none" w:sz="0" w:space="0" w:color="auto"/>
                <w:right w:val="none" w:sz="0" w:space="0" w:color="auto"/>
              </w:divBdr>
              <w:divsChild>
                <w:div w:id="365495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22"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9EF62B4C-E3CC-4CB0-8887-DE4D34B3A0D5}">
    <t:Anchor>
      <t:Comment id="1652520210"/>
    </t:Anchor>
    <t:History>
      <t:Event id="{9D0C32ED-924C-4BBF-98B5-2E7DF33F693F}" time="2023-11-03T08:24:14.585Z">
        <t:Attribution userId="S::kjuetten@ukaachen.de::26838e4d-6597-4542-823d-8ed58252a0ed" userProvider="AD" userName="Jütten, Kerstin"/>
        <t:Anchor>
          <t:Comment id="1652520210"/>
        </t:Anchor>
        <t:Create/>
      </t:Event>
      <t:Event id="{1ED09BD4-5FAC-474E-BF9A-D409EB9FF2A0}" time="2023-11-03T08:24:14.585Z">
        <t:Attribution userId="S::kjuetten@ukaachen.de::26838e4d-6597-4542-823d-8ed58252a0ed" userProvider="AD" userName="Jütten, Kerstin"/>
        <t:Anchor>
          <t:Comment id="1652520210"/>
        </t:Anchor>
        <t:Assign userId="S::kjuetten@ukaachen.de::26838e4d-6597-4542-823d-8ed58252a0ed" userProvider="AD" userName="Jütten, Kerstin"/>
      </t:Event>
      <t:Event id="{80EF16CE-0104-4063-B7FF-208E0E9BF168}" time="2023-11-03T08:24:14.585Z">
        <t:Attribution userId="S::kjuetten@ukaachen.de::26838e4d-6597-4542-823d-8ed58252a0ed" userProvider="AD" userName="Jütten, Kerstin"/>
        <t:Anchor>
          <t:Comment id="1652520210"/>
        </t:Anchor>
        <t:SetTitle title="@Jütten, Kerstin  anders"/>
      </t:Event>
    </t:History>
  </t:Task>
  <t:Task id="{C25B2C20-4EB9-41A9-8718-A9DA7217E33C}">
    <t:Anchor>
      <t:Comment id="2081648008"/>
    </t:Anchor>
    <t:History>
      <t:Event id="{E8B9730F-B8DA-4E16-B70A-8AECCED738CF}" time="2023-10-24T09:23:11.418Z">
        <t:Attribution userId="S::kjuetten@ukaachen.de::26838e4d-6597-4542-823d-8ed58252a0ed" userProvider="AD" userName="Jütten, Kerstin"/>
        <t:Anchor>
          <t:Comment id="2081648008"/>
        </t:Anchor>
        <t:Create/>
      </t:Event>
      <t:Event id="{F527F66E-5BC4-4DF1-8B9B-B21C24E2245D}" time="2023-10-24T09:23:11.418Z">
        <t:Attribution userId="S::kjuetten@ukaachen.de::26838e4d-6597-4542-823d-8ed58252a0ed" userProvider="AD" userName="Jütten, Kerstin"/>
        <t:Anchor>
          <t:Comment id="2081648008"/>
        </t:Anchor>
        <t:Assign userId="S::kjuetten@ukaachen.de::26838e4d-6597-4542-823d-8ed58252a0ed" userProvider="AD" userName="Jütten, Kerstin"/>
      </t:Event>
      <t:Event id="{EF1D8F3E-7B7A-4B66-A78B-B11EA3A14AF4}" time="2023-10-24T09:23:11.418Z">
        <t:Attribution userId="S::kjuetten@ukaachen.de::26838e4d-6597-4542-823d-8ed58252a0ed" userProvider="AD" userName="Jütten, Kerstin"/>
        <t:Anchor>
          <t:Comment id="2081648008"/>
        </t:Anchor>
        <t:SetTitle title="…(damit man sieht, wo die liegen auch oder?). Die Beschreibung eines höhern scores gepaart mit mehr driver nodes deutet eigentlich auf eine Korrelationsanalyse hin, die ich dann als scatterplot zeigen würde (wenn du das meintest) @Jütten, Kerstin"/>
      </t:Event>
    </t:History>
  </t:Task>
  <t:Task id="{B2232E24-AAD9-4CD0-ADEE-4316BE664309}">
    <t:Anchor>
      <t:Comment id="977117439"/>
    </t:Anchor>
    <t:History>
      <t:Event id="{3B8EA246-F269-4B7B-9B73-F80F75BFC0C3}" time="2023-10-24T09:13:53.926Z">
        <t:Attribution userId="S::kjuetten@ukaachen.de::26838e4d-6597-4542-823d-8ed58252a0ed" userProvider="AD" userName="Jütten, Kerstin"/>
        <t:Anchor>
          <t:Comment id="977117439"/>
        </t:Anchor>
        <t:Create/>
      </t:Event>
      <t:Event id="{3022DD85-5C3C-416B-98C9-BA48FF37B10A}" time="2023-10-24T09:13:53.926Z">
        <t:Attribution userId="S::kjuetten@ukaachen.de::26838e4d-6597-4542-823d-8ed58252a0ed" userProvider="AD" userName="Jütten, Kerstin"/>
        <t:Anchor>
          <t:Comment id="977117439"/>
        </t:Anchor>
        <t:Assign userId="S::kjuetten@ukaachen.de::26838e4d-6597-4542-823d-8ed58252a0ed" userProvider="AD" userName="Jütten, Kerstin"/>
      </t:Event>
      <t:Event id="{38CCE63C-B05D-4ADF-91FA-5CE1433AEF1D}" time="2023-10-24T09:13:53.926Z">
        <t:Attribution userId="S::kjuetten@ukaachen.de::26838e4d-6597-4542-823d-8ed58252a0ed" userProvider="AD" userName="Jütten, Kerstin"/>
        <t:Anchor>
          <t:Comment id="977117439"/>
        </t:Anchor>
        <t:SetTitle title="@Jütten, Kerstin"/>
      </t:Event>
    </t:History>
  </t:Task>
  <t:Task id="{3FA433AC-3B1D-46A9-9902-294218009180}">
    <t:Anchor>
      <t:Comment id="1790945611"/>
    </t:Anchor>
    <t:History>
      <t:Event id="{31AAF277-81C6-4DB7-AFD1-A6270E017007}" time="2023-11-21T14:45:10.623Z">
        <t:Attribution userId="S::kjuetten@ukaachen.de::26838e4d-6597-4542-823d-8ed58252a0ed" userProvider="AD" userName="Jütten, Kerstin"/>
        <t:Anchor>
          <t:Comment id="1790945611"/>
        </t:Anchor>
        <t:Create/>
      </t:Event>
      <t:Event id="{5A696FDF-A028-4A5F-B532-EDAE16D3B4EF}" time="2023-11-21T14:45:10.623Z">
        <t:Attribution userId="S::kjuetten@ukaachen.de::26838e4d-6597-4542-823d-8ed58252a0ed" userProvider="AD" userName="Jütten, Kerstin"/>
        <t:Anchor>
          <t:Comment id="1790945611"/>
        </t:Anchor>
        <t:Assign userId="S::ddelev@ukaachen.de::a0262d7c-d731-4cec-8a61-8a68979b943f" userProvider="AD" userName="Delev, Daniel"/>
      </t:Event>
      <t:Event id="{BCB3D0E2-DD36-43F7-B8B0-E94C0DAE0449}" time="2023-11-21T14:45:10.623Z">
        <t:Attribution userId="S::kjuetten@ukaachen.de::26838e4d-6597-4542-823d-8ed58252a0ed" userProvider="AD" userName="Jütten, Kerstin"/>
        <t:Anchor>
          <t:Comment id="1790945611"/>
        </t:Anchor>
        <t:SetTitle title="@Delev, Daniel kannst du hier ggf noch 1,2 Sätze dazu schreiben? Oder reicht das so?"/>
      </t:Event>
    </t:History>
  </t:Task>
  <t:Task id="{4D2FE943-704D-4B47-B300-E215E9B54FB8}">
    <t:Anchor>
      <t:Comment id="1747356037"/>
    </t:Anchor>
    <t:History>
      <t:Event id="{3BED1A86-EF6F-4BA0-B9AB-DED4039CCD22}" time="2023-10-24T09:23:11.418Z">
        <t:Attribution userId="S::kjuetten@ukaachen.de::26838e4d-6597-4542-823d-8ed58252a0ed" userProvider="AD" userName="Jütten, Kerstin"/>
        <t:Anchor>
          <t:Comment id="1747356037"/>
        </t:Anchor>
        <t:Create/>
      </t:Event>
      <t:Event id="{E1D15DBD-78C1-413D-894B-814F7C6653F2}" time="2023-10-24T09:23:11.418Z">
        <t:Attribution userId="S::kjuetten@ukaachen.de::26838e4d-6597-4542-823d-8ed58252a0ed" userProvider="AD" userName="Jütten, Kerstin"/>
        <t:Anchor>
          <t:Comment id="1747356037"/>
        </t:Anchor>
        <t:Assign userId="S::kjuetten@ukaachen.de::26838e4d-6597-4542-823d-8ed58252a0ed" userProvider="AD" userName="Jütten, Kerstin"/>
      </t:Event>
      <t:Event id="{21224221-3CFB-4DB0-8058-EA28E12DA327}" time="2023-10-24T09:23:11.418Z">
        <t:Attribution userId="S::kjuetten@ukaachen.de::26838e4d-6597-4542-823d-8ed58252a0ed" userProvider="AD" userName="Jütten, Kerstin"/>
        <t:Anchor>
          <t:Comment id="1747356037"/>
        </t:Anchor>
        <t:SetTitle title="…(damit man sieht, wo die liegen auch oder?). Die Beschreibung eines höhern scores gepaart mit mehr driver nodes deutet eigentlich auf eine Korrelationsanalyse hin, die ich dann als scatterplot zeigen würde (wenn du das meintest) @Jütten, Kerstin"/>
      </t:Event>
    </t:History>
  </t:Task>
  <t:Task id="{3A57C214-7EAD-4170-8E30-C5ACD4929674}">
    <t:Anchor>
      <t:Comment id="1451079519"/>
    </t:Anchor>
    <t:History>
      <t:Event id="{75A0A363-2CF8-4354-859B-76EBC66EADB1}" time="2023-10-31T13:44:03.367Z">
        <t:Attribution userId="S::kjuetten@ukaachen.de::26838e4d-6597-4542-823d-8ed58252a0ed" userProvider="AD" userName="Jütten, Kerstin"/>
        <t:Anchor>
          <t:Comment id="1451079519"/>
        </t:Anchor>
        <t:Create/>
      </t:Event>
      <t:Event id="{2B9075F3-FA4D-4EB5-BDC5-B1C9BFCA9516}" time="2023-10-31T13:44:03.367Z">
        <t:Attribution userId="S::kjuetten@ukaachen.de::26838e4d-6597-4542-823d-8ed58252a0ed" userProvider="AD" userName="Jütten, Kerstin"/>
        <t:Anchor>
          <t:Comment id="1451079519"/>
        </t:Anchor>
        <t:Assign userId="S::kjuetten@ukaachen.de::26838e4d-6597-4542-823d-8ed58252a0ed" userProvider="AD" userName="Jütten, Kerstin"/>
      </t:Event>
      <t:Event id="{EA677D78-F4AF-453F-832A-46AC32E058A6}" time="2023-10-31T13:44:03.367Z">
        <t:Attribution userId="S::kjuetten@ukaachen.de::26838e4d-6597-4542-823d-8ed58252a0ed" userProvider="AD" userName="Jütten, Kerstin"/>
        <t:Anchor>
          <t:Comment id="1451079519"/>
        </t:Anchor>
        <t:SetTitle title="@Jütten, Kerstin"/>
      </t:Event>
    </t:History>
  </t:Task>
  <t:Task id="{D6890528-58D5-4682-815D-176FCBA18F98}">
    <t:Anchor>
      <t:Comment id="1182577555"/>
    </t:Anchor>
    <t:History>
      <t:Event id="{4EE1B8F3-374E-443A-B66B-E87AEFDB35AE}" time="2023-10-31T13:45:16.202Z">
        <t:Attribution userId="S::kjuetten@ukaachen.de::26838e4d-6597-4542-823d-8ed58252a0ed" userProvider="AD" userName="Jütten, Kerstin"/>
        <t:Anchor>
          <t:Comment id="1182577555"/>
        </t:Anchor>
        <t:Create/>
      </t:Event>
      <t:Event id="{9255FD46-C4F0-4FE8-B749-23205B472D82}" time="2023-10-31T13:45:16.202Z">
        <t:Attribution userId="S::kjuetten@ukaachen.de::26838e4d-6597-4542-823d-8ed58252a0ed" userProvider="AD" userName="Jütten, Kerstin"/>
        <t:Anchor>
          <t:Comment id="1182577555"/>
        </t:Anchor>
        <t:Assign userId="S::kjuetten@ukaachen.de::26838e4d-6597-4542-823d-8ed58252a0ed" userProvider="AD" userName="Jütten, Kerstin"/>
      </t:Event>
      <t:Event id="{9FD1732D-4912-42B6-9131-ACDF892D1F0A}" time="2023-10-31T13:45:16.202Z">
        <t:Attribution userId="S::kjuetten@ukaachen.de::26838e4d-6597-4542-823d-8ed58252a0ed" userProvider="AD" userName="Jütten, Kerstin"/>
        <t:Anchor>
          <t:Comment id="1182577555"/>
        </t:Anchor>
        <t:SetTitle title="@Jütten, Kerstin"/>
      </t:Event>
    </t:History>
  </t:Task>
  <t:Task id="{D269DE3B-C35B-4E30-9A30-43096D6D6229}">
    <t:Anchor>
      <t:Comment id="501032180"/>
    </t:Anchor>
    <t:History>
      <t:Event id="{C111ECD7-0482-4877-90B6-C4DD4E841158}" time="2023-10-24T09:23:11.418Z">
        <t:Attribution userId="S::kjuetten@ukaachen.de::26838e4d-6597-4542-823d-8ed58252a0ed" userProvider="AD" userName="Jütten, Kerstin"/>
        <t:Anchor>
          <t:Comment id="501032180"/>
        </t:Anchor>
        <t:Create/>
      </t:Event>
      <t:Event id="{51C5667D-3C65-4CB1-9443-46FF2E67AF5D}" time="2023-10-24T09:23:11.418Z">
        <t:Attribution userId="S::kjuetten@ukaachen.de::26838e4d-6597-4542-823d-8ed58252a0ed" userProvider="AD" userName="Jütten, Kerstin"/>
        <t:Anchor>
          <t:Comment id="501032180"/>
        </t:Anchor>
        <t:Assign userId="S::kjuetten@ukaachen.de::26838e4d-6597-4542-823d-8ed58252a0ed" userProvider="AD" userName="Jütten, Kerstin"/>
      </t:Event>
      <t:Event id="{8D0BD878-A82D-4B34-9957-8E73FBF13DC4}" time="2023-10-24T09:23:11.418Z">
        <t:Attribution userId="S::kjuetten@ukaachen.de::26838e4d-6597-4542-823d-8ed58252a0ed" userProvider="AD" userName="Jütten, Kerstin"/>
        <t:Anchor>
          <t:Comment id="501032180"/>
        </t:Anchor>
        <t:SetTitle title="…(damit man sieht, wo die liegen auch oder?). Die Beschreibung eines höhern scores gepaart mit mehr driver nodes deutet eigentlich auf eine Korrelationsanalyse hin, die ich dann als scatterplot zeigen würde (wenn du das meintest) @Jütten, Kerstin"/>
      </t:Event>
      <t:Event id="{57D7DACA-CCFB-114F-BF37-322F81C6D231}" time="2023-10-30T12:15:40.035Z">
        <t:Attribution userId="57c8925621243851" userProvider="Windows Live" userName="daniel delev"/>
        <t:Progress percentComplete="100"/>
      </t:Event>
    </t:History>
  </t:Task>
</t:Task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EBA6AAB-6CDB-534F-A7D3-674B68D91AFF}">
  <we:reference id="wa104380917" version="1.0.1.0" store="en-001"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D1A0C2-A4D3-40CC-845A-4E6F7B98A5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8</Words>
  <Characters>872</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Universitätsklinikum Aachen AöR</Company>
  <LinksUpToDate>false</LinksUpToDate>
  <CharactersWithSpaces>1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ütten, Kerstin</dc:creator>
  <cp:keywords/>
  <dc:description/>
  <cp:lastModifiedBy>Jütten, Kerstin</cp:lastModifiedBy>
  <cp:revision>23</cp:revision>
  <cp:lastPrinted>2024-09-12T07:41:00Z</cp:lastPrinted>
  <dcterms:created xsi:type="dcterms:W3CDTF">2024-10-02T09:47:00Z</dcterms:created>
  <dcterms:modified xsi:type="dcterms:W3CDTF">2025-03-11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2O2iIxFH"/&gt;&lt;style id="" hasBibliography="0" bibliographyStyleHasBeenSet="0"/&gt;&lt;prefs/&gt;&lt;/data&gt;</vt:lpwstr>
  </property>
</Properties>
</file>